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4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9CA831" w14:textId="29D54A35" w:rsidR="00B4258C" w:rsidRPr="008214E5" w:rsidRDefault="009E3CBA" w:rsidP="00B4258C">
      <w:pPr>
        <w:spacing w:line="240" w:lineRule="auto"/>
        <w:rPr>
          <w:rFonts w:ascii="Franklin Gothic Book" w:eastAsia="ＭＳ 明朝" w:hAnsi="Franklin Gothic Book"/>
          <w:kern w:val="2"/>
          <w:sz w:val="24"/>
          <w:szCs w:val="24"/>
          <w14:ligatures w14:val="none"/>
        </w:rPr>
      </w:pPr>
      <w:r w:rsidRPr="008214E5">
        <w:rPr>
          <w:rFonts w:ascii="Franklin Gothic Medium" w:eastAsia="ＭＳ 明朝" w:hAnsi="Franklin Gothic Medium"/>
          <w:kern w:val="2"/>
          <w:sz w:val="24"/>
          <w:szCs w:val="24"/>
          <w14:ligatures w14:val="none"/>
        </w:rPr>
        <w:t xml:space="preserve">Supplementary </w:t>
      </w:r>
      <w:r w:rsidR="000D7187">
        <w:rPr>
          <w:rFonts w:ascii="Franklin Gothic Medium" w:eastAsia="ＭＳ 明朝" w:hAnsi="Franklin Gothic Medium" w:hint="eastAsia"/>
          <w:kern w:val="2"/>
          <w:sz w:val="24"/>
          <w:szCs w:val="24"/>
          <w14:ligatures w14:val="none"/>
        </w:rPr>
        <w:t>T</w:t>
      </w:r>
      <w:r w:rsidRPr="008214E5">
        <w:rPr>
          <w:rFonts w:ascii="Franklin Gothic Medium" w:eastAsia="ＭＳ 明朝" w:hAnsi="Franklin Gothic Medium"/>
          <w:kern w:val="2"/>
          <w:sz w:val="24"/>
          <w:szCs w:val="24"/>
          <w14:ligatures w14:val="none"/>
        </w:rPr>
        <w:t>able 1</w:t>
      </w:r>
      <w:r w:rsidR="006A696B" w:rsidRPr="008214E5">
        <w:rPr>
          <w:rFonts w:ascii="Franklin Gothic Medium" w:eastAsia="ＭＳ 明朝" w:hAnsi="Franklin Gothic Medium"/>
          <w:kern w:val="2"/>
          <w:sz w:val="24"/>
          <w:szCs w:val="24"/>
          <w14:ligatures w14:val="none"/>
        </w:rPr>
        <w:t>.</w:t>
      </w:r>
      <w:r w:rsidRPr="008214E5">
        <w:rPr>
          <w:rFonts w:ascii="Franklin Gothic Book" w:eastAsia="ＭＳ 明朝" w:hAnsi="Franklin Gothic Book"/>
          <w:kern w:val="2"/>
          <w:sz w:val="24"/>
          <w:szCs w:val="24"/>
          <w14:ligatures w14:val="none"/>
        </w:rPr>
        <w:t xml:space="preserve"> Inclusion and </w:t>
      </w:r>
      <w:r w:rsidR="00D1113A">
        <w:rPr>
          <w:rFonts w:ascii="Franklin Gothic Book" w:eastAsia="ＭＳ 明朝" w:hAnsi="Franklin Gothic Book"/>
          <w:kern w:val="2"/>
          <w:sz w:val="24"/>
          <w:szCs w:val="24"/>
          <w14:ligatures w14:val="none"/>
        </w:rPr>
        <w:t>e</w:t>
      </w:r>
      <w:r w:rsidRPr="008214E5">
        <w:rPr>
          <w:rFonts w:ascii="Franklin Gothic Book" w:eastAsia="ＭＳ 明朝" w:hAnsi="Franklin Gothic Book"/>
          <w:kern w:val="2"/>
          <w:sz w:val="24"/>
          <w:szCs w:val="24"/>
          <w14:ligatures w14:val="none"/>
        </w:rPr>
        <w:t xml:space="preserve">xclusion </w:t>
      </w:r>
      <w:r w:rsidR="00D1113A">
        <w:rPr>
          <w:rFonts w:ascii="Franklin Gothic Book" w:eastAsia="ＭＳ 明朝" w:hAnsi="Franklin Gothic Book"/>
          <w:kern w:val="2"/>
          <w:sz w:val="24"/>
          <w:szCs w:val="24"/>
          <w14:ligatures w14:val="none"/>
        </w:rPr>
        <w:t>c</w:t>
      </w:r>
      <w:r w:rsidRPr="008214E5">
        <w:rPr>
          <w:rFonts w:ascii="Franklin Gothic Book" w:eastAsia="ＭＳ 明朝" w:hAnsi="Franklin Gothic Book"/>
          <w:kern w:val="2"/>
          <w:sz w:val="24"/>
          <w:szCs w:val="24"/>
          <w14:ligatures w14:val="none"/>
        </w:rPr>
        <w:t>riteria</w:t>
      </w:r>
    </w:p>
    <w:p w14:paraId="4AED38AA" w14:textId="77777777" w:rsidR="00B4258C" w:rsidRPr="00B4258C" w:rsidRDefault="00B4258C" w:rsidP="00B4258C">
      <w:pPr>
        <w:spacing w:line="240" w:lineRule="auto"/>
        <w:rPr>
          <w:rFonts w:ascii="Franklin Gothic Book" w:eastAsia="ＭＳ 明朝" w:hAnsi="Franklin Gothic Book"/>
          <w:b/>
          <w:bCs/>
          <w:kern w:val="2"/>
          <w:sz w:val="24"/>
          <w:szCs w:val="24"/>
          <w14:ligatures w14:val="none"/>
        </w:rPr>
      </w:pPr>
    </w:p>
    <w:tbl>
      <w:tblPr>
        <w:tblStyle w:val="11"/>
        <w:tblW w:w="0" w:type="auto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9015"/>
      </w:tblGrid>
      <w:tr w:rsidR="00196A75" w14:paraId="696D820F" w14:textId="77777777" w:rsidTr="00ED4352">
        <w:tc>
          <w:tcPr>
            <w:tcW w:w="9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/>
            <w:hideMark/>
          </w:tcPr>
          <w:p w14:paraId="09A3BBEF" w14:textId="77777777" w:rsidR="00B4258C" w:rsidRPr="00CE257B" w:rsidRDefault="009E3CBA" w:rsidP="00B4258C">
            <w:pPr>
              <w:widowControl w:val="0"/>
              <w:spacing w:line="240" w:lineRule="auto"/>
              <w:jc w:val="both"/>
              <w:rPr>
                <w:rFonts w:ascii="Franklin Gothic Medium" w:eastAsia="ＭＳ 明朝" w:hAnsi="Franklin Gothic Medium"/>
                <w:kern w:val="2"/>
                <w:sz w:val="21"/>
                <w:szCs w:val="21"/>
                <w:lang w:val="en-US"/>
              </w:rPr>
            </w:pPr>
            <w:r w:rsidRPr="00CE257B">
              <w:rPr>
                <w:rFonts w:ascii="Franklin Gothic Medium" w:eastAsia="ＭＳ 明朝" w:hAnsi="Franklin Gothic Medium"/>
                <w:color w:val="FFFFFF"/>
                <w:kern w:val="2"/>
                <w:sz w:val="21"/>
                <w:szCs w:val="21"/>
                <w:lang w:val="en-US"/>
              </w:rPr>
              <w:t>Inclusion Criteria</w:t>
            </w:r>
          </w:p>
        </w:tc>
      </w:tr>
      <w:tr w:rsidR="00196A75" w14:paraId="5F2AB931" w14:textId="77777777" w:rsidTr="00ED4352">
        <w:tc>
          <w:tcPr>
            <w:tcW w:w="9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23692B" w14:textId="2559C864" w:rsidR="00B4258C" w:rsidRPr="00CE257B" w:rsidRDefault="009E3CBA" w:rsidP="00B4258C">
            <w:pPr>
              <w:widowControl w:val="0"/>
              <w:numPr>
                <w:ilvl w:val="0"/>
                <w:numId w:val="1"/>
              </w:numPr>
              <w:spacing w:line="240" w:lineRule="auto"/>
              <w:contextualSpacing/>
              <w:jc w:val="both"/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</w:pP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Patients who initiate</w:t>
            </w:r>
            <w:r w:rsidR="00BC1CB6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d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 vericiguat</w:t>
            </w:r>
            <w:r w:rsidRPr="00CE257B">
              <w:rPr>
                <w:rFonts w:ascii="Franklin Gothic Book" w:eastAsia="ＭＳ 明朝" w:hAnsi="Franklin Gothic Book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between September </w:t>
            </w:r>
            <w:r w:rsidR="00523BA8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15, 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2021</w:t>
            </w:r>
            <w:r w:rsidR="00523BA8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,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 and July </w:t>
            </w:r>
            <w:r w:rsidR="00593410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31, 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2024</w:t>
            </w:r>
          </w:p>
          <w:p w14:paraId="4E8669CA" w14:textId="4E730AAD" w:rsidR="00B4258C" w:rsidRPr="00CE257B" w:rsidRDefault="009E3CBA" w:rsidP="00B4258C">
            <w:pPr>
              <w:widowControl w:val="0"/>
              <w:numPr>
                <w:ilvl w:val="0"/>
                <w:numId w:val="1"/>
              </w:numPr>
              <w:spacing w:line="240" w:lineRule="auto"/>
              <w:contextualSpacing/>
              <w:jc w:val="both"/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</w:pP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Patients </w:t>
            </w:r>
            <w:r w:rsidR="00127E66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with</w:t>
            </w:r>
            <w:r w:rsidR="00127E66"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 </w:t>
            </w:r>
            <w:r w:rsidR="00127E66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a</w:t>
            </w:r>
            <w:r w:rsidR="00127E66"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 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diagnosis code of HF between March </w:t>
            </w:r>
            <w:r w:rsidR="00D2014A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1, 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2021</w:t>
            </w:r>
            <w:r w:rsidR="00D2014A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,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 and July </w:t>
            </w:r>
            <w:r w:rsidR="003640A1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31, 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2024</w:t>
            </w:r>
            <w:r w:rsidR="003640A1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,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 </w:t>
            </w:r>
            <w:r w:rsidR="007D31BD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before the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 index date</w:t>
            </w:r>
          </w:p>
          <w:p w14:paraId="15955C0D" w14:textId="21866FDE" w:rsidR="00B4258C" w:rsidRPr="00CE257B" w:rsidRDefault="009E3CBA" w:rsidP="00B4258C">
            <w:pPr>
              <w:widowControl w:val="0"/>
              <w:numPr>
                <w:ilvl w:val="0"/>
                <w:numId w:val="1"/>
              </w:numPr>
              <w:spacing w:line="240" w:lineRule="auto"/>
              <w:contextualSpacing/>
              <w:jc w:val="both"/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</w:pPr>
            <w:r w:rsidRPr="00CE257B">
              <w:rPr>
                <w:rFonts w:ascii="Franklin Gothic Book" w:eastAsia="ＭＳ 明朝" w:hAnsi="Franklin Gothic Book" w:hint="eastAsia"/>
                <w:kern w:val="2"/>
                <w:sz w:val="21"/>
                <w:szCs w:val="21"/>
                <w:lang w:val="en-US"/>
              </w:rPr>
              <w:t>Patients who initiate</w:t>
            </w:r>
            <w:r w:rsidR="00736A56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d</w:t>
            </w:r>
            <w:r w:rsidRPr="00CE257B">
              <w:rPr>
                <w:rFonts w:ascii="Franklin Gothic Book" w:eastAsia="ＭＳ 明朝" w:hAnsi="Franklin Gothic Book" w:hint="eastAsia"/>
                <w:kern w:val="2"/>
                <w:sz w:val="21"/>
                <w:szCs w:val="21"/>
                <w:lang w:val="en-US"/>
              </w:rPr>
              <w:t xml:space="preserve"> vericiguat </w:t>
            </w:r>
            <w:r w:rsidR="00415807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at a dose of</w:t>
            </w:r>
            <w:r w:rsidR="00415807" w:rsidRPr="00CE257B">
              <w:rPr>
                <w:rFonts w:ascii="Franklin Gothic Book" w:eastAsia="ＭＳ 明朝" w:hAnsi="Franklin Gothic Book" w:hint="eastAsia"/>
                <w:kern w:val="2"/>
                <w:sz w:val="21"/>
                <w:szCs w:val="21"/>
                <w:lang w:val="en-US"/>
              </w:rPr>
              <w:t xml:space="preserve"> </w:t>
            </w:r>
            <w:r w:rsidRPr="00CE257B">
              <w:rPr>
                <w:rFonts w:ascii="Franklin Gothic Book" w:eastAsia="ＭＳ 明朝" w:hAnsi="Franklin Gothic Book" w:hint="eastAsia"/>
                <w:kern w:val="2"/>
                <w:sz w:val="21"/>
                <w:szCs w:val="21"/>
                <w:lang w:val="en-US"/>
              </w:rPr>
              <w:t>2.5 mg</w:t>
            </w:r>
            <w:r w:rsidR="00415807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/</w:t>
            </w:r>
            <w:r w:rsidR="00C3198E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d</w:t>
            </w:r>
            <w:r w:rsidR="00C020E5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ay</w:t>
            </w:r>
          </w:p>
          <w:p w14:paraId="1DF92741" w14:textId="32567C3C" w:rsidR="00B4258C" w:rsidRPr="00CE257B" w:rsidRDefault="009E3CBA" w:rsidP="00B4258C">
            <w:pPr>
              <w:widowControl w:val="0"/>
              <w:numPr>
                <w:ilvl w:val="0"/>
                <w:numId w:val="1"/>
              </w:numPr>
              <w:spacing w:line="240" w:lineRule="auto"/>
              <w:contextualSpacing/>
              <w:jc w:val="both"/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</w:pPr>
            <w:r w:rsidRPr="00CE257B">
              <w:rPr>
                <w:rFonts w:ascii="Franklin Gothic Book" w:eastAsia="ＭＳ 明朝" w:hAnsi="Franklin Gothic Book" w:hint="eastAsia"/>
                <w:kern w:val="2"/>
                <w:sz w:val="21"/>
                <w:szCs w:val="21"/>
                <w:lang w:val="en-US"/>
              </w:rPr>
              <w:t>Patients who receive</w:t>
            </w:r>
            <w:r w:rsidR="006708F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d</w:t>
            </w:r>
            <w:r w:rsidRPr="00CE257B">
              <w:rPr>
                <w:rFonts w:ascii="Franklin Gothic Book" w:eastAsia="ＭＳ 明朝" w:hAnsi="Franklin Gothic Book" w:hint="eastAsia"/>
                <w:kern w:val="2"/>
                <w:sz w:val="21"/>
                <w:szCs w:val="21"/>
                <w:lang w:val="en-US"/>
              </w:rPr>
              <w:t xml:space="preserve"> any dose of at least one HF foundational therap</w:t>
            </w:r>
            <w:r w:rsidR="00A00107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y</w:t>
            </w:r>
            <w:r w:rsidRPr="00CE257B">
              <w:rPr>
                <w:rFonts w:ascii="Franklin Gothic Book" w:eastAsia="ＭＳ 明朝" w:hAnsi="Franklin Gothic Book" w:hint="eastAsia"/>
                <w:kern w:val="2"/>
                <w:sz w:val="21"/>
                <w:szCs w:val="21"/>
                <w:lang w:val="en-US"/>
              </w:rPr>
              <w:t xml:space="preserve"> (i.e., ACEi, 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ARB</w:t>
            </w:r>
            <w:r w:rsidRPr="00CE257B">
              <w:rPr>
                <w:rFonts w:ascii="Franklin Gothic Book" w:eastAsia="ＭＳ 明朝" w:hAnsi="Franklin Gothic Book" w:hint="eastAsia"/>
                <w:kern w:val="2"/>
                <w:sz w:val="21"/>
                <w:szCs w:val="21"/>
                <w:lang w:val="en-US"/>
              </w:rPr>
              <w:t>,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 ARNI, </w:t>
            </w:r>
            <w:r w:rsidRPr="00CE257B">
              <w:rPr>
                <w:rFonts w:ascii="Franklin Gothic Book" w:eastAsia="ＭＳ 明朝" w:hAnsi="Franklin Gothic Book" w:hint="eastAsia"/>
                <w:kern w:val="2"/>
                <w:sz w:val="21"/>
                <w:szCs w:val="21"/>
                <w:lang w:val="en-US"/>
              </w:rPr>
              <w:t>beta-blocker,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 MRA, and SGLT2i</w:t>
            </w:r>
            <w:r w:rsidRPr="00CE257B">
              <w:rPr>
                <w:rFonts w:ascii="Franklin Gothic Book" w:eastAsia="ＭＳ 明朝" w:hAnsi="Franklin Gothic Book" w:hint="eastAsia"/>
                <w:kern w:val="2"/>
                <w:sz w:val="21"/>
                <w:szCs w:val="21"/>
                <w:lang w:val="en-US"/>
              </w:rPr>
              <w:t>)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 within 90 days </w:t>
            </w:r>
            <w:r w:rsidR="002476E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before the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 index date </w:t>
            </w:r>
          </w:p>
          <w:p w14:paraId="7A63BBDB" w14:textId="3A8A35F8" w:rsidR="00B4258C" w:rsidRPr="00CE257B" w:rsidRDefault="009E3CBA" w:rsidP="00B4258C">
            <w:pPr>
              <w:widowControl w:val="0"/>
              <w:numPr>
                <w:ilvl w:val="0"/>
                <w:numId w:val="1"/>
              </w:numPr>
              <w:spacing w:line="240" w:lineRule="auto"/>
              <w:contextualSpacing/>
              <w:jc w:val="both"/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</w:pP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Patients aged </w:t>
            </w:r>
            <w:r w:rsidR="00124A51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≥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18 years at </w:t>
            </w:r>
            <w:r w:rsidR="00C90F9F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the 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index date</w:t>
            </w:r>
          </w:p>
        </w:tc>
      </w:tr>
      <w:tr w:rsidR="00196A75" w14:paraId="3D6B1606" w14:textId="77777777" w:rsidTr="00ED4352">
        <w:tc>
          <w:tcPr>
            <w:tcW w:w="9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08080"/>
            <w:hideMark/>
          </w:tcPr>
          <w:p w14:paraId="050F7794" w14:textId="77777777" w:rsidR="00B4258C" w:rsidRPr="00CE257B" w:rsidRDefault="009E3CBA" w:rsidP="00B4258C">
            <w:pPr>
              <w:widowControl w:val="0"/>
              <w:spacing w:line="240" w:lineRule="auto"/>
              <w:jc w:val="both"/>
              <w:rPr>
                <w:rFonts w:ascii="Franklin Gothic Medium" w:eastAsia="ＭＳ 明朝" w:hAnsi="Franklin Gothic Medium"/>
                <w:color w:val="FFFFFF"/>
                <w:kern w:val="2"/>
                <w:sz w:val="21"/>
                <w:szCs w:val="21"/>
                <w:lang w:val="en-US"/>
              </w:rPr>
            </w:pPr>
            <w:r w:rsidRPr="00CE257B">
              <w:rPr>
                <w:rFonts w:ascii="Franklin Gothic Medium" w:eastAsia="ＭＳ 明朝" w:hAnsi="Franklin Gothic Medium"/>
                <w:color w:val="FFFFFF"/>
                <w:kern w:val="2"/>
                <w:sz w:val="21"/>
                <w:szCs w:val="21"/>
                <w:lang w:val="en-US"/>
              </w:rPr>
              <w:t>Exclusion Criteria</w:t>
            </w:r>
          </w:p>
        </w:tc>
      </w:tr>
      <w:tr w:rsidR="00196A75" w14:paraId="54B137FB" w14:textId="77777777" w:rsidTr="00ED4352">
        <w:tc>
          <w:tcPr>
            <w:tcW w:w="90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38B2EE" w14:textId="06F28C2A" w:rsidR="00B4258C" w:rsidRPr="00CE257B" w:rsidRDefault="009E3CBA" w:rsidP="00B4258C">
            <w:pPr>
              <w:widowControl w:val="0"/>
              <w:numPr>
                <w:ilvl w:val="0"/>
                <w:numId w:val="2"/>
              </w:numPr>
              <w:spacing w:line="240" w:lineRule="auto"/>
              <w:contextualSpacing/>
              <w:jc w:val="both"/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</w:pP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 xml:space="preserve">Patients with observability for less than 180 days prior to </w:t>
            </w:r>
            <w:r w:rsidR="00D57533">
              <w:rPr>
                <w:rFonts w:ascii="Franklin Gothic Book" w:eastAsia="ＭＳ 明朝" w:hAnsi="Franklin Gothic Book" w:hint="eastAsia"/>
                <w:kern w:val="2"/>
                <w:sz w:val="21"/>
                <w:szCs w:val="21"/>
                <w:lang w:val="en-US" w:eastAsia="ja-JP"/>
              </w:rPr>
              <w:t xml:space="preserve">the 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index date</w:t>
            </w:r>
          </w:p>
          <w:p w14:paraId="2A352AA1" w14:textId="77777777" w:rsidR="00B4258C" w:rsidRPr="00CE257B" w:rsidRDefault="009E3CBA" w:rsidP="00B4258C">
            <w:pPr>
              <w:widowControl w:val="0"/>
              <w:numPr>
                <w:ilvl w:val="0"/>
                <w:numId w:val="2"/>
              </w:numPr>
              <w:spacing w:line="240" w:lineRule="auto"/>
              <w:contextualSpacing/>
              <w:jc w:val="both"/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</w:pP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Patients with a follow-up period of 0 day</w:t>
            </w:r>
            <w:r w:rsidRPr="00CE257B">
              <w:rPr>
                <w:rFonts w:ascii="Franklin Gothic Book" w:eastAsia="ＭＳ 明朝" w:hAnsi="Franklin Gothic Book" w:hint="eastAsia"/>
                <w:kern w:val="2"/>
                <w:sz w:val="21"/>
                <w:szCs w:val="21"/>
                <w:lang w:val="en-US"/>
              </w:rPr>
              <w:t>s</w:t>
            </w:r>
          </w:p>
        </w:tc>
      </w:tr>
      <w:tr w:rsidR="00196A75" w14:paraId="593EF12B" w14:textId="77777777" w:rsidTr="00ED4352">
        <w:tc>
          <w:tcPr>
            <w:tcW w:w="90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D7BB1" w14:textId="296FCE85" w:rsidR="00B4258C" w:rsidRPr="00CE257B" w:rsidRDefault="009E3CBA" w:rsidP="00B4258C">
            <w:pPr>
              <w:spacing w:line="240" w:lineRule="auto"/>
              <w:contextualSpacing/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kern w:val="2"/>
                <w:sz w:val="21"/>
                <w:szCs w:val="21"/>
                <w:lang w:val="en-US" w:eastAsia="ja-JP"/>
              </w:rPr>
              <w:t xml:space="preserve">Index date: date of </w:t>
            </w:r>
            <w:r w:rsidR="00280700">
              <w:rPr>
                <w:rFonts w:ascii="Franklin Gothic Book" w:eastAsia="ＭＳ 明朝" w:hAnsi="Franklin Gothic Book" w:hint="eastAsia"/>
                <w:kern w:val="2"/>
                <w:sz w:val="21"/>
                <w:szCs w:val="21"/>
                <w:lang w:val="en-US" w:eastAsia="ja-JP"/>
              </w:rPr>
              <w:t xml:space="preserve">vericiguat </w:t>
            </w:r>
            <w:r>
              <w:rPr>
                <w:rFonts w:ascii="Franklin Gothic Book" w:eastAsia="ＭＳ 明朝" w:hAnsi="Franklin Gothic Book" w:hint="eastAsia"/>
                <w:kern w:val="2"/>
                <w:sz w:val="21"/>
                <w:szCs w:val="21"/>
                <w:lang w:val="en-US" w:eastAsia="ja-JP"/>
              </w:rPr>
              <w:t xml:space="preserve">initiation. 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ACEi, angiotensin-converting enzyme inhibitor; ARB, angiotensin receptor blocker; ARNI, angiotensin receptor</w:t>
            </w:r>
            <w:r w:rsidR="00773D6A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-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neprilysin inhibitor; HF, heart failure; MRA, mineralocorticoid receptor antagonist; SGLT2</w:t>
            </w:r>
            <w:r w:rsidR="009A6E8E">
              <w:rPr>
                <w:rFonts w:ascii="Franklin Gothic Book" w:eastAsia="ＭＳ 明朝" w:hAnsi="Franklin Gothic Book" w:hint="eastAsia"/>
                <w:kern w:val="2"/>
                <w:sz w:val="21"/>
                <w:szCs w:val="21"/>
                <w:lang w:val="en-US" w:eastAsia="ja-JP"/>
              </w:rPr>
              <w:t>i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, sodium</w:t>
            </w:r>
            <w:r w:rsidR="000639E8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-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glucose cotransporter 2</w:t>
            </w:r>
            <w:r w:rsidR="009A6E8E">
              <w:rPr>
                <w:rFonts w:ascii="Franklin Gothic Book" w:eastAsia="ＭＳ 明朝" w:hAnsi="Franklin Gothic Book" w:hint="eastAsia"/>
                <w:kern w:val="2"/>
                <w:sz w:val="21"/>
                <w:szCs w:val="21"/>
                <w:lang w:val="en-US" w:eastAsia="ja-JP"/>
              </w:rPr>
              <w:t xml:space="preserve"> inhibitor</w:t>
            </w:r>
            <w:r w:rsidRPr="00CE257B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.</w:t>
            </w:r>
          </w:p>
        </w:tc>
      </w:tr>
      <w:tr w:rsidR="00196A75" w14:paraId="285B8FE0" w14:textId="77777777" w:rsidTr="003855A0"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14:paraId="5EB6DD7B" w14:textId="77777777" w:rsidR="00B4258C" w:rsidRPr="00CE257B" w:rsidRDefault="00B4258C" w:rsidP="00B4258C">
            <w:pPr>
              <w:spacing w:line="240" w:lineRule="auto"/>
              <w:contextualSpacing/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</w:pPr>
          </w:p>
        </w:tc>
      </w:tr>
    </w:tbl>
    <w:p w14:paraId="5BAB5632" w14:textId="77777777" w:rsidR="00B4258C" w:rsidRPr="00B4258C" w:rsidRDefault="009E3CBA" w:rsidP="00B4258C">
      <w:pPr>
        <w:spacing w:line="240" w:lineRule="auto"/>
        <w:rPr>
          <w:rFonts w:ascii="Franklin Gothic Book" w:eastAsia="ＭＳ 明朝" w:hAnsi="Franklin Gothic Book"/>
          <w:b/>
          <w:bCs/>
          <w:kern w:val="2"/>
          <w:sz w:val="24"/>
          <w:szCs w:val="24"/>
          <w14:ligatures w14:val="none"/>
        </w:rPr>
      </w:pPr>
      <w:r w:rsidRPr="00B4258C">
        <w:rPr>
          <w:rFonts w:ascii="Franklin Gothic Book" w:eastAsia="ＭＳ 明朝" w:hAnsi="Franklin Gothic Book"/>
          <w:b/>
          <w:bCs/>
          <w:kern w:val="2"/>
          <w:sz w:val="24"/>
          <w:szCs w:val="24"/>
          <w14:ligatures w14:val="none"/>
        </w:rPr>
        <w:br w:type="page"/>
      </w:r>
    </w:p>
    <w:p w14:paraId="5716A37D" w14:textId="768C9556" w:rsidR="00B4258C" w:rsidRPr="00D72CD5" w:rsidRDefault="009E3CBA" w:rsidP="00B4258C">
      <w:pPr>
        <w:spacing w:line="240" w:lineRule="auto"/>
        <w:rPr>
          <w:rFonts w:ascii="Franklin Gothic Book" w:eastAsia="ＭＳ 明朝" w:hAnsi="Franklin Gothic Book"/>
          <w:kern w:val="2"/>
          <w:sz w:val="24"/>
          <w:szCs w:val="24"/>
          <w14:ligatures w14:val="none"/>
        </w:rPr>
      </w:pPr>
      <w:r w:rsidRPr="00D72CD5">
        <w:rPr>
          <w:rFonts w:ascii="Franklin Gothic Medium" w:eastAsia="ＭＳ 明朝" w:hAnsi="Franklin Gothic Medium"/>
          <w:kern w:val="2"/>
          <w:sz w:val="24"/>
          <w:szCs w:val="24"/>
          <w14:ligatures w14:val="none"/>
        </w:rPr>
        <w:lastRenderedPageBreak/>
        <w:t xml:space="preserve">Supplementary </w:t>
      </w:r>
      <w:r w:rsidR="000D7187">
        <w:rPr>
          <w:rFonts w:ascii="Franklin Gothic Medium" w:eastAsia="ＭＳ 明朝" w:hAnsi="Franklin Gothic Medium" w:hint="eastAsia"/>
          <w:kern w:val="2"/>
          <w:sz w:val="24"/>
          <w:szCs w:val="24"/>
          <w14:ligatures w14:val="none"/>
        </w:rPr>
        <w:t>T</w:t>
      </w:r>
      <w:r w:rsidRPr="00D72CD5">
        <w:rPr>
          <w:rFonts w:ascii="Franklin Gothic Medium" w:eastAsia="ＭＳ 明朝" w:hAnsi="Franklin Gothic Medium"/>
          <w:kern w:val="2"/>
          <w:sz w:val="24"/>
          <w:szCs w:val="24"/>
          <w14:ligatures w14:val="none"/>
        </w:rPr>
        <w:t>able 2.</w:t>
      </w:r>
      <w:r w:rsidRPr="00D72CD5">
        <w:rPr>
          <w:rFonts w:ascii="Franklin Gothic Book" w:eastAsia="ＭＳ 明朝" w:hAnsi="Franklin Gothic Book"/>
          <w:kern w:val="2"/>
          <w:sz w:val="24"/>
          <w:szCs w:val="24"/>
          <w14:ligatures w14:val="none"/>
        </w:rPr>
        <w:t xml:space="preserve"> </w:t>
      </w:r>
      <w:r w:rsidR="00E900E8">
        <w:rPr>
          <w:rFonts w:ascii="Franklin Gothic Book" w:eastAsia="ＭＳ 明朝" w:hAnsi="Franklin Gothic Book"/>
          <w:kern w:val="2"/>
          <w:sz w:val="24"/>
          <w:szCs w:val="24"/>
          <w14:ligatures w14:val="none"/>
        </w:rPr>
        <w:t xml:space="preserve">Variable </w:t>
      </w:r>
      <w:r w:rsidR="00866AD1">
        <w:rPr>
          <w:rFonts w:ascii="Franklin Gothic Book" w:eastAsia="ＭＳ 明朝" w:hAnsi="Franklin Gothic Book"/>
          <w:kern w:val="2"/>
          <w:sz w:val="24"/>
          <w:szCs w:val="24"/>
          <w14:ligatures w14:val="none"/>
        </w:rPr>
        <w:t>d</w:t>
      </w:r>
      <w:r w:rsidRPr="00D72CD5">
        <w:rPr>
          <w:rFonts w:ascii="Franklin Gothic Book" w:eastAsia="ＭＳ 明朝" w:hAnsi="Franklin Gothic Book"/>
          <w:kern w:val="2"/>
          <w:sz w:val="24"/>
          <w:szCs w:val="24"/>
          <w14:ligatures w14:val="none"/>
        </w:rPr>
        <w:t>efinitions</w:t>
      </w:r>
    </w:p>
    <w:p w14:paraId="1A8ADEC2" w14:textId="77777777" w:rsidR="00B4258C" w:rsidRPr="00B4258C" w:rsidRDefault="00B4258C" w:rsidP="00B4258C">
      <w:pPr>
        <w:spacing w:line="240" w:lineRule="auto"/>
        <w:rPr>
          <w:rFonts w:ascii="Franklin Gothic Book" w:eastAsia="ＭＳ 明朝" w:hAnsi="Franklin Gothic Book"/>
          <w:b/>
          <w:bCs/>
          <w:kern w:val="2"/>
          <w:sz w:val="24"/>
          <w:szCs w:val="24"/>
          <w14:ligatures w14:val="none"/>
        </w:rPr>
      </w:pP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263"/>
        <w:gridCol w:w="3261"/>
        <w:gridCol w:w="3878"/>
      </w:tblGrid>
      <w:tr w:rsidR="00196A75" w14:paraId="31029B17" w14:textId="77777777" w:rsidTr="009D58C2">
        <w:tc>
          <w:tcPr>
            <w:tcW w:w="2263" w:type="dxa"/>
            <w:shd w:val="clear" w:color="auto" w:fill="808080"/>
          </w:tcPr>
          <w:p w14:paraId="5C9084FA" w14:textId="77777777" w:rsidR="00B4258C" w:rsidRPr="00D72CD5" w:rsidRDefault="009E3CBA" w:rsidP="00B4258C">
            <w:pPr>
              <w:widowControl w:val="0"/>
              <w:spacing w:line="240" w:lineRule="auto"/>
              <w:jc w:val="both"/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 w:eastAsia="ja-JP"/>
              </w:rPr>
            </w:pPr>
            <w:r w:rsidRPr="00D72CD5"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  <w:t>Disease</w:t>
            </w:r>
            <w:r w:rsidR="00D33DCF" w:rsidRPr="00D72CD5"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 w:eastAsia="ja-JP"/>
              </w:rPr>
              <w:t>s</w:t>
            </w:r>
            <w:r w:rsidR="00270E7E" w:rsidRPr="00D72CD5"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 w:eastAsia="ja-JP"/>
              </w:rPr>
              <w:t xml:space="preserve"> (covariate)</w:t>
            </w:r>
          </w:p>
        </w:tc>
        <w:tc>
          <w:tcPr>
            <w:tcW w:w="3261" w:type="dxa"/>
            <w:shd w:val="clear" w:color="auto" w:fill="808080"/>
          </w:tcPr>
          <w:p w14:paraId="2F4A561E" w14:textId="77777777" w:rsidR="00B4258C" w:rsidRPr="00D72CD5" w:rsidRDefault="009E3CBA" w:rsidP="00B4258C">
            <w:pPr>
              <w:widowControl w:val="0"/>
              <w:spacing w:line="240" w:lineRule="auto"/>
              <w:jc w:val="both"/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</w:pPr>
            <w:r w:rsidRPr="00D72CD5"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  <w:t>ICD-10 code</w:t>
            </w:r>
          </w:p>
        </w:tc>
        <w:tc>
          <w:tcPr>
            <w:tcW w:w="3878" w:type="dxa"/>
            <w:shd w:val="clear" w:color="auto" w:fill="808080"/>
          </w:tcPr>
          <w:p w14:paraId="51D69AEF" w14:textId="77777777" w:rsidR="00B4258C" w:rsidRPr="00D72CD5" w:rsidRDefault="009E3CBA" w:rsidP="00B4258C">
            <w:pPr>
              <w:widowControl w:val="0"/>
              <w:spacing w:line="240" w:lineRule="auto"/>
              <w:jc w:val="both"/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</w:pPr>
            <w:r w:rsidRPr="00D72CD5"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 w:eastAsia="ja-JP"/>
              </w:rPr>
              <w:t>Kubun</w:t>
            </w:r>
            <w:r w:rsidR="00C36C44" w:rsidRPr="00D72CD5"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 w:eastAsia="ja-JP"/>
              </w:rPr>
              <w:t xml:space="preserve"> code</w:t>
            </w:r>
            <w:r w:rsidRPr="00D72CD5"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  <w:t>/</w:t>
            </w:r>
            <w:r w:rsidR="00D85A3F" w:rsidRPr="00D72CD5"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 w:eastAsia="ja-JP"/>
              </w:rPr>
              <w:t>Receipt</w:t>
            </w:r>
            <w:r w:rsidRPr="00D72CD5"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  <w:t xml:space="preserve"> code</w:t>
            </w:r>
          </w:p>
        </w:tc>
      </w:tr>
      <w:tr w:rsidR="00196A75" w14:paraId="7F8CF0BC" w14:textId="77777777" w:rsidTr="009D58C2">
        <w:tc>
          <w:tcPr>
            <w:tcW w:w="2263" w:type="dxa"/>
          </w:tcPr>
          <w:p w14:paraId="4C049A25" w14:textId="77777777" w:rsidR="00B4258C" w:rsidRPr="00C36C44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eastAsia="ja-JP"/>
              </w:rPr>
            </w:pPr>
            <w:r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HF</w:t>
            </w:r>
          </w:p>
        </w:tc>
        <w:tc>
          <w:tcPr>
            <w:tcW w:w="3261" w:type="dxa"/>
          </w:tcPr>
          <w:p w14:paraId="679A60A5" w14:textId="77777777" w:rsidR="00B4258C" w:rsidRPr="00C36C44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C36C44">
              <w:rPr>
                <w:rFonts w:ascii="Franklin Gothic Book" w:eastAsia="ＭＳ 明朝" w:hAnsi="Franklin Gothic Book"/>
                <w:kern w:val="2"/>
                <w:sz w:val="21"/>
              </w:rPr>
              <w:t>I50, I11.0</w:t>
            </w:r>
          </w:p>
        </w:tc>
        <w:tc>
          <w:tcPr>
            <w:tcW w:w="3878" w:type="dxa"/>
          </w:tcPr>
          <w:p w14:paraId="287A86AA" w14:textId="77777777" w:rsidR="00B4258C" w:rsidRPr="00F80267" w:rsidRDefault="00B4258C" w:rsidP="00B4258C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</w:p>
        </w:tc>
      </w:tr>
      <w:tr w:rsidR="00196A75" w14:paraId="70A04B79" w14:textId="77777777" w:rsidTr="009D58C2">
        <w:tc>
          <w:tcPr>
            <w:tcW w:w="2263" w:type="dxa"/>
          </w:tcPr>
          <w:p w14:paraId="5CFC595A" w14:textId="77777777" w:rsidR="008620C0" w:rsidRPr="00C36C44" w:rsidRDefault="009E3CBA" w:rsidP="008620C0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C36C44">
              <w:rPr>
                <w:rFonts w:ascii="Franklin Gothic Book" w:eastAsia="ＭＳ 明朝" w:hAnsi="Franklin Gothic Book"/>
                <w:kern w:val="2"/>
                <w:sz w:val="21"/>
              </w:rPr>
              <w:t>Stroke</w:t>
            </w:r>
          </w:p>
        </w:tc>
        <w:tc>
          <w:tcPr>
            <w:tcW w:w="3261" w:type="dxa"/>
          </w:tcPr>
          <w:p w14:paraId="57FCB1AD" w14:textId="77777777" w:rsidR="008620C0" w:rsidRPr="00C36C44" w:rsidRDefault="009E3CBA" w:rsidP="008620C0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C36C44">
              <w:rPr>
                <w:rFonts w:ascii="Franklin Gothic Book" w:eastAsia="ＭＳ 明朝" w:hAnsi="Franklin Gothic Book"/>
                <w:kern w:val="2"/>
                <w:sz w:val="21"/>
              </w:rPr>
              <w:t>I60-I63</w:t>
            </w:r>
          </w:p>
        </w:tc>
        <w:tc>
          <w:tcPr>
            <w:tcW w:w="3878" w:type="dxa"/>
          </w:tcPr>
          <w:p w14:paraId="14392DD7" w14:textId="77777777" w:rsidR="008620C0" w:rsidRPr="00F80267" w:rsidRDefault="008620C0" w:rsidP="008620C0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</w:p>
        </w:tc>
      </w:tr>
      <w:tr w:rsidR="00196A75" w14:paraId="45B1A54A" w14:textId="77777777" w:rsidTr="009D58C2">
        <w:tc>
          <w:tcPr>
            <w:tcW w:w="2263" w:type="dxa"/>
          </w:tcPr>
          <w:p w14:paraId="507C4DE7" w14:textId="77777777" w:rsidR="00182A7D" w:rsidRPr="00C36C44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C36C44">
              <w:rPr>
                <w:rFonts w:ascii="Franklin Gothic Book" w:eastAsia="ＭＳ 明朝" w:hAnsi="Franklin Gothic Book"/>
                <w:kern w:val="2"/>
                <w:sz w:val="21"/>
              </w:rPr>
              <w:t>Peripheral artery disease</w:t>
            </w:r>
          </w:p>
        </w:tc>
        <w:tc>
          <w:tcPr>
            <w:tcW w:w="3261" w:type="dxa"/>
          </w:tcPr>
          <w:p w14:paraId="4BC574CD" w14:textId="77777777" w:rsidR="00182A7D" w:rsidRPr="00C36C44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C36C44">
              <w:rPr>
                <w:rFonts w:ascii="Franklin Gothic Book" w:eastAsia="ＭＳ 明朝" w:hAnsi="Franklin Gothic Book"/>
                <w:kern w:val="2"/>
                <w:sz w:val="21"/>
              </w:rPr>
              <w:t>E10.5, E11.5, E13.5, E14.5, I65.2, I70, I73, I74, I77.1</w:t>
            </w:r>
          </w:p>
        </w:tc>
        <w:tc>
          <w:tcPr>
            <w:tcW w:w="3878" w:type="dxa"/>
          </w:tcPr>
          <w:p w14:paraId="711ECD2A" w14:textId="77777777" w:rsidR="00182A7D" w:rsidRPr="00F80267" w:rsidRDefault="00182A7D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</w:p>
        </w:tc>
      </w:tr>
      <w:tr w:rsidR="00196A75" w14:paraId="130DC56F" w14:textId="77777777" w:rsidTr="009D58C2">
        <w:tc>
          <w:tcPr>
            <w:tcW w:w="2263" w:type="dxa"/>
          </w:tcPr>
          <w:p w14:paraId="4B1EEA6A" w14:textId="77777777" w:rsidR="00182A7D" w:rsidRPr="00F80267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eastAsia="ja-JP"/>
              </w:rPr>
            </w:pPr>
            <w:r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Chrinic kidney disease</w:t>
            </w:r>
          </w:p>
        </w:tc>
        <w:tc>
          <w:tcPr>
            <w:tcW w:w="3261" w:type="dxa"/>
          </w:tcPr>
          <w:p w14:paraId="7C13B8E0" w14:textId="77777777" w:rsidR="00182A7D" w:rsidRPr="00F80267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EF25D4">
              <w:rPr>
                <w:rFonts w:ascii="Franklin Gothic Book" w:eastAsia="ＭＳ 明朝" w:hAnsi="Franklin Gothic Book"/>
                <w:kern w:val="2"/>
                <w:sz w:val="21"/>
              </w:rPr>
              <w:t>N18</w:t>
            </w:r>
          </w:p>
        </w:tc>
        <w:tc>
          <w:tcPr>
            <w:tcW w:w="3878" w:type="dxa"/>
          </w:tcPr>
          <w:p w14:paraId="1BA85772" w14:textId="77777777" w:rsidR="00F454A9" w:rsidRPr="00F454A9" w:rsidRDefault="009E3CBA" w:rsidP="00F454A9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Kubun</w:t>
            </w:r>
            <w:r w:rsidRPr="00F454A9">
              <w:rPr>
                <w:rFonts w:ascii="Franklin Gothic Book" w:eastAsia="ＭＳ 明朝" w:hAnsi="Franklin Gothic Book"/>
                <w:kern w:val="2"/>
                <w:sz w:val="21"/>
              </w:rPr>
              <w:t xml:space="preserve"> code: </w:t>
            </w:r>
          </w:p>
          <w:p w14:paraId="242F83D0" w14:textId="77777777" w:rsidR="00F454A9" w:rsidRPr="00F454A9" w:rsidRDefault="009E3CBA" w:rsidP="00F454A9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F454A9">
              <w:rPr>
                <w:rFonts w:ascii="Franklin Gothic Book" w:eastAsia="ＭＳ 明朝" w:hAnsi="Franklin Gothic Book"/>
                <w:kern w:val="2"/>
                <w:sz w:val="21"/>
              </w:rPr>
              <w:t>K780, K780-2, J038, J038-2</w:t>
            </w:r>
          </w:p>
          <w:p w14:paraId="4DE07C68" w14:textId="77777777" w:rsidR="00F454A9" w:rsidRPr="00F454A9" w:rsidRDefault="009E3CBA" w:rsidP="00F454A9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F454A9">
              <w:rPr>
                <w:rFonts w:ascii="Franklin Gothic Book" w:eastAsia="ＭＳ 明朝" w:hAnsi="Franklin Gothic Book"/>
                <w:kern w:val="2"/>
                <w:sz w:val="21"/>
              </w:rPr>
              <w:t>Rece</w:t>
            </w:r>
            <w:r w:rsidR="00C36C44"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i</w:t>
            </w:r>
            <w:r w:rsidRPr="00F454A9">
              <w:rPr>
                <w:rFonts w:ascii="Franklin Gothic Book" w:eastAsia="ＭＳ 明朝" w:hAnsi="Franklin Gothic Book"/>
                <w:kern w:val="2"/>
                <w:sz w:val="21"/>
              </w:rPr>
              <w:t xml:space="preserve">pt code: </w:t>
            </w:r>
          </w:p>
          <w:p w14:paraId="38118450" w14:textId="77777777" w:rsidR="00182A7D" w:rsidRPr="00F80267" w:rsidRDefault="009E3CBA" w:rsidP="00F454A9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F454A9">
              <w:rPr>
                <w:rFonts w:ascii="Franklin Gothic Book" w:eastAsia="ＭＳ 明朝" w:hAnsi="Franklin Gothic Book"/>
                <w:kern w:val="2"/>
                <w:sz w:val="21"/>
              </w:rPr>
              <w:t>140007710, 140007910, 140008170, 140033770, 140036710, 140051010, 140051110, 140052570, 140052810, 140052970, 140055970, 140057810, 140057910, 140058010, 140058110, 140058210, 140058310, 140058410, 140058510, 140058610, 140058770, 140058870, 140058970, 140059070, 140059170, 140059310, 140059410, 140059510, 140060210, 140060310, 140060410, 140060510, 140060610, 140060710, 140060810, 140060910, 140061010, 140062770, 140062870, 150196310, 150196410, 150196570, 150324810, 150338610, 150419370, 150420970, 150421070</w:t>
            </w:r>
          </w:p>
        </w:tc>
      </w:tr>
      <w:tr w:rsidR="00196A75" w14:paraId="4FBC7C6D" w14:textId="77777777" w:rsidTr="009D58C2">
        <w:tc>
          <w:tcPr>
            <w:tcW w:w="2263" w:type="dxa"/>
          </w:tcPr>
          <w:p w14:paraId="125BFB09" w14:textId="77777777" w:rsidR="00182A7D" w:rsidRPr="00F80267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173F27">
              <w:rPr>
                <w:rFonts w:ascii="Franklin Gothic Book" w:eastAsia="ＭＳ 明朝" w:hAnsi="Franklin Gothic Book"/>
                <w:kern w:val="2"/>
                <w:sz w:val="21"/>
              </w:rPr>
              <w:t>Hypertension</w:t>
            </w:r>
          </w:p>
        </w:tc>
        <w:tc>
          <w:tcPr>
            <w:tcW w:w="3261" w:type="dxa"/>
          </w:tcPr>
          <w:p w14:paraId="6DBA3539" w14:textId="77777777" w:rsidR="00182A7D" w:rsidRPr="00F80267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6B3410">
              <w:rPr>
                <w:rFonts w:ascii="Franklin Gothic Book" w:eastAsia="ＭＳ 明朝" w:hAnsi="Franklin Gothic Book"/>
                <w:kern w:val="2"/>
                <w:sz w:val="21"/>
              </w:rPr>
              <w:t>I10–13, I15, I67.4</w:t>
            </w:r>
          </w:p>
        </w:tc>
        <w:tc>
          <w:tcPr>
            <w:tcW w:w="3878" w:type="dxa"/>
          </w:tcPr>
          <w:p w14:paraId="1B98CB50" w14:textId="77777777" w:rsidR="00182A7D" w:rsidRPr="00F80267" w:rsidRDefault="00182A7D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</w:p>
        </w:tc>
      </w:tr>
      <w:tr w:rsidR="00196A75" w14:paraId="245C97D5" w14:textId="77777777" w:rsidTr="009D58C2">
        <w:tc>
          <w:tcPr>
            <w:tcW w:w="2263" w:type="dxa"/>
          </w:tcPr>
          <w:p w14:paraId="0CFE3C90" w14:textId="77777777" w:rsidR="00182A7D" w:rsidRPr="00F80267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6B3410">
              <w:rPr>
                <w:rFonts w:ascii="Franklin Gothic Book" w:eastAsia="ＭＳ 明朝" w:hAnsi="Franklin Gothic Book"/>
                <w:kern w:val="2"/>
                <w:sz w:val="21"/>
              </w:rPr>
              <w:t>Coronary artery disease</w:t>
            </w:r>
          </w:p>
        </w:tc>
        <w:tc>
          <w:tcPr>
            <w:tcW w:w="3261" w:type="dxa"/>
          </w:tcPr>
          <w:p w14:paraId="1066276C" w14:textId="77777777" w:rsidR="00182A7D" w:rsidRPr="00F80267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6B3410">
              <w:rPr>
                <w:rFonts w:ascii="Franklin Gothic Book" w:eastAsia="ＭＳ 明朝" w:hAnsi="Franklin Gothic Book"/>
                <w:kern w:val="2"/>
                <w:sz w:val="21"/>
              </w:rPr>
              <w:t>I20–I25</w:t>
            </w:r>
          </w:p>
        </w:tc>
        <w:tc>
          <w:tcPr>
            <w:tcW w:w="3878" w:type="dxa"/>
          </w:tcPr>
          <w:p w14:paraId="3A031C2C" w14:textId="77777777" w:rsidR="00182A7D" w:rsidRPr="00F80267" w:rsidRDefault="00182A7D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</w:p>
        </w:tc>
      </w:tr>
      <w:tr w:rsidR="00196A75" w14:paraId="43761CD4" w14:textId="77777777" w:rsidTr="009D58C2">
        <w:tc>
          <w:tcPr>
            <w:tcW w:w="2263" w:type="dxa"/>
          </w:tcPr>
          <w:p w14:paraId="0F3983AC" w14:textId="77777777" w:rsidR="00182A7D" w:rsidRPr="00F80267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6B3410">
              <w:rPr>
                <w:rFonts w:ascii="Franklin Gothic Book" w:eastAsia="ＭＳ 明朝" w:hAnsi="Franklin Gothic Book"/>
                <w:kern w:val="2"/>
                <w:sz w:val="21"/>
              </w:rPr>
              <w:t>Atrial fibrillation</w:t>
            </w:r>
          </w:p>
        </w:tc>
        <w:tc>
          <w:tcPr>
            <w:tcW w:w="3261" w:type="dxa"/>
          </w:tcPr>
          <w:p w14:paraId="2C7D274A" w14:textId="77777777" w:rsidR="0067652D" w:rsidRPr="0067652D" w:rsidRDefault="009E3CBA" w:rsidP="0067652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67652D">
              <w:rPr>
                <w:rFonts w:ascii="Franklin Gothic Book" w:eastAsia="ＭＳ 明朝" w:hAnsi="Franklin Gothic Book"/>
                <w:kern w:val="2"/>
                <w:sz w:val="21"/>
              </w:rPr>
              <w:t>I48.0-I48.2, I48.9</w:t>
            </w:r>
          </w:p>
          <w:p w14:paraId="58591880" w14:textId="77777777" w:rsidR="00182A7D" w:rsidRPr="00F80267" w:rsidRDefault="009E3CBA" w:rsidP="0067652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eastAsia="ja-JP"/>
              </w:rPr>
            </w:pPr>
            <w:r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*</w:t>
            </w:r>
            <w:r w:rsidR="0067652D"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F</w:t>
            </w:r>
            <w:r w:rsidR="0067652D" w:rsidRPr="0067652D">
              <w:rPr>
                <w:rFonts w:ascii="Franklin Gothic Book" w:eastAsia="ＭＳ 明朝" w:hAnsi="Franklin Gothic Book"/>
                <w:kern w:val="2"/>
                <w:sz w:val="21"/>
              </w:rPr>
              <w:t xml:space="preserve">or I48.9, it </w:t>
            </w:r>
            <w:r w:rsidR="0067652D"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was</w:t>
            </w:r>
            <w:r w:rsidR="0067652D" w:rsidRPr="0067652D">
              <w:rPr>
                <w:rFonts w:ascii="Franklin Gothic Book" w:eastAsia="ＭＳ 明朝" w:hAnsi="Franklin Gothic Book"/>
                <w:kern w:val="2"/>
                <w:sz w:val="21"/>
              </w:rPr>
              <w:t xml:space="preserve"> limited to those that include the term "atrial fibrillation"</w:t>
            </w:r>
            <w:r w:rsidR="00EB7259"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.</w:t>
            </w:r>
          </w:p>
        </w:tc>
        <w:tc>
          <w:tcPr>
            <w:tcW w:w="3878" w:type="dxa"/>
          </w:tcPr>
          <w:p w14:paraId="6D0DBF70" w14:textId="77777777" w:rsidR="00182A7D" w:rsidRPr="00F80267" w:rsidRDefault="00182A7D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</w:p>
        </w:tc>
      </w:tr>
      <w:tr w:rsidR="00196A75" w14:paraId="59ADC6AB" w14:textId="77777777" w:rsidTr="009D58C2">
        <w:tc>
          <w:tcPr>
            <w:tcW w:w="2263" w:type="dxa"/>
          </w:tcPr>
          <w:p w14:paraId="253CD57F" w14:textId="77777777" w:rsidR="00182A7D" w:rsidRPr="00F80267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E36C08">
              <w:rPr>
                <w:rFonts w:ascii="Franklin Gothic Book" w:eastAsia="ＭＳ 明朝" w:hAnsi="Franklin Gothic Book"/>
                <w:kern w:val="2"/>
                <w:sz w:val="21"/>
              </w:rPr>
              <w:t>Diabetes mellitus</w:t>
            </w:r>
          </w:p>
        </w:tc>
        <w:tc>
          <w:tcPr>
            <w:tcW w:w="3261" w:type="dxa"/>
          </w:tcPr>
          <w:p w14:paraId="29D732DE" w14:textId="77777777" w:rsidR="00182A7D" w:rsidRPr="00F80267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E36C08">
              <w:rPr>
                <w:rFonts w:ascii="Franklin Gothic Book" w:eastAsia="ＭＳ 明朝" w:hAnsi="Franklin Gothic Book"/>
                <w:kern w:val="2"/>
                <w:sz w:val="21"/>
              </w:rPr>
              <w:t>E10-E14</w:t>
            </w:r>
          </w:p>
        </w:tc>
        <w:tc>
          <w:tcPr>
            <w:tcW w:w="3878" w:type="dxa"/>
          </w:tcPr>
          <w:p w14:paraId="3FC73E4C" w14:textId="77777777" w:rsidR="00182A7D" w:rsidRPr="00F80267" w:rsidRDefault="00182A7D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</w:p>
        </w:tc>
      </w:tr>
      <w:tr w:rsidR="00196A75" w14:paraId="33199773" w14:textId="77777777" w:rsidTr="009D58C2">
        <w:tc>
          <w:tcPr>
            <w:tcW w:w="2263" w:type="dxa"/>
          </w:tcPr>
          <w:p w14:paraId="7AAB7EE3" w14:textId="77777777" w:rsidR="00E36C08" w:rsidRPr="00E36C08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E36C08">
              <w:rPr>
                <w:rFonts w:ascii="Franklin Gothic Book" w:eastAsia="ＭＳ 明朝" w:hAnsi="Franklin Gothic Book"/>
                <w:kern w:val="2"/>
                <w:sz w:val="21"/>
              </w:rPr>
              <w:t>Myocardial infarction</w:t>
            </w:r>
          </w:p>
        </w:tc>
        <w:tc>
          <w:tcPr>
            <w:tcW w:w="3261" w:type="dxa"/>
          </w:tcPr>
          <w:p w14:paraId="202FB278" w14:textId="77777777" w:rsidR="00DA4CF6" w:rsidRPr="00DA4CF6" w:rsidRDefault="009E3CBA" w:rsidP="00DA4CF6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DA4CF6">
              <w:rPr>
                <w:rFonts w:ascii="Franklin Gothic Book" w:eastAsia="ＭＳ 明朝" w:hAnsi="Franklin Gothic Book"/>
                <w:kern w:val="2"/>
                <w:sz w:val="21"/>
              </w:rPr>
              <w:t>I21–23, I25.2</w:t>
            </w:r>
          </w:p>
          <w:p w14:paraId="60DE5D90" w14:textId="77777777" w:rsidR="00E36C08" w:rsidRPr="00E36C08" w:rsidRDefault="009E3CBA" w:rsidP="00DA4CF6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*</w:t>
            </w:r>
            <w:r w:rsidR="00DA4CF6"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The</w:t>
            </w:r>
            <w:r w:rsidR="00DA4CF6" w:rsidRPr="00DA4CF6">
              <w:rPr>
                <w:rFonts w:ascii="Franklin Gothic Book" w:eastAsia="ＭＳ 明朝" w:hAnsi="Franklin Gothic Book"/>
                <w:kern w:val="2"/>
                <w:sz w:val="21"/>
              </w:rPr>
              <w:t xml:space="preserve"> definition of MI differ</w:t>
            </w:r>
            <w:r w:rsidR="00DA4CF6"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ed</w:t>
            </w:r>
            <w:r w:rsidR="00DA4CF6" w:rsidRPr="00DA4CF6">
              <w:rPr>
                <w:rFonts w:ascii="Franklin Gothic Book" w:eastAsia="ＭＳ 明朝" w:hAnsi="Franklin Gothic Book"/>
                <w:kern w:val="2"/>
                <w:sz w:val="21"/>
              </w:rPr>
              <w:t xml:space="preserve"> between the </w:t>
            </w:r>
            <w:r w:rsidR="00612B3B"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covariate and clinical outcome</w:t>
            </w:r>
            <w:r w:rsidR="00DA4CF6" w:rsidRPr="00DA4CF6">
              <w:rPr>
                <w:rFonts w:ascii="Franklin Gothic Book" w:eastAsia="ＭＳ 明朝" w:hAnsi="Franklin Gothic Book"/>
                <w:kern w:val="2"/>
                <w:sz w:val="21"/>
              </w:rPr>
              <w:t>.</w:t>
            </w:r>
          </w:p>
        </w:tc>
        <w:tc>
          <w:tcPr>
            <w:tcW w:w="3878" w:type="dxa"/>
          </w:tcPr>
          <w:p w14:paraId="4DB85173" w14:textId="77777777" w:rsidR="00E36C08" w:rsidRPr="00F80267" w:rsidRDefault="00E36C08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</w:p>
        </w:tc>
      </w:tr>
      <w:tr w:rsidR="00196A75" w14:paraId="41224424" w14:textId="77777777" w:rsidTr="009D58C2">
        <w:tc>
          <w:tcPr>
            <w:tcW w:w="2263" w:type="dxa"/>
          </w:tcPr>
          <w:p w14:paraId="77D3D51D" w14:textId="77777777" w:rsidR="00E36C08" w:rsidRPr="00E36C08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4404A5">
              <w:rPr>
                <w:rFonts w:ascii="Franklin Gothic Book" w:eastAsia="ＭＳ 明朝" w:hAnsi="Franklin Gothic Book"/>
                <w:kern w:val="2"/>
                <w:sz w:val="21"/>
              </w:rPr>
              <w:t>Anemia</w:t>
            </w:r>
          </w:p>
        </w:tc>
        <w:tc>
          <w:tcPr>
            <w:tcW w:w="3261" w:type="dxa"/>
          </w:tcPr>
          <w:p w14:paraId="14A3BE89" w14:textId="77777777" w:rsidR="00E36C08" w:rsidRPr="00E36C08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E55FDE">
              <w:rPr>
                <w:rFonts w:ascii="Franklin Gothic Book" w:eastAsia="ＭＳ 明朝" w:hAnsi="Franklin Gothic Book"/>
                <w:kern w:val="2"/>
                <w:sz w:val="21"/>
              </w:rPr>
              <w:t>D50-53, D55-59, D60-64</w:t>
            </w:r>
          </w:p>
        </w:tc>
        <w:tc>
          <w:tcPr>
            <w:tcW w:w="3878" w:type="dxa"/>
          </w:tcPr>
          <w:p w14:paraId="68D15121" w14:textId="77777777" w:rsidR="00E36C08" w:rsidRPr="00F80267" w:rsidRDefault="00E36C08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</w:p>
        </w:tc>
      </w:tr>
      <w:tr w:rsidR="00196A75" w14:paraId="5F81087E" w14:textId="77777777" w:rsidTr="009D58C2">
        <w:tc>
          <w:tcPr>
            <w:tcW w:w="2263" w:type="dxa"/>
          </w:tcPr>
          <w:p w14:paraId="5A9CFB28" w14:textId="77777777" w:rsidR="00E36C08" w:rsidRPr="00E36C08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E55FDE">
              <w:rPr>
                <w:rFonts w:ascii="Franklin Gothic Book" w:eastAsia="ＭＳ 明朝" w:hAnsi="Franklin Gothic Book"/>
                <w:kern w:val="2"/>
                <w:sz w:val="21"/>
              </w:rPr>
              <w:t>Hyperkalemia</w:t>
            </w:r>
          </w:p>
        </w:tc>
        <w:tc>
          <w:tcPr>
            <w:tcW w:w="3261" w:type="dxa"/>
          </w:tcPr>
          <w:p w14:paraId="535C24D1" w14:textId="77777777" w:rsidR="00E36C08" w:rsidRPr="00E36C08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E55FDE">
              <w:rPr>
                <w:rFonts w:ascii="Franklin Gothic Book" w:eastAsia="ＭＳ 明朝" w:hAnsi="Franklin Gothic Book"/>
                <w:kern w:val="2"/>
                <w:sz w:val="21"/>
              </w:rPr>
              <w:t>E87.5</w:t>
            </w:r>
          </w:p>
        </w:tc>
        <w:tc>
          <w:tcPr>
            <w:tcW w:w="3878" w:type="dxa"/>
          </w:tcPr>
          <w:p w14:paraId="10FD465D" w14:textId="77777777" w:rsidR="00E36C08" w:rsidRPr="00F80267" w:rsidRDefault="00E36C08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</w:p>
        </w:tc>
      </w:tr>
      <w:tr w:rsidR="00196A75" w14:paraId="1102ED3A" w14:textId="77777777" w:rsidTr="009D58C2">
        <w:tc>
          <w:tcPr>
            <w:tcW w:w="2263" w:type="dxa"/>
          </w:tcPr>
          <w:p w14:paraId="742FB824" w14:textId="77777777" w:rsidR="00E36C08" w:rsidRPr="00E36C08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E55FDE">
              <w:rPr>
                <w:rFonts w:ascii="Franklin Gothic Book" w:eastAsia="ＭＳ 明朝" w:hAnsi="Franklin Gothic Book"/>
                <w:kern w:val="2"/>
                <w:sz w:val="21"/>
              </w:rPr>
              <w:t>Chronic obstructive pulmonary disease</w:t>
            </w:r>
          </w:p>
        </w:tc>
        <w:tc>
          <w:tcPr>
            <w:tcW w:w="3261" w:type="dxa"/>
          </w:tcPr>
          <w:p w14:paraId="65B82C45" w14:textId="77777777" w:rsidR="00E36C08" w:rsidRPr="00E36C08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E55FDE">
              <w:rPr>
                <w:rFonts w:ascii="Franklin Gothic Book" w:eastAsia="ＭＳ 明朝" w:hAnsi="Franklin Gothic Book"/>
                <w:kern w:val="2"/>
                <w:sz w:val="21"/>
              </w:rPr>
              <w:t>J44</w:t>
            </w:r>
          </w:p>
        </w:tc>
        <w:tc>
          <w:tcPr>
            <w:tcW w:w="3878" w:type="dxa"/>
          </w:tcPr>
          <w:p w14:paraId="6587422F" w14:textId="77777777" w:rsidR="00E36C08" w:rsidRPr="00F80267" w:rsidRDefault="00E36C08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</w:p>
        </w:tc>
      </w:tr>
      <w:tr w:rsidR="00196A75" w14:paraId="5F9D214A" w14:textId="77777777" w:rsidTr="009D58C2">
        <w:tc>
          <w:tcPr>
            <w:tcW w:w="2263" w:type="dxa"/>
            <w:shd w:val="clear" w:color="auto" w:fill="7F7F7F" w:themeFill="text1" w:themeFillTint="80"/>
          </w:tcPr>
          <w:p w14:paraId="38538FFB" w14:textId="77777777" w:rsidR="009D58C2" w:rsidRPr="00CE257B" w:rsidRDefault="009E3CBA" w:rsidP="00182A7D">
            <w:pPr>
              <w:spacing w:line="240" w:lineRule="auto"/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eastAsia="ja-JP"/>
              </w:rPr>
            </w:pPr>
            <w:r w:rsidRPr="00CE257B">
              <w:rPr>
                <w:rFonts w:ascii="Franklin Gothic Medium" w:eastAsia="ＭＳ 明朝" w:hAnsi="Franklin Gothic Medium"/>
                <w:color w:val="FFFFFF"/>
                <w:kern w:val="2"/>
                <w:sz w:val="21"/>
              </w:rPr>
              <w:t>Procedure</w:t>
            </w:r>
            <w:r w:rsidR="00D33DCF" w:rsidRPr="00CE257B"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eastAsia="ja-JP"/>
              </w:rPr>
              <w:t>s</w:t>
            </w:r>
          </w:p>
        </w:tc>
        <w:tc>
          <w:tcPr>
            <w:tcW w:w="3261" w:type="dxa"/>
            <w:shd w:val="clear" w:color="auto" w:fill="7F7F7F" w:themeFill="text1" w:themeFillTint="80"/>
          </w:tcPr>
          <w:p w14:paraId="78C755B7" w14:textId="77777777" w:rsidR="009D58C2" w:rsidRPr="00CE257B" w:rsidRDefault="009E3CBA" w:rsidP="00182A7D">
            <w:pPr>
              <w:spacing w:line="240" w:lineRule="auto"/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</w:pPr>
            <w:r w:rsidRPr="00CE257B"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 w:eastAsia="ja-JP"/>
              </w:rPr>
              <w:t>Kubun code</w:t>
            </w:r>
          </w:p>
        </w:tc>
        <w:tc>
          <w:tcPr>
            <w:tcW w:w="3878" w:type="dxa"/>
            <w:shd w:val="clear" w:color="auto" w:fill="7F7F7F" w:themeFill="text1" w:themeFillTint="80"/>
          </w:tcPr>
          <w:p w14:paraId="12303CE7" w14:textId="77777777" w:rsidR="009D58C2" w:rsidRPr="00CE257B" w:rsidRDefault="009E3CBA" w:rsidP="00182A7D">
            <w:pPr>
              <w:spacing w:line="240" w:lineRule="auto"/>
              <w:rPr>
                <w:rFonts w:ascii="Franklin Gothic Medium" w:eastAsia="ＭＳ 明朝" w:hAnsi="Franklin Gothic Medium"/>
                <w:color w:val="FFFFFF"/>
                <w:kern w:val="2"/>
                <w:sz w:val="21"/>
              </w:rPr>
            </w:pPr>
            <w:r w:rsidRPr="00CE257B"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 w:eastAsia="ja-JP"/>
              </w:rPr>
              <w:t>Receipt</w:t>
            </w:r>
            <w:r w:rsidRPr="00CE257B"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  <w:t xml:space="preserve"> code</w:t>
            </w:r>
          </w:p>
        </w:tc>
      </w:tr>
      <w:tr w:rsidR="00196A75" w14:paraId="1638B058" w14:textId="77777777" w:rsidTr="009D58C2">
        <w:tc>
          <w:tcPr>
            <w:tcW w:w="2263" w:type="dxa"/>
          </w:tcPr>
          <w:p w14:paraId="2A12F6A4" w14:textId="77777777" w:rsidR="009D58C2" w:rsidRPr="00E55FDE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D85A3F">
              <w:rPr>
                <w:rFonts w:ascii="Franklin Gothic Book" w:eastAsia="ＭＳ 明朝" w:hAnsi="Franklin Gothic Book"/>
                <w:kern w:val="2"/>
                <w:sz w:val="21"/>
              </w:rPr>
              <w:t>Biventricular pacemaker</w:t>
            </w:r>
          </w:p>
        </w:tc>
        <w:tc>
          <w:tcPr>
            <w:tcW w:w="3261" w:type="dxa"/>
          </w:tcPr>
          <w:p w14:paraId="348CB47D" w14:textId="77777777" w:rsidR="009D58C2" w:rsidRPr="00384A28" w:rsidRDefault="009E3CBA" w:rsidP="00384A28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384A28">
              <w:rPr>
                <w:rFonts w:ascii="Franklin Gothic Book" w:eastAsia="ＭＳ 明朝" w:hAnsi="Franklin Gothic Book"/>
                <w:kern w:val="2"/>
                <w:sz w:val="21"/>
              </w:rPr>
              <w:t>K598, K598-2, K599-3, K599-4</w:t>
            </w:r>
          </w:p>
        </w:tc>
        <w:tc>
          <w:tcPr>
            <w:tcW w:w="3878" w:type="dxa"/>
          </w:tcPr>
          <w:p w14:paraId="14F5011F" w14:textId="77777777" w:rsidR="009D58C2" w:rsidRPr="00F80267" w:rsidRDefault="009E3CBA" w:rsidP="00384A28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384A28">
              <w:rPr>
                <w:rFonts w:ascii="Franklin Gothic Book" w:eastAsia="ＭＳ 明朝" w:hAnsi="Franklin Gothic Book"/>
                <w:kern w:val="2"/>
                <w:sz w:val="21"/>
              </w:rPr>
              <w:t>150303210, 150415210, 150322210, 150415410, 150415110, 150415310, 150336910, 150337010, 150415910, 150416110, 150415810, 150416010, 710010059, 710010690, 710010743, 710010744, 710010759, 710010760, 710010761, 710010762, 710010858, 710010859, 710011098, 710011099, 710011100, 710011101</w:t>
            </w:r>
          </w:p>
        </w:tc>
      </w:tr>
      <w:tr w:rsidR="00196A75" w14:paraId="06A3266F" w14:textId="77777777" w:rsidTr="009D58C2">
        <w:tc>
          <w:tcPr>
            <w:tcW w:w="2263" w:type="dxa"/>
          </w:tcPr>
          <w:p w14:paraId="17D1EEA5" w14:textId="77777777" w:rsidR="009D58C2" w:rsidRPr="00E55FDE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384A28">
              <w:rPr>
                <w:rFonts w:ascii="Franklin Gothic Book" w:eastAsia="ＭＳ 明朝" w:hAnsi="Franklin Gothic Book"/>
                <w:kern w:val="2"/>
                <w:sz w:val="21"/>
              </w:rPr>
              <w:t>Implantable cardioverter defibrillator</w:t>
            </w:r>
          </w:p>
        </w:tc>
        <w:tc>
          <w:tcPr>
            <w:tcW w:w="3261" w:type="dxa"/>
          </w:tcPr>
          <w:p w14:paraId="6BBCFF23" w14:textId="77777777" w:rsidR="009D58C2" w:rsidRPr="00E3743A" w:rsidRDefault="009E3CBA" w:rsidP="00E3743A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E3743A">
              <w:rPr>
                <w:rFonts w:ascii="Franklin Gothic Book" w:eastAsia="ＭＳ 明朝" w:hAnsi="Franklin Gothic Book"/>
                <w:kern w:val="2"/>
                <w:sz w:val="21"/>
              </w:rPr>
              <w:t>K599, K599-2, K599-3, K599-4</w:t>
            </w:r>
          </w:p>
        </w:tc>
        <w:tc>
          <w:tcPr>
            <w:tcW w:w="3878" w:type="dxa"/>
          </w:tcPr>
          <w:p w14:paraId="4C94E1B1" w14:textId="77777777" w:rsidR="009D58C2" w:rsidRPr="00F80267" w:rsidRDefault="009E3CBA" w:rsidP="00E3743A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E3743A">
              <w:rPr>
                <w:rFonts w:ascii="Franklin Gothic Book" w:eastAsia="ＭＳ 明朝" w:hAnsi="Franklin Gothic Book"/>
                <w:kern w:val="2"/>
                <w:sz w:val="21"/>
              </w:rPr>
              <w:t xml:space="preserve">150387410, 150336910, 150275310, 150275210, 150337010, 150415710, 150415910, 150383250, 150416110, 150415810, 150415610, 150415510, </w:t>
            </w:r>
            <w:r w:rsidRPr="00E3743A">
              <w:rPr>
                <w:rFonts w:ascii="Franklin Gothic Book" w:eastAsia="ＭＳ 明朝" w:hAnsi="Franklin Gothic Book"/>
                <w:kern w:val="2"/>
                <w:sz w:val="21"/>
              </w:rPr>
              <w:lastRenderedPageBreak/>
              <w:t>150416010, 710010059, 710010658, 710010690, 710010737, 710010738, 710010739, 710010740, 710010741, 710010742, 710010743, 710010744, 710010759, 710010760, 710010761, 710010762, 710010858, 710010859, 710010890, 710011098, 710011099, 710011100, 710011101, 730660000, 732210000</w:t>
            </w:r>
          </w:p>
        </w:tc>
      </w:tr>
      <w:tr w:rsidR="00196A75" w14:paraId="78A0E6D7" w14:textId="77777777" w:rsidTr="009D58C2">
        <w:tc>
          <w:tcPr>
            <w:tcW w:w="2263" w:type="dxa"/>
          </w:tcPr>
          <w:p w14:paraId="3C062FB7" w14:textId="77777777" w:rsidR="009D58C2" w:rsidRPr="00E36C08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D9083E">
              <w:rPr>
                <w:rFonts w:ascii="Franklin Gothic Book" w:eastAsia="ＭＳ 明朝" w:hAnsi="Franklin Gothic Book"/>
                <w:kern w:val="2"/>
                <w:sz w:val="21"/>
              </w:rPr>
              <w:lastRenderedPageBreak/>
              <w:t>Dialysis (maintenance dialysis)</w:t>
            </w:r>
          </w:p>
        </w:tc>
        <w:tc>
          <w:tcPr>
            <w:tcW w:w="3261" w:type="dxa"/>
          </w:tcPr>
          <w:p w14:paraId="54614C95" w14:textId="77777777" w:rsidR="009D58C2" w:rsidRPr="00D9083E" w:rsidRDefault="009D58C2" w:rsidP="00D9083E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</w:p>
        </w:tc>
        <w:tc>
          <w:tcPr>
            <w:tcW w:w="3878" w:type="dxa"/>
          </w:tcPr>
          <w:p w14:paraId="33C3C673" w14:textId="77777777" w:rsidR="009D58C2" w:rsidRPr="00F80267" w:rsidRDefault="009E3CBA" w:rsidP="00D9083E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D9083E">
              <w:rPr>
                <w:rFonts w:ascii="Franklin Gothic Book" w:eastAsia="ＭＳ 明朝" w:hAnsi="Franklin Gothic Book"/>
                <w:kern w:val="2"/>
                <w:sz w:val="21"/>
              </w:rPr>
              <w:t>113002510, 140036710, 140051010, 140051110, 140052810, 140057810, 140057910, 140058010, 140058110, 140058210, 140058310, 140058410, 140058510, 140058610, 140059170, 140059310, 140059410, 140059510, 140060210, 140060310, 140060410, 140060510, 140060610, 140060710, 140060810, 140060910, 140061010, 190167970</w:t>
            </w:r>
          </w:p>
        </w:tc>
      </w:tr>
      <w:tr w:rsidR="00196A75" w14:paraId="05B9C700" w14:textId="77777777" w:rsidTr="009D58C2">
        <w:tc>
          <w:tcPr>
            <w:tcW w:w="2263" w:type="dxa"/>
            <w:shd w:val="clear" w:color="auto" w:fill="808080"/>
          </w:tcPr>
          <w:p w14:paraId="4FC4C7BB" w14:textId="77777777" w:rsidR="00182A7D" w:rsidRPr="00CE257B" w:rsidRDefault="009E3CBA" w:rsidP="00182A7D">
            <w:pPr>
              <w:spacing w:line="240" w:lineRule="auto"/>
              <w:rPr>
                <w:rFonts w:ascii="Franklin Gothic Medium" w:eastAsia="ＭＳ 明朝" w:hAnsi="Franklin Gothic Medium"/>
                <w:color w:val="FFFFFF"/>
                <w:kern w:val="2"/>
                <w:sz w:val="21"/>
              </w:rPr>
            </w:pPr>
            <w:r w:rsidRPr="00CE257B">
              <w:rPr>
                <w:rFonts w:ascii="Franklin Gothic Medium" w:eastAsia="ＭＳ 明朝" w:hAnsi="Franklin Gothic Medium"/>
                <w:color w:val="FFFFFF"/>
                <w:kern w:val="2"/>
                <w:sz w:val="21"/>
              </w:rPr>
              <w:t>Medications</w:t>
            </w:r>
          </w:p>
        </w:tc>
        <w:tc>
          <w:tcPr>
            <w:tcW w:w="3261" w:type="dxa"/>
            <w:shd w:val="clear" w:color="auto" w:fill="808080"/>
          </w:tcPr>
          <w:p w14:paraId="4B2F33EA" w14:textId="62188058" w:rsidR="00182A7D" w:rsidRPr="00CE257B" w:rsidRDefault="000A2C4E" w:rsidP="00182A7D">
            <w:pPr>
              <w:spacing w:line="240" w:lineRule="auto"/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eastAsia="ja-JP"/>
              </w:rPr>
            </w:pPr>
            <w:r>
              <w:rPr>
                <w:rFonts w:ascii="Franklin Gothic Medium" w:eastAsia="ＭＳ 明朝" w:hAnsi="Franklin Gothic Medium" w:hint="eastAsia"/>
                <w:color w:val="FFFFFF" w:themeColor="background1"/>
                <w:kern w:val="2"/>
                <w:sz w:val="21"/>
                <w:lang w:eastAsia="ja-JP"/>
              </w:rPr>
              <w:t xml:space="preserve">WHO </w:t>
            </w:r>
            <w:r w:rsidR="009E3CBA" w:rsidRPr="00CE257B">
              <w:rPr>
                <w:rFonts w:ascii="Franklin Gothic Medium" w:eastAsia="ＭＳ 明朝" w:hAnsi="Franklin Gothic Medium"/>
                <w:color w:val="FFFFFF" w:themeColor="background1"/>
                <w:kern w:val="2"/>
                <w:sz w:val="21"/>
              </w:rPr>
              <w:t>ATC</w:t>
            </w:r>
            <w:r>
              <w:rPr>
                <w:rFonts w:ascii="Franklin Gothic Medium" w:eastAsia="ＭＳ 明朝" w:hAnsi="Franklin Gothic Medium" w:hint="eastAsia"/>
                <w:color w:val="FFFFFF" w:themeColor="background1"/>
                <w:kern w:val="2"/>
                <w:sz w:val="21"/>
                <w:lang w:eastAsia="ja-JP"/>
              </w:rPr>
              <w:t xml:space="preserve"> code</w:t>
            </w:r>
          </w:p>
        </w:tc>
        <w:tc>
          <w:tcPr>
            <w:tcW w:w="3878" w:type="dxa"/>
            <w:shd w:val="clear" w:color="auto" w:fill="808080"/>
          </w:tcPr>
          <w:p w14:paraId="6CE76FD2" w14:textId="74431FC8" w:rsidR="00182A7D" w:rsidRPr="00CE257B" w:rsidRDefault="009E3CBA" w:rsidP="00182A7D">
            <w:pPr>
              <w:spacing w:line="240" w:lineRule="auto"/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eastAsia="ja-JP"/>
              </w:rPr>
            </w:pPr>
            <w:r w:rsidRPr="00CE257B"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eastAsia="ja-JP"/>
              </w:rPr>
              <w:t xml:space="preserve">Receipt </w:t>
            </w:r>
            <w:r w:rsidR="00F44CCB">
              <w:rPr>
                <w:rFonts w:ascii="Franklin Gothic Medium" w:eastAsia="ＭＳ 明朝" w:hAnsi="Franklin Gothic Medium" w:hint="eastAsia"/>
                <w:color w:val="FFFFFF"/>
                <w:kern w:val="2"/>
                <w:sz w:val="21"/>
                <w:lang w:eastAsia="ja-JP"/>
              </w:rPr>
              <w:t>code</w:t>
            </w:r>
          </w:p>
        </w:tc>
      </w:tr>
      <w:tr w:rsidR="00196A75" w14:paraId="023CF8B5" w14:textId="77777777" w:rsidTr="009D58C2">
        <w:tc>
          <w:tcPr>
            <w:tcW w:w="2263" w:type="dxa"/>
          </w:tcPr>
          <w:p w14:paraId="4313FA48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Vericiguat</w:t>
            </w:r>
          </w:p>
        </w:tc>
        <w:tc>
          <w:tcPr>
            <w:tcW w:w="3261" w:type="dxa"/>
          </w:tcPr>
          <w:p w14:paraId="7075673B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C01DX22</w:t>
            </w:r>
          </w:p>
        </w:tc>
        <w:tc>
          <w:tcPr>
            <w:tcW w:w="3878" w:type="dxa"/>
          </w:tcPr>
          <w:p w14:paraId="630642C9" w14:textId="77777777" w:rsidR="00182A7D" w:rsidRPr="00925486" w:rsidRDefault="00182A7D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</w:p>
        </w:tc>
      </w:tr>
      <w:tr w:rsidR="00196A75" w14:paraId="6D43B9CF" w14:textId="77777777" w:rsidTr="009D58C2">
        <w:tc>
          <w:tcPr>
            <w:tcW w:w="2263" w:type="dxa"/>
          </w:tcPr>
          <w:p w14:paraId="781DE981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ACEi</w:t>
            </w:r>
          </w:p>
        </w:tc>
        <w:tc>
          <w:tcPr>
            <w:tcW w:w="3261" w:type="dxa"/>
          </w:tcPr>
          <w:p w14:paraId="2E93EB15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C09AA02 (enalapril)</w:t>
            </w:r>
          </w:p>
          <w:p w14:paraId="7BAE60B6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C09AA03 (lisinopril)</w:t>
            </w:r>
          </w:p>
        </w:tc>
        <w:tc>
          <w:tcPr>
            <w:tcW w:w="3878" w:type="dxa"/>
          </w:tcPr>
          <w:p w14:paraId="6BC12F62" w14:textId="77777777" w:rsidR="00182A7D" w:rsidRPr="00925486" w:rsidRDefault="00182A7D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</w:p>
        </w:tc>
      </w:tr>
      <w:tr w:rsidR="00196A75" w14:paraId="7EF500B0" w14:textId="77777777" w:rsidTr="009D58C2">
        <w:tc>
          <w:tcPr>
            <w:tcW w:w="2263" w:type="dxa"/>
          </w:tcPr>
          <w:p w14:paraId="5A3C3A1A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ARB</w:t>
            </w:r>
          </w:p>
        </w:tc>
        <w:tc>
          <w:tcPr>
            <w:tcW w:w="3261" w:type="dxa"/>
          </w:tcPr>
          <w:p w14:paraId="538DD3AE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C09CA06 (candesartan)</w:t>
            </w:r>
          </w:p>
        </w:tc>
        <w:tc>
          <w:tcPr>
            <w:tcW w:w="3878" w:type="dxa"/>
          </w:tcPr>
          <w:p w14:paraId="02FEAB0F" w14:textId="77777777" w:rsidR="00182A7D" w:rsidRPr="00925486" w:rsidRDefault="00182A7D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</w:p>
        </w:tc>
      </w:tr>
      <w:tr w:rsidR="00196A75" w14:paraId="28675FDD" w14:textId="77777777" w:rsidTr="009D58C2">
        <w:tc>
          <w:tcPr>
            <w:tcW w:w="2263" w:type="dxa"/>
          </w:tcPr>
          <w:p w14:paraId="18286085" w14:textId="77777777" w:rsidR="005B00DE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F8197E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>ARNI</w:t>
            </w:r>
          </w:p>
        </w:tc>
        <w:tc>
          <w:tcPr>
            <w:tcW w:w="3261" w:type="dxa"/>
          </w:tcPr>
          <w:p w14:paraId="600B8D08" w14:textId="77777777" w:rsidR="005B00DE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F8197E">
              <w:rPr>
                <w:rFonts w:ascii="Franklin Gothic Book" w:eastAsia="ＭＳ 明朝" w:hAnsi="Franklin Gothic Book"/>
                <w:kern w:val="2"/>
                <w:sz w:val="21"/>
              </w:rPr>
              <w:t>C09DX04 (sacubitril-valsartan)</w:t>
            </w:r>
          </w:p>
        </w:tc>
        <w:tc>
          <w:tcPr>
            <w:tcW w:w="3878" w:type="dxa"/>
          </w:tcPr>
          <w:p w14:paraId="362E4705" w14:textId="77777777" w:rsidR="005B00DE" w:rsidRPr="00925486" w:rsidRDefault="005B00DE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</w:p>
        </w:tc>
      </w:tr>
      <w:tr w:rsidR="00196A75" w14:paraId="05CC52C5" w14:textId="77777777" w:rsidTr="009D58C2">
        <w:tc>
          <w:tcPr>
            <w:tcW w:w="2263" w:type="dxa"/>
          </w:tcPr>
          <w:p w14:paraId="20D55AFB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eastAsia="ja-JP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B</w:t>
            </w:r>
            <w:r w:rsidR="003D7068"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eta-blocker</w:t>
            </w:r>
          </w:p>
        </w:tc>
        <w:tc>
          <w:tcPr>
            <w:tcW w:w="3261" w:type="dxa"/>
          </w:tcPr>
          <w:p w14:paraId="341023C7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C07AB07 (bisoprolol)</w:t>
            </w:r>
          </w:p>
          <w:p w14:paraId="6A3965E7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C07AG02 (carvedilol)</w:t>
            </w:r>
          </w:p>
          <w:p w14:paraId="37073C3D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*</w:t>
            </w:r>
            <w:r w:rsidRPr="00925486"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B</w:t>
            </w: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 xml:space="preserve">isoprolol patches </w:t>
            </w:r>
            <w:r w:rsidRPr="00925486"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were</w:t>
            </w: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 xml:space="preserve"> exluded.</w:t>
            </w:r>
          </w:p>
        </w:tc>
        <w:tc>
          <w:tcPr>
            <w:tcW w:w="3878" w:type="dxa"/>
          </w:tcPr>
          <w:p w14:paraId="2B9ECA86" w14:textId="77777777" w:rsidR="00182A7D" w:rsidRPr="00925486" w:rsidRDefault="00182A7D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</w:p>
        </w:tc>
      </w:tr>
      <w:tr w:rsidR="00196A75" w14:paraId="42060354" w14:textId="77777777" w:rsidTr="009D58C2">
        <w:tc>
          <w:tcPr>
            <w:tcW w:w="2263" w:type="dxa"/>
          </w:tcPr>
          <w:p w14:paraId="0A900C1D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MRA</w:t>
            </w:r>
          </w:p>
        </w:tc>
        <w:tc>
          <w:tcPr>
            <w:tcW w:w="3261" w:type="dxa"/>
          </w:tcPr>
          <w:p w14:paraId="532D5F05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C03DA01 (spironolactone)</w:t>
            </w:r>
          </w:p>
          <w:p w14:paraId="0EA31C49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C03DA04 (eplerenone)</w:t>
            </w:r>
          </w:p>
        </w:tc>
        <w:tc>
          <w:tcPr>
            <w:tcW w:w="3878" w:type="dxa"/>
          </w:tcPr>
          <w:p w14:paraId="2280CB5A" w14:textId="77777777" w:rsidR="00182A7D" w:rsidRPr="00925486" w:rsidRDefault="00182A7D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</w:p>
        </w:tc>
      </w:tr>
      <w:tr w:rsidR="00196A75" w14:paraId="27DAFE93" w14:textId="77777777" w:rsidTr="009D58C2">
        <w:tc>
          <w:tcPr>
            <w:tcW w:w="2263" w:type="dxa"/>
          </w:tcPr>
          <w:p w14:paraId="7BBA79DD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SGLT2i</w:t>
            </w:r>
          </w:p>
        </w:tc>
        <w:tc>
          <w:tcPr>
            <w:tcW w:w="3261" w:type="dxa"/>
          </w:tcPr>
          <w:p w14:paraId="3BE21702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A10BK01 (dapagliflozin)</w:t>
            </w:r>
          </w:p>
          <w:p w14:paraId="6B998E00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A10BK03 (empagliflozin)</w:t>
            </w:r>
          </w:p>
        </w:tc>
        <w:tc>
          <w:tcPr>
            <w:tcW w:w="3878" w:type="dxa"/>
          </w:tcPr>
          <w:p w14:paraId="7CE993E0" w14:textId="77777777" w:rsidR="00182A7D" w:rsidRPr="00925486" w:rsidRDefault="00182A7D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</w:p>
        </w:tc>
      </w:tr>
      <w:tr w:rsidR="00196A75" w14:paraId="40CE85E8" w14:textId="77777777" w:rsidTr="009D58C2">
        <w:tc>
          <w:tcPr>
            <w:tcW w:w="2263" w:type="dxa"/>
          </w:tcPr>
          <w:p w14:paraId="17650D2B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eastAsia="ja-JP"/>
              </w:rPr>
            </w:pPr>
            <w:r w:rsidRPr="00925486"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Loop diuretics</w:t>
            </w:r>
          </w:p>
        </w:tc>
        <w:tc>
          <w:tcPr>
            <w:tcW w:w="3261" w:type="dxa"/>
          </w:tcPr>
          <w:p w14:paraId="1AB6F434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C03CA01 (furosemide)</w:t>
            </w:r>
          </w:p>
          <w:p w14:paraId="77C3309A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C03CA04 (torasemide)</w:t>
            </w:r>
          </w:p>
        </w:tc>
        <w:tc>
          <w:tcPr>
            <w:tcW w:w="3878" w:type="dxa"/>
          </w:tcPr>
          <w:p w14:paraId="162C6940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610433078, 610453012, 610454048, 612130353, 620270703, 622161501, 622161502, 622721300, 622721400, 622879701, 622879801 (azosemide)</w:t>
            </w:r>
          </w:p>
        </w:tc>
      </w:tr>
      <w:tr w:rsidR="00196A75" w14:paraId="572F5882" w14:textId="77777777" w:rsidTr="009D58C2">
        <w:tc>
          <w:tcPr>
            <w:tcW w:w="2263" w:type="dxa"/>
          </w:tcPr>
          <w:p w14:paraId="4DF3DDF6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eastAsia="ja-JP"/>
              </w:rPr>
            </w:pPr>
            <w:r w:rsidRPr="00925486"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Thiazide</w:t>
            </w:r>
            <w:r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 xml:space="preserve"> diuretics</w:t>
            </w:r>
          </w:p>
        </w:tc>
        <w:tc>
          <w:tcPr>
            <w:tcW w:w="3261" w:type="dxa"/>
          </w:tcPr>
          <w:p w14:paraId="1F97078D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C03AA03 (hydrochlorothiazide)</w:t>
            </w:r>
          </w:p>
          <w:p w14:paraId="00097642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C03AA06 (trichlormethiazide)</w:t>
            </w:r>
          </w:p>
        </w:tc>
        <w:tc>
          <w:tcPr>
            <w:tcW w:w="3878" w:type="dxa"/>
          </w:tcPr>
          <w:p w14:paraId="060A60C7" w14:textId="77777777" w:rsidR="00182A7D" w:rsidRPr="00925486" w:rsidRDefault="00182A7D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</w:p>
        </w:tc>
      </w:tr>
      <w:tr w:rsidR="00196A75" w14:paraId="3B663DB3" w14:textId="77777777" w:rsidTr="009D58C2">
        <w:tc>
          <w:tcPr>
            <w:tcW w:w="2263" w:type="dxa"/>
          </w:tcPr>
          <w:p w14:paraId="4E634CC9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eastAsia="ja-JP"/>
              </w:rPr>
            </w:pPr>
            <w:r w:rsidRPr="00925486"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Vasopressin</w:t>
            </w:r>
            <w:r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 xml:space="preserve"> V2 receptor antagonist</w:t>
            </w:r>
          </w:p>
        </w:tc>
        <w:tc>
          <w:tcPr>
            <w:tcW w:w="3261" w:type="dxa"/>
          </w:tcPr>
          <w:p w14:paraId="52858F50" w14:textId="77777777" w:rsidR="00182A7D" w:rsidRPr="00925486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925486">
              <w:rPr>
                <w:rFonts w:ascii="Franklin Gothic Book" w:eastAsia="ＭＳ 明朝" w:hAnsi="Franklin Gothic Book"/>
                <w:kern w:val="2"/>
                <w:sz w:val="21"/>
              </w:rPr>
              <w:t>C03XA01 (tolvaptan / tolvaptan sodium phosphate)</w:t>
            </w:r>
          </w:p>
        </w:tc>
        <w:tc>
          <w:tcPr>
            <w:tcW w:w="3878" w:type="dxa"/>
          </w:tcPr>
          <w:p w14:paraId="68D7D729" w14:textId="77777777" w:rsidR="00182A7D" w:rsidRPr="00925486" w:rsidRDefault="00182A7D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</w:p>
        </w:tc>
      </w:tr>
      <w:tr w:rsidR="00196A75" w14:paraId="7850FD99" w14:textId="77777777" w:rsidTr="009235A6">
        <w:tc>
          <w:tcPr>
            <w:tcW w:w="2263" w:type="dxa"/>
            <w:shd w:val="clear" w:color="auto" w:fill="808080"/>
          </w:tcPr>
          <w:p w14:paraId="5C59D4E4" w14:textId="77777777" w:rsidR="003F57F5" w:rsidRPr="00CE257B" w:rsidRDefault="009E3CBA" w:rsidP="00182A7D">
            <w:pPr>
              <w:spacing w:line="240" w:lineRule="auto"/>
              <w:rPr>
                <w:rFonts w:ascii="Franklin Gothic Medium" w:eastAsia="ＭＳ 明朝" w:hAnsi="Franklin Gothic Medium"/>
                <w:color w:val="FFFFFF" w:themeColor="background1"/>
                <w:kern w:val="2"/>
                <w:sz w:val="21"/>
                <w:lang w:eastAsia="ja-JP"/>
              </w:rPr>
            </w:pPr>
            <w:r w:rsidRPr="00CE257B">
              <w:rPr>
                <w:rFonts w:ascii="Franklin Gothic Medium" w:eastAsia="ＭＳ 明朝" w:hAnsi="Franklin Gothic Medium"/>
                <w:color w:val="FFFFFF" w:themeColor="background1"/>
                <w:kern w:val="2"/>
                <w:sz w:val="21"/>
              </w:rPr>
              <w:t>Parameters</w:t>
            </w:r>
          </w:p>
        </w:tc>
        <w:tc>
          <w:tcPr>
            <w:tcW w:w="7139" w:type="dxa"/>
            <w:gridSpan w:val="2"/>
            <w:shd w:val="clear" w:color="auto" w:fill="808080"/>
          </w:tcPr>
          <w:p w14:paraId="7D491900" w14:textId="59489882" w:rsidR="003F57F5" w:rsidRPr="00CE257B" w:rsidRDefault="009E3CBA" w:rsidP="00182A7D">
            <w:pPr>
              <w:spacing w:line="240" w:lineRule="auto"/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eastAsia="ja-JP"/>
              </w:rPr>
            </w:pPr>
            <w:r w:rsidRPr="00CE257B">
              <w:rPr>
                <w:rFonts w:ascii="Franklin Gothic Medium" w:eastAsia="ＭＳ 明朝" w:hAnsi="Franklin Gothic Medium"/>
                <w:color w:val="FFFFFF" w:themeColor="background1"/>
                <w:kern w:val="2"/>
                <w:sz w:val="21"/>
              </w:rPr>
              <w:t>JLAC10</w:t>
            </w:r>
            <w:r w:rsidR="00BF5E91">
              <w:rPr>
                <w:rFonts w:ascii="Franklin Gothic Medium" w:eastAsia="ＭＳ 明朝" w:hAnsi="Franklin Gothic Medium" w:hint="eastAsia"/>
                <w:color w:val="FFFFFF" w:themeColor="background1"/>
                <w:kern w:val="2"/>
                <w:sz w:val="21"/>
                <w:lang w:eastAsia="ja-JP"/>
              </w:rPr>
              <w:t xml:space="preserve"> code</w:t>
            </w:r>
          </w:p>
        </w:tc>
      </w:tr>
      <w:tr w:rsidR="00196A75" w14:paraId="634B759D" w14:textId="77777777" w:rsidTr="006F0965">
        <w:tc>
          <w:tcPr>
            <w:tcW w:w="2263" w:type="dxa"/>
            <w:shd w:val="clear" w:color="auto" w:fill="auto"/>
          </w:tcPr>
          <w:p w14:paraId="561DC64D" w14:textId="77777777" w:rsidR="003F57F5" w:rsidRPr="00C74D4D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C05151">
              <w:rPr>
                <w:rFonts w:ascii="Franklin Gothic Book" w:eastAsia="ＭＳ 明朝" w:hAnsi="Franklin Gothic Book"/>
                <w:kern w:val="2"/>
                <w:sz w:val="21"/>
              </w:rPr>
              <w:t>NT-proBNP</w:t>
            </w:r>
          </w:p>
        </w:tc>
        <w:tc>
          <w:tcPr>
            <w:tcW w:w="7139" w:type="dxa"/>
            <w:gridSpan w:val="2"/>
            <w:shd w:val="clear" w:color="auto" w:fill="auto"/>
          </w:tcPr>
          <w:p w14:paraId="4F4D4B38" w14:textId="77777777" w:rsidR="003F57F5" w:rsidRPr="00C74D4D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color w:val="FFFFFF"/>
                <w:kern w:val="2"/>
                <w:sz w:val="21"/>
              </w:rPr>
            </w:pPr>
            <w:r w:rsidRPr="000F6F93">
              <w:rPr>
                <w:rFonts w:ascii="Franklin Gothic Book" w:eastAsia="ＭＳ 明朝" w:hAnsi="Franklin Gothic Book"/>
                <w:kern w:val="2"/>
                <w:sz w:val="21"/>
              </w:rPr>
              <w:t>4Z272000000000000</w:t>
            </w:r>
          </w:p>
        </w:tc>
      </w:tr>
      <w:tr w:rsidR="00196A75" w14:paraId="5514C10A" w14:textId="77777777" w:rsidTr="00592202">
        <w:tc>
          <w:tcPr>
            <w:tcW w:w="2263" w:type="dxa"/>
            <w:shd w:val="clear" w:color="auto" w:fill="auto"/>
          </w:tcPr>
          <w:p w14:paraId="60EBF2CE" w14:textId="77777777" w:rsidR="003F57F5" w:rsidRPr="00C74D4D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0E65D8">
              <w:rPr>
                <w:rFonts w:ascii="Franklin Gothic Book" w:eastAsia="ＭＳ 明朝" w:hAnsi="Franklin Gothic Book"/>
                <w:kern w:val="2"/>
                <w:sz w:val="21"/>
              </w:rPr>
              <w:t>BNP</w:t>
            </w:r>
          </w:p>
        </w:tc>
        <w:tc>
          <w:tcPr>
            <w:tcW w:w="7139" w:type="dxa"/>
            <w:gridSpan w:val="2"/>
            <w:shd w:val="clear" w:color="auto" w:fill="auto"/>
          </w:tcPr>
          <w:p w14:paraId="56CEC2D1" w14:textId="77777777" w:rsidR="003F57F5" w:rsidRPr="00C74D4D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color w:val="FFFFFF"/>
                <w:kern w:val="2"/>
                <w:sz w:val="21"/>
              </w:rPr>
            </w:pPr>
            <w:r w:rsidRPr="000F6F93">
              <w:rPr>
                <w:rFonts w:ascii="Franklin Gothic Book" w:eastAsia="ＭＳ 明朝" w:hAnsi="Franklin Gothic Book"/>
                <w:kern w:val="2"/>
                <w:sz w:val="21"/>
              </w:rPr>
              <w:t>4Z271000000000000</w:t>
            </w:r>
          </w:p>
        </w:tc>
      </w:tr>
      <w:tr w:rsidR="00196A75" w14:paraId="4C13BA07" w14:textId="77777777" w:rsidTr="00D259AF">
        <w:tc>
          <w:tcPr>
            <w:tcW w:w="2263" w:type="dxa"/>
            <w:shd w:val="clear" w:color="auto" w:fill="auto"/>
          </w:tcPr>
          <w:p w14:paraId="183E72CE" w14:textId="77777777" w:rsidR="003F57F5" w:rsidRPr="00C74D4D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0F6F93">
              <w:rPr>
                <w:rFonts w:ascii="Franklin Gothic Book" w:eastAsia="ＭＳ 明朝" w:hAnsi="Franklin Gothic Book"/>
                <w:kern w:val="2"/>
                <w:sz w:val="21"/>
              </w:rPr>
              <w:t>eGFR</w:t>
            </w:r>
          </w:p>
        </w:tc>
        <w:tc>
          <w:tcPr>
            <w:tcW w:w="7139" w:type="dxa"/>
            <w:gridSpan w:val="2"/>
            <w:shd w:val="clear" w:color="auto" w:fill="auto"/>
          </w:tcPr>
          <w:p w14:paraId="2EC6F7F8" w14:textId="77777777" w:rsidR="003F57F5" w:rsidRPr="000F6F93" w:rsidRDefault="009E3CBA" w:rsidP="000F6F93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0F6F93">
              <w:rPr>
                <w:rFonts w:ascii="Franklin Gothic Book" w:eastAsia="ＭＳ 明朝" w:hAnsi="Franklin Gothic Book"/>
                <w:kern w:val="2"/>
                <w:sz w:val="21"/>
              </w:rPr>
              <w:t>8A065000000000000, 8A0650000000000XX</w:t>
            </w:r>
          </w:p>
          <w:p w14:paraId="2223A23D" w14:textId="77777777" w:rsidR="003F57F5" w:rsidRPr="00C74D4D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color w:val="FFFFFF"/>
                <w:kern w:val="2"/>
                <w:sz w:val="21"/>
              </w:rPr>
            </w:pPr>
            <w:r w:rsidRPr="000F6F93">
              <w:rPr>
                <w:rFonts w:ascii="Franklin Gothic Book" w:eastAsia="ＭＳ 明朝" w:hAnsi="Franklin Gothic Book"/>
                <w:kern w:val="2"/>
                <w:sz w:val="21"/>
              </w:rPr>
              <w:t xml:space="preserve">*If there are two types of records on the same day, priority </w:t>
            </w:r>
            <w:r w:rsidR="009D58C2"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was</w:t>
            </w:r>
            <w:r w:rsidRPr="000F6F93">
              <w:rPr>
                <w:rFonts w:ascii="Franklin Gothic Book" w:eastAsia="ＭＳ 明朝" w:hAnsi="Franklin Gothic Book"/>
                <w:kern w:val="2"/>
                <w:sz w:val="21"/>
              </w:rPr>
              <w:t xml:space="preserve"> given to "8A0650000000000XX".</w:t>
            </w:r>
          </w:p>
        </w:tc>
      </w:tr>
      <w:tr w:rsidR="00196A75" w14:paraId="3413227F" w14:textId="77777777" w:rsidTr="004830D9">
        <w:tc>
          <w:tcPr>
            <w:tcW w:w="2263" w:type="dxa"/>
            <w:shd w:val="clear" w:color="auto" w:fill="auto"/>
          </w:tcPr>
          <w:p w14:paraId="2BD47D67" w14:textId="77777777" w:rsidR="003F57F5" w:rsidRPr="00C74D4D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3F57F5">
              <w:rPr>
                <w:rFonts w:ascii="Franklin Gothic Book" w:eastAsia="ＭＳ 明朝" w:hAnsi="Franklin Gothic Book"/>
                <w:kern w:val="2"/>
                <w:sz w:val="21"/>
              </w:rPr>
              <w:t>Hemoglobin</w:t>
            </w:r>
          </w:p>
        </w:tc>
        <w:tc>
          <w:tcPr>
            <w:tcW w:w="7139" w:type="dxa"/>
            <w:gridSpan w:val="2"/>
            <w:shd w:val="clear" w:color="auto" w:fill="auto"/>
          </w:tcPr>
          <w:p w14:paraId="11DBB09D" w14:textId="77777777" w:rsidR="003F57F5" w:rsidRPr="00C74D4D" w:rsidRDefault="009E3CBA" w:rsidP="00182A7D">
            <w:pPr>
              <w:spacing w:line="240" w:lineRule="auto"/>
              <w:rPr>
                <w:rFonts w:ascii="Franklin Gothic Book" w:eastAsia="ＭＳ 明朝" w:hAnsi="Franklin Gothic Book"/>
                <w:color w:val="FFFFFF"/>
                <w:kern w:val="2"/>
                <w:sz w:val="21"/>
              </w:rPr>
            </w:pPr>
            <w:r w:rsidRPr="003F57F5">
              <w:rPr>
                <w:rFonts w:ascii="Franklin Gothic Book" w:eastAsia="ＭＳ 明朝" w:hAnsi="Franklin Gothic Book"/>
                <w:kern w:val="2"/>
                <w:sz w:val="21"/>
              </w:rPr>
              <w:t>2A030000000000000</w:t>
            </w:r>
          </w:p>
        </w:tc>
      </w:tr>
      <w:tr w:rsidR="00196A75" w14:paraId="20D6E277" w14:textId="77777777" w:rsidTr="003855A0">
        <w:tc>
          <w:tcPr>
            <w:tcW w:w="9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F2319" w14:textId="03BA3863" w:rsidR="00182A7D" w:rsidRPr="00B4258C" w:rsidRDefault="009E3CBA" w:rsidP="00182A7D">
            <w:pPr>
              <w:spacing w:line="240" w:lineRule="auto"/>
              <w:jc w:val="both"/>
              <w:rPr>
                <w:rFonts w:ascii="Franklin Gothic Book" w:eastAsia="ＭＳ 明朝" w:hAnsi="Franklin Gothic Book"/>
                <w:kern w:val="2"/>
                <w:sz w:val="21"/>
                <w:lang w:val="en-US" w:eastAsia="ja-JP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lang w:val="en-US"/>
              </w:rPr>
              <w:t>ACEi, angiotensin-converting enzyme inhibitor; ARB, angiotensin receptor blocker; ARNI, angiotensin receptor</w:t>
            </w:r>
            <w:r w:rsidR="00575280">
              <w:rPr>
                <w:rFonts w:ascii="Franklin Gothic Book" w:eastAsia="ＭＳ 明朝" w:hAnsi="Franklin Gothic Book"/>
                <w:kern w:val="2"/>
                <w:lang w:val="en-US"/>
              </w:rPr>
              <w:t>-</w:t>
            </w:r>
            <w:r w:rsidRPr="00B4258C">
              <w:rPr>
                <w:rFonts w:ascii="Franklin Gothic Book" w:eastAsia="ＭＳ 明朝" w:hAnsi="Franklin Gothic Book"/>
                <w:kern w:val="2"/>
                <w:lang w:val="en-US"/>
              </w:rPr>
              <w:t xml:space="preserve">neprilysin inhibitor; </w:t>
            </w:r>
            <w:r w:rsidR="002115A3">
              <w:rPr>
                <w:rFonts w:ascii="Franklin Gothic Book" w:eastAsia="ＭＳ 明朝" w:hAnsi="Franklin Gothic Book" w:hint="eastAsia"/>
                <w:kern w:val="2"/>
                <w:sz w:val="21"/>
                <w:lang w:val="en-US" w:eastAsia="ja-JP"/>
              </w:rPr>
              <w:t xml:space="preserve">BNP, </w:t>
            </w:r>
            <w:r w:rsidR="001079CC">
              <w:rPr>
                <w:rFonts w:ascii="Franklin Gothic Book" w:eastAsia="ＭＳ 明朝" w:hAnsi="Franklin Gothic Book" w:hint="eastAsia"/>
                <w:kern w:val="2"/>
                <w:sz w:val="21"/>
                <w:lang w:val="en-US" w:eastAsia="ja-JP"/>
              </w:rPr>
              <w:t>B-type</w:t>
            </w:r>
            <w:r w:rsidR="002115A3" w:rsidRPr="00C725F1">
              <w:rPr>
                <w:rFonts w:ascii="Franklin Gothic Book" w:eastAsia="ＭＳ 明朝" w:hAnsi="Franklin Gothic Book"/>
                <w:kern w:val="2"/>
                <w:sz w:val="21"/>
                <w:lang w:val="en-US" w:eastAsia="ja-JP"/>
              </w:rPr>
              <w:t xml:space="preserve"> </w:t>
            </w:r>
            <w:r w:rsidR="002115A3">
              <w:rPr>
                <w:rFonts w:ascii="Franklin Gothic Book" w:eastAsia="ＭＳ 明朝" w:hAnsi="Franklin Gothic Book" w:hint="eastAsia"/>
                <w:kern w:val="2"/>
                <w:sz w:val="21"/>
                <w:lang w:val="en-US" w:eastAsia="ja-JP"/>
              </w:rPr>
              <w:t>n</w:t>
            </w:r>
            <w:r w:rsidR="002115A3" w:rsidRPr="00C725F1">
              <w:rPr>
                <w:rFonts w:ascii="Franklin Gothic Book" w:eastAsia="ＭＳ 明朝" w:hAnsi="Franklin Gothic Book"/>
                <w:kern w:val="2"/>
                <w:sz w:val="21"/>
                <w:lang w:val="en-US" w:eastAsia="ja-JP"/>
              </w:rPr>
              <w:t>atriuretic</w:t>
            </w:r>
            <w:r w:rsidR="002115A3">
              <w:rPr>
                <w:rFonts w:ascii="Franklin Gothic Book" w:eastAsia="ＭＳ 明朝" w:hAnsi="Franklin Gothic Book" w:hint="eastAsia"/>
                <w:kern w:val="2"/>
                <w:sz w:val="21"/>
                <w:lang w:val="en-US" w:eastAsia="ja-JP"/>
              </w:rPr>
              <w:t xml:space="preserve"> p</w:t>
            </w:r>
            <w:r w:rsidR="002115A3" w:rsidRPr="00C725F1">
              <w:rPr>
                <w:rFonts w:ascii="Franklin Gothic Book" w:eastAsia="ＭＳ 明朝" w:hAnsi="Franklin Gothic Book"/>
                <w:kern w:val="2"/>
                <w:sz w:val="21"/>
                <w:lang w:val="en-US" w:eastAsia="ja-JP"/>
              </w:rPr>
              <w:t>eptide</w:t>
            </w:r>
            <w:r w:rsidR="002115A3">
              <w:rPr>
                <w:rFonts w:ascii="Franklin Gothic Book" w:eastAsia="ＭＳ 明朝" w:hAnsi="Franklin Gothic Book" w:hint="eastAsia"/>
                <w:kern w:val="2"/>
                <w:sz w:val="21"/>
                <w:lang w:val="en-US" w:eastAsia="ja-JP"/>
              </w:rPr>
              <w:t>; eGFR, e</w:t>
            </w:r>
            <w:r w:rsidR="002115A3" w:rsidRPr="00817BFF">
              <w:rPr>
                <w:rFonts w:ascii="Franklin Gothic Book" w:eastAsia="ＭＳ 明朝" w:hAnsi="Franklin Gothic Book"/>
                <w:kern w:val="2"/>
                <w:sz w:val="21"/>
                <w:lang w:val="en-US" w:eastAsia="ja-JP"/>
              </w:rPr>
              <w:t xml:space="preserve">stimated </w:t>
            </w:r>
            <w:r w:rsidR="002115A3">
              <w:rPr>
                <w:rFonts w:ascii="Franklin Gothic Book" w:eastAsia="ＭＳ 明朝" w:hAnsi="Franklin Gothic Book" w:hint="eastAsia"/>
                <w:kern w:val="2"/>
                <w:sz w:val="21"/>
                <w:lang w:val="en-US" w:eastAsia="ja-JP"/>
              </w:rPr>
              <w:t>g</w:t>
            </w:r>
            <w:r w:rsidR="002115A3" w:rsidRPr="00817BFF">
              <w:rPr>
                <w:rFonts w:ascii="Franklin Gothic Book" w:eastAsia="ＭＳ 明朝" w:hAnsi="Franklin Gothic Book"/>
                <w:kern w:val="2"/>
                <w:sz w:val="21"/>
                <w:lang w:val="en-US" w:eastAsia="ja-JP"/>
              </w:rPr>
              <w:t xml:space="preserve">lomerular </w:t>
            </w:r>
            <w:r w:rsidR="002115A3">
              <w:rPr>
                <w:rFonts w:ascii="Franklin Gothic Book" w:eastAsia="ＭＳ 明朝" w:hAnsi="Franklin Gothic Book" w:hint="eastAsia"/>
                <w:kern w:val="2"/>
                <w:sz w:val="21"/>
                <w:lang w:val="en-US" w:eastAsia="ja-JP"/>
              </w:rPr>
              <w:t>f</w:t>
            </w:r>
            <w:r w:rsidR="002115A3" w:rsidRPr="00817BFF">
              <w:rPr>
                <w:rFonts w:ascii="Franklin Gothic Book" w:eastAsia="ＭＳ 明朝" w:hAnsi="Franklin Gothic Book"/>
                <w:kern w:val="2"/>
                <w:sz w:val="21"/>
                <w:lang w:val="en-US" w:eastAsia="ja-JP"/>
              </w:rPr>
              <w:t xml:space="preserve">iltration </w:t>
            </w:r>
            <w:r w:rsidR="002115A3">
              <w:rPr>
                <w:rFonts w:ascii="Franklin Gothic Book" w:eastAsia="ＭＳ 明朝" w:hAnsi="Franklin Gothic Book" w:hint="eastAsia"/>
                <w:kern w:val="2"/>
                <w:sz w:val="21"/>
                <w:lang w:val="en-US" w:eastAsia="ja-JP"/>
              </w:rPr>
              <w:t>r</w:t>
            </w:r>
            <w:r w:rsidR="002115A3" w:rsidRPr="00817BFF">
              <w:rPr>
                <w:rFonts w:ascii="Franklin Gothic Book" w:eastAsia="ＭＳ 明朝" w:hAnsi="Franklin Gothic Book"/>
                <w:kern w:val="2"/>
                <w:sz w:val="21"/>
                <w:lang w:val="en-US" w:eastAsia="ja-JP"/>
              </w:rPr>
              <w:t>ate</w:t>
            </w:r>
            <w:r w:rsidR="002115A3">
              <w:rPr>
                <w:rFonts w:ascii="Franklin Gothic Book" w:eastAsia="ＭＳ 明朝" w:hAnsi="Franklin Gothic Book" w:hint="eastAsia"/>
                <w:kern w:val="2"/>
                <w:sz w:val="21"/>
                <w:lang w:val="en-US" w:eastAsia="ja-JP"/>
              </w:rPr>
              <w:t xml:space="preserve">; </w:t>
            </w:r>
            <w:r w:rsidRPr="00B4258C">
              <w:rPr>
                <w:rFonts w:ascii="Franklin Gothic Book" w:eastAsia="ＭＳ 明朝" w:hAnsi="Franklin Gothic Book"/>
                <w:kern w:val="2"/>
                <w:lang w:val="en-US"/>
              </w:rPr>
              <w:t xml:space="preserve">HF, heart failure; </w:t>
            </w:r>
            <w:r w:rsidR="002115A3"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ICD</w:t>
            </w:r>
            <w:r w:rsidR="002115A3">
              <w:rPr>
                <w:rFonts w:ascii="Franklin Gothic Book" w:eastAsia="ＭＳ 明朝" w:hAnsi="Franklin Gothic Book" w:hint="eastAsia"/>
                <w:kern w:val="2"/>
                <w:sz w:val="21"/>
                <w:lang w:val="en-US" w:eastAsia="ja-JP"/>
              </w:rPr>
              <w:t>-</w:t>
            </w:r>
            <w:r w:rsidR="002115A3"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10, International Statistical Classification of Diseases and Related Health Problems 10th Revision;</w:t>
            </w:r>
            <w:r w:rsidR="002115A3">
              <w:rPr>
                <w:rFonts w:ascii="Franklin Gothic Book" w:eastAsia="ＭＳ 明朝" w:hAnsi="Franklin Gothic Book" w:hint="eastAsia"/>
                <w:kern w:val="2"/>
                <w:sz w:val="21"/>
                <w:lang w:val="en-US" w:eastAsia="ja-JP"/>
              </w:rPr>
              <w:t xml:space="preserve"> </w:t>
            </w:r>
            <w:r w:rsidRPr="00B4258C">
              <w:rPr>
                <w:rFonts w:ascii="Franklin Gothic Book" w:eastAsia="ＭＳ 明朝" w:hAnsi="Franklin Gothic Book"/>
                <w:kern w:val="2"/>
                <w:lang w:val="en-US"/>
              </w:rPr>
              <w:t>MRA, mineralocorticoid receptor antagonist</w:t>
            </w:r>
            <w:r w:rsidRPr="00643994">
              <w:rPr>
                <w:rFonts w:ascii="Franklin Gothic Book" w:eastAsia="ＭＳ 明朝" w:hAnsi="Franklin Gothic Book"/>
                <w:kern w:val="2"/>
                <w:lang w:val="en-US"/>
              </w:rPr>
              <w:t xml:space="preserve">; </w:t>
            </w:r>
            <w:r w:rsidR="002115A3" w:rsidRPr="00643994">
              <w:rPr>
                <w:rFonts w:ascii="Franklin Gothic Book" w:eastAsia="ＭＳ 明朝" w:hAnsi="Franklin Gothic Book" w:hint="eastAsia"/>
                <w:kern w:val="2"/>
                <w:sz w:val="21"/>
                <w:lang w:val="en-US" w:eastAsia="ja-JP"/>
              </w:rPr>
              <w:t xml:space="preserve">NT-proBNP, </w:t>
            </w:r>
            <w:r w:rsidR="002115A3" w:rsidRPr="00643994">
              <w:rPr>
                <w:rFonts w:ascii="Franklin Gothic Book" w:eastAsia="ＭＳ 明朝" w:hAnsi="Franklin Gothic Book"/>
                <w:kern w:val="2"/>
                <w:sz w:val="21"/>
                <w:lang w:val="en-US" w:eastAsia="ja-JP"/>
              </w:rPr>
              <w:t>N-</w:t>
            </w:r>
            <w:r w:rsidR="002115A3" w:rsidRPr="00643994">
              <w:rPr>
                <w:rFonts w:ascii="Franklin Gothic Book" w:eastAsia="ＭＳ 明朝" w:hAnsi="Franklin Gothic Book" w:hint="eastAsia"/>
                <w:kern w:val="2"/>
                <w:sz w:val="21"/>
                <w:lang w:val="en-US" w:eastAsia="ja-JP"/>
              </w:rPr>
              <w:t>t</w:t>
            </w:r>
            <w:r w:rsidR="002115A3" w:rsidRPr="00643994">
              <w:rPr>
                <w:rFonts w:ascii="Franklin Gothic Book" w:eastAsia="ＭＳ 明朝" w:hAnsi="Franklin Gothic Book"/>
                <w:kern w:val="2"/>
                <w:sz w:val="21"/>
                <w:lang w:val="en-US" w:eastAsia="ja-JP"/>
              </w:rPr>
              <w:t xml:space="preserve">erminal </w:t>
            </w:r>
            <w:r w:rsidR="002115A3" w:rsidRPr="00643994">
              <w:rPr>
                <w:rFonts w:ascii="Franklin Gothic Book" w:eastAsia="ＭＳ 明朝" w:hAnsi="Franklin Gothic Book" w:hint="eastAsia"/>
                <w:kern w:val="2"/>
                <w:sz w:val="21"/>
                <w:lang w:val="en-US" w:eastAsia="ja-JP"/>
              </w:rPr>
              <w:t>p</w:t>
            </w:r>
            <w:r w:rsidR="002115A3" w:rsidRPr="00643994">
              <w:rPr>
                <w:rFonts w:ascii="Franklin Gothic Book" w:eastAsia="ＭＳ 明朝" w:hAnsi="Franklin Gothic Book"/>
                <w:kern w:val="2"/>
                <w:sz w:val="21"/>
                <w:lang w:val="en-US" w:eastAsia="ja-JP"/>
              </w:rPr>
              <w:t>ro-B-</w:t>
            </w:r>
            <w:r w:rsidR="002115A3" w:rsidRPr="00643994">
              <w:rPr>
                <w:rFonts w:ascii="Franklin Gothic Book" w:eastAsia="ＭＳ 明朝" w:hAnsi="Franklin Gothic Book" w:hint="eastAsia"/>
                <w:kern w:val="2"/>
                <w:sz w:val="21"/>
                <w:lang w:val="en-US" w:eastAsia="ja-JP"/>
              </w:rPr>
              <w:t>t</w:t>
            </w:r>
            <w:r w:rsidR="002115A3" w:rsidRPr="00643994">
              <w:rPr>
                <w:rFonts w:ascii="Franklin Gothic Book" w:eastAsia="ＭＳ 明朝" w:hAnsi="Franklin Gothic Book"/>
                <w:kern w:val="2"/>
                <w:sz w:val="21"/>
                <w:lang w:val="en-US" w:eastAsia="ja-JP"/>
              </w:rPr>
              <w:t xml:space="preserve">ype </w:t>
            </w:r>
            <w:r w:rsidR="002115A3" w:rsidRPr="00643994">
              <w:rPr>
                <w:rFonts w:ascii="Franklin Gothic Book" w:eastAsia="ＭＳ 明朝" w:hAnsi="Franklin Gothic Book" w:hint="eastAsia"/>
                <w:kern w:val="2"/>
                <w:sz w:val="21"/>
                <w:lang w:val="en-US" w:eastAsia="ja-JP"/>
              </w:rPr>
              <w:t>n</w:t>
            </w:r>
            <w:r w:rsidR="002115A3" w:rsidRPr="00643994">
              <w:rPr>
                <w:rFonts w:ascii="Franklin Gothic Book" w:eastAsia="ＭＳ 明朝" w:hAnsi="Franklin Gothic Book"/>
                <w:kern w:val="2"/>
                <w:sz w:val="21"/>
                <w:lang w:val="en-US" w:eastAsia="ja-JP"/>
              </w:rPr>
              <w:t xml:space="preserve">atriuretic </w:t>
            </w:r>
            <w:r w:rsidR="002115A3" w:rsidRPr="00643994">
              <w:rPr>
                <w:rFonts w:ascii="Franklin Gothic Book" w:eastAsia="ＭＳ 明朝" w:hAnsi="Franklin Gothic Book" w:hint="eastAsia"/>
                <w:kern w:val="2"/>
                <w:sz w:val="21"/>
                <w:lang w:val="en-US" w:eastAsia="ja-JP"/>
              </w:rPr>
              <w:t>p</w:t>
            </w:r>
            <w:r w:rsidR="002115A3" w:rsidRPr="00643994">
              <w:rPr>
                <w:rFonts w:ascii="Franklin Gothic Book" w:eastAsia="ＭＳ 明朝" w:hAnsi="Franklin Gothic Book"/>
                <w:kern w:val="2"/>
                <w:sz w:val="21"/>
                <w:lang w:val="en-US" w:eastAsia="ja-JP"/>
              </w:rPr>
              <w:t>eptide</w:t>
            </w:r>
            <w:r w:rsidR="002115A3" w:rsidRPr="00643994">
              <w:rPr>
                <w:rFonts w:ascii="Franklin Gothic Book" w:eastAsia="ＭＳ 明朝" w:hAnsi="Franklin Gothic Book" w:hint="eastAsia"/>
                <w:kern w:val="2"/>
                <w:sz w:val="21"/>
                <w:lang w:val="en-US" w:eastAsia="ja-JP"/>
              </w:rPr>
              <w:t xml:space="preserve">; </w:t>
            </w:r>
            <w:r w:rsidRPr="00643994">
              <w:rPr>
                <w:rFonts w:ascii="Franklin Gothic Book" w:eastAsia="ＭＳ 明朝" w:hAnsi="Franklin Gothic Book"/>
                <w:kern w:val="2"/>
                <w:lang w:val="en-US"/>
              </w:rPr>
              <w:t>SGLT2</w:t>
            </w:r>
            <w:r w:rsidR="00AB6C61">
              <w:rPr>
                <w:rFonts w:ascii="Franklin Gothic Book" w:eastAsia="ＭＳ 明朝" w:hAnsi="Franklin Gothic Book" w:hint="eastAsia"/>
                <w:kern w:val="2"/>
                <w:lang w:val="en-US" w:eastAsia="ja-JP"/>
              </w:rPr>
              <w:t>i</w:t>
            </w:r>
            <w:r w:rsidRPr="00B4258C">
              <w:rPr>
                <w:rFonts w:ascii="Franklin Gothic Book" w:eastAsia="ＭＳ 明朝" w:hAnsi="Franklin Gothic Book"/>
                <w:kern w:val="2"/>
                <w:lang w:val="en-US"/>
              </w:rPr>
              <w:t>, sodium</w:t>
            </w:r>
            <w:r w:rsidR="00192B75">
              <w:rPr>
                <w:rFonts w:ascii="Franklin Gothic Book" w:eastAsia="ＭＳ 明朝" w:hAnsi="Franklin Gothic Book"/>
                <w:kern w:val="2"/>
                <w:lang w:val="en-US"/>
              </w:rPr>
              <w:t>-</w:t>
            </w:r>
            <w:r w:rsidRPr="00B4258C">
              <w:rPr>
                <w:rFonts w:ascii="Franklin Gothic Book" w:eastAsia="ＭＳ 明朝" w:hAnsi="Franklin Gothic Book"/>
                <w:kern w:val="2"/>
                <w:lang w:val="en-US"/>
              </w:rPr>
              <w:t>glucose cotransporter 2</w:t>
            </w:r>
            <w:r w:rsidR="00AB6C61">
              <w:rPr>
                <w:rFonts w:ascii="Franklin Gothic Book" w:eastAsia="ＭＳ 明朝" w:hAnsi="Franklin Gothic Book" w:hint="eastAsia"/>
                <w:kern w:val="2"/>
                <w:lang w:val="en-US" w:eastAsia="ja-JP"/>
              </w:rPr>
              <w:t xml:space="preserve"> inhibitor</w:t>
            </w:r>
            <w:r w:rsidRPr="00B4258C">
              <w:rPr>
                <w:rFonts w:ascii="Franklin Gothic Book" w:eastAsia="ＭＳ 明朝" w:hAnsi="Franklin Gothic Book"/>
                <w:kern w:val="2"/>
                <w:lang w:val="en-US"/>
              </w:rPr>
              <w:t>.</w:t>
            </w:r>
            <w:r>
              <w:rPr>
                <w:rFonts w:ascii="Franklin Gothic Book" w:eastAsia="ＭＳ 明朝" w:hAnsi="Franklin Gothic Book" w:hint="eastAsia"/>
                <w:kern w:val="2"/>
                <w:lang w:val="en-US" w:eastAsia="ja-JP"/>
              </w:rPr>
              <w:t xml:space="preserve"> </w:t>
            </w:r>
          </w:p>
          <w:p w14:paraId="0E92626F" w14:textId="77777777" w:rsidR="00182A7D" w:rsidRPr="00A44BA8" w:rsidRDefault="00182A7D" w:rsidP="00182A7D">
            <w:pPr>
              <w:spacing w:line="240" w:lineRule="auto"/>
              <w:jc w:val="both"/>
              <w:rPr>
                <w:rFonts w:ascii="Franklin Gothic Book" w:eastAsia="ＭＳ 明朝" w:hAnsi="Franklin Gothic Book"/>
                <w:b/>
                <w:bCs/>
                <w:kern w:val="2"/>
                <w:sz w:val="21"/>
                <w:lang w:val="en-US"/>
              </w:rPr>
            </w:pPr>
          </w:p>
        </w:tc>
      </w:tr>
    </w:tbl>
    <w:p w14:paraId="6EBAB429" w14:textId="77777777" w:rsidR="00B4258C" w:rsidRPr="00B4258C" w:rsidRDefault="00B4258C" w:rsidP="00B4258C">
      <w:pPr>
        <w:spacing w:line="240" w:lineRule="auto"/>
        <w:rPr>
          <w:rFonts w:ascii="Franklin Gothic Book" w:eastAsia="ＭＳ 明朝" w:hAnsi="Franklin Gothic Book"/>
          <w:b/>
          <w:bCs/>
          <w:kern w:val="2"/>
          <w:sz w:val="24"/>
          <w:szCs w:val="24"/>
          <w14:ligatures w14:val="none"/>
        </w:rPr>
      </w:pPr>
    </w:p>
    <w:p w14:paraId="0B9E8D4C" w14:textId="77777777" w:rsidR="00B4258C" w:rsidRPr="00B4258C" w:rsidRDefault="009E3CBA" w:rsidP="00B4258C">
      <w:pPr>
        <w:spacing w:line="240" w:lineRule="auto"/>
        <w:rPr>
          <w:rFonts w:ascii="Franklin Gothic Book" w:eastAsia="ＭＳ 明朝" w:hAnsi="Franklin Gothic Book"/>
          <w:b/>
          <w:kern w:val="2"/>
          <w:sz w:val="24"/>
          <w:szCs w:val="24"/>
          <w:lang w:val="en-US"/>
          <w14:ligatures w14:val="none"/>
        </w:rPr>
      </w:pPr>
      <w:r w:rsidRPr="00B4258C">
        <w:rPr>
          <w:rFonts w:ascii="Franklin Gothic Book" w:eastAsia="ＭＳ 明朝" w:hAnsi="Franklin Gothic Book"/>
          <w:b/>
          <w:kern w:val="2"/>
          <w:sz w:val="24"/>
          <w:szCs w:val="24"/>
          <w:lang w:val="en-US"/>
          <w14:ligatures w14:val="none"/>
        </w:rPr>
        <w:br w:type="page"/>
      </w:r>
    </w:p>
    <w:p w14:paraId="5C9F4E96" w14:textId="0A4A0C64" w:rsidR="00B4258C" w:rsidRPr="00EC6D7F" w:rsidRDefault="009E3CBA" w:rsidP="00B4258C">
      <w:pPr>
        <w:spacing w:line="240" w:lineRule="auto"/>
        <w:rPr>
          <w:rFonts w:ascii="Franklin Gothic Book" w:eastAsia="ＭＳ 明朝" w:hAnsi="Franklin Gothic Book"/>
          <w:kern w:val="2"/>
          <w:sz w:val="24"/>
          <w:szCs w:val="24"/>
          <w14:ligatures w14:val="none"/>
        </w:rPr>
      </w:pPr>
      <w:r w:rsidRPr="00EC6D7F">
        <w:rPr>
          <w:rFonts w:ascii="Franklin Gothic Medium" w:eastAsia="ＭＳ 明朝" w:hAnsi="Franklin Gothic Medium"/>
          <w:kern w:val="2"/>
          <w:sz w:val="24"/>
          <w:szCs w:val="24"/>
          <w14:ligatures w14:val="none"/>
        </w:rPr>
        <w:lastRenderedPageBreak/>
        <w:t xml:space="preserve">Supplementary </w:t>
      </w:r>
      <w:r w:rsidR="000D7187">
        <w:rPr>
          <w:rFonts w:ascii="Franklin Gothic Medium" w:eastAsia="ＭＳ 明朝" w:hAnsi="Franklin Gothic Medium" w:hint="eastAsia"/>
          <w:kern w:val="2"/>
          <w:sz w:val="24"/>
          <w:szCs w:val="24"/>
          <w14:ligatures w14:val="none"/>
        </w:rPr>
        <w:t>T</w:t>
      </w:r>
      <w:r w:rsidRPr="00EC6D7F">
        <w:rPr>
          <w:rFonts w:ascii="Franklin Gothic Medium" w:eastAsia="ＭＳ 明朝" w:hAnsi="Franklin Gothic Medium"/>
          <w:kern w:val="2"/>
          <w:sz w:val="24"/>
          <w:szCs w:val="24"/>
          <w14:ligatures w14:val="none"/>
        </w:rPr>
        <w:t>able 3.</w:t>
      </w:r>
      <w:r w:rsidRPr="00EC6D7F">
        <w:rPr>
          <w:rFonts w:ascii="Franklin Gothic Book" w:eastAsia="ＭＳ 明朝" w:hAnsi="Franklin Gothic Book"/>
          <w:kern w:val="2"/>
          <w:sz w:val="24"/>
          <w:szCs w:val="24"/>
          <w14:ligatures w14:val="none"/>
        </w:rPr>
        <w:t xml:space="preserve"> List of dosage categories for each </w:t>
      </w:r>
      <w:r w:rsidR="00B1548E">
        <w:rPr>
          <w:rFonts w:ascii="Franklin Gothic Book" w:eastAsia="ＭＳ 明朝" w:hAnsi="Franklin Gothic Book" w:hint="eastAsia"/>
          <w:kern w:val="2"/>
          <w:sz w:val="24"/>
          <w:szCs w:val="24"/>
          <w14:ligatures w14:val="none"/>
        </w:rPr>
        <w:t>HF</w:t>
      </w:r>
      <w:r w:rsidRPr="00EC6D7F">
        <w:rPr>
          <w:rFonts w:ascii="Franklin Gothic Book" w:eastAsia="ＭＳ 明朝" w:hAnsi="Franklin Gothic Book"/>
          <w:kern w:val="2"/>
          <w:sz w:val="24"/>
          <w:szCs w:val="24"/>
          <w14:ligatures w14:val="none"/>
        </w:rPr>
        <w:t xml:space="preserve"> medication</w:t>
      </w:r>
    </w:p>
    <w:p w14:paraId="6696B040" w14:textId="77777777" w:rsidR="00B4258C" w:rsidRPr="00B4258C" w:rsidRDefault="00B4258C" w:rsidP="00B4258C">
      <w:pPr>
        <w:spacing w:line="240" w:lineRule="auto"/>
        <w:rPr>
          <w:rFonts w:ascii="Franklin Gothic Book" w:eastAsia="ＭＳ 明朝" w:hAnsi="Franklin Gothic Book"/>
          <w:b/>
          <w:bCs/>
          <w:kern w:val="2"/>
          <w:sz w:val="24"/>
          <w:szCs w:val="24"/>
          <w14:ligatures w14:val="none"/>
        </w:rPr>
      </w:pP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677"/>
        <w:gridCol w:w="1661"/>
        <w:gridCol w:w="1596"/>
        <w:gridCol w:w="1872"/>
        <w:gridCol w:w="1596"/>
      </w:tblGrid>
      <w:tr w:rsidR="00D370F6" w14:paraId="507F06D3" w14:textId="77777777" w:rsidTr="00D91302">
        <w:trPr>
          <w:trHeight w:val="397"/>
        </w:trPr>
        <w:tc>
          <w:tcPr>
            <w:tcW w:w="2452" w:type="dxa"/>
            <w:shd w:val="clear" w:color="auto" w:fill="808080"/>
            <w:vAlign w:val="center"/>
          </w:tcPr>
          <w:p w14:paraId="3DF46656" w14:textId="77777777" w:rsidR="00B4258C" w:rsidRPr="00EC6D7F" w:rsidRDefault="009E3CBA" w:rsidP="00B4258C">
            <w:pPr>
              <w:widowControl w:val="0"/>
              <w:spacing w:line="240" w:lineRule="auto"/>
              <w:jc w:val="both"/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</w:pPr>
            <w:r w:rsidRPr="00EC6D7F"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  <w:t>Drug</w:t>
            </w:r>
          </w:p>
        </w:tc>
        <w:tc>
          <w:tcPr>
            <w:tcW w:w="1737" w:type="dxa"/>
            <w:shd w:val="clear" w:color="auto" w:fill="808080"/>
            <w:vAlign w:val="center"/>
          </w:tcPr>
          <w:p w14:paraId="6406B7F9" w14:textId="77777777" w:rsidR="00B4258C" w:rsidRPr="00EC6D7F" w:rsidRDefault="009E3CBA" w:rsidP="00B4258C">
            <w:pPr>
              <w:widowControl w:val="0"/>
              <w:spacing w:line="240" w:lineRule="auto"/>
              <w:jc w:val="center"/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</w:pPr>
            <w:r w:rsidRPr="00EC6D7F"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  <w:t>Target Maximum Dose for HF</w:t>
            </w:r>
          </w:p>
        </w:tc>
        <w:tc>
          <w:tcPr>
            <w:tcW w:w="1738" w:type="dxa"/>
            <w:shd w:val="clear" w:color="auto" w:fill="808080"/>
            <w:vAlign w:val="center"/>
          </w:tcPr>
          <w:p w14:paraId="70CCB747" w14:textId="6FDBCE0F" w:rsidR="00B4258C" w:rsidRPr="00EC6D7F" w:rsidRDefault="00706E90" w:rsidP="00B4258C">
            <w:pPr>
              <w:widowControl w:val="0"/>
              <w:spacing w:line="240" w:lineRule="auto"/>
              <w:jc w:val="center"/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</w:pPr>
            <w:r>
              <w:rPr>
                <w:rFonts w:ascii="Franklin Gothic Medium" w:eastAsia="ＭＳ 明朝" w:hAnsi="Franklin Gothic Medium" w:hint="eastAsia"/>
                <w:color w:val="FFFFFF"/>
                <w:kern w:val="2"/>
                <w:sz w:val="21"/>
                <w:lang w:val="en-US" w:eastAsia="ja-JP"/>
              </w:rPr>
              <w:t>Maximal</w:t>
            </w:r>
            <w:r w:rsidR="007F1A0F">
              <w:rPr>
                <w:rFonts w:ascii="Franklin Gothic Medium" w:eastAsia="ＭＳ 明朝" w:hAnsi="Franklin Gothic Medium" w:hint="eastAsia"/>
                <w:color w:val="FFFFFF"/>
                <w:kern w:val="2"/>
                <w:sz w:val="21"/>
                <w:lang w:val="en-US" w:eastAsia="ja-JP"/>
              </w:rPr>
              <w:t xml:space="preserve"> </w:t>
            </w:r>
            <w:r w:rsidR="009E3CBA" w:rsidRPr="00EC6D7F"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  <w:t>Dose</w:t>
            </w:r>
          </w:p>
        </w:tc>
        <w:tc>
          <w:tcPr>
            <w:tcW w:w="1737" w:type="dxa"/>
            <w:shd w:val="clear" w:color="auto" w:fill="808080"/>
            <w:vAlign w:val="center"/>
          </w:tcPr>
          <w:p w14:paraId="78A0073D" w14:textId="7F10A0DC" w:rsidR="00B4258C" w:rsidRPr="00EC6D7F" w:rsidRDefault="00706E90" w:rsidP="00B4258C">
            <w:pPr>
              <w:widowControl w:val="0"/>
              <w:spacing w:line="240" w:lineRule="auto"/>
              <w:jc w:val="center"/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</w:pPr>
            <w:r>
              <w:rPr>
                <w:rFonts w:ascii="Franklin Gothic Medium" w:eastAsia="ＭＳ 明朝" w:hAnsi="Franklin Gothic Medium" w:hint="eastAsia"/>
                <w:color w:val="FFFFFF"/>
                <w:kern w:val="2"/>
                <w:sz w:val="21"/>
                <w:lang w:val="en-US" w:eastAsia="ja-JP"/>
              </w:rPr>
              <w:t>In</w:t>
            </w:r>
            <w:r w:rsidR="00D370F6">
              <w:rPr>
                <w:rFonts w:ascii="Franklin Gothic Medium" w:eastAsia="ＭＳ 明朝" w:hAnsi="Franklin Gothic Medium" w:hint="eastAsia"/>
                <w:color w:val="FFFFFF"/>
                <w:kern w:val="2"/>
                <w:sz w:val="21"/>
                <w:lang w:val="en-US" w:eastAsia="ja-JP"/>
              </w:rPr>
              <w:t xml:space="preserve">termediate </w:t>
            </w:r>
            <w:r w:rsidR="009E3CBA" w:rsidRPr="00EC6D7F"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  <w:t>Dose</w:t>
            </w:r>
          </w:p>
        </w:tc>
        <w:tc>
          <w:tcPr>
            <w:tcW w:w="1738" w:type="dxa"/>
            <w:shd w:val="clear" w:color="auto" w:fill="808080"/>
            <w:vAlign w:val="center"/>
          </w:tcPr>
          <w:p w14:paraId="2E42B74E" w14:textId="77777777" w:rsidR="00B4258C" w:rsidRPr="00EC6D7F" w:rsidRDefault="009E3CBA" w:rsidP="00B4258C">
            <w:pPr>
              <w:widowControl w:val="0"/>
              <w:spacing w:line="240" w:lineRule="auto"/>
              <w:jc w:val="center"/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</w:pPr>
            <w:r w:rsidRPr="00EC6D7F"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  <w:t>Low Dose</w:t>
            </w:r>
          </w:p>
        </w:tc>
      </w:tr>
      <w:tr w:rsidR="00D370F6" w14:paraId="5C989D09" w14:textId="77777777" w:rsidTr="00D91302">
        <w:trPr>
          <w:trHeight w:val="397"/>
        </w:trPr>
        <w:tc>
          <w:tcPr>
            <w:tcW w:w="2452" w:type="dxa"/>
            <w:vAlign w:val="center"/>
          </w:tcPr>
          <w:p w14:paraId="34359E2D" w14:textId="77777777" w:rsidR="00B4258C" w:rsidRPr="00EC6D7F" w:rsidRDefault="009E3CBA" w:rsidP="00B4258C">
            <w:pPr>
              <w:widowControl w:val="0"/>
              <w:spacing w:line="240" w:lineRule="auto"/>
              <w:jc w:val="both"/>
              <w:rPr>
                <w:rFonts w:ascii="Franklin Gothic Medium" w:eastAsia="ＭＳ 明朝" w:hAnsi="Franklin Gothic Medium"/>
                <w:kern w:val="2"/>
                <w:sz w:val="21"/>
                <w:lang w:val="en-US"/>
              </w:rPr>
            </w:pPr>
            <w:r w:rsidRPr="00EC6D7F">
              <w:rPr>
                <w:rFonts w:ascii="Franklin Gothic Medium" w:eastAsia="ＭＳ 明朝" w:hAnsi="Franklin Gothic Medium"/>
                <w:kern w:val="2"/>
                <w:sz w:val="21"/>
                <w:lang w:val="en-US"/>
              </w:rPr>
              <w:t>ACEi</w:t>
            </w:r>
          </w:p>
        </w:tc>
        <w:tc>
          <w:tcPr>
            <w:tcW w:w="1737" w:type="dxa"/>
            <w:vAlign w:val="center"/>
          </w:tcPr>
          <w:p w14:paraId="0801EFCE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  <w:tc>
          <w:tcPr>
            <w:tcW w:w="1738" w:type="dxa"/>
            <w:vAlign w:val="center"/>
          </w:tcPr>
          <w:p w14:paraId="4D5961F0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  <w:tc>
          <w:tcPr>
            <w:tcW w:w="1737" w:type="dxa"/>
            <w:vAlign w:val="center"/>
          </w:tcPr>
          <w:p w14:paraId="790F258D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  <w:tc>
          <w:tcPr>
            <w:tcW w:w="1738" w:type="dxa"/>
            <w:vAlign w:val="center"/>
          </w:tcPr>
          <w:p w14:paraId="55208B9B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</w:tr>
      <w:tr w:rsidR="00D370F6" w14:paraId="5FB95B58" w14:textId="77777777" w:rsidTr="00D91302">
        <w:trPr>
          <w:trHeight w:val="397"/>
        </w:trPr>
        <w:tc>
          <w:tcPr>
            <w:tcW w:w="2452" w:type="dxa"/>
            <w:vAlign w:val="center"/>
          </w:tcPr>
          <w:p w14:paraId="65CD5967" w14:textId="77777777" w:rsidR="00B4258C" w:rsidRPr="00B4258C" w:rsidRDefault="009E3CBA" w:rsidP="00B4258C">
            <w:pPr>
              <w:widowControl w:val="0"/>
              <w:spacing w:line="240" w:lineRule="auto"/>
              <w:jc w:val="both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Enalapril</w:t>
            </w:r>
          </w:p>
        </w:tc>
        <w:tc>
          <w:tcPr>
            <w:tcW w:w="1737" w:type="dxa"/>
            <w:vAlign w:val="center"/>
          </w:tcPr>
          <w:p w14:paraId="11EBBD48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10 mg daily</w:t>
            </w:r>
          </w:p>
        </w:tc>
        <w:tc>
          <w:tcPr>
            <w:tcW w:w="1738" w:type="dxa"/>
            <w:vAlign w:val="center"/>
          </w:tcPr>
          <w:p w14:paraId="1BC9261C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≥10 mg daily</w:t>
            </w:r>
          </w:p>
        </w:tc>
        <w:tc>
          <w:tcPr>
            <w:tcW w:w="1737" w:type="dxa"/>
            <w:vAlign w:val="center"/>
          </w:tcPr>
          <w:p w14:paraId="0EC7C76F" w14:textId="1292FCEE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5–&lt;10 mg daily</w:t>
            </w:r>
          </w:p>
        </w:tc>
        <w:tc>
          <w:tcPr>
            <w:tcW w:w="1738" w:type="dxa"/>
            <w:vAlign w:val="center"/>
          </w:tcPr>
          <w:p w14:paraId="213A96D6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&lt;5 mg daily</w:t>
            </w:r>
          </w:p>
        </w:tc>
      </w:tr>
      <w:tr w:rsidR="00D370F6" w14:paraId="67B9CA73" w14:textId="77777777" w:rsidTr="00D91302">
        <w:trPr>
          <w:trHeight w:val="397"/>
        </w:trPr>
        <w:tc>
          <w:tcPr>
            <w:tcW w:w="2452" w:type="dxa"/>
            <w:vAlign w:val="center"/>
          </w:tcPr>
          <w:p w14:paraId="64F2235F" w14:textId="77777777" w:rsidR="00B4258C" w:rsidRPr="00B4258C" w:rsidRDefault="009E3CBA" w:rsidP="00B4258C">
            <w:pPr>
              <w:widowControl w:val="0"/>
              <w:spacing w:line="240" w:lineRule="auto"/>
              <w:jc w:val="both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Lisinopril</w:t>
            </w:r>
          </w:p>
        </w:tc>
        <w:tc>
          <w:tcPr>
            <w:tcW w:w="1737" w:type="dxa"/>
            <w:vAlign w:val="center"/>
          </w:tcPr>
          <w:p w14:paraId="3843DCA3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10 mg daily</w:t>
            </w:r>
          </w:p>
        </w:tc>
        <w:tc>
          <w:tcPr>
            <w:tcW w:w="1738" w:type="dxa"/>
            <w:vAlign w:val="center"/>
          </w:tcPr>
          <w:p w14:paraId="1E742CFD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≥10 mg daily</w:t>
            </w:r>
          </w:p>
        </w:tc>
        <w:tc>
          <w:tcPr>
            <w:tcW w:w="1737" w:type="dxa"/>
            <w:vAlign w:val="center"/>
          </w:tcPr>
          <w:p w14:paraId="69EE9C3B" w14:textId="599973AE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5–&lt;10 mg daily</w:t>
            </w:r>
          </w:p>
        </w:tc>
        <w:tc>
          <w:tcPr>
            <w:tcW w:w="1738" w:type="dxa"/>
            <w:vAlign w:val="center"/>
          </w:tcPr>
          <w:p w14:paraId="01EC77BA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&lt;5 mg daily</w:t>
            </w:r>
          </w:p>
        </w:tc>
      </w:tr>
      <w:tr w:rsidR="00D370F6" w14:paraId="3F9C265C" w14:textId="77777777" w:rsidTr="00D91302">
        <w:trPr>
          <w:trHeight w:val="397"/>
        </w:trPr>
        <w:tc>
          <w:tcPr>
            <w:tcW w:w="2452" w:type="dxa"/>
            <w:vAlign w:val="center"/>
          </w:tcPr>
          <w:p w14:paraId="5D987A3D" w14:textId="77777777" w:rsidR="00B4258C" w:rsidRPr="00EC6D7F" w:rsidRDefault="009E3CBA" w:rsidP="00B4258C">
            <w:pPr>
              <w:widowControl w:val="0"/>
              <w:spacing w:line="240" w:lineRule="auto"/>
              <w:jc w:val="both"/>
              <w:rPr>
                <w:rFonts w:ascii="Franklin Gothic Medium" w:eastAsia="ＭＳ 明朝" w:hAnsi="Franklin Gothic Medium"/>
                <w:kern w:val="2"/>
                <w:sz w:val="21"/>
                <w:lang w:val="en-US"/>
              </w:rPr>
            </w:pPr>
            <w:r w:rsidRPr="00EC6D7F">
              <w:rPr>
                <w:rFonts w:ascii="Franklin Gothic Medium" w:eastAsia="ＭＳ 明朝" w:hAnsi="Franklin Gothic Medium"/>
                <w:kern w:val="2"/>
                <w:sz w:val="21"/>
                <w:lang w:val="en-US"/>
              </w:rPr>
              <w:t>ARB</w:t>
            </w:r>
          </w:p>
        </w:tc>
        <w:tc>
          <w:tcPr>
            <w:tcW w:w="1737" w:type="dxa"/>
            <w:vAlign w:val="center"/>
          </w:tcPr>
          <w:p w14:paraId="3D966C8C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  <w:tc>
          <w:tcPr>
            <w:tcW w:w="1738" w:type="dxa"/>
            <w:vAlign w:val="center"/>
          </w:tcPr>
          <w:p w14:paraId="4ECF1066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  <w:tc>
          <w:tcPr>
            <w:tcW w:w="1737" w:type="dxa"/>
            <w:vAlign w:val="center"/>
          </w:tcPr>
          <w:p w14:paraId="78B4F537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  <w:tc>
          <w:tcPr>
            <w:tcW w:w="1738" w:type="dxa"/>
            <w:vAlign w:val="center"/>
          </w:tcPr>
          <w:p w14:paraId="513028DA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</w:tr>
      <w:tr w:rsidR="00D370F6" w14:paraId="1FBA5255" w14:textId="77777777" w:rsidTr="00D91302">
        <w:trPr>
          <w:trHeight w:val="397"/>
        </w:trPr>
        <w:tc>
          <w:tcPr>
            <w:tcW w:w="2452" w:type="dxa"/>
            <w:vAlign w:val="center"/>
          </w:tcPr>
          <w:p w14:paraId="6478783A" w14:textId="77777777" w:rsidR="00B4258C" w:rsidRPr="00B4258C" w:rsidRDefault="009E3CBA" w:rsidP="00B4258C">
            <w:pPr>
              <w:widowControl w:val="0"/>
              <w:spacing w:line="240" w:lineRule="auto"/>
              <w:jc w:val="both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Candesartan</w:t>
            </w:r>
          </w:p>
        </w:tc>
        <w:tc>
          <w:tcPr>
            <w:tcW w:w="1737" w:type="dxa"/>
            <w:vAlign w:val="center"/>
          </w:tcPr>
          <w:p w14:paraId="7CA93CFB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8 mg daily</w:t>
            </w:r>
          </w:p>
        </w:tc>
        <w:tc>
          <w:tcPr>
            <w:tcW w:w="1738" w:type="dxa"/>
            <w:vAlign w:val="center"/>
          </w:tcPr>
          <w:p w14:paraId="03956951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8-12 mg daily</w:t>
            </w:r>
          </w:p>
        </w:tc>
        <w:tc>
          <w:tcPr>
            <w:tcW w:w="1737" w:type="dxa"/>
            <w:vAlign w:val="center"/>
          </w:tcPr>
          <w:p w14:paraId="15F5ECC5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4 mg daily</w:t>
            </w:r>
          </w:p>
        </w:tc>
        <w:tc>
          <w:tcPr>
            <w:tcW w:w="1738" w:type="dxa"/>
            <w:vAlign w:val="center"/>
          </w:tcPr>
          <w:p w14:paraId="1688F8B7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2 mg daily</w:t>
            </w:r>
          </w:p>
        </w:tc>
      </w:tr>
      <w:tr w:rsidR="00D370F6" w14:paraId="1D4AC58C" w14:textId="77777777" w:rsidTr="00D91302">
        <w:trPr>
          <w:trHeight w:val="397"/>
        </w:trPr>
        <w:tc>
          <w:tcPr>
            <w:tcW w:w="2452" w:type="dxa"/>
            <w:vAlign w:val="center"/>
          </w:tcPr>
          <w:p w14:paraId="49F55627" w14:textId="77777777" w:rsidR="00B4258C" w:rsidRPr="00EC6D7F" w:rsidRDefault="009E3CBA" w:rsidP="00B4258C">
            <w:pPr>
              <w:widowControl w:val="0"/>
              <w:spacing w:line="240" w:lineRule="auto"/>
              <w:jc w:val="both"/>
              <w:rPr>
                <w:rFonts w:ascii="Franklin Gothic Medium" w:eastAsia="ＭＳ 明朝" w:hAnsi="Franklin Gothic Medium"/>
                <w:kern w:val="2"/>
                <w:sz w:val="21"/>
                <w:lang w:val="en-US"/>
              </w:rPr>
            </w:pPr>
            <w:r w:rsidRPr="00EC6D7F">
              <w:rPr>
                <w:rFonts w:ascii="Franklin Gothic Medium" w:eastAsia="ＭＳ 明朝" w:hAnsi="Franklin Gothic Medium"/>
                <w:kern w:val="2"/>
                <w:sz w:val="21"/>
                <w:lang w:val="en-US"/>
              </w:rPr>
              <w:t>ARNI</w:t>
            </w:r>
          </w:p>
        </w:tc>
        <w:tc>
          <w:tcPr>
            <w:tcW w:w="1737" w:type="dxa"/>
            <w:vAlign w:val="center"/>
          </w:tcPr>
          <w:p w14:paraId="63F6F6C0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  <w:tc>
          <w:tcPr>
            <w:tcW w:w="1738" w:type="dxa"/>
            <w:vAlign w:val="center"/>
          </w:tcPr>
          <w:p w14:paraId="146502C3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  <w:tc>
          <w:tcPr>
            <w:tcW w:w="1737" w:type="dxa"/>
            <w:vAlign w:val="center"/>
          </w:tcPr>
          <w:p w14:paraId="0227B29C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  <w:tc>
          <w:tcPr>
            <w:tcW w:w="1738" w:type="dxa"/>
            <w:vAlign w:val="center"/>
          </w:tcPr>
          <w:p w14:paraId="47FBADE3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</w:tr>
      <w:tr w:rsidR="00D370F6" w14:paraId="4C9D287D" w14:textId="77777777" w:rsidTr="00D91302">
        <w:trPr>
          <w:trHeight w:val="397"/>
        </w:trPr>
        <w:tc>
          <w:tcPr>
            <w:tcW w:w="2452" w:type="dxa"/>
            <w:vAlign w:val="center"/>
          </w:tcPr>
          <w:p w14:paraId="58893B70" w14:textId="77777777" w:rsidR="00B4258C" w:rsidRPr="00B4258C" w:rsidRDefault="009E3CBA" w:rsidP="00B4258C">
            <w:pPr>
              <w:widowControl w:val="0"/>
              <w:spacing w:line="240" w:lineRule="auto"/>
              <w:jc w:val="both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Sacubitril/Valsartan</w:t>
            </w:r>
          </w:p>
        </w:tc>
        <w:tc>
          <w:tcPr>
            <w:tcW w:w="1737" w:type="dxa"/>
            <w:vAlign w:val="center"/>
          </w:tcPr>
          <w:p w14:paraId="23BA1EA4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97 mg sacubitril and 103 mg valsartan twice daily</w:t>
            </w:r>
          </w:p>
        </w:tc>
        <w:tc>
          <w:tcPr>
            <w:tcW w:w="1738" w:type="dxa"/>
            <w:vAlign w:val="center"/>
          </w:tcPr>
          <w:p w14:paraId="36364315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97 mg sacubitril and 103 mg valsartan twice daily</w:t>
            </w:r>
          </w:p>
        </w:tc>
        <w:tc>
          <w:tcPr>
            <w:tcW w:w="1737" w:type="dxa"/>
            <w:vAlign w:val="center"/>
          </w:tcPr>
          <w:p w14:paraId="5AB85DBC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49 mg sacubitril and 51 mg valsartan twice daily</w:t>
            </w:r>
          </w:p>
        </w:tc>
        <w:tc>
          <w:tcPr>
            <w:tcW w:w="1738" w:type="dxa"/>
            <w:vAlign w:val="center"/>
          </w:tcPr>
          <w:p w14:paraId="6DF0DEB8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24 mg sacubitril and 26 mg valsartan twice daily</w:t>
            </w:r>
          </w:p>
        </w:tc>
      </w:tr>
      <w:tr w:rsidR="00D370F6" w14:paraId="57D9785B" w14:textId="77777777" w:rsidTr="00D91302">
        <w:trPr>
          <w:trHeight w:val="397"/>
        </w:trPr>
        <w:tc>
          <w:tcPr>
            <w:tcW w:w="2452" w:type="dxa"/>
            <w:vAlign w:val="center"/>
          </w:tcPr>
          <w:p w14:paraId="44270F9D" w14:textId="77777777" w:rsidR="00B4258C" w:rsidRPr="00EC6D7F" w:rsidRDefault="009E3CBA" w:rsidP="00B4258C">
            <w:pPr>
              <w:widowControl w:val="0"/>
              <w:spacing w:line="240" w:lineRule="auto"/>
              <w:jc w:val="both"/>
              <w:rPr>
                <w:rFonts w:ascii="Franklin Gothic Medium" w:eastAsia="ＭＳ 明朝" w:hAnsi="Franklin Gothic Medium"/>
                <w:kern w:val="2"/>
                <w:sz w:val="21"/>
                <w:lang w:val="en-US"/>
              </w:rPr>
            </w:pPr>
            <w:r w:rsidRPr="00EC6D7F">
              <w:rPr>
                <w:rFonts w:ascii="Franklin Gothic Medium" w:eastAsia="ＭＳ 明朝" w:hAnsi="Franklin Gothic Medium"/>
                <w:kern w:val="2"/>
                <w:sz w:val="21"/>
                <w:lang w:val="en-US"/>
              </w:rPr>
              <w:t>BB</w:t>
            </w:r>
          </w:p>
        </w:tc>
        <w:tc>
          <w:tcPr>
            <w:tcW w:w="1737" w:type="dxa"/>
            <w:vAlign w:val="center"/>
          </w:tcPr>
          <w:p w14:paraId="298EC976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  <w:tc>
          <w:tcPr>
            <w:tcW w:w="1738" w:type="dxa"/>
            <w:vAlign w:val="center"/>
          </w:tcPr>
          <w:p w14:paraId="65D37C05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  <w:tc>
          <w:tcPr>
            <w:tcW w:w="1737" w:type="dxa"/>
            <w:vAlign w:val="center"/>
          </w:tcPr>
          <w:p w14:paraId="7D49C8F1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  <w:tc>
          <w:tcPr>
            <w:tcW w:w="1738" w:type="dxa"/>
            <w:vAlign w:val="center"/>
          </w:tcPr>
          <w:p w14:paraId="12AED2CB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</w:tr>
      <w:tr w:rsidR="00D370F6" w14:paraId="1A893E04" w14:textId="77777777" w:rsidTr="00D91302">
        <w:trPr>
          <w:trHeight w:val="397"/>
        </w:trPr>
        <w:tc>
          <w:tcPr>
            <w:tcW w:w="2452" w:type="dxa"/>
            <w:vAlign w:val="center"/>
          </w:tcPr>
          <w:p w14:paraId="4CEB2741" w14:textId="77777777" w:rsidR="00B4258C" w:rsidRPr="00B4258C" w:rsidRDefault="009E3CBA" w:rsidP="00B4258C">
            <w:pPr>
              <w:widowControl w:val="0"/>
              <w:spacing w:line="240" w:lineRule="auto"/>
              <w:jc w:val="both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Bisoprolol</w:t>
            </w:r>
          </w:p>
        </w:tc>
        <w:tc>
          <w:tcPr>
            <w:tcW w:w="1737" w:type="dxa"/>
            <w:vAlign w:val="center"/>
          </w:tcPr>
          <w:p w14:paraId="744DCD8A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5 mg daily</w:t>
            </w:r>
          </w:p>
        </w:tc>
        <w:tc>
          <w:tcPr>
            <w:tcW w:w="1738" w:type="dxa"/>
            <w:vAlign w:val="center"/>
          </w:tcPr>
          <w:p w14:paraId="67D31AAC" w14:textId="5BB54F4F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&gt;2.5</w:t>
            </w:r>
            <w:r w:rsidR="00307712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–</w:t>
            </w: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5 mg daily</w:t>
            </w:r>
          </w:p>
        </w:tc>
        <w:tc>
          <w:tcPr>
            <w:tcW w:w="1737" w:type="dxa"/>
            <w:vAlign w:val="center"/>
          </w:tcPr>
          <w:p w14:paraId="28B315C6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&gt;1.25–2.5 mg daily</w:t>
            </w:r>
          </w:p>
        </w:tc>
        <w:tc>
          <w:tcPr>
            <w:tcW w:w="1738" w:type="dxa"/>
            <w:vAlign w:val="center"/>
          </w:tcPr>
          <w:p w14:paraId="795705DF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 w:cs="Century"/>
                <w:kern w:val="2"/>
                <w:sz w:val="21"/>
                <w:lang w:val="en-US"/>
              </w:rPr>
              <w:t>≤</w:t>
            </w: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1.25 mg daily</w:t>
            </w:r>
          </w:p>
        </w:tc>
      </w:tr>
      <w:tr w:rsidR="00D370F6" w14:paraId="3311E04E" w14:textId="77777777" w:rsidTr="00D91302">
        <w:trPr>
          <w:trHeight w:val="397"/>
        </w:trPr>
        <w:tc>
          <w:tcPr>
            <w:tcW w:w="2452" w:type="dxa"/>
            <w:vAlign w:val="center"/>
          </w:tcPr>
          <w:p w14:paraId="1E1CD8A0" w14:textId="77777777" w:rsidR="00B4258C" w:rsidRPr="00B4258C" w:rsidRDefault="009E3CBA" w:rsidP="00B4258C">
            <w:pPr>
              <w:widowControl w:val="0"/>
              <w:spacing w:line="240" w:lineRule="auto"/>
              <w:jc w:val="both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Carvedilol</w:t>
            </w:r>
          </w:p>
        </w:tc>
        <w:tc>
          <w:tcPr>
            <w:tcW w:w="1737" w:type="dxa"/>
            <w:vAlign w:val="center"/>
          </w:tcPr>
          <w:p w14:paraId="53AF3C4E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10 mg twice daily</w:t>
            </w:r>
          </w:p>
        </w:tc>
        <w:tc>
          <w:tcPr>
            <w:tcW w:w="1738" w:type="dxa"/>
            <w:vAlign w:val="center"/>
          </w:tcPr>
          <w:p w14:paraId="04A94F6F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&gt;10 mg daily</w:t>
            </w:r>
          </w:p>
        </w:tc>
        <w:tc>
          <w:tcPr>
            <w:tcW w:w="1737" w:type="dxa"/>
            <w:vAlign w:val="center"/>
          </w:tcPr>
          <w:p w14:paraId="6E5919A8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&gt;5–10 mg daily</w:t>
            </w:r>
          </w:p>
        </w:tc>
        <w:tc>
          <w:tcPr>
            <w:tcW w:w="1738" w:type="dxa"/>
            <w:vAlign w:val="center"/>
          </w:tcPr>
          <w:p w14:paraId="6B3A350B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 w:cs="Century"/>
                <w:kern w:val="2"/>
                <w:sz w:val="21"/>
                <w:lang w:val="en-US"/>
              </w:rPr>
              <w:t>≤</w:t>
            </w: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5 mg daily</w:t>
            </w:r>
          </w:p>
        </w:tc>
      </w:tr>
      <w:tr w:rsidR="00D370F6" w14:paraId="02DC4100" w14:textId="77777777" w:rsidTr="00D91302">
        <w:trPr>
          <w:trHeight w:val="397"/>
        </w:trPr>
        <w:tc>
          <w:tcPr>
            <w:tcW w:w="2452" w:type="dxa"/>
            <w:vAlign w:val="center"/>
          </w:tcPr>
          <w:p w14:paraId="4FD6ED2C" w14:textId="77777777" w:rsidR="00B4258C" w:rsidRPr="00EC6D7F" w:rsidRDefault="009E3CBA" w:rsidP="00B4258C">
            <w:pPr>
              <w:widowControl w:val="0"/>
              <w:spacing w:line="240" w:lineRule="auto"/>
              <w:jc w:val="both"/>
              <w:rPr>
                <w:rFonts w:ascii="Franklin Gothic Medium" w:eastAsia="ＭＳ 明朝" w:hAnsi="Franklin Gothic Medium"/>
                <w:kern w:val="2"/>
                <w:sz w:val="21"/>
                <w:lang w:val="en-US"/>
              </w:rPr>
            </w:pPr>
            <w:r w:rsidRPr="00EC6D7F">
              <w:rPr>
                <w:rFonts w:ascii="Franklin Gothic Medium" w:eastAsia="ＭＳ 明朝" w:hAnsi="Franklin Gothic Medium"/>
                <w:kern w:val="2"/>
                <w:sz w:val="21"/>
                <w:lang w:val="en-US"/>
              </w:rPr>
              <w:t>MRA</w:t>
            </w:r>
          </w:p>
        </w:tc>
        <w:tc>
          <w:tcPr>
            <w:tcW w:w="1737" w:type="dxa"/>
            <w:vAlign w:val="center"/>
          </w:tcPr>
          <w:p w14:paraId="03558CDA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  <w:tc>
          <w:tcPr>
            <w:tcW w:w="1738" w:type="dxa"/>
            <w:vAlign w:val="center"/>
          </w:tcPr>
          <w:p w14:paraId="04092ED6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  <w:tc>
          <w:tcPr>
            <w:tcW w:w="1737" w:type="dxa"/>
            <w:vAlign w:val="center"/>
          </w:tcPr>
          <w:p w14:paraId="6F567E96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  <w:tc>
          <w:tcPr>
            <w:tcW w:w="1738" w:type="dxa"/>
            <w:vAlign w:val="center"/>
          </w:tcPr>
          <w:p w14:paraId="64433F32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</w:tr>
      <w:tr w:rsidR="00D370F6" w14:paraId="41CAD5F3" w14:textId="77777777" w:rsidTr="00D91302">
        <w:trPr>
          <w:trHeight w:val="397"/>
        </w:trPr>
        <w:tc>
          <w:tcPr>
            <w:tcW w:w="2452" w:type="dxa"/>
            <w:vAlign w:val="center"/>
          </w:tcPr>
          <w:p w14:paraId="56B65CB0" w14:textId="77777777" w:rsidR="00B4258C" w:rsidRPr="00B4258C" w:rsidRDefault="009E3CBA" w:rsidP="00B4258C">
            <w:pPr>
              <w:widowControl w:val="0"/>
              <w:spacing w:line="240" w:lineRule="auto"/>
              <w:jc w:val="both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Spironolactone</w:t>
            </w:r>
          </w:p>
        </w:tc>
        <w:tc>
          <w:tcPr>
            <w:tcW w:w="1737" w:type="dxa"/>
            <w:vAlign w:val="center"/>
          </w:tcPr>
          <w:p w14:paraId="2D0EB4EA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100 mg daily</w:t>
            </w:r>
          </w:p>
        </w:tc>
        <w:tc>
          <w:tcPr>
            <w:tcW w:w="1738" w:type="dxa"/>
            <w:vAlign w:val="center"/>
          </w:tcPr>
          <w:p w14:paraId="283F51D9" w14:textId="31FD77A3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50</w:t>
            </w:r>
            <w:r w:rsidR="00187D33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–</w:t>
            </w: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100 mg daily</w:t>
            </w:r>
          </w:p>
        </w:tc>
        <w:tc>
          <w:tcPr>
            <w:tcW w:w="1737" w:type="dxa"/>
            <w:vAlign w:val="center"/>
          </w:tcPr>
          <w:p w14:paraId="2033A755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25 mg daily</w:t>
            </w:r>
          </w:p>
        </w:tc>
        <w:tc>
          <w:tcPr>
            <w:tcW w:w="1738" w:type="dxa"/>
            <w:vAlign w:val="center"/>
          </w:tcPr>
          <w:p w14:paraId="78A735E0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12.5 mg daily</w:t>
            </w:r>
          </w:p>
        </w:tc>
      </w:tr>
      <w:tr w:rsidR="00D370F6" w14:paraId="5D439FA6" w14:textId="77777777" w:rsidTr="00D91302">
        <w:trPr>
          <w:trHeight w:val="397"/>
        </w:trPr>
        <w:tc>
          <w:tcPr>
            <w:tcW w:w="2452" w:type="dxa"/>
            <w:vAlign w:val="center"/>
          </w:tcPr>
          <w:p w14:paraId="1D7EA39F" w14:textId="77777777" w:rsidR="00B4258C" w:rsidRPr="00B4258C" w:rsidRDefault="009E3CBA" w:rsidP="00B4258C">
            <w:pPr>
              <w:widowControl w:val="0"/>
              <w:spacing w:line="240" w:lineRule="auto"/>
              <w:jc w:val="both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Eplerenone</w:t>
            </w:r>
          </w:p>
        </w:tc>
        <w:tc>
          <w:tcPr>
            <w:tcW w:w="1737" w:type="dxa"/>
            <w:vAlign w:val="center"/>
          </w:tcPr>
          <w:p w14:paraId="1E57C429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50 mg daily</w:t>
            </w:r>
          </w:p>
        </w:tc>
        <w:tc>
          <w:tcPr>
            <w:tcW w:w="1738" w:type="dxa"/>
            <w:vAlign w:val="center"/>
          </w:tcPr>
          <w:p w14:paraId="280D119E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≥50 mg daily</w:t>
            </w:r>
          </w:p>
        </w:tc>
        <w:tc>
          <w:tcPr>
            <w:tcW w:w="1737" w:type="dxa"/>
            <w:vAlign w:val="center"/>
          </w:tcPr>
          <w:p w14:paraId="1869A122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25 mg daily</w:t>
            </w:r>
          </w:p>
        </w:tc>
        <w:tc>
          <w:tcPr>
            <w:tcW w:w="1738" w:type="dxa"/>
            <w:vAlign w:val="center"/>
          </w:tcPr>
          <w:p w14:paraId="27575AD0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&lt;25 mg daily</w:t>
            </w:r>
          </w:p>
        </w:tc>
      </w:tr>
      <w:tr w:rsidR="00D370F6" w14:paraId="4044B057" w14:textId="77777777" w:rsidTr="00D91302">
        <w:trPr>
          <w:trHeight w:val="397"/>
        </w:trPr>
        <w:tc>
          <w:tcPr>
            <w:tcW w:w="2452" w:type="dxa"/>
            <w:vAlign w:val="center"/>
          </w:tcPr>
          <w:p w14:paraId="06508517" w14:textId="77777777" w:rsidR="00B4258C" w:rsidRPr="00EC6D7F" w:rsidRDefault="009E3CBA" w:rsidP="00B4258C">
            <w:pPr>
              <w:widowControl w:val="0"/>
              <w:spacing w:line="240" w:lineRule="auto"/>
              <w:jc w:val="both"/>
              <w:rPr>
                <w:rFonts w:ascii="Franklin Gothic Medium" w:eastAsia="ＭＳ 明朝" w:hAnsi="Franklin Gothic Medium"/>
                <w:kern w:val="2"/>
                <w:sz w:val="21"/>
                <w:lang w:val="en-US"/>
              </w:rPr>
            </w:pPr>
            <w:r w:rsidRPr="00EC6D7F">
              <w:rPr>
                <w:rFonts w:ascii="Franklin Gothic Medium" w:eastAsia="ＭＳ 明朝" w:hAnsi="Franklin Gothic Medium"/>
                <w:kern w:val="2"/>
                <w:sz w:val="21"/>
                <w:lang w:val="en-US"/>
              </w:rPr>
              <w:t>sGC stimulator</w:t>
            </w:r>
          </w:p>
        </w:tc>
        <w:tc>
          <w:tcPr>
            <w:tcW w:w="1737" w:type="dxa"/>
            <w:vAlign w:val="center"/>
          </w:tcPr>
          <w:p w14:paraId="5A0E7867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  <w:tc>
          <w:tcPr>
            <w:tcW w:w="1738" w:type="dxa"/>
            <w:vAlign w:val="center"/>
          </w:tcPr>
          <w:p w14:paraId="782DF855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  <w:tc>
          <w:tcPr>
            <w:tcW w:w="1737" w:type="dxa"/>
            <w:vAlign w:val="center"/>
          </w:tcPr>
          <w:p w14:paraId="169CCAD2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  <w:tc>
          <w:tcPr>
            <w:tcW w:w="1738" w:type="dxa"/>
            <w:vAlign w:val="center"/>
          </w:tcPr>
          <w:p w14:paraId="181D8A05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</w:tr>
      <w:tr w:rsidR="00D370F6" w14:paraId="100C8455" w14:textId="77777777" w:rsidTr="00D91302">
        <w:trPr>
          <w:trHeight w:val="397"/>
        </w:trPr>
        <w:tc>
          <w:tcPr>
            <w:tcW w:w="2452" w:type="dxa"/>
            <w:vAlign w:val="center"/>
          </w:tcPr>
          <w:p w14:paraId="262DE13C" w14:textId="77777777" w:rsidR="00B4258C" w:rsidRPr="00B4258C" w:rsidRDefault="009E3CBA" w:rsidP="00B4258C">
            <w:pPr>
              <w:widowControl w:val="0"/>
              <w:spacing w:line="240" w:lineRule="auto"/>
              <w:jc w:val="both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 w:hint="eastAsia"/>
                <w:kern w:val="2"/>
                <w:sz w:val="21"/>
                <w:lang w:val="en-US"/>
              </w:rPr>
              <w:t>Vericiguat</w:t>
            </w:r>
          </w:p>
        </w:tc>
        <w:tc>
          <w:tcPr>
            <w:tcW w:w="1737" w:type="dxa"/>
            <w:vAlign w:val="center"/>
          </w:tcPr>
          <w:p w14:paraId="4926764A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 w:hint="eastAsia"/>
                <w:kern w:val="2"/>
                <w:sz w:val="21"/>
                <w:lang w:val="en-US"/>
              </w:rPr>
              <w:t>10 mg daily</w:t>
            </w:r>
          </w:p>
        </w:tc>
        <w:tc>
          <w:tcPr>
            <w:tcW w:w="1738" w:type="dxa"/>
            <w:vAlign w:val="center"/>
          </w:tcPr>
          <w:p w14:paraId="6394D743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≥</w:t>
            </w:r>
            <w:r w:rsidRPr="00B4258C">
              <w:rPr>
                <w:rFonts w:ascii="Franklin Gothic Book" w:eastAsia="ＭＳ 明朝" w:hAnsi="Franklin Gothic Book" w:hint="eastAsia"/>
                <w:kern w:val="2"/>
                <w:sz w:val="21"/>
                <w:lang w:val="en-US"/>
              </w:rPr>
              <w:t>10 mg</w:t>
            </w:r>
          </w:p>
        </w:tc>
        <w:tc>
          <w:tcPr>
            <w:tcW w:w="1737" w:type="dxa"/>
            <w:vAlign w:val="center"/>
          </w:tcPr>
          <w:p w14:paraId="60131222" w14:textId="49C22429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 w:hint="eastAsia"/>
                <w:kern w:val="2"/>
                <w:sz w:val="21"/>
                <w:lang w:val="en-US"/>
              </w:rPr>
              <w:t>5</w:t>
            </w:r>
            <w:r w:rsidR="00E61734"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–</w:t>
            </w:r>
            <w:r w:rsidRPr="00B4258C">
              <w:rPr>
                <w:rFonts w:ascii="Franklin Gothic Book" w:eastAsia="ＭＳ 明朝" w:hAnsi="Franklin Gothic Book" w:hint="eastAsia"/>
                <w:kern w:val="2"/>
                <w:sz w:val="21"/>
                <w:lang w:val="en-US"/>
              </w:rPr>
              <w:t>&lt;10 mg</w:t>
            </w:r>
          </w:p>
        </w:tc>
        <w:tc>
          <w:tcPr>
            <w:tcW w:w="1738" w:type="dxa"/>
            <w:vAlign w:val="center"/>
          </w:tcPr>
          <w:p w14:paraId="56AB98AA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 w:hint="eastAsia"/>
                <w:kern w:val="2"/>
                <w:sz w:val="21"/>
                <w:lang w:val="en-US"/>
              </w:rPr>
              <w:t>&lt;5 mg</w:t>
            </w:r>
          </w:p>
        </w:tc>
      </w:tr>
      <w:tr w:rsidR="00D370F6" w14:paraId="3E192B34" w14:textId="77777777" w:rsidTr="00D91302">
        <w:trPr>
          <w:trHeight w:val="397"/>
        </w:trPr>
        <w:tc>
          <w:tcPr>
            <w:tcW w:w="2452" w:type="dxa"/>
            <w:shd w:val="clear" w:color="auto" w:fill="808080"/>
            <w:vAlign w:val="center"/>
          </w:tcPr>
          <w:p w14:paraId="4B3D6ACC" w14:textId="77777777" w:rsidR="00B4258C" w:rsidRPr="00637A41" w:rsidRDefault="009E3CBA" w:rsidP="00B4258C">
            <w:pPr>
              <w:widowControl w:val="0"/>
              <w:spacing w:line="240" w:lineRule="auto"/>
              <w:jc w:val="both"/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</w:pPr>
            <w:r w:rsidRPr="00637A41"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  <w:t>Drug</w:t>
            </w:r>
          </w:p>
        </w:tc>
        <w:tc>
          <w:tcPr>
            <w:tcW w:w="1737" w:type="dxa"/>
            <w:shd w:val="clear" w:color="auto" w:fill="808080"/>
            <w:vAlign w:val="center"/>
          </w:tcPr>
          <w:p w14:paraId="0E36FD9D" w14:textId="77777777" w:rsidR="00B4258C" w:rsidRPr="00637A41" w:rsidRDefault="009E3CBA" w:rsidP="00B4258C">
            <w:pPr>
              <w:widowControl w:val="0"/>
              <w:spacing w:line="240" w:lineRule="auto"/>
              <w:jc w:val="center"/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</w:pPr>
            <w:r w:rsidRPr="00637A41">
              <w:rPr>
                <w:rFonts w:ascii="Franklin Gothic Medium" w:eastAsia="ＭＳ 明朝" w:hAnsi="Franklin Gothic Medium"/>
                <w:color w:val="FFFFFF"/>
                <w:kern w:val="2"/>
                <w:sz w:val="21"/>
              </w:rPr>
              <w:t>HF dose</w:t>
            </w:r>
          </w:p>
        </w:tc>
        <w:tc>
          <w:tcPr>
            <w:tcW w:w="1738" w:type="dxa"/>
            <w:shd w:val="clear" w:color="auto" w:fill="808080"/>
            <w:vAlign w:val="center"/>
          </w:tcPr>
          <w:p w14:paraId="6EAC19EB" w14:textId="77777777" w:rsidR="00B4258C" w:rsidRPr="00637A41" w:rsidRDefault="009E3CBA" w:rsidP="00B4258C">
            <w:pPr>
              <w:widowControl w:val="0"/>
              <w:spacing w:line="240" w:lineRule="auto"/>
              <w:jc w:val="center"/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</w:pPr>
            <w:r w:rsidRPr="00637A41">
              <w:rPr>
                <w:rFonts w:ascii="Franklin Gothic Medium" w:eastAsia="ＭＳ 明朝" w:hAnsi="Franklin Gothic Medium"/>
                <w:color w:val="FFFFFF"/>
                <w:kern w:val="2"/>
                <w:sz w:val="21"/>
              </w:rPr>
              <w:t>Higher dose</w:t>
            </w:r>
          </w:p>
        </w:tc>
        <w:tc>
          <w:tcPr>
            <w:tcW w:w="1737" w:type="dxa"/>
            <w:shd w:val="clear" w:color="auto" w:fill="808080"/>
            <w:vAlign w:val="center"/>
          </w:tcPr>
          <w:p w14:paraId="5B6B3AD0" w14:textId="77777777" w:rsidR="00B4258C" w:rsidRPr="00637A41" w:rsidRDefault="009E3CBA" w:rsidP="00B4258C">
            <w:pPr>
              <w:widowControl w:val="0"/>
              <w:spacing w:line="240" w:lineRule="auto"/>
              <w:jc w:val="center"/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</w:pPr>
            <w:r w:rsidRPr="00637A41">
              <w:rPr>
                <w:rFonts w:ascii="Franklin Gothic Medium" w:eastAsia="ＭＳ 明朝" w:hAnsi="Franklin Gothic Medium"/>
                <w:color w:val="FFFFFF"/>
                <w:kern w:val="2"/>
                <w:sz w:val="21"/>
              </w:rPr>
              <w:t>HF dose</w:t>
            </w:r>
          </w:p>
        </w:tc>
        <w:tc>
          <w:tcPr>
            <w:tcW w:w="1738" w:type="dxa"/>
            <w:shd w:val="clear" w:color="auto" w:fill="808080"/>
            <w:vAlign w:val="center"/>
          </w:tcPr>
          <w:p w14:paraId="3BBC33BA" w14:textId="77777777" w:rsidR="00B4258C" w:rsidRPr="00637A41" w:rsidRDefault="009E3CBA" w:rsidP="00B4258C">
            <w:pPr>
              <w:widowControl w:val="0"/>
              <w:spacing w:line="240" w:lineRule="auto"/>
              <w:jc w:val="center"/>
              <w:rPr>
                <w:rFonts w:ascii="Franklin Gothic Medium" w:eastAsia="ＭＳ 明朝" w:hAnsi="Franklin Gothic Medium"/>
                <w:color w:val="FFFFFF"/>
                <w:kern w:val="2"/>
                <w:sz w:val="21"/>
                <w:lang w:val="en-US"/>
              </w:rPr>
            </w:pPr>
            <w:r w:rsidRPr="00637A41">
              <w:rPr>
                <w:rFonts w:ascii="Franklin Gothic Medium" w:eastAsia="ＭＳ 明朝" w:hAnsi="Franklin Gothic Medium"/>
                <w:color w:val="FFFFFF"/>
                <w:kern w:val="2"/>
                <w:sz w:val="21"/>
              </w:rPr>
              <w:t>Lower dose</w:t>
            </w:r>
          </w:p>
        </w:tc>
      </w:tr>
      <w:tr w:rsidR="00D370F6" w14:paraId="4182A0AE" w14:textId="77777777" w:rsidTr="00D91302">
        <w:trPr>
          <w:trHeight w:val="397"/>
        </w:trPr>
        <w:tc>
          <w:tcPr>
            <w:tcW w:w="2452" w:type="dxa"/>
            <w:vAlign w:val="center"/>
          </w:tcPr>
          <w:p w14:paraId="669B526A" w14:textId="77777777" w:rsidR="00B4258C" w:rsidRPr="00637A41" w:rsidRDefault="009E3CBA" w:rsidP="00B4258C">
            <w:pPr>
              <w:widowControl w:val="0"/>
              <w:spacing w:line="240" w:lineRule="auto"/>
              <w:jc w:val="both"/>
              <w:rPr>
                <w:rFonts w:ascii="Franklin Gothic Medium" w:eastAsia="ＭＳ 明朝" w:hAnsi="Franklin Gothic Medium"/>
                <w:kern w:val="2"/>
                <w:sz w:val="21"/>
                <w:lang w:val="en-US"/>
              </w:rPr>
            </w:pPr>
            <w:r w:rsidRPr="00637A41">
              <w:rPr>
                <w:rFonts w:ascii="Franklin Gothic Medium" w:eastAsia="ＭＳ 明朝" w:hAnsi="Franklin Gothic Medium"/>
                <w:kern w:val="2"/>
                <w:sz w:val="21"/>
                <w:lang w:val="en-US"/>
              </w:rPr>
              <w:t>SGLT2i</w:t>
            </w:r>
          </w:p>
        </w:tc>
        <w:tc>
          <w:tcPr>
            <w:tcW w:w="1737" w:type="dxa"/>
            <w:vAlign w:val="center"/>
          </w:tcPr>
          <w:p w14:paraId="6FB59541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</w:p>
        </w:tc>
        <w:tc>
          <w:tcPr>
            <w:tcW w:w="1738" w:type="dxa"/>
            <w:vAlign w:val="center"/>
          </w:tcPr>
          <w:p w14:paraId="242BDC45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b/>
                <w:bCs/>
                <w:kern w:val="2"/>
                <w:sz w:val="21"/>
                <w:lang w:val="en-US"/>
              </w:rPr>
            </w:pPr>
          </w:p>
        </w:tc>
        <w:tc>
          <w:tcPr>
            <w:tcW w:w="1737" w:type="dxa"/>
            <w:vAlign w:val="center"/>
          </w:tcPr>
          <w:p w14:paraId="41AE0E12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b/>
                <w:bCs/>
                <w:kern w:val="2"/>
                <w:sz w:val="21"/>
                <w:lang w:val="en-US"/>
              </w:rPr>
            </w:pPr>
          </w:p>
        </w:tc>
        <w:tc>
          <w:tcPr>
            <w:tcW w:w="1738" w:type="dxa"/>
            <w:vAlign w:val="center"/>
          </w:tcPr>
          <w:p w14:paraId="4D5E9B8F" w14:textId="77777777" w:rsidR="00B4258C" w:rsidRPr="00B4258C" w:rsidRDefault="00B4258C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b/>
                <w:bCs/>
                <w:kern w:val="2"/>
                <w:sz w:val="21"/>
                <w:lang w:val="en-US"/>
              </w:rPr>
            </w:pPr>
          </w:p>
        </w:tc>
      </w:tr>
      <w:tr w:rsidR="00D370F6" w14:paraId="71BCF65C" w14:textId="77777777" w:rsidTr="00D91302">
        <w:trPr>
          <w:trHeight w:val="397"/>
        </w:trPr>
        <w:tc>
          <w:tcPr>
            <w:tcW w:w="2452" w:type="dxa"/>
            <w:vAlign w:val="center"/>
          </w:tcPr>
          <w:p w14:paraId="4B5B03FC" w14:textId="77777777" w:rsidR="00B4258C" w:rsidRPr="00B4258C" w:rsidRDefault="009E3CBA" w:rsidP="00B4258C">
            <w:pPr>
              <w:widowControl w:val="0"/>
              <w:spacing w:line="240" w:lineRule="auto"/>
              <w:jc w:val="both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</w:rPr>
              <w:t>Dapagliflozin</w:t>
            </w:r>
          </w:p>
        </w:tc>
        <w:tc>
          <w:tcPr>
            <w:tcW w:w="1737" w:type="dxa"/>
            <w:vAlign w:val="center"/>
          </w:tcPr>
          <w:p w14:paraId="7DB4AD0A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</w:rPr>
              <w:t>10 mg/day</w:t>
            </w:r>
          </w:p>
        </w:tc>
        <w:tc>
          <w:tcPr>
            <w:tcW w:w="1738" w:type="dxa"/>
            <w:vAlign w:val="center"/>
          </w:tcPr>
          <w:p w14:paraId="175F5850" w14:textId="30AAF050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</w:rPr>
              <w:t>&gt;10 mg/day</w:t>
            </w:r>
          </w:p>
        </w:tc>
        <w:tc>
          <w:tcPr>
            <w:tcW w:w="1737" w:type="dxa"/>
            <w:vAlign w:val="center"/>
          </w:tcPr>
          <w:p w14:paraId="3FCBBC52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</w:rPr>
              <w:t>10 mg/day</w:t>
            </w:r>
          </w:p>
        </w:tc>
        <w:tc>
          <w:tcPr>
            <w:tcW w:w="1738" w:type="dxa"/>
            <w:vAlign w:val="center"/>
          </w:tcPr>
          <w:p w14:paraId="060465AB" w14:textId="1B9F0642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</w:rPr>
              <w:t>&lt;10 mg/day</w:t>
            </w:r>
          </w:p>
        </w:tc>
      </w:tr>
      <w:tr w:rsidR="00D370F6" w14:paraId="54677E0B" w14:textId="77777777" w:rsidTr="00D91302">
        <w:trPr>
          <w:trHeight w:val="397"/>
        </w:trPr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79440BD3" w14:textId="77777777" w:rsidR="00B4258C" w:rsidRPr="00B4258C" w:rsidRDefault="009E3CBA" w:rsidP="00B4258C">
            <w:pPr>
              <w:widowControl w:val="0"/>
              <w:spacing w:line="240" w:lineRule="auto"/>
              <w:jc w:val="both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 w:hint="eastAsia"/>
                <w:kern w:val="2"/>
                <w:sz w:val="21"/>
              </w:rPr>
              <w:t>Em</w:t>
            </w:r>
            <w:r w:rsidRPr="00B4258C">
              <w:rPr>
                <w:rFonts w:ascii="Franklin Gothic Book" w:eastAsia="ＭＳ 明朝" w:hAnsi="Franklin Gothic Book"/>
                <w:kern w:val="2"/>
                <w:sz w:val="21"/>
              </w:rPr>
              <w:t>pagliflozin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428686C7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</w:rPr>
              <w:t>10 mg/day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3DED5423" w14:textId="28D201E2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</w:rPr>
              <w:t>&gt;10 mg/day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54C1A65E" w14:textId="77777777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</w:rPr>
              <w:t>10 mg/day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24185451" w14:textId="3EBFCC92" w:rsidR="00B4258C" w:rsidRPr="00B4258C" w:rsidRDefault="009E3CBA" w:rsidP="00B4258C">
            <w:pPr>
              <w:widowControl w:val="0"/>
              <w:spacing w:line="240" w:lineRule="auto"/>
              <w:jc w:val="center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sz w:val="21"/>
              </w:rPr>
              <w:t>&lt;10 mg/day</w:t>
            </w:r>
          </w:p>
        </w:tc>
      </w:tr>
      <w:tr w:rsidR="00196A75" w14:paraId="457075F7" w14:textId="77777777" w:rsidTr="00780E1D">
        <w:trPr>
          <w:trHeight w:val="206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5B44F0" w14:textId="605C7FBF" w:rsidR="00DE1560" w:rsidRPr="00B4258C" w:rsidRDefault="009E3CBA" w:rsidP="00DE1560">
            <w:pPr>
              <w:widowControl w:val="0"/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B4258C">
              <w:rPr>
                <w:rFonts w:ascii="Franklin Gothic Book" w:eastAsia="ＭＳ 明朝" w:hAnsi="Franklin Gothic Book"/>
                <w:kern w:val="2"/>
                <w:lang w:val="en-US"/>
              </w:rPr>
              <w:t>ACEi, angiotensin-converting enzyme inhibitor; ARB, angiotensin receptor blocker; ARNI, angiotensin receptor</w:t>
            </w:r>
            <w:r w:rsidR="00F753A4">
              <w:rPr>
                <w:rFonts w:ascii="Franklin Gothic Book" w:eastAsia="ＭＳ 明朝" w:hAnsi="Franklin Gothic Book"/>
                <w:kern w:val="2"/>
                <w:lang w:val="en-US"/>
              </w:rPr>
              <w:t>-</w:t>
            </w:r>
            <w:r w:rsidRPr="00B4258C">
              <w:rPr>
                <w:rFonts w:ascii="Franklin Gothic Book" w:eastAsia="ＭＳ 明朝" w:hAnsi="Franklin Gothic Book"/>
                <w:kern w:val="2"/>
                <w:lang w:val="en-US"/>
              </w:rPr>
              <w:t xml:space="preserve">neprilysin inhibitor; HF, heart failure; MRA, mineralocorticoid receptor antagonist; </w:t>
            </w:r>
            <w:r w:rsidR="002230D6">
              <w:rPr>
                <w:rFonts w:ascii="Franklin Gothic Book" w:eastAsia="ＭＳ 明朝" w:hAnsi="Franklin Gothic Book" w:hint="eastAsia"/>
                <w:kern w:val="2"/>
                <w:lang w:val="en-US" w:eastAsia="ja-JP"/>
              </w:rPr>
              <w:t>sGC</w:t>
            </w:r>
            <w:r w:rsidR="00ED3068">
              <w:rPr>
                <w:rFonts w:ascii="Franklin Gothic Book" w:eastAsia="ＭＳ 明朝" w:hAnsi="Franklin Gothic Book" w:hint="eastAsia"/>
                <w:kern w:val="2"/>
                <w:lang w:val="en-US" w:eastAsia="ja-JP"/>
              </w:rPr>
              <w:t xml:space="preserve">, </w:t>
            </w:r>
            <w:r w:rsidR="00F6364A">
              <w:rPr>
                <w:rFonts w:ascii="Franklin Gothic Book" w:eastAsia="ＭＳ 明朝" w:hAnsi="Franklin Gothic Book" w:hint="eastAsia"/>
                <w:kern w:val="2"/>
                <w:lang w:val="en-US" w:eastAsia="ja-JP"/>
              </w:rPr>
              <w:t>s</w:t>
            </w:r>
            <w:r w:rsidR="00F6364A" w:rsidRPr="00F6364A">
              <w:rPr>
                <w:rFonts w:ascii="Franklin Gothic Book" w:eastAsia="ＭＳ 明朝" w:hAnsi="Franklin Gothic Book"/>
                <w:kern w:val="2"/>
                <w:lang w:val="en-US" w:eastAsia="ja-JP"/>
              </w:rPr>
              <w:t xml:space="preserve">oluble </w:t>
            </w:r>
            <w:r w:rsidR="00F6364A">
              <w:rPr>
                <w:rFonts w:ascii="Franklin Gothic Book" w:eastAsia="ＭＳ 明朝" w:hAnsi="Franklin Gothic Book" w:hint="eastAsia"/>
                <w:kern w:val="2"/>
                <w:lang w:val="en-US" w:eastAsia="ja-JP"/>
              </w:rPr>
              <w:t>g</w:t>
            </w:r>
            <w:r w:rsidR="00F6364A" w:rsidRPr="00F6364A">
              <w:rPr>
                <w:rFonts w:ascii="Franklin Gothic Book" w:eastAsia="ＭＳ 明朝" w:hAnsi="Franklin Gothic Book"/>
                <w:kern w:val="2"/>
                <w:lang w:val="en-US" w:eastAsia="ja-JP"/>
              </w:rPr>
              <w:t xml:space="preserve">uanylate </w:t>
            </w:r>
            <w:r w:rsidR="00F6364A">
              <w:rPr>
                <w:rFonts w:ascii="Franklin Gothic Book" w:eastAsia="ＭＳ 明朝" w:hAnsi="Franklin Gothic Book" w:hint="eastAsia"/>
                <w:kern w:val="2"/>
                <w:lang w:val="en-US" w:eastAsia="ja-JP"/>
              </w:rPr>
              <w:t>c</w:t>
            </w:r>
            <w:r w:rsidR="00F6364A" w:rsidRPr="00F6364A">
              <w:rPr>
                <w:rFonts w:ascii="Franklin Gothic Book" w:eastAsia="ＭＳ 明朝" w:hAnsi="Franklin Gothic Book"/>
                <w:kern w:val="2"/>
                <w:lang w:val="en-US" w:eastAsia="ja-JP"/>
              </w:rPr>
              <w:t>yclase</w:t>
            </w:r>
            <w:r w:rsidR="00ED3068">
              <w:rPr>
                <w:rFonts w:ascii="Franklin Gothic Book" w:eastAsia="ＭＳ 明朝" w:hAnsi="Franklin Gothic Book" w:hint="eastAsia"/>
                <w:kern w:val="2"/>
                <w:lang w:val="en-US" w:eastAsia="ja-JP"/>
              </w:rPr>
              <w:t xml:space="preserve">; </w:t>
            </w:r>
            <w:r w:rsidRPr="00B4258C">
              <w:rPr>
                <w:rFonts w:ascii="Franklin Gothic Book" w:eastAsia="ＭＳ 明朝" w:hAnsi="Franklin Gothic Book"/>
                <w:kern w:val="2"/>
                <w:lang w:val="en-US"/>
              </w:rPr>
              <w:t>SGLT2</w:t>
            </w:r>
            <w:r w:rsidR="00EF29BA">
              <w:rPr>
                <w:rFonts w:ascii="Franklin Gothic Book" w:eastAsia="ＭＳ 明朝" w:hAnsi="Franklin Gothic Book" w:hint="eastAsia"/>
                <w:kern w:val="2"/>
                <w:lang w:val="en-US" w:eastAsia="ja-JP"/>
              </w:rPr>
              <w:t>i</w:t>
            </w:r>
            <w:r w:rsidRPr="00B4258C">
              <w:rPr>
                <w:rFonts w:ascii="Franklin Gothic Book" w:eastAsia="ＭＳ 明朝" w:hAnsi="Franklin Gothic Book"/>
                <w:kern w:val="2"/>
                <w:lang w:val="en-US"/>
              </w:rPr>
              <w:t>, sodium</w:t>
            </w:r>
            <w:r w:rsidR="003238F5">
              <w:rPr>
                <w:rFonts w:ascii="Franklin Gothic Book" w:eastAsia="ＭＳ 明朝" w:hAnsi="Franklin Gothic Book"/>
                <w:kern w:val="2"/>
                <w:lang w:val="en-US"/>
              </w:rPr>
              <w:t>-</w:t>
            </w:r>
            <w:r w:rsidRPr="00B4258C">
              <w:rPr>
                <w:rFonts w:ascii="Franklin Gothic Book" w:eastAsia="ＭＳ 明朝" w:hAnsi="Franklin Gothic Book"/>
                <w:kern w:val="2"/>
                <w:lang w:val="en-US"/>
              </w:rPr>
              <w:t>glucose cotransporter 2</w:t>
            </w:r>
            <w:r w:rsidR="00EF29BA">
              <w:rPr>
                <w:rFonts w:ascii="Franklin Gothic Book" w:eastAsia="ＭＳ 明朝" w:hAnsi="Franklin Gothic Book" w:hint="eastAsia"/>
                <w:kern w:val="2"/>
                <w:lang w:val="en-US" w:eastAsia="ja-JP"/>
              </w:rPr>
              <w:t xml:space="preserve"> inhibitor</w:t>
            </w:r>
            <w:r w:rsidRPr="00B4258C">
              <w:rPr>
                <w:rFonts w:ascii="Franklin Gothic Book" w:eastAsia="ＭＳ 明朝" w:hAnsi="Franklin Gothic Book"/>
                <w:kern w:val="2"/>
                <w:lang w:val="en-US"/>
              </w:rPr>
              <w:t>.</w:t>
            </w:r>
          </w:p>
        </w:tc>
      </w:tr>
    </w:tbl>
    <w:p w14:paraId="066A6937" w14:textId="55CA0D74" w:rsidR="00CB4736" w:rsidRDefault="009E3CBA">
      <w:pPr>
        <w:spacing w:after="160" w:line="259" w:lineRule="auto"/>
        <w:rPr>
          <w:rFonts w:ascii="Franklin Gothic Book" w:eastAsia="ＭＳ 明朝" w:hAnsi="Franklin Gothic Book"/>
          <w:b/>
          <w:kern w:val="2"/>
          <w:sz w:val="24"/>
          <w:szCs w:val="24"/>
          <w:lang w:val="en-US"/>
          <w14:ligatures w14:val="none"/>
        </w:rPr>
      </w:pPr>
      <w:r w:rsidRPr="00B4258C">
        <w:rPr>
          <w:rFonts w:ascii="Franklin Gothic Book" w:eastAsia="ＭＳ 明朝" w:hAnsi="Franklin Gothic Book"/>
          <w:b/>
          <w:kern w:val="2"/>
          <w:sz w:val="24"/>
          <w:szCs w:val="24"/>
          <w:lang w:val="en-US"/>
          <w14:ligatures w14:val="none"/>
        </w:rPr>
        <w:br w:type="page"/>
      </w:r>
      <w:r w:rsidR="000D25E8" w:rsidRPr="00D72CD5">
        <w:rPr>
          <w:rFonts w:ascii="Franklin Gothic Medium" w:eastAsia="ＭＳ 明朝" w:hAnsi="Franklin Gothic Medium"/>
          <w:kern w:val="2"/>
          <w:sz w:val="24"/>
          <w:szCs w:val="24"/>
          <w14:ligatures w14:val="none"/>
        </w:rPr>
        <w:lastRenderedPageBreak/>
        <w:t xml:space="preserve">Supplementary </w:t>
      </w:r>
      <w:r w:rsidR="000D7187">
        <w:rPr>
          <w:rFonts w:ascii="Franklin Gothic Medium" w:eastAsia="ＭＳ 明朝" w:hAnsi="Franklin Gothic Medium" w:hint="eastAsia"/>
          <w:kern w:val="2"/>
          <w:sz w:val="24"/>
          <w:szCs w:val="24"/>
          <w14:ligatures w14:val="none"/>
        </w:rPr>
        <w:t>T</w:t>
      </w:r>
      <w:r w:rsidR="000D25E8" w:rsidRPr="00D72CD5">
        <w:rPr>
          <w:rFonts w:ascii="Franklin Gothic Medium" w:eastAsia="ＭＳ 明朝" w:hAnsi="Franklin Gothic Medium"/>
          <w:kern w:val="2"/>
          <w:sz w:val="24"/>
          <w:szCs w:val="24"/>
          <w14:ligatures w14:val="none"/>
        </w:rPr>
        <w:t xml:space="preserve">able </w:t>
      </w:r>
      <w:r w:rsidR="000D25E8">
        <w:rPr>
          <w:rFonts w:ascii="Franklin Gothic Medium" w:eastAsia="ＭＳ 明朝" w:hAnsi="Franklin Gothic Medium" w:hint="eastAsia"/>
          <w:kern w:val="2"/>
          <w:sz w:val="24"/>
          <w:szCs w:val="24"/>
          <w14:ligatures w14:val="none"/>
        </w:rPr>
        <w:t>4</w:t>
      </w:r>
      <w:r w:rsidR="000D25E8" w:rsidRPr="00D72CD5">
        <w:rPr>
          <w:rFonts w:ascii="Franklin Gothic Medium" w:eastAsia="ＭＳ 明朝" w:hAnsi="Franklin Gothic Medium"/>
          <w:kern w:val="2"/>
          <w:sz w:val="24"/>
          <w:szCs w:val="24"/>
          <w14:ligatures w14:val="none"/>
        </w:rPr>
        <w:t>.</w:t>
      </w:r>
      <w:r w:rsidR="000D25E8" w:rsidRPr="00D72CD5">
        <w:rPr>
          <w:rFonts w:ascii="Franklin Gothic Book" w:eastAsia="ＭＳ 明朝" w:hAnsi="Franklin Gothic Book"/>
          <w:kern w:val="2"/>
          <w:sz w:val="24"/>
          <w:szCs w:val="24"/>
          <w14:ligatures w14:val="none"/>
        </w:rPr>
        <w:t xml:space="preserve"> </w:t>
      </w:r>
      <w:r w:rsidR="00DD39E3">
        <w:rPr>
          <w:rFonts w:ascii="Franklin Gothic Book" w:eastAsia="ＭＳ 明朝" w:hAnsi="Franklin Gothic Book"/>
          <w:kern w:val="2"/>
          <w:sz w:val="24"/>
          <w:szCs w:val="24"/>
          <w14:ligatures w14:val="none"/>
        </w:rPr>
        <w:t>C</w:t>
      </w:r>
      <w:r w:rsidR="00DD39E3">
        <w:rPr>
          <w:rFonts w:ascii="Franklin Gothic Book" w:eastAsia="ＭＳ 明朝" w:hAnsi="Franklin Gothic Book" w:hint="eastAsia"/>
          <w:kern w:val="2"/>
          <w:sz w:val="24"/>
          <w:szCs w:val="24"/>
          <w14:ligatures w14:val="none"/>
        </w:rPr>
        <w:t>linical outcome</w:t>
      </w:r>
      <w:r w:rsidR="00DD39E3">
        <w:rPr>
          <w:rFonts w:ascii="Franklin Gothic Book" w:eastAsia="ＭＳ 明朝" w:hAnsi="Franklin Gothic Book"/>
          <w:b/>
          <w:kern w:val="2"/>
          <w:sz w:val="24"/>
          <w:szCs w:val="24"/>
          <w:lang w:val="en-US"/>
          <w14:ligatures w14:val="none"/>
        </w:rPr>
        <w:t xml:space="preserve"> </w:t>
      </w:r>
      <w:r w:rsidR="00DD39E3">
        <w:rPr>
          <w:rFonts w:ascii="Franklin Gothic Book" w:eastAsia="ＭＳ 明朝" w:hAnsi="Franklin Gothic Book"/>
          <w:kern w:val="2"/>
          <w:sz w:val="24"/>
          <w:szCs w:val="24"/>
          <w14:ligatures w14:val="none"/>
        </w:rPr>
        <w:t>d</w:t>
      </w:r>
      <w:r w:rsidR="00DD39E3" w:rsidRPr="00D72CD5">
        <w:rPr>
          <w:rFonts w:ascii="Franklin Gothic Book" w:eastAsia="ＭＳ 明朝" w:hAnsi="Franklin Gothic Book"/>
          <w:kern w:val="2"/>
          <w:sz w:val="24"/>
          <w:szCs w:val="24"/>
          <w14:ligatures w14:val="none"/>
        </w:rPr>
        <w:t>efinition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263"/>
        <w:gridCol w:w="7139"/>
      </w:tblGrid>
      <w:tr w:rsidR="00196A75" w14:paraId="2ECDA13F" w14:textId="77777777" w:rsidTr="00FC14E4">
        <w:tc>
          <w:tcPr>
            <w:tcW w:w="2263" w:type="dxa"/>
            <w:shd w:val="clear" w:color="auto" w:fill="808080"/>
          </w:tcPr>
          <w:p w14:paraId="3B530659" w14:textId="77777777" w:rsidR="00CB4736" w:rsidRPr="00CE257B" w:rsidRDefault="009E3CBA" w:rsidP="00FC14E4">
            <w:pPr>
              <w:spacing w:line="240" w:lineRule="auto"/>
              <w:rPr>
                <w:rFonts w:ascii="Franklin Gothic Medium" w:eastAsia="ＭＳ 明朝" w:hAnsi="Franklin Gothic Medium"/>
                <w:color w:val="FFFFFF"/>
                <w:kern w:val="2"/>
                <w:sz w:val="21"/>
              </w:rPr>
            </w:pPr>
            <w:r w:rsidRPr="00CE257B">
              <w:rPr>
                <w:rFonts w:ascii="Franklin Gothic Medium" w:eastAsia="ＭＳ 明朝" w:hAnsi="Franklin Gothic Medium"/>
                <w:color w:val="FFFFFF"/>
                <w:kern w:val="2"/>
                <w:sz w:val="21"/>
              </w:rPr>
              <w:t>Clinical outcomes</w:t>
            </w:r>
          </w:p>
        </w:tc>
        <w:tc>
          <w:tcPr>
            <w:tcW w:w="7139" w:type="dxa"/>
            <w:shd w:val="clear" w:color="auto" w:fill="808080"/>
          </w:tcPr>
          <w:p w14:paraId="7B2753FA" w14:textId="77777777" w:rsidR="00CB4736" w:rsidRPr="00CE257B" w:rsidRDefault="00CB4736" w:rsidP="00FC14E4">
            <w:pPr>
              <w:spacing w:line="240" w:lineRule="auto"/>
              <w:rPr>
                <w:rFonts w:ascii="Franklin Gothic Medium" w:eastAsia="ＭＳ 明朝" w:hAnsi="Franklin Gothic Medium"/>
                <w:color w:val="FFFFFF"/>
                <w:kern w:val="2"/>
                <w:sz w:val="21"/>
              </w:rPr>
            </w:pPr>
          </w:p>
        </w:tc>
      </w:tr>
      <w:tr w:rsidR="00196A75" w14:paraId="0021C999" w14:textId="77777777" w:rsidTr="00FC14E4">
        <w:tc>
          <w:tcPr>
            <w:tcW w:w="2263" w:type="dxa"/>
          </w:tcPr>
          <w:p w14:paraId="21AFB84B" w14:textId="77777777" w:rsidR="00CB4736" w:rsidRPr="00A0446B" w:rsidRDefault="009E3CBA" w:rsidP="00FC14E4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eastAsia="ja-JP"/>
              </w:rPr>
            </w:pPr>
            <w:r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CV death</w:t>
            </w:r>
          </w:p>
        </w:tc>
        <w:tc>
          <w:tcPr>
            <w:tcW w:w="7139" w:type="dxa"/>
          </w:tcPr>
          <w:p w14:paraId="6D3DD6E1" w14:textId="0A461240" w:rsidR="00CB4736" w:rsidRPr="00910839" w:rsidRDefault="009E3CBA" w:rsidP="00FC14E4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</w:pPr>
            <w:r w:rsidRPr="00910839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CV death </w:t>
            </w:r>
            <w:r>
              <w:rPr>
                <w:rFonts w:ascii="Franklin Gothic Book" w:eastAsia="ＭＳ 明朝" w:hAnsi="Franklin Gothic Book" w:hint="eastAsia"/>
                <w:kern w:val="2"/>
                <w:sz w:val="21"/>
                <w:lang w:val="en-GB" w:eastAsia="ja-JP"/>
              </w:rPr>
              <w:t>was</w:t>
            </w:r>
            <w:r w:rsidRPr="00910839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 defined </w:t>
            </w:r>
            <w:r w:rsidR="00A30600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>as</w:t>
            </w:r>
            <w:r w:rsidRPr="00910839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 </w:t>
            </w:r>
            <w:r w:rsidR="00787EF6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meeting </w:t>
            </w:r>
            <w:r w:rsidRPr="00910839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at least one of the following criteria during </w:t>
            </w:r>
            <w:r w:rsidR="000C45B9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the </w:t>
            </w:r>
            <w:r w:rsidRPr="00910839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>follow-up period:</w:t>
            </w:r>
          </w:p>
          <w:p w14:paraId="78697A6F" w14:textId="2F1BD2EC" w:rsidR="00CB4736" w:rsidRDefault="0093556F" w:rsidP="00FC14E4">
            <w:pPr>
              <w:pStyle w:val="af2"/>
              <w:numPr>
                <w:ilvl w:val="0"/>
                <w:numId w:val="4"/>
              </w:num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</w:pPr>
            <w:r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>C</w:t>
            </w:r>
            <w:r w:rsidR="009E3CBA" w:rsidRPr="007C35FA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>onfirmed disease code for sudden cardiac death (ICD-10: I46.1).</w:t>
            </w:r>
          </w:p>
          <w:p w14:paraId="018AE88B" w14:textId="7C8D042E" w:rsidR="00CB4736" w:rsidRDefault="00896D6C" w:rsidP="00FC14E4">
            <w:pPr>
              <w:pStyle w:val="af2"/>
              <w:numPr>
                <w:ilvl w:val="0"/>
                <w:numId w:val="4"/>
              </w:num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</w:pPr>
            <w:r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>U</w:t>
            </w:r>
            <w:r w:rsidR="009E3CBA" w:rsidRPr="007C35FA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>nknown cause of death code (ICD-10: R96, R98, R99).</w:t>
            </w:r>
          </w:p>
          <w:p w14:paraId="4907C57B" w14:textId="14C053C9" w:rsidR="00CB4736" w:rsidRDefault="00694D8F" w:rsidP="00FC14E4">
            <w:pPr>
              <w:pStyle w:val="af2"/>
              <w:numPr>
                <w:ilvl w:val="0"/>
                <w:numId w:val="4"/>
              </w:num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</w:pPr>
            <w:r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>F</w:t>
            </w:r>
            <w:r w:rsidR="009E3CBA" w:rsidRPr="007C35FA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>ulfilling the following two conditions in the discharge summary information (FF1Data in MDV):</w:t>
            </w:r>
          </w:p>
          <w:p w14:paraId="4A2FE73C" w14:textId="18CC5751" w:rsidR="00CB4736" w:rsidRDefault="009E3CBA" w:rsidP="00FC14E4">
            <w:pPr>
              <w:pStyle w:val="af2"/>
              <w:numPr>
                <w:ilvl w:val="1"/>
                <w:numId w:val="5"/>
              </w:num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</w:pPr>
            <w:r w:rsidRPr="007C35FA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Death derived </w:t>
            </w:r>
            <w:r w:rsidR="008D2378">
              <w:rPr>
                <w:rFonts w:ascii="Franklin Gothic Book" w:eastAsia="ＭＳ 明朝" w:hAnsi="Franklin Gothic Book" w:hint="eastAsia"/>
                <w:kern w:val="2"/>
                <w:sz w:val="21"/>
                <w:lang w:val="en-GB" w:eastAsia="ja-JP"/>
              </w:rPr>
              <w:t>from the</w:t>
            </w:r>
            <w:r w:rsidRPr="007C35FA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 discharge [outcome] with ‘6. Death’ or ‘7. Death other than 6’.</w:t>
            </w:r>
          </w:p>
          <w:p w14:paraId="2AC6CF27" w14:textId="5BB08989" w:rsidR="00CB4736" w:rsidRPr="007C35FA" w:rsidRDefault="009E3CBA" w:rsidP="00FC14E4">
            <w:pPr>
              <w:pStyle w:val="af2"/>
              <w:numPr>
                <w:ilvl w:val="1"/>
                <w:numId w:val="5"/>
              </w:num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</w:pPr>
            <w:r w:rsidRPr="007C35FA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>Myocardial infarction (ICD-10: I21, I22, I23), HF (ICD-10: I50, I11.0), stroke (ICD 10: I60, I61, I62, I63), pulmonary embolism (ICD-10: I26), peripheral artery disease (ICD-10: E10.5, E11.5, E13.5, E14.5, I65.2, I70, I73, I74, I77.1), or aortic dissection (ICD-10: I71)</w:t>
            </w:r>
            <w:r>
              <w:rPr>
                <w:rFonts w:ascii="Franklin Gothic Book" w:eastAsia="ＭＳ 明朝" w:hAnsi="Franklin Gothic Book" w:hint="eastAsia"/>
                <w:kern w:val="2"/>
                <w:sz w:val="21"/>
                <w:lang w:val="en-GB" w:eastAsia="ja-JP"/>
              </w:rPr>
              <w:t xml:space="preserve"> </w:t>
            </w:r>
            <w:r w:rsidRPr="007C35FA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derived </w:t>
            </w:r>
            <w:r w:rsidR="00C437D4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>from</w:t>
            </w:r>
            <w:r w:rsidR="00C437D4" w:rsidRPr="007C35FA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 </w:t>
            </w:r>
            <w:r w:rsidRPr="007C35FA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the record in one of the following: ICD-10 code of </w:t>
            </w:r>
            <w:r w:rsidR="00C56CAC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the </w:t>
            </w:r>
            <w:r w:rsidRPr="007C35FA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main disease name [icd10code1], ICD-10 code of </w:t>
            </w:r>
            <w:r w:rsidR="00C56CAC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the </w:t>
            </w:r>
            <w:r w:rsidRPr="007C35FA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disease name behind hospitalization [icd10code2], or ICD-10 code of </w:t>
            </w:r>
            <w:r w:rsidR="003D1DFE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the </w:t>
            </w:r>
            <w:r w:rsidRPr="007C35FA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>disease name which input the most medical resources [icd10code3].</w:t>
            </w:r>
          </w:p>
          <w:p w14:paraId="2805C34B" w14:textId="65F8ECFA" w:rsidR="00CB4736" w:rsidRPr="00910839" w:rsidRDefault="009E3CBA" w:rsidP="00FC14E4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</w:pPr>
            <w:r w:rsidRPr="00910839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Death date ([dischargingdate] if [outcome] </w:t>
            </w:r>
            <w:r w:rsidR="00BD0E18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>was</w:t>
            </w:r>
            <w:r w:rsidR="00BD0E18" w:rsidRPr="00910839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 </w:t>
            </w:r>
            <w:r w:rsidRPr="00910839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death from ‘FF1Data’, [fromdate] from ‘DiseaseData’) </w:t>
            </w:r>
            <w:r>
              <w:rPr>
                <w:rFonts w:ascii="Franklin Gothic Book" w:eastAsia="ＭＳ 明朝" w:hAnsi="Franklin Gothic Book" w:hint="eastAsia"/>
                <w:kern w:val="2"/>
                <w:sz w:val="21"/>
                <w:lang w:val="en-GB" w:eastAsia="ja-JP"/>
              </w:rPr>
              <w:t>was</w:t>
            </w:r>
            <w:r w:rsidRPr="00910839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 used as the event date if any CV death </w:t>
            </w:r>
            <w:r w:rsidR="00CC4099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was </w:t>
            </w:r>
            <w:r w:rsidRPr="00910839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>observed.</w:t>
            </w:r>
          </w:p>
        </w:tc>
      </w:tr>
      <w:tr w:rsidR="00196A75" w14:paraId="4EC5C41B" w14:textId="77777777" w:rsidTr="00FC14E4">
        <w:tc>
          <w:tcPr>
            <w:tcW w:w="2263" w:type="dxa"/>
          </w:tcPr>
          <w:p w14:paraId="2B3FB2A6" w14:textId="77777777" w:rsidR="00CB4736" w:rsidRPr="00A0446B" w:rsidRDefault="009E3CBA" w:rsidP="00FC14E4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All-cause death</w:t>
            </w:r>
          </w:p>
        </w:tc>
        <w:tc>
          <w:tcPr>
            <w:tcW w:w="7139" w:type="dxa"/>
          </w:tcPr>
          <w:p w14:paraId="45B54965" w14:textId="1DE3824B" w:rsidR="00CB4736" w:rsidRPr="007F6D70" w:rsidRDefault="002F6383" w:rsidP="00FC14E4">
            <w:pPr>
              <w:pStyle w:val="af2"/>
              <w:numPr>
                <w:ilvl w:val="0"/>
                <w:numId w:val="6"/>
              </w:num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7F6D70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C</w:t>
            </w:r>
            <w:r w:rsidR="009E3CBA" w:rsidRPr="007F6D70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onfirmed disease code for sudden cardiac death (ICD-10: I46.1).</w:t>
            </w:r>
          </w:p>
          <w:p w14:paraId="56CD8DAB" w14:textId="4D6057FB" w:rsidR="00CB4736" w:rsidRPr="007F6D70" w:rsidRDefault="006205ED" w:rsidP="00FC14E4">
            <w:pPr>
              <w:pStyle w:val="af2"/>
              <w:numPr>
                <w:ilvl w:val="0"/>
                <w:numId w:val="6"/>
              </w:num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7F6D70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U</w:t>
            </w:r>
            <w:r w:rsidR="009E3CBA" w:rsidRPr="007F6D70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nknown cause of death code (ICD-10: R96, R98, R99).</w:t>
            </w:r>
          </w:p>
          <w:p w14:paraId="26C0BB21" w14:textId="5E129619" w:rsidR="00CB4736" w:rsidRPr="007F6D70" w:rsidRDefault="009E3CBA" w:rsidP="00FC14E4">
            <w:pPr>
              <w:pStyle w:val="af2"/>
              <w:numPr>
                <w:ilvl w:val="0"/>
                <w:numId w:val="6"/>
              </w:num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7F6D70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 xml:space="preserve">Death derived </w:t>
            </w:r>
            <w:r w:rsidR="00146E31" w:rsidRPr="007F6D70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 xml:space="preserve">from </w:t>
            </w:r>
            <w:r w:rsidRPr="007F6D70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 xml:space="preserve">the discharge [outcome] with ‘6. Death’ or ‘7. Death other than 6’ using the discharge summary information of the ‘FF1Data’ in MDV during </w:t>
            </w:r>
            <w:r w:rsidR="006F311C" w:rsidRPr="007F6D70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 xml:space="preserve">the </w:t>
            </w:r>
            <w:r w:rsidRPr="007F6D70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follow-up period.</w:t>
            </w:r>
          </w:p>
          <w:p w14:paraId="4AD7AAF1" w14:textId="42E3BA81" w:rsidR="00CB4736" w:rsidRPr="00070DFB" w:rsidRDefault="009E3CBA" w:rsidP="00FC14E4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7F6D70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Only inpatient death was considered since no data for outpatient death was available in the data source.</w:t>
            </w:r>
          </w:p>
        </w:tc>
      </w:tr>
      <w:tr w:rsidR="00196A75" w14:paraId="7822B67B" w14:textId="77777777" w:rsidTr="00FC14E4">
        <w:tc>
          <w:tcPr>
            <w:tcW w:w="2263" w:type="dxa"/>
          </w:tcPr>
          <w:p w14:paraId="14011082" w14:textId="77777777" w:rsidR="00CB4736" w:rsidRPr="00A0446B" w:rsidRDefault="009E3CBA" w:rsidP="00FC14E4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HFH</w:t>
            </w:r>
          </w:p>
        </w:tc>
        <w:tc>
          <w:tcPr>
            <w:tcW w:w="7139" w:type="dxa"/>
          </w:tcPr>
          <w:p w14:paraId="07E316C2" w14:textId="065950C5" w:rsidR="00CB4736" w:rsidRPr="00762971" w:rsidRDefault="009E3CBA" w:rsidP="00FC14E4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val="en-US" w:eastAsia="ja-JP"/>
              </w:rPr>
            </w:pPr>
            <w:r w:rsidRPr="00762971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 xml:space="preserve">HF-related hospitalization was identified </w:t>
            </w:r>
            <w:r w:rsidR="00A02A0B" w:rsidRPr="00762971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 xml:space="preserve">as </w:t>
            </w:r>
            <w:r w:rsidRPr="00762971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 xml:space="preserve">a patient </w:t>
            </w:r>
            <w:r w:rsidR="008E35FD" w:rsidRPr="00762971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assigned</w:t>
            </w:r>
            <w:r w:rsidRPr="00762971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 xml:space="preserve"> HF disease codes [icdcode] of ‘I50’ or ‘I11.0’ as the [dpcdiseasesegment] codes of #01, #11 or #21 in ‘DiseaseData’ during follow-up period.</w:t>
            </w:r>
          </w:p>
          <w:p w14:paraId="2DECC78D" w14:textId="5C1428B6" w:rsidR="00CB4736" w:rsidRPr="00762971" w:rsidRDefault="009E3CBA" w:rsidP="00FC14E4">
            <w:pPr>
              <w:pStyle w:val="af2"/>
              <w:numPr>
                <w:ilvl w:val="0"/>
                <w:numId w:val="7"/>
              </w:num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val="en-US" w:eastAsia="ja-JP"/>
              </w:rPr>
            </w:pPr>
            <w:r w:rsidRPr="00762971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 xml:space="preserve">#01: Disease </w:t>
            </w:r>
            <w:r w:rsidR="00B63227" w:rsidRPr="00762971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requiring</w:t>
            </w:r>
            <w:r w:rsidRPr="00762971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 xml:space="preserve"> the highest medical resources </w:t>
            </w:r>
            <w:r w:rsidR="001C7D70" w:rsidRPr="00762971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 xml:space="preserve">during </w:t>
            </w:r>
            <w:r w:rsidRPr="00762971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the hospitalization</w:t>
            </w:r>
          </w:p>
          <w:p w14:paraId="6FB0331A" w14:textId="77777777" w:rsidR="00CB4736" w:rsidRPr="00762971" w:rsidRDefault="009E3CBA" w:rsidP="00FC14E4">
            <w:pPr>
              <w:pStyle w:val="af2"/>
              <w:numPr>
                <w:ilvl w:val="0"/>
                <w:numId w:val="7"/>
              </w:numPr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762971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 xml:space="preserve">#11: Primary disease for the hospitalization </w:t>
            </w:r>
          </w:p>
          <w:p w14:paraId="55A56634" w14:textId="26423AD0" w:rsidR="00CB4736" w:rsidRPr="00762971" w:rsidRDefault="009E3CBA" w:rsidP="00FC14E4">
            <w:pPr>
              <w:pStyle w:val="af2"/>
              <w:numPr>
                <w:ilvl w:val="0"/>
                <w:numId w:val="7"/>
              </w:numPr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</w:pPr>
            <w:r w:rsidRPr="00762971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 xml:space="preserve">#21: Disease </w:t>
            </w:r>
            <w:r w:rsidR="0085204B" w:rsidRPr="00762971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 xml:space="preserve">that </w:t>
            </w:r>
            <w:r w:rsidRPr="00762971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 xml:space="preserve">triggered the hospitalization </w:t>
            </w:r>
          </w:p>
          <w:p w14:paraId="454EB92C" w14:textId="77777777" w:rsidR="00CB4736" w:rsidRPr="00066F85" w:rsidRDefault="009E3CBA" w:rsidP="00FC14E4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val="en-GB" w:eastAsia="ja-JP"/>
              </w:rPr>
            </w:pPr>
            <w:r w:rsidRPr="00762971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The date of the first HFH ([admittingdate] from ‘FF1Data’) was used as the event date.</w:t>
            </w:r>
          </w:p>
        </w:tc>
      </w:tr>
      <w:tr w:rsidR="00196A75" w14:paraId="5668AFF8" w14:textId="77777777" w:rsidTr="00FC14E4">
        <w:tc>
          <w:tcPr>
            <w:tcW w:w="2263" w:type="dxa"/>
          </w:tcPr>
          <w:p w14:paraId="66BF834B" w14:textId="77777777" w:rsidR="00CB4736" w:rsidRPr="00763DE6" w:rsidRDefault="009E3CBA" w:rsidP="00FC14E4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</w:pPr>
            <w:r>
              <w:rPr>
                <w:rFonts w:ascii="Franklin Gothic Book" w:eastAsia="ＭＳ 明朝" w:hAnsi="Franklin Gothic Book" w:hint="eastAsia"/>
                <w:kern w:val="2"/>
                <w:sz w:val="21"/>
                <w:lang w:val="en-GB" w:eastAsia="ja-JP"/>
              </w:rPr>
              <w:t>C</w:t>
            </w:r>
            <w:r w:rsidRPr="00763DE6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>omposite of CV death or HF</w:t>
            </w:r>
            <w:r>
              <w:rPr>
                <w:rFonts w:ascii="Franklin Gothic Book" w:eastAsia="ＭＳ 明朝" w:hAnsi="Franklin Gothic Book" w:hint="eastAsia"/>
                <w:kern w:val="2"/>
                <w:sz w:val="21"/>
                <w:lang w:val="en-GB" w:eastAsia="ja-JP"/>
              </w:rPr>
              <w:t>H</w:t>
            </w:r>
            <w:r w:rsidRPr="00763DE6">
              <w:rPr>
                <w:rFonts w:ascii="Franklin Gothic Book" w:eastAsia="ＭＳ 明朝" w:hAnsi="Franklin Gothic Book"/>
                <w:kern w:val="2"/>
                <w:sz w:val="21"/>
                <w:lang w:val="en-GB"/>
              </w:rPr>
              <w:t xml:space="preserve"> </w:t>
            </w:r>
          </w:p>
        </w:tc>
        <w:tc>
          <w:tcPr>
            <w:tcW w:w="7139" w:type="dxa"/>
          </w:tcPr>
          <w:p w14:paraId="5C1CC2C4" w14:textId="77777777" w:rsidR="00CB4736" w:rsidRPr="00C3165C" w:rsidRDefault="009E3CBA" w:rsidP="00FC14E4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C3165C">
              <w:rPr>
                <w:rFonts w:ascii="Franklin Gothic Book" w:eastAsia="ＭＳ 明朝" w:hAnsi="Franklin Gothic Book"/>
                <w:kern w:val="2"/>
                <w:sz w:val="21"/>
              </w:rPr>
              <w:t>The earliest date of CV death and HF</w:t>
            </w:r>
            <w:r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H</w:t>
            </w:r>
            <w:r w:rsidRPr="00C3165C">
              <w:rPr>
                <w:rFonts w:ascii="Franklin Gothic Book" w:eastAsia="ＭＳ 明朝" w:hAnsi="Franklin Gothic Book"/>
                <w:kern w:val="2"/>
                <w:sz w:val="21"/>
              </w:rPr>
              <w:t xml:space="preserve"> </w:t>
            </w:r>
            <w:r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was</w:t>
            </w:r>
            <w:r w:rsidRPr="00C3165C">
              <w:rPr>
                <w:rFonts w:ascii="Franklin Gothic Book" w:eastAsia="ＭＳ 明朝" w:hAnsi="Franklin Gothic Book"/>
                <w:kern w:val="2"/>
                <w:sz w:val="21"/>
              </w:rPr>
              <w:t xml:space="preserve"> used as the event date</w:t>
            </w:r>
          </w:p>
        </w:tc>
      </w:tr>
      <w:tr w:rsidR="00196A75" w14:paraId="60F17A80" w14:textId="77777777" w:rsidTr="00FC14E4">
        <w:tc>
          <w:tcPr>
            <w:tcW w:w="2263" w:type="dxa"/>
          </w:tcPr>
          <w:p w14:paraId="0933A3F9" w14:textId="77777777" w:rsidR="00CB4736" w:rsidRDefault="009E3CBA" w:rsidP="00FC14E4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lang w:eastAsia="ja-JP"/>
              </w:rPr>
            </w:pPr>
            <w:r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C</w:t>
            </w:r>
            <w:r w:rsidRPr="00C3165C">
              <w:rPr>
                <w:rFonts w:ascii="Franklin Gothic Book" w:eastAsia="ＭＳ 明朝" w:hAnsi="Franklin Gothic Book"/>
                <w:kern w:val="2"/>
                <w:sz w:val="21"/>
              </w:rPr>
              <w:t>omposite of all-cause death or HF</w:t>
            </w:r>
            <w:r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H</w:t>
            </w:r>
          </w:p>
        </w:tc>
        <w:tc>
          <w:tcPr>
            <w:tcW w:w="7139" w:type="dxa"/>
          </w:tcPr>
          <w:p w14:paraId="1D2649FF" w14:textId="77777777" w:rsidR="00CB4736" w:rsidRPr="00FD4D4F" w:rsidRDefault="009E3CBA" w:rsidP="00FC14E4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</w:rPr>
            </w:pPr>
            <w:r w:rsidRPr="00C3165C">
              <w:rPr>
                <w:rFonts w:ascii="Franklin Gothic Book" w:eastAsia="ＭＳ 明朝" w:hAnsi="Franklin Gothic Book"/>
                <w:kern w:val="2"/>
                <w:sz w:val="21"/>
              </w:rPr>
              <w:t>The earliest date of all-cause death and HF</w:t>
            </w:r>
            <w:r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H</w:t>
            </w:r>
            <w:r w:rsidRPr="00C3165C">
              <w:rPr>
                <w:rFonts w:ascii="Franklin Gothic Book" w:eastAsia="ＭＳ 明朝" w:hAnsi="Franklin Gothic Book"/>
                <w:kern w:val="2"/>
                <w:sz w:val="21"/>
              </w:rPr>
              <w:t xml:space="preserve"> </w:t>
            </w:r>
            <w:r>
              <w:rPr>
                <w:rFonts w:ascii="Franklin Gothic Book" w:eastAsia="ＭＳ 明朝" w:hAnsi="Franklin Gothic Book" w:hint="eastAsia"/>
                <w:kern w:val="2"/>
                <w:sz w:val="21"/>
                <w:lang w:eastAsia="ja-JP"/>
              </w:rPr>
              <w:t>was</w:t>
            </w:r>
            <w:r w:rsidRPr="00C3165C">
              <w:rPr>
                <w:rFonts w:ascii="Franklin Gothic Book" w:eastAsia="ＭＳ 明朝" w:hAnsi="Franklin Gothic Book"/>
                <w:kern w:val="2"/>
                <w:sz w:val="21"/>
              </w:rPr>
              <w:t xml:space="preserve"> used as the event date</w:t>
            </w:r>
          </w:p>
        </w:tc>
      </w:tr>
      <w:tr w:rsidR="00196A75" w14:paraId="3FE9ADFD" w14:textId="77777777" w:rsidTr="00FC14E4">
        <w:tc>
          <w:tcPr>
            <w:tcW w:w="9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5698D" w14:textId="77777777" w:rsidR="00CB4736" w:rsidRPr="00B4258C" w:rsidRDefault="009E3CBA" w:rsidP="00FC14E4">
            <w:pPr>
              <w:spacing w:line="240" w:lineRule="auto"/>
              <w:jc w:val="both"/>
              <w:rPr>
                <w:rFonts w:ascii="Franklin Gothic Book" w:eastAsia="ＭＳ 明朝" w:hAnsi="Franklin Gothic Book"/>
                <w:kern w:val="2"/>
                <w:sz w:val="21"/>
                <w:lang w:val="en-US" w:eastAsia="ja-JP"/>
              </w:rPr>
            </w:pPr>
            <w:r>
              <w:rPr>
                <w:rFonts w:ascii="Franklin Gothic Book" w:eastAsia="ＭＳ 明朝" w:hAnsi="Franklin Gothic Book" w:hint="eastAsia"/>
                <w:kern w:val="2"/>
                <w:sz w:val="21"/>
                <w:lang w:val="en-US" w:eastAsia="ja-JP"/>
              </w:rPr>
              <w:t xml:space="preserve">CV, cardiovascular; </w:t>
            </w:r>
            <w:r w:rsidRPr="00B4258C">
              <w:rPr>
                <w:rFonts w:ascii="Franklin Gothic Book" w:eastAsia="ＭＳ 明朝" w:hAnsi="Franklin Gothic Book"/>
                <w:kern w:val="2"/>
                <w:lang w:val="en-US"/>
              </w:rPr>
              <w:t xml:space="preserve">HF, heart failure; </w:t>
            </w:r>
            <w:r>
              <w:rPr>
                <w:rFonts w:ascii="Franklin Gothic Book" w:eastAsia="ＭＳ 明朝" w:hAnsi="Franklin Gothic Book" w:hint="eastAsia"/>
                <w:kern w:val="2"/>
                <w:sz w:val="21"/>
                <w:lang w:val="en-US" w:eastAsia="ja-JP"/>
              </w:rPr>
              <w:t>HFH, heart failure hospitalization;</w:t>
            </w: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 xml:space="preserve"> ICD</w:t>
            </w:r>
            <w:r>
              <w:rPr>
                <w:rFonts w:ascii="Franklin Gothic Book" w:eastAsia="ＭＳ 明朝" w:hAnsi="Franklin Gothic Book" w:hint="eastAsia"/>
                <w:kern w:val="2"/>
                <w:sz w:val="21"/>
                <w:lang w:val="en-US" w:eastAsia="ja-JP"/>
              </w:rPr>
              <w:t>-</w:t>
            </w:r>
            <w:r w:rsidRPr="00B4258C">
              <w:rPr>
                <w:rFonts w:ascii="Franklin Gothic Book" w:eastAsia="ＭＳ 明朝" w:hAnsi="Franklin Gothic Book"/>
                <w:kern w:val="2"/>
                <w:sz w:val="21"/>
                <w:lang w:val="en-US"/>
              </w:rPr>
              <w:t>10, International Statistical Classification of Diseases and Related Health Problems 10th Revision</w:t>
            </w:r>
            <w:r w:rsidRPr="00B4258C">
              <w:rPr>
                <w:rFonts w:ascii="Franklin Gothic Book" w:eastAsia="ＭＳ 明朝" w:hAnsi="Franklin Gothic Book"/>
                <w:kern w:val="2"/>
                <w:lang w:val="en-US"/>
              </w:rPr>
              <w:t>.</w:t>
            </w:r>
            <w:r>
              <w:rPr>
                <w:rFonts w:ascii="Franklin Gothic Book" w:eastAsia="ＭＳ 明朝" w:hAnsi="Franklin Gothic Book" w:hint="eastAsia"/>
                <w:kern w:val="2"/>
                <w:lang w:val="en-US" w:eastAsia="ja-JP"/>
              </w:rPr>
              <w:t xml:space="preserve"> </w:t>
            </w:r>
          </w:p>
          <w:p w14:paraId="23DF1307" w14:textId="77777777" w:rsidR="00CB4736" w:rsidRPr="00A44BA8" w:rsidRDefault="00CB4736" w:rsidP="00FC14E4">
            <w:pPr>
              <w:spacing w:line="240" w:lineRule="auto"/>
              <w:jc w:val="both"/>
              <w:rPr>
                <w:rFonts w:ascii="Franklin Gothic Book" w:eastAsia="ＭＳ 明朝" w:hAnsi="Franklin Gothic Book"/>
                <w:b/>
                <w:bCs/>
                <w:kern w:val="2"/>
                <w:sz w:val="21"/>
                <w:lang w:val="en-US"/>
              </w:rPr>
            </w:pPr>
          </w:p>
        </w:tc>
      </w:tr>
    </w:tbl>
    <w:p w14:paraId="53146921" w14:textId="23B53BB9" w:rsidR="00D976D5" w:rsidRDefault="00D976D5">
      <w:pPr>
        <w:spacing w:after="160" w:line="259" w:lineRule="auto"/>
        <w:rPr>
          <w:rFonts w:ascii="Franklin Gothic Book" w:eastAsia="ＭＳ 明朝" w:hAnsi="Franklin Gothic Book"/>
          <w:b/>
          <w:kern w:val="2"/>
          <w:sz w:val="24"/>
          <w:szCs w:val="24"/>
          <w:lang w:val="en-US"/>
          <w14:ligatures w14:val="none"/>
        </w:rPr>
      </w:pPr>
    </w:p>
    <w:p w14:paraId="7076328B" w14:textId="186B9B66" w:rsidR="00F44010" w:rsidRDefault="00F44010" w:rsidP="0071396F">
      <w:pPr>
        <w:spacing w:line="240" w:lineRule="auto"/>
        <w:rPr>
          <w:rFonts w:ascii="Franklin Gothic Medium" w:eastAsia="ＭＳ 明朝" w:hAnsi="Franklin Gothic Medium"/>
          <w:kern w:val="2"/>
          <w:sz w:val="24"/>
          <w:szCs w:val="24"/>
          <w14:ligatures w14:val="none"/>
        </w:rPr>
      </w:pPr>
    </w:p>
    <w:p w14:paraId="49E6D8A2" w14:textId="77777777" w:rsidR="00B4258C" w:rsidRPr="00B4258C" w:rsidRDefault="00B4258C" w:rsidP="0071640C">
      <w:pPr>
        <w:spacing w:after="160" w:line="259" w:lineRule="auto"/>
        <w:rPr>
          <w:rFonts w:ascii="Franklin Gothic Book" w:eastAsia="ＭＳ 明朝" w:hAnsi="Franklin Gothic Book"/>
          <w:b/>
          <w:kern w:val="2"/>
          <w:sz w:val="24"/>
          <w:szCs w:val="24"/>
          <w:lang w:val="en-US"/>
          <w14:ligatures w14:val="none"/>
        </w:rPr>
        <w:sectPr w:rsidR="00B4258C" w:rsidRPr="00B4258C" w:rsidSect="00B4258C">
          <w:headerReference w:type="default" r:id="rId13"/>
          <w:footerReference w:type="even" r:id="rId14"/>
          <w:footerReference w:type="default" r:id="rId15"/>
          <w:footerReference w:type="first" r:id="rId16"/>
          <w:pgSz w:w="11906" w:h="16838" w:code="9"/>
          <w:pgMar w:top="1440" w:right="1247" w:bottom="1440" w:left="1247" w:header="851" w:footer="992" w:gutter="0"/>
          <w:cols w:space="425"/>
          <w:docGrid w:type="lines" w:linePitch="360"/>
        </w:sectPr>
      </w:pPr>
    </w:p>
    <w:p w14:paraId="3811898F" w14:textId="0FDEB3EC" w:rsidR="00B4258C" w:rsidRPr="00B4258C" w:rsidRDefault="009E3CBA" w:rsidP="00B4258C">
      <w:pPr>
        <w:widowControl w:val="0"/>
        <w:spacing w:line="240" w:lineRule="auto"/>
        <w:rPr>
          <w:rFonts w:ascii="Franklin Gothic Book" w:eastAsia="ＭＳ 明朝" w:hAnsi="Franklin Gothic Book"/>
          <w:kern w:val="2"/>
          <w:sz w:val="24"/>
          <w:szCs w:val="24"/>
          <w:lang w:val="en-US"/>
          <w14:ligatures w14:val="none"/>
        </w:rPr>
      </w:pPr>
      <w:r w:rsidRPr="00637A41">
        <w:rPr>
          <w:rFonts w:ascii="Franklin Gothic Medium" w:eastAsia="ＭＳ 明朝" w:hAnsi="Franklin Gothic Medium"/>
          <w:kern w:val="2"/>
          <w:sz w:val="24"/>
          <w:szCs w:val="24"/>
          <w14:ligatures w14:val="none"/>
        </w:rPr>
        <w:lastRenderedPageBreak/>
        <w:t xml:space="preserve">Supplementary </w:t>
      </w:r>
      <w:r w:rsidR="000D7187">
        <w:rPr>
          <w:rFonts w:ascii="Franklin Gothic Medium" w:eastAsia="ＭＳ 明朝" w:hAnsi="Franklin Gothic Medium" w:hint="eastAsia"/>
          <w:kern w:val="2"/>
          <w:sz w:val="24"/>
          <w:szCs w:val="24"/>
          <w14:ligatures w14:val="none"/>
        </w:rPr>
        <w:t>T</w:t>
      </w:r>
      <w:r w:rsidRPr="00637A41">
        <w:rPr>
          <w:rFonts w:ascii="Franklin Gothic Medium" w:eastAsia="ＭＳ 明朝" w:hAnsi="Franklin Gothic Medium"/>
          <w:kern w:val="2"/>
          <w:sz w:val="24"/>
          <w:szCs w:val="24"/>
          <w14:ligatures w14:val="none"/>
        </w:rPr>
        <w:t xml:space="preserve">able </w:t>
      </w:r>
      <w:r w:rsidR="00BD70E9">
        <w:rPr>
          <w:rFonts w:ascii="Franklin Gothic Medium" w:eastAsia="ＭＳ 明朝" w:hAnsi="Franklin Gothic Medium" w:hint="eastAsia"/>
          <w:sz w:val="24"/>
          <w:szCs w:val="24"/>
        </w:rPr>
        <w:t>5</w:t>
      </w:r>
      <w:r w:rsidRPr="00637A41">
        <w:rPr>
          <w:rFonts w:ascii="Franklin Gothic Medium" w:eastAsia="ＭＳ 明朝" w:hAnsi="Franklin Gothic Medium"/>
          <w:kern w:val="2"/>
          <w:sz w:val="24"/>
          <w:szCs w:val="24"/>
          <w14:ligatures w14:val="none"/>
        </w:rPr>
        <w:t>.</w:t>
      </w:r>
      <w:r>
        <w:rPr>
          <w:rFonts w:ascii="Franklin Gothic Book" w:eastAsia="ＭＳ 明朝" w:hAnsi="Franklin Gothic Book"/>
          <w:b/>
          <w:bCs/>
          <w:kern w:val="2"/>
          <w:sz w:val="24"/>
          <w:szCs w:val="24"/>
          <w14:ligatures w14:val="none"/>
        </w:rPr>
        <w:t xml:space="preserve"> </w:t>
      </w:r>
      <w:r w:rsidRPr="00B4258C">
        <w:rPr>
          <w:rFonts w:ascii="Franklin Gothic Book" w:eastAsia="ＭＳ 明朝" w:hAnsi="Franklin Gothic Book"/>
          <w:kern w:val="2"/>
          <w:sz w:val="24"/>
          <w:szCs w:val="24"/>
          <w:lang w:val="en-US"/>
          <w14:ligatures w14:val="none"/>
        </w:rPr>
        <w:t xml:space="preserve">Subgroup patient characteristics based on </w:t>
      </w:r>
      <w:r w:rsidR="63527CAC" w:rsidRPr="00B4258C">
        <w:rPr>
          <w:rFonts w:ascii="Franklin Gothic Book" w:eastAsia="ＭＳ 明朝" w:hAnsi="Franklin Gothic Book"/>
          <w:kern w:val="2"/>
          <w:sz w:val="24"/>
          <w:szCs w:val="24"/>
          <w:lang w:val="en-US"/>
          <w14:ligatures w14:val="none"/>
        </w:rPr>
        <w:t xml:space="preserve">the presence or absence of </w:t>
      </w:r>
      <w:r>
        <w:rPr>
          <w:rFonts w:ascii="Franklin Gothic Book" w:eastAsia="ＭＳ 明朝" w:hAnsi="Franklin Gothic Book"/>
          <w:kern w:val="2"/>
          <w:sz w:val="24"/>
          <w:szCs w:val="24"/>
          <w:lang w:val="en-US"/>
        </w:rPr>
        <w:t xml:space="preserve">a </w:t>
      </w:r>
      <w:r w:rsidRPr="00B4258C">
        <w:rPr>
          <w:rFonts w:ascii="Franklin Gothic Book" w:eastAsia="ＭＳ 明朝" w:hAnsi="Franklin Gothic Book"/>
          <w:kern w:val="2"/>
          <w:sz w:val="24"/>
          <w:szCs w:val="24"/>
          <w:lang w:val="en-US"/>
          <w14:ligatures w14:val="none"/>
        </w:rPr>
        <w:t>recent WHF event</w:t>
      </w:r>
      <w:r w:rsidR="0075270E">
        <w:rPr>
          <w:rFonts w:ascii="Franklin Gothic Book" w:eastAsia="ＭＳ 明朝" w:hAnsi="Franklin Gothic Book" w:hint="eastAsia"/>
          <w:kern w:val="2"/>
          <w:sz w:val="24"/>
          <w:szCs w:val="24"/>
          <w:lang w:val="en-US"/>
          <w14:ligatures w14:val="none"/>
        </w:rPr>
        <w:t>, and</w:t>
      </w:r>
      <w:r w:rsidRPr="00B4258C">
        <w:rPr>
          <w:rFonts w:ascii="Franklin Gothic Book" w:eastAsia="ＭＳ 明朝" w:hAnsi="Franklin Gothic Book"/>
          <w:kern w:val="2"/>
          <w:sz w:val="24"/>
          <w:szCs w:val="24"/>
          <w:lang w:val="en-US"/>
          <w14:ligatures w14:val="none"/>
        </w:rPr>
        <w:t xml:space="preserve"> index date </w:t>
      </w:r>
    </w:p>
    <w:p w14:paraId="13D7011A" w14:textId="77777777" w:rsidR="00B4258C" w:rsidRPr="00B4258C" w:rsidRDefault="00B4258C" w:rsidP="00B4258C">
      <w:pPr>
        <w:widowControl w:val="0"/>
        <w:spacing w:line="240" w:lineRule="auto"/>
        <w:rPr>
          <w:rFonts w:ascii="Franklin Gothic Book" w:eastAsia="ＭＳ 明朝" w:hAnsi="Franklin Gothic Book"/>
          <w:kern w:val="2"/>
          <w:sz w:val="24"/>
          <w:szCs w:val="24"/>
          <w:lang w:val="en-US"/>
          <w14:ligatures w14:val="none"/>
        </w:rPr>
      </w:pPr>
    </w:p>
    <w:tbl>
      <w:tblPr>
        <w:tblW w:w="138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010"/>
        <w:gridCol w:w="2154"/>
        <w:gridCol w:w="2154"/>
        <w:gridCol w:w="236"/>
        <w:gridCol w:w="1552"/>
        <w:gridCol w:w="602"/>
        <w:gridCol w:w="1552"/>
        <w:gridCol w:w="602"/>
      </w:tblGrid>
      <w:tr w:rsidR="00196A75" w14:paraId="3D7C9039" w14:textId="77777777" w:rsidTr="003855A0">
        <w:trPr>
          <w:trHeight w:val="296"/>
        </w:trPr>
        <w:tc>
          <w:tcPr>
            <w:tcW w:w="5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2073B" w14:textId="77777777" w:rsidR="00B4258C" w:rsidRPr="00637A41" w:rsidRDefault="009E3CBA" w:rsidP="00B4258C">
            <w:pPr>
              <w:spacing w:line="240" w:lineRule="auto"/>
              <w:rPr>
                <w:rFonts w:ascii="Franklin Gothic Medium" w:hAnsi="Franklin Gothic Medium"/>
                <w:bCs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Medium" w:hAnsi="Franklin Gothic Medium"/>
                <w:bCs/>
                <w:color w:val="000000"/>
                <w:sz w:val="21"/>
                <w:szCs w:val="21"/>
                <w:lang w:val="en-US" w:eastAsia="en-US"/>
                <w14:ligatures w14:val="none"/>
              </w:rPr>
              <w:t>Characteristic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C3287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Medium" w:hAnsi="Franklin Gothic Medium"/>
                <w:bCs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With </w:t>
            </w:r>
            <w:r w:rsidRPr="00637A41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 xml:space="preserve">recent </w:t>
            </w:r>
          </w:p>
          <w:p w14:paraId="3B5B6BEA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WHF event</w:t>
            </w:r>
          </w:p>
          <w:p w14:paraId="3D47C80D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(N=2983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25E9D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Medium" w:hAnsi="Franklin Gothic Medium"/>
                <w:bCs/>
                <w:color w:val="000000"/>
                <w:sz w:val="21"/>
                <w:szCs w:val="21"/>
                <w:lang w:val="en-US" w:eastAsia="en-US"/>
                <w14:ligatures w14:val="none"/>
              </w:rPr>
              <w:t>With</w:t>
            </w:r>
            <w:r w:rsidRPr="00637A41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out</w:t>
            </w:r>
            <w:r w:rsidRPr="00637A41">
              <w:rPr>
                <w:rFonts w:ascii="Franklin Gothic Medium" w:hAnsi="Franklin Gothic Medium"/>
                <w:bCs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637A41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 xml:space="preserve">recent </w:t>
            </w:r>
          </w:p>
          <w:p w14:paraId="72844FE0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WHF event</w:t>
            </w:r>
          </w:p>
          <w:p w14:paraId="58F92FF9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(N=1953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23700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Medium" w:hAnsi="Franklin Gothic Medium"/>
                <w:bCs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F4E925" w14:textId="70585BB3" w:rsidR="00B4258C" w:rsidRPr="00637A41" w:rsidRDefault="009E3CBA" w:rsidP="00B4258C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Index date Sep. 2021 to Aug. 2022</w:t>
            </w:r>
          </w:p>
          <w:p w14:paraId="3BA10ABB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Medium" w:hAnsi="Franklin Gothic Medium"/>
                <w:bCs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(N=728)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257D0E" w14:textId="636DBB1E" w:rsidR="00B4258C" w:rsidRPr="00637A41" w:rsidRDefault="009E3CBA" w:rsidP="00B4258C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Index date Sep. 2022 to Jul.2024</w:t>
            </w:r>
          </w:p>
          <w:p w14:paraId="353B42C0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(N=4208)</w:t>
            </w:r>
          </w:p>
        </w:tc>
      </w:tr>
      <w:tr w:rsidR="00196A75" w14:paraId="2C66F068" w14:textId="77777777" w:rsidTr="003855A0">
        <w:trPr>
          <w:trHeight w:val="296"/>
        </w:trPr>
        <w:tc>
          <w:tcPr>
            <w:tcW w:w="5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B7B1" w14:textId="77777777" w:rsidR="00B4258C" w:rsidRPr="00637A41" w:rsidRDefault="009E3CBA" w:rsidP="00B4258C">
            <w:pPr>
              <w:spacing w:line="240" w:lineRule="auto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Age, years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EB19" w14:textId="6DA923BF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7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6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.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8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="007E03B4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12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.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2</w:t>
            </w:r>
            <w:r w:rsidR="007E03B4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0A33" w14:textId="0CCD4D60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7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3.4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="00CF7752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12.3</w:t>
            </w:r>
            <w:r w:rsidR="00CF7752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04AD9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45E7E" w14:textId="3B1E206F" w:rsidR="00B4258C" w:rsidRPr="0071640C" w:rsidRDefault="009E3CBA" w:rsidP="00B4258C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eastAsia="en-US"/>
                <w14:ligatures w14:val="none"/>
              </w:rPr>
              <w:t>74.9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="00CF7752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637A41">
              <w:rPr>
                <w:rFonts w:ascii="Franklin Gothic Book" w:hAnsi="Franklin Gothic Book"/>
                <w:color w:val="000000"/>
                <w:kern w:val="2"/>
                <w:sz w:val="21"/>
                <w:szCs w:val="21"/>
                <w14:ligatures w14:val="none"/>
              </w:rPr>
              <w:t>12.0</w:t>
            </w:r>
            <w:r w:rsidR="00CF7752">
              <w:rPr>
                <w:rFonts w:ascii="Franklin Gothic Book" w:eastAsiaTheme="minorEastAsia" w:hAnsi="Franklin Gothic Book" w:hint="eastAsia"/>
                <w:color w:val="000000"/>
                <w:kern w:val="2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9E4AF" w14:textId="0DCF23E2" w:rsidR="00B4258C" w:rsidRPr="0071640C" w:rsidRDefault="009E3CBA" w:rsidP="00B4258C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eastAsia="en-US"/>
                <w14:ligatures w14:val="none"/>
              </w:rPr>
              <w:t>75.5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="00CF7752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637A41">
              <w:rPr>
                <w:rFonts w:ascii="Franklin Gothic Book" w:hAnsi="Franklin Gothic Book"/>
                <w:color w:val="000000"/>
                <w:kern w:val="2"/>
                <w:sz w:val="21"/>
                <w:szCs w:val="21"/>
                <w14:ligatures w14:val="none"/>
              </w:rPr>
              <w:t>12.4</w:t>
            </w:r>
            <w:r w:rsidR="00CF7752">
              <w:rPr>
                <w:rFonts w:ascii="Franklin Gothic Book" w:eastAsiaTheme="minorEastAsia" w:hAnsi="Franklin Gothic Book" w:hint="eastAsia"/>
                <w:color w:val="000000"/>
                <w:kern w:val="2"/>
                <w:sz w:val="21"/>
                <w:szCs w:val="21"/>
                <w14:ligatures w14:val="none"/>
              </w:rPr>
              <w:t>)</w:t>
            </w:r>
          </w:p>
        </w:tc>
      </w:tr>
      <w:tr w:rsidR="00196A75" w14:paraId="193B8DE7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8FBD" w14:textId="77777777" w:rsidR="00B4258C" w:rsidRPr="00637A41" w:rsidRDefault="009E3CBA" w:rsidP="00B4258C">
            <w:pPr>
              <w:spacing w:line="240" w:lineRule="auto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Female sex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03DA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1004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 (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33.7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92E5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604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 (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30.9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6426B7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3E48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225</w:t>
            </w: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(30.9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171D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1383</w:t>
            </w: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(32.9)</w:t>
            </w:r>
          </w:p>
        </w:tc>
      </w:tr>
      <w:tr w:rsidR="00196A75" w14:paraId="5B73DAD6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8CA5" w14:textId="77777777" w:rsidR="00B4258C" w:rsidRPr="00637A41" w:rsidRDefault="009E3CBA" w:rsidP="00B4258C">
            <w:pPr>
              <w:spacing w:line="240" w:lineRule="auto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BMI, kg/m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vertAlign w:val="superscript"/>
                <w:lang w:val="en-US" w:eastAsia="en-US"/>
                <w14:ligatures w14:val="none"/>
              </w:rPr>
              <w:t>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527B" w14:textId="5EA05B9C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2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2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.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9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="00CF7752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 4.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7</w:t>
            </w:r>
            <w:r w:rsidR="00CF7752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2FE4" w14:textId="48E7469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23.1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="00620183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 4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.0</w:t>
            </w:r>
            <w:r w:rsidR="00620183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3A3DBB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0B2B" w14:textId="6B8BDD4E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14:ligatures w14:val="none"/>
              </w:rPr>
              <w:t>22.9</w:t>
            </w:r>
            <w:r w:rsidRPr="00637A41">
              <w:rPr>
                <w:rFonts w:ascii="Franklin Gothic Book" w:eastAsia="ＭＳ 明朝" w:hAnsi="Franklin Gothic Book" w:hint="eastAsia"/>
                <w:sz w:val="21"/>
                <w:szCs w:val="21"/>
                <w14:ligatures w14:val="none"/>
              </w:rPr>
              <w:t xml:space="preserve"> </w:t>
            </w:r>
            <w:r w:rsidR="00620183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</w:t>
            </w:r>
            <w:r w:rsidRPr="00637A41">
              <w:rPr>
                <w:rFonts w:ascii="Franklin Gothic Book" w:eastAsia="ＭＳ 明朝" w:hAnsi="Franklin Gothic Book"/>
                <w:kern w:val="2"/>
                <w:sz w:val="21"/>
                <w:szCs w:val="21"/>
                <w14:ligatures w14:val="none"/>
              </w:rPr>
              <w:t>4.4</w:t>
            </w:r>
            <w:r w:rsidR="00620183">
              <w:rPr>
                <w:rFonts w:ascii="Franklin Gothic Book" w:eastAsia="ＭＳ 明朝" w:hAnsi="Franklin Gothic Book" w:hint="eastAsia"/>
                <w:kern w:val="2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6177" w14:textId="6FB5D9FE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sz w:val="21"/>
                <w:szCs w:val="21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  <w:t>23.0</w:t>
            </w: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 xml:space="preserve"> </w:t>
            </w:r>
            <w:r w:rsidR="00620183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</w:t>
            </w: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>4.6</w:t>
            </w:r>
            <w:r w:rsidR="00620183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>)</w:t>
            </w:r>
          </w:p>
        </w:tc>
      </w:tr>
      <w:tr w:rsidR="00196A75" w14:paraId="1B36BC92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1DF6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Missin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0E28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302 (10.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4D951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1381 (70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B1C886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9D30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162</w:t>
            </w: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 xml:space="preserve"> (22.3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127B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  <w:t>1521</w:t>
            </w: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 xml:space="preserve"> (36.1)</w:t>
            </w:r>
          </w:p>
        </w:tc>
      </w:tr>
      <w:tr w:rsidR="00196A75" w14:paraId="5078C1CC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F63F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Recent WHF even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941F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C94A97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2983 (10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3CCF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7398FA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AF7A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527</w:t>
            </w: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(72.4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8A27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2456</w:t>
            </w: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(58.4)</w:t>
            </w:r>
          </w:p>
        </w:tc>
      </w:tr>
      <w:tr w:rsidR="00196A75" w14:paraId="53D783A0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A1D3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 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HFH in the previous 3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F903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2672 (89.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CE5F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D9C3AA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3097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480</w:t>
            </w: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(65.9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0DEA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192 (52.1)</w:t>
            </w:r>
          </w:p>
        </w:tc>
      </w:tr>
      <w:tr w:rsidR="00196A75" w14:paraId="5F5C2045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851E" w14:textId="043DD401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 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HFH in the previous 3</w:t>
            </w:r>
            <w:r w:rsidR="004C60D7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–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6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8A45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191 (6.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3FA7" w14:textId="77777777" w:rsidR="00B4258C" w:rsidRPr="00C94A97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C94A97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C3A130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9F21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5 (3.4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9605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66 (3.9)</w:t>
            </w:r>
          </w:p>
        </w:tc>
      </w:tr>
      <w:tr w:rsidR="00196A75" w14:paraId="0DFD2F88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EAD4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 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Outpatient IV diuretics in the previous 3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B935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120 (4.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F934" w14:textId="77777777" w:rsidR="00B4258C" w:rsidRPr="00C94A97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C94A97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0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48F64B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49C8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2 (3.0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37CB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98 (2.3)</w:t>
            </w:r>
          </w:p>
        </w:tc>
      </w:tr>
      <w:tr w:rsidR="00196A75" w14:paraId="59373A1B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53D9C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Prior WHF even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7545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C94A97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2983 (10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AB9C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  <w:t>835 (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42.8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  <w:t xml:space="preserve">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786DD0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C537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28 (86.3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A419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>3190 (75.8)</w:t>
            </w:r>
          </w:p>
        </w:tc>
      </w:tr>
      <w:tr w:rsidR="00196A75" w14:paraId="0F1A933C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14A5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Inpatient initiation of vericigua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DAEE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  <w:t>2320 (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77.8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9FE6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364 (18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870050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DB06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79 (65.8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467A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205 (52.4)</w:t>
            </w:r>
          </w:p>
        </w:tc>
      </w:tr>
      <w:tr w:rsidR="00196A75" w14:paraId="749D599D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2145" w14:textId="77777777" w:rsidR="00B4258C" w:rsidRPr="00637A41" w:rsidRDefault="009E3CBA" w:rsidP="00B4258C">
            <w:pPr>
              <w:spacing w:line="240" w:lineRule="auto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Baseline comorbidities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F795" w14:textId="77777777" w:rsidR="00B4258C" w:rsidRPr="00637A41" w:rsidRDefault="00B4258C" w:rsidP="00B4258C">
            <w:pPr>
              <w:spacing w:line="240" w:lineRule="auto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ECB7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66FD4D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3E20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3296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</w:tr>
      <w:tr w:rsidR="00196A75" w14:paraId="18D92C52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D3EC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Hypertens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E71F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2539 (85.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3054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1721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88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2AFCD4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23A9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36 (87.4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F1A5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624 (86.1)</w:t>
            </w:r>
          </w:p>
        </w:tc>
      </w:tr>
      <w:tr w:rsidR="00196A75" w14:paraId="784B9C0B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1669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Chronic kidney diseas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A511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1143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38.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5EBB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588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30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8A18CD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6DC0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03 (41.6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538F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428 (33.9)</w:t>
            </w:r>
          </w:p>
        </w:tc>
      </w:tr>
      <w:tr w:rsidR="00196A75" w14:paraId="1AC79A98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3F05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Diabetes mellitu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6162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1897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63.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B9C8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1314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67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CBE493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E114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509 (69.9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37189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702 (64.2)</w:t>
            </w:r>
          </w:p>
        </w:tc>
      </w:tr>
      <w:tr w:rsidR="00196A75" w14:paraId="7E5FE610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27C6D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Atrial fibrillat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C5F2E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1728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57.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2BAC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1068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54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F435A9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5581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46 (61.3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3025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350 (55.8)</w:t>
            </w:r>
          </w:p>
        </w:tc>
      </w:tr>
      <w:tr w:rsidR="00196A75" w14:paraId="24553317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DFDC" w14:textId="77777777" w:rsidR="00B4258C" w:rsidRPr="00637A41" w:rsidRDefault="009E3CBA" w:rsidP="00B4258C">
            <w:pPr>
              <w:spacing w:line="240" w:lineRule="auto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Coronary artery diseas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D1EA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1923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64.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D36D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1341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68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1DD923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D3B4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526 (72.3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7EE0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738 (65.1)</w:t>
            </w:r>
          </w:p>
        </w:tc>
      </w:tr>
      <w:tr w:rsidR="00196A75" w14:paraId="5E2512FE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5B96B" w14:textId="77777777" w:rsidR="00B4258C" w:rsidRPr="00637A41" w:rsidRDefault="009E3CBA" w:rsidP="00B4258C">
            <w:pPr>
              <w:spacing w:line="240" w:lineRule="auto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Myocardial infarct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2353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893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29.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FEBF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660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33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C3A5D4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7196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51 (34.5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4A7A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302 (30.9)</w:t>
            </w:r>
          </w:p>
        </w:tc>
      </w:tr>
      <w:tr w:rsidR="00196A75" w14:paraId="212B3462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90F6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Peripheral artery diseas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3FC6B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759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25.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608C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512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26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3FC63B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AA82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07 (28.4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3EC6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064 (25.3)</w:t>
            </w:r>
          </w:p>
        </w:tc>
      </w:tr>
      <w:tr w:rsidR="00196A75" w14:paraId="30DECC0C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5039" w14:textId="77777777" w:rsidR="00B4258C" w:rsidRPr="00637A41" w:rsidRDefault="009E3CBA" w:rsidP="00B4258C">
            <w:pPr>
              <w:spacing w:line="240" w:lineRule="auto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Strok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34C29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403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13.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D963C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240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1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2977BA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050C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01 (13.9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551B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542 (12.9)</w:t>
            </w:r>
          </w:p>
        </w:tc>
      </w:tr>
      <w:tr w:rsidR="00196A75" w14:paraId="3ACEC4E8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ADAA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COP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53A3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213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7.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57E1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117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6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A2070A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DC3B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8 (9.3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95DA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62 (6.2)</w:t>
            </w:r>
          </w:p>
        </w:tc>
      </w:tr>
      <w:tr w:rsidR="00196A75" w14:paraId="384D57C3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C3A9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Anemi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F9E5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1159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38.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9552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649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33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521713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F4CB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10 (42.6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E5C3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498 (35.6)</w:t>
            </w:r>
          </w:p>
        </w:tc>
      </w:tr>
      <w:tr w:rsidR="00196A75" w14:paraId="19927413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993A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cs="ＭＳ 明朝"/>
                <w:color w:val="000000"/>
                <w:sz w:val="21"/>
                <w:szCs w:val="21"/>
                <w:lang w:val="en-US"/>
                <w14:ligatures w14:val="none"/>
              </w:rPr>
              <w:t xml:space="preserve">  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Hyperkalemi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F0130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567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19.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7457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260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13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C508A5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7005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49 (20.5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2DA2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78 (16.1)</w:t>
            </w:r>
          </w:p>
        </w:tc>
      </w:tr>
      <w:tr w:rsidR="00196A75" w14:paraId="5DB66EE5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B6AD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 w:cs="ＭＳ 明朝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Dialysi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BC00B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40 (1.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64D9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42 (2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60C69B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DFC2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 (1.0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D8D6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5 (1.8)</w:t>
            </w:r>
          </w:p>
        </w:tc>
      </w:tr>
      <w:tr w:rsidR="00196A75" w14:paraId="40605304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2946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>Cardiovascular procedur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335A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E421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4B9710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08D2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291F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</w:tr>
      <w:tr w:rsidR="00196A75" w14:paraId="3DC66712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A89A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 Biventricular pacemaker</w:t>
            </w:r>
            <w:r w:rsidRPr="00637A41">
              <w:rPr>
                <w:rFonts w:ascii="ＭＳ 明朝" w:eastAsia="ＭＳ 明朝" w:hAnsi="ＭＳ 明朝" w:cs="ＭＳ 明朝" w:hint="eastAsia"/>
                <w:sz w:val="21"/>
                <w:szCs w:val="21"/>
                <w:lang w:val="en-US"/>
                <w14:ligatures w14:val="none"/>
              </w:rPr>
              <w:t>​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0838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  <w:t>188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(6.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11E1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114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5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4CADCC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2268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69 (9.5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CB91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33 (5.5)</w:t>
            </w:r>
          </w:p>
        </w:tc>
      </w:tr>
      <w:tr w:rsidR="00196A75" w14:paraId="0BF6102B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CFEDE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 xml:space="preserve">  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>ICD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　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A88FB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  <w:t>212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(7.1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5C219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155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7.9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F542CC6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B466CCA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77 (10.6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7C85873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90 (6.9)</w:t>
            </w:r>
          </w:p>
        </w:tc>
      </w:tr>
      <w:tr w:rsidR="00196A75" w14:paraId="5F08DC1F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6F3AC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>HF foundational therapies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4EF436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B96A7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7CF791C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D65E4FE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90E9222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</w:tr>
      <w:tr w:rsidR="00196A75" w14:paraId="656E9893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16CD2" w14:textId="46D19358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lastRenderedPageBreak/>
              <w:t xml:space="preserve">  </w:t>
            </w:r>
            <w:r w:rsidR="00CC2F59"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ACEi or ARB 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8B324" w14:textId="539A14E5" w:rsidR="00B4258C" w:rsidRPr="00637A41" w:rsidRDefault="00CC2F59" w:rsidP="00B4258C">
            <w:pPr>
              <w:spacing w:line="240" w:lineRule="auto"/>
              <w:jc w:val="center"/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  <w:t>546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(18.3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D59D9" w14:textId="4CA693B3" w:rsidR="00B4258C" w:rsidRPr="00637A41" w:rsidRDefault="00CC2F59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318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16.3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5DCB7A4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F7DF84E" w14:textId="2D7D0AE0" w:rsidR="00B4258C" w:rsidRPr="00637A41" w:rsidRDefault="00CC2F59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127 (17.4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EAB8734" w14:textId="31170CD7" w:rsidR="00B4258C" w:rsidRPr="00637A41" w:rsidRDefault="00CC2F59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37 (17.5)</w:t>
            </w:r>
          </w:p>
        </w:tc>
      </w:tr>
      <w:tr w:rsidR="00196A75" w14:paraId="0AD39383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03291" w14:textId="5C54694C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 </w:t>
            </w:r>
            <w:r w:rsidR="00CC2F59"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>ARNI</w:t>
            </w:r>
            <w:r w:rsidR="00CC2F59" w:rsidRPr="00637A41" w:rsidDel="00CC2F59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0C57B" w14:textId="35CAE4A9" w:rsidR="00B4258C" w:rsidRPr="00637A41" w:rsidRDefault="00CC2F59" w:rsidP="00B4258C">
            <w:pPr>
              <w:spacing w:line="240" w:lineRule="auto"/>
              <w:jc w:val="center"/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  <w:t>1609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(53.9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4F398" w14:textId="45CA4664" w:rsidR="00B4258C" w:rsidRPr="00637A41" w:rsidRDefault="00CC2F59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1007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51.6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5220E58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68D370A" w14:textId="7BFB41D7" w:rsidR="00B4258C" w:rsidRPr="00637A41" w:rsidRDefault="00CC2F59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365 (50.1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28531C8" w14:textId="7119DB4D" w:rsidR="00B4258C" w:rsidRPr="00637A41" w:rsidRDefault="00CC2F59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251 (53.5)</w:t>
            </w:r>
          </w:p>
        </w:tc>
      </w:tr>
      <w:tr w:rsidR="00196A75" w14:paraId="3ED9377F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CEB17F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 ACEi, ARB, or ARNI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C5C16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  <w:t>1999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(67.0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E570B7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1283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65.7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F21E337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2167A71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464 (63.7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3640323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818 (67.0)</w:t>
            </w:r>
          </w:p>
        </w:tc>
      </w:tr>
      <w:tr w:rsidR="00196A75" w14:paraId="0F31E9CC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2DE8D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 Beta-blocker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9091C6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  <w:t>2417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(81.0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54EDD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1637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83.8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91F70BE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634F79F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591 (81.2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90C7D5C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463 (82.3)</w:t>
            </w:r>
          </w:p>
        </w:tc>
      </w:tr>
      <w:tr w:rsidR="00196A75" w14:paraId="0729235A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2F381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 MRA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A45EC7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  <w:t>2060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(69.1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D4B3A4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1118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57.2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3FC48A9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07C4A11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487 (66.9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B3263BC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691 (63.9)</w:t>
            </w:r>
          </w:p>
        </w:tc>
      </w:tr>
      <w:tr w:rsidR="00196A75" w14:paraId="4A864D6B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DF781" w14:textId="563326BE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 SGLT2</w:t>
            </w:r>
            <w:r w:rsidR="00FF2896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i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CF876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  <w:t>1972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(66.1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4B696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1171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60.0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C3D6BBD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B5B03EE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430 (59.1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DB2AC3B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713 (64.5)</w:t>
            </w:r>
          </w:p>
        </w:tc>
      </w:tr>
      <w:tr w:rsidR="00196A75" w14:paraId="01322609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4D0A0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>Number of HF foundational therapies*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439EE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F34F4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B5F5825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3C565AC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6DA566C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</w:tr>
      <w:tr w:rsidR="00196A75" w14:paraId="3A3F8AB4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9CE9B" w14:textId="57056ADC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 Monotherapy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A7F802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  <w:t>385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(12.9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25916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344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17.6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F80A492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5362705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106 (14.6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983A437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23 (14.8)</w:t>
            </w:r>
          </w:p>
        </w:tc>
      </w:tr>
      <w:tr w:rsidR="00196A75" w14:paraId="2767CD62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8E220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 Dual therapy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7AB15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  <w:t>665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(22.3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FB2D13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488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25.0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DFD3A0B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6A8B9D9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202 (27.7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1EE8B6E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951 (22.6)</w:t>
            </w:r>
          </w:p>
        </w:tc>
      </w:tr>
      <w:tr w:rsidR="00196A75" w14:paraId="549005D6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EFAF2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 Triple therapy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E07A9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  <w:t>999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(33.5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88787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595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30.5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AA43B88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98CA30D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218 (29.9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35810FA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376 (32.7)</w:t>
            </w:r>
          </w:p>
        </w:tc>
      </w:tr>
      <w:tr w:rsidR="00196A75" w14:paraId="316B2FCD" w14:textId="77777777" w:rsidTr="003855A0">
        <w:trPr>
          <w:trHeight w:val="296"/>
        </w:trPr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CB35E" w14:textId="77777777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 Quadruple therapy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9E1B6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sz w:val="21"/>
                <w:szCs w:val="21"/>
                <w:lang w:val="en-US" w:eastAsia="en-US"/>
                <w14:ligatures w14:val="none"/>
              </w:rPr>
              <w:t>934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(31.3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4BE4F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526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(26.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5C992" w14:textId="77777777" w:rsidR="00B4258C" w:rsidRPr="00637A41" w:rsidRDefault="00B4258C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2BCF4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202 (27.7)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7D175" w14:textId="77777777" w:rsidR="00B4258C" w:rsidRPr="00637A41" w:rsidRDefault="009E3CBA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258 (29.9)</w:t>
            </w:r>
          </w:p>
        </w:tc>
      </w:tr>
      <w:tr w:rsidR="00196A75" w14:paraId="6D85ACFF" w14:textId="77777777" w:rsidTr="003855A0">
        <w:trPr>
          <w:trHeight w:val="296"/>
        </w:trPr>
        <w:tc>
          <w:tcPr>
            <w:tcW w:w="13862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158B15" w14:textId="6B1FF812" w:rsidR="00B4258C" w:rsidRPr="00637A41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Data are presented as n (%) or mean </w:t>
            </w:r>
            <w:r w:rsidR="00620183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(SD)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. </w:t>
            </w:r>
            <w:r w:rsidR="00045FF5">
              <w:rPr>
                <w:rFonts w:ascii="Franklin Gothic Book" w:hAnsi="Franklin Gothic Book" w:hint="eastAsia"/>
                <w:szCs w:val="21"/>
              </w:rPr>
              <w:t xml:space="preserve">WHF event was defined as HFH or outpatient intravenous diuretics. 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>*HF foundational therapies: RAS inhibitor (ACEi, ARB or ARNI), beta-blocker, MRA and SGLT2</w:t>
            </w:r>
            <w:r w:rsidR="00FF2896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i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>. ACEi, angiotensin-converting enzyme inhibitor; ARB, angiotensin receptor blocker; ARNI, angiotensin receptor</w:t>
            </w:r>
            <w:r w:rsidR="00CD7162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>-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neprilysin inhibitor; BMI, body mass index; COPD, </w:t>
            </w:r>
            <w:r w:rsidR="00401AE7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c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hronic obstructive pulmonary disease; HF, heart failure; HFH, heart failure hospitalization; ICD, </w:t>
            </w:r>
            <w:r w:rsidR="00401AE7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i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mplantable cardioverter defibrillator; IV, intravenous; MRA, mineralocorticoid receptor antagonist; RAS, renin-angiotensin system; </w:t>
            </w:r>
            <w:r w:rsidR="008A46D3">
              <w:rPr>
                <w:rFonts w:ascii="Franklin Gothic Book" w:eastAsia="ＭＳ 明朝" w:hAnsi="Franklin Gothic Book" w:hint="eastAsia"/>
                <w:kern w:val="2"/>
                <w:sz w:val="21"/>
                <w:szCs w:val="21"/>
                <w:lang w:val="en-US"/>
                <w14:ligatures w14:val="none"/>
              </w:rPr>
              <w:t xml:space="preserve">SD, </w:t>
            </w:r>
            <w:r w:rsidR="008A46D3"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>standard deviation</w:t>
            </w:r>
            <w:r w:rsidR="008A46D3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;</w:t>
            </w:r>
            <w:r w:rsidR="008A46D3"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>SGLT2</w:t>
            </w:r>
            <w:r w:rsidR="00FF2896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i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>, sodium</w:t>
            </w:r>
            <w:r w:rsidR="003B421A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>-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>glucose cotransporter 2</w:t>
            </w:r>
            <w:r w:rsidR="00FF2896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 xml:space="preserve"> inhibitor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>;</w:t>
            </w:r>
            <w:r w:rsidRPr="00637A41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  <w14:ligatures w14:val="none"/>
              </w:rPr>
              <w:t xml:space="preserve"> 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>WHF, worsening heart failure.</w:t>
            </w:r>
          </w:p>
        </w:tc>
      </w:tr>
      <w:tr w:rsidR="00196A75" w14:paraId="219FE1BC" w14:textId="77777777" w:rsidTr="003855A0">
        <w:trPr>
          <w:gridAfter w:val="1"/>
          <w:wAfter w:w="602" w:type="dxa"/>
          <w:trHeight w:val="296"/>
        </w:trPr>
        <w:tc>
          <w:tcPr>
            <w:tcW w:w="11106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4AA2F4" w14:textId="77777777" w:rsidR="00B4258C" w:rsidRPr="00637A41" w:rsidRDefault="00B4258C" w:rsidP="00B4258C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2154" w:type="dxa"/>
            <w:gridSpan w:val="2"/>
            <w:tcBorders>
              <w:left w:val="nil"/>
              <w:right w:val="nil"/>
            </w:tcBorders>
          </w:tcPr>
          <w:p w14:paraId="165A4F46" w14:textId="77777777" w:rsidR="00B4258C" w:rsidRPr="00637A41" w:rsidRDefault="00B4258C" w:rsidP="00B4258C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</w:p>
        </w:tc>
      </w:tr>
    </w:tbl>
    <w:p w14:paraId="0DA3B0B5" w14:textId="77777777" w:rsidR="00B4258C" w:rsidRPr="00B4258C" w:rsidRDefault="00B4258C" w:rsidP="00B4258C">
      <w:pPr>
        <w:widowControl w:val="0"/>
        <w:spacing w:line="240" w:lineRule="auto"/>
        <w:rPr>
          <w:rFonts w:ascii="Franklin Gothic Book" w:eastAsia="ＭＳ 明朝" w:hAnsi="Franklin Gothic Book"/>
          <w:kern w:val="2"/>
          <w:sz w:val="24"/>
          <w:szCs w:val="24"/>
          <w:lang w:val="en-US"/>
          <w14:ligatures w14:val="none"/>
        </w:rPr>
      </w:pPr>
    </w:p>
    <w:p w14:paraId="5BBEC733" w14:textId="77777777" w:rsidR="00B4258C" w:rsidRPr="00B4258C" w:rsidRDefault="009E3CBA" w:rsidP="00B4258C">
      <w:pPr>
        <w:spacing w:line="240" w:lineRule="auto"/>
        <w:rPr>
          <w:rFonts w:ascii="Franklin Gothic Book" w:eastAsia="ＭＳ 明朝" w:hAnsi="Franklin Gothic Book"/>
          <w:kern w:val="2"/>
          <w:sz w:val="24"/>
          <w:szCs w:val="24"/>
          <w:lang w:val="en-US"/>
          <w14:ligatures w14:val="none"/>
        </w:rPr>
      </w:pPr>
      <w:r w:rsidRPr="00B4258C">
        <w:rPr>
          <w:rFonts w:ascii="Franklin Gothic Book" w:eastAsia="ＭＳ 明朝" w:hAnsi="Franklin Gothic Book"/>
          <w:kern w:val="2"/>
          <w:sz w:val="24"/>
          <w:szCs w:val="24"/>
          <w:lang w:val="en-US"/>
          <w14:ligatures w14:val="none"/>
        </w:rPr>
        <w:br w:type="page"/>
      </w:r>
    </w:p>
    <w:p w14:paraId="40ECD940" w14:textId="7FE86A75" w:rsidR="00B4258C" w:rsidRPr="00B4258C" w:rsidRDefault="009E3CBA" w:rsidP="00B4258C">
      <w:pPr>
        <w:spacing w:line="240" w:lineRule="auto"/>
        <w:rPr>
          <w:rFonts w:ascii="Franklin Gothic Book" w:eastAsia="ＭＳ 明朝" w:hAnsi="Franklin Gothic Book"/>
          <w:color w:val="000000"/>
          <w:kern w:val="2"/>
          <w:sz w:val="24"/>
          <w:szCs w:val="24"/>
          <w:lang w:val="en-US"/>
          <w14:ligatures w14:val="none"/>
        </w:rPr>
      </w:pPr>
      <w:r w:rsidRPr="004E5CEE">
        <w:rPr>
          <w:rFonts w:ascii="Franklin Gothic Medium" w:eastAsia="ＭＳ 明朝" w:hAnsi="Franklin Gothic Medium"/>
          <w:kern w:val="2"/>
          <w:sz w:val="24"/>
          <w:szCs w:val="24"/>
          <w14:ligatures w14:val="none"/>
        </w:rPr>
        <w:lastRenderedPageBreak/>
        <w:t xml:space="preserve">Supplementary </w:t>
      </w:r>
      <w:r w:rsidR="000D7187">
        <w:rPr>
          <w:rFonts w:ascii="Franklin Gothic Medium" w:eastAsia="ＭＳ 明朝" w:hAnsi="Franklin Gothic Medium" w:hint="eastAsia"/>
          <w:kern w:val="2"/>
          <w:sz w:val="24"/>
          <w:szCs w:val="24"/>
          <w14:ligatures w14:val="none"/>
        </w:rPr>
        <w:t>T</w:t>
      </w:r>
      <w:r w:rsidRPr="004E5CEE">
        <w:rPr>
          <w:rFonts w:ascii="Franklin Gothic Medium" w:eastAsia="ＭＳ 明朝" w:hAnsi="Franklin Gothic Medium"/>
          <w:kern w:val="2"/>
          <w:sz w:val="24"/>
          <w:szCs w:val="24"/>
          <w14:ligatures w14:val="none"/>
        </w:rPr>
        <w:t xml:space="preserve">able </w:t>
      </w:r>
      <w:r w:rsidR="002138BC">
        <w:rPr>
          <w:rFonts w:ascii="Franklin Gothic Medium" w:eastAsia="ＭＳ 明朝" w:hAnsi="Franklin Gothic Medium" w:hint="eastAsia"/>
          <w:sz w:val="24"/>
          <w:szCs w:val="24"/>
        </w:rPr>
        <w:t>6</w:t>
      </w:r>
      <w:r w:rsidRPr="004E5CEE">
        <w:rPr>
          <w:rFonts w:ascii="Franklin Gothic Medium" w:eastAsia="ＭＳ 明朝" w:hAnsi="Franklin Gothic Medium"/>
          <w:color w:val="000000"/>
          <w:kern w:val="2"/>
          <w:sz w:val="24"/>
          <w:szCs w:val="24"/>
          <w:lang w:val="en-US"/>
          <w14:ligatures w14:val="none"/>
        </w:rPr>
        <w:t>.</w:t>
      </w:r>
      <w:r w:rsidRPr="00B4258C">
        <w:rPr>
          <w:rFonts w:ascii="Franklin Gothic Book" w:eastAsia="ＭＳ 明朝" w:hAnsi="Franklin Gothic Book"/>
          <w:color w:val="000000"/>
          <w:kern w:val="2"/>
          <w:sz w:val="24"/>
          <w:szCs w:val="24"/>
          <w:lang w:val="en-US"/>
          <w14:ligatures w14:val="none"/>
        </w:rPr>
        <w:t xml:space="preserve"> Dose titration, adherence</w:t>
      </w:r>
      <w:r>
        <w:rPr>
          <w:rFonts w:ascii="Franklin Gothic Book" w:eastAsia="ＭＳ 明朝" w:hAnsi="Franklin Gothic Book"/>
          <w:color w:val="000000"/>
          <w:kern w:val="2"/>
          <w:sz w:val="24"/>
          <w:szCs w:val="24"/>
          <w:lang w:val="en-US"/>
        </w:rPr>
        <w:t xml:space="preserve">, and persistence of vericiguat </w:t>
      </w:r>
      <w:r w:rsidR="00B1386B">
        <w:rPr>
          <w:rFonts w:ascii="Franklin Gothic Book" w:eastAsia="ＭＳ 明朝" w:hAnsi="Franklin Gothic Book"/>
          <w:color w:val="000000"/>
          <w:kern w:val="2"/>
          <w:sz w:val="24"/>
          <w:szCs w:val="24"/>
          <w:lang w:val="en-US"/>
          <w14:ligatures w14:val="none"/>
        </w:rPr>
        <w:t xml:space="preserve">for one year </w:t>
      </w:r>
      <w:r w:rsidR="005A7D31">
        <w:rPr>
          <w:rFonts w:ascii="Franklin Gothic Book" w:eastAsia="ＭＳ 明朝" w:hAnsi="Franklin Gothic Book"/>
          <w:color w:val="000000"/>
          <w:kern w:val="2"/>
          <w:sz w:val="24"/>
          <w:szCs w:val="24"/>
          <w:lang w:val="en-US"/>
          <w14:ligatures w14:val="none"/>
        </w:rPr>
        <w:t xml:space="preserve">following vericiguat initiation </w:t>
      </w:r>
      <w:r w:rsidRPr="00B4258C">
        <w:rPr>
          <w:rFonts w:ascii="Franklin Gothic Book" w:eastAsia="ＭＳ 明朝" w:hAnsi="Franklin Gothic Book"/>
          <w:color w:val="000000"/>
          <w:kern w:val="2"/>
          <w:sz w:val="24"/>
          <w:szCs w:val="24"/>
          <w:lang w:val="en-US"/>
          <w14:ligatures w14:val="none"/>
        </w:rPr>
        <w:t>in subgroups based on</w:t>
      </w:r>
      <w:r w:rsidR="45F0BB1F" w:rsidRPr="00B4258C">
        <w:rPr>
          <w:rFonts w:ascii="Franklin Gothic Book" w:eastAsia="ＭＳ 明朝" w:hAnsi="Franklin Gothic Book"/>
          <w:color w:val="000000"/>
          <w:kern w:val="2"/>
          <w:sz w:val="24"/>
          <w:szCs w:val="24"/>
          <w:lang w:val="en-US"/>
          <w14:ligatures w14:val="none"/>
        </w:rPr>
        <w:t xml:space="preserve"> the presence or absence of</w:t>
      </w:r>
      <w:r w:rsidRPr="00B4258C">
        <w:rPr>
          <w:rFonts w:ascii="Franklin Gothic Book" w:eastAsia="ＭＳ 明朝" w:hAnsi="Franklin Gothic Book"/>
          <w:color w:val="000000"/>
          <w:kern w:val="2"/>
          <w:sz w:val="24"/>
          <w:szCs w:val="24"/>
          <w:lang w:val="en-US"/>
          <w14:ligatures w14:val="none"/>
        </w:rPr>
        <w:t xml:space="preserve"> </w:t>
      </w:r>
      <w:r>
        <w:rPr>
          <w:rFonts w:ascii="Franklin Gothic Book" w:eastAsia="ＭＳ 明朝" w:hAnsi="Franklin Gothic Book"/>
          <w:color w:val="000000"/>
          <w:kern w:val="2"/>
          <w:sz w:val="24"/>
          <w:szCs w:val="24"/>
          <w:lang w:val="en-US"/>
        </w:rPr>
        <w:t>a recent WHF event</w:t>
      </w:r>
      <w:r w:rsidR="0075270E">
        <w:rPr>
          <w:rFonts w:ascii="Franklin Gothic Book" w:eastAsia="ＭＳ 明朝" w:hAnsi="Franklin Gothic Book" w:hint="eastAsia"/>
          <w:color w:val="000000"/>
          <w:kern w:val="2"/>
          <w:sz w:val="24"/>
          <w:szCs w:val="24"/>
          <w:lang w:val="en-US"/>
        </w:rPr>
        <w:t>, and</w:t>
      </w:r>
      <w:r w:rsidRPr="00B4258C">
        <w:rPr>
          <w:rFonts w:ascii="Franklin Gothic Book" w:eastAsia="ＭＳ 明朝" w:hAnsi="Franklin Gothic Book"/>
          <w:color w:val="000000"/>
          <w:kern w:val="2"/>
          <w:sz w:val="24"/>
          <w:szCs w:val="24"/>
          <w:lang w:val="en-US"/>
          <w14:ligatures w14:val="none"/>
        </w:rPr>
        <w:t xml:space="preserve"> index date</w:t>
      </w:r>
    </w:p>
    <w:p w14:paraId="59575167" w14:textId="77777777" w:rsidR="00B4258C" w:rsidRPr="00B4258C" w:rsidRDefault="00B4258C" w:rsidP="00B4258C">
      <w:pPr>
        <w:spacing w:line="240" w:lineRule="auto"/>
        <w:rPr>
          <w:rFonts w:ascii="Franklin Gothic Book" w:eastAsia="ＭＳ 明朝" w:hAnsi="Franklin Gothic Book"/>
          <w:color w:val="000000"/>
          <w:kern w:val="2"/>
          <w:sz w:val="24"/>
          <w:szCs w:val="24"/>
          <w:lang w:val="en-US"/>
          <w14:ligatures w14:val="none"/>
        </w:rPr>
      </w:pPr>
    </w:p>
    <w:tbl>
      <w:tblPr>
        <w:tblW w:w="125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10"/>
        <w:gridCol w:w="1701"/>
        <w:gridCol w:w="1701"/>
        <w:gridCol w:w="624"/>
        <w:gridCol w:w="1701"/>
        <w:gridCol w:w="1701"/>
        <w:gridCol w:w="142"/>
      </w:tblGrid>
      <w:tr w:rsidR="00196A75" w14:paraId="555261CA" w14:textId="77777777" w:rsidTr="003855A0">
        <w:trPr>
          <w:gridAfter w:val="1"/>
          <w:wAfter w:w="142" w:type="dxa"/>
          <w:trHeight w:val="296"/>
        </w:trPr>
        <w:tc>
          <w:tcPr>
            <w:tcW w:w="5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ABE81" w14:textId="77777777" w:rsidR="00B4258C" w:rsidRPr="0021260B" w:rsidRDefault="00B4258C" w:rsidP="00B4258C">
            <w:pPr>
              <w:spacing w:line="240" w:lineRule="auto"/>
              <w:rPr>
                <w:rFonts w:ascii="Franklin Gothic Book" w:eastAsia="ＭＳ 明朝" w:hAnsi="Franklin Gothic Book"/>
                <w:b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B056C" w14:textId="77777777" w:rsidR="00B4258C" w:rsidRPr="0021260B" w:rsidRDefault="009E3CBA" w:rsidP="00B4258C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Medium" w:hAnsi="Franklin Gothic Medium"/>
                <w:bCs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With </w:t>
            </w:r>
            <w:r w:rsidRPr="0021260B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 xml:space="preserve">recent </w:t>
            </w:r>
          </w:p>
          <w:p w14:paraId="0E9BE0AC" w14:textId="77777777" w:rsidR="00B4258C" w:rsidRPr="0021260B" w:rsidRDefault="009E3CBA" w:rsidP="00B4258C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WHF event</w:t>
            </w:r>
          </w:p>
          <w:p w14:paraId="0D06D132" w14:textId="77777777" w:rsidR="00B4258C" w:rsidRPr="0021260B" w:rsidRDefault="009E3CBA" w:rsidP="00B4258C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(N=96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4332B" w14:textId="77777777" w:rsidR="00B4258C" w:rsidRPr="0021260B" w:rsidRDefault="009E3CBA" w:rsidP="00B4258C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Medium" w:hAnsi="Franklin Gothic Medium"/>
                <w:bCs/>
                <w:color w:val="000000"/>
                <w:sz w:val="21"/>
                <w:szCs w:val="21"/>
                <w:lang w:val="en-US" w:eastAsia="en-US"/>
                <w14:ligatures w14:val="none"/>
              </w:rPr>
              <w:t>With</w:t>
            </w:r>
            <w:r w:rsidRPr="0021260B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out</w:t>
            </w:r>
            <w:r w:rsidRPr="0021260B">
              <w:rPr>
                <w:rFonts w:ascii="Franklin Gothic Medium" w:hAnsi="Franklin Gothic Medium"/>
                <w:bCs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21260B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recent WHF event</w:t>
            </w:r>
          </w:p>
          <w:p w14:paraId="257BE7D1" w14:textId="77777777" w:rsidR="00B4258C" w:rsidRPr="0021260B" w:rsidRDefault="009E3CBA" w:rsidP="00B4258C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(N=838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905AF" w14:textId="77777777" w:rsidR="00B4258C" w:rsidRPr="0021260B" w:rsidRDefault="00B4258C" w:rsidP="00B4258C">
            <w:pPr>
              <w:spacing w:line="240" w:lineRule="auto"/>
              <w:jc w:val="center"/>
              <w:rPr>
                <w:rFonts w:ascii="Franklin Gothic Medium" w:hAnsi="Franklin Gothic Medium"/>
                <w:bCs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DBCC5C" w14:textId="54338343" w:rsidR="00B4258C" w:rsidRPr="0021260B" w:rsidRDefault="009E3CBA" w:rsidP="00B4258C">
            <w:pPr>
              <w:spacing w:line="240" w:lineRule="auto"/>
              <w:jc w:val="center"/>
              <w:rPr>
                <w:rFonts w:ascii="Franklin Gothic Medium" w:hAnsi="Franklin Gothic Medium"/>
                <w:bCs/>
                <w:color w:val="000000"/>
                <w:sz w:val="21"/>
                <w:szCs w:val="21"/>
                <w:lang w:eastAsia="en-US"/>
                <w14:ligatures w14:val="none"/>
              </w:rPr>
            </w:pPr>
            <w:r w:rsidRPr="0021260B">
              <w:rPr>
                <w:rFonts w:ascii="Franklin Gothic Medium" w:hAnsi="Franklin Gothic Medium"/>
                <w:bCs/>
                <w:color w:val="000000"/>
                <w:sz w:val="21"/>
                <w:szCs w:val="21"/>
                <w:lang w:eastAsia="en-US"/>
                <w14:ligatures w14:val="none"/>
              </w:rPr>
              <w:t>Index date Sep. 2021 to Aug.2022</w:t>
            </w:r>
          </w:p>
          <w:p w14:paraId="793BD1B1" w14:textId="77777777" w:rsidR="00B4258C" w:rsidRPr="0021260B" w:rsidRDefault="009E3CBA" w:rsidP="00B4258C">
            <w:pPr>
              <w:spacing w:line="240" w:lineRule="auto"/>
              <w:jc w:val="center"/>
              <w:rPr>
                <w:rFonts w:ascii="Franklin Gothic Medium" w:hAnsi="Franklin Gothic Medium"/>
                <w:bCs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21260B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(N=43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E85F34" w14:textId="3C93F4EB" w:rsidR="00B4258C" w:rsidRPr="0021260B" w:rsidRDefault="009E3CBA" w:rsidP="00B4258C">
            <w:pPr>
              <w:spacing w:line="240" w:lineRule="auto"/>
              <w:jc w:val="center"/>
              <w:rPr>
                <w:rFonts w:ascii="Franklin Gothic Medium" w:hAnsi="Franklin Gothic Medium"/>
                <w:bCs/>
                <w:color w:val="000000"/>
                <w:sz w:val="21"/>
                <w:szCs w:val="21"/>
                <w:lang w:eastAsia="en-US"/>
                <w14:ligatures w14:val="none"/>
              </w:rPr>
            </w:pPr>
            <w:r w:rsidRPr="0021260B">
              <w:rPr>
                <w:rFonts w:ascii="Franklin Gothic Medium" w:hAnsi="Franklin Gothic Medium"/>
                <w:bCs/>
                <w:color w:val="000000"/>
                <w:sz w:val="21"/>
                <w:szCs w:val="21"/>
                <w:lang w:eastAsia="en-US"/>
                <w14:ligatures w14:val="none"/>
              </w:rPr>
              <w:t>Index date Sep. 2022 to Jul.2024</w:t>
            </w:r>
          </w:p>
          <w:p w14:paraId="1B98F096" w14:textId="77777777" w:rsidR="00B4258C" w:rsidRPr="0021260B" w:rsidRDefault="009E3CBA" w:rsidP="00B4258C">
            <w:pPr>
              <w:spacing w:line="240" w:lineRule="auto"/>
              <w:jc w:val="center"/>
              <w:rPr>
                <w:rFonts w:ascii="Franklin Gothic Medium" w:hAnsi="Franklin Gothic Medium"/>
                <w:bCs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21260B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(N=1360)</w:t>
            </w:r>
          </w:p>
        </w:tc>
      </w:tr>
      <w:tr w:rsidR="00196A75" w14:paraId="6CD0DDD3" w14:textId="77777777" w:rsidTr="003855A0">
        <w:trPr>
          <w:gridAfter w:val="1"/>
          <w:wAfter w:w="142" w:type="dxa"/>
          <w:trHeight w:val="296"/>
        </w:trPr>
        <w:tc>
          <w:tcPr>
            <w:tcW w:w="5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5E2B" w14:textId="456167EC" w:rsidR="00B4258C" w:rsidRPr="0021260B" w:rsidRDefault="00CD74D1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</w:pPr>
            <w:r w:rsidRPr="0021260B">
              <w:rPr>
                <w:rFonts w:ascii="Franklin Gothic Book" w:hAnsi="Franklin Gothic Book"/>
                <w:color w:val="000000"/>
                <w:sz w:val="21"/>
                <w:szCs w:val="21"/>
                <w:lang w:eastAsia="en-US"/>
                <w14:ligatures w14:val="none"/>
              </w:rPr>
              <w:t>Up</w:t>
            </w:r>
            <w:r>
              <w:rPr>
                <w:rFonts w:ascii="Franklin Gothic Book" w:hAnsi="Franklin Gothic Book"/>
                <w:color w:val="000000"/>
                <w:sz w:val="21"/>
                <w:szCs w:val="21"/>
                <w:lang w:eastAsia="en-US"/>
                <w14:ligatures w14:val="none"/>
              </w:rPr>
              <w:t>-</w:t>
            </w:r>
            <w:r w:rsidR="009E3CBA" w:rsidRPr="0021260B">
              <w:rPr>
                <w:rFonts w:ascii="Franklin Gothic Book" w:hAnsi="Franklin Gothic Book"/>
                <w:color w:val="000000"/>
                <w:sz w:val="21"/>
                <w:szCs w:val="21"/>
                <w:lang w:eastAsia="en-US"/>
                <w14:ligatures w14:val="none"/>
              </w:rPr>
              <w:t>titration of vericiguat</w:t>
            </w:r>
            <w:r w:rsidR="009E3CBA"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 xml:space="preserve"> </w:t>
            </w:r>
            <w:r w:rsidR="009E3CBA" w:rsidRPr="0021260B">
              <w:rPr>
                <w:rFonts w:ascii="Franklin Gothic Book" w:hAnsi="Franklin Gothic Book"/>
                <w:color w:val="000000"/>
                <w:sz w:val="21"/>
                <w:szCs w:val="21"/>
                <w:lang w:eastAsia="en-US"/>
                <w14:ligatures w14:val="none"/>
              </w:rPr>
              <w:t>at: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8505" w14:textId="77777777" w:rsidR="00B4258C" w:rsidRPr="0021260B" w:rsidRDefault="00B4258C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CBCA" w14:textId="77777777" w:rsidR="00B4258C" w:rsidRPr="0021260B" w:rsidRDefault="00B4258C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CB5FC" w14:textId="77777777" w:rsidR="00B4258C" w:rsidRPr="0021260B" w:rsidRDefault="00B4258C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E67D4" w14:textId="77777777" w:rsidR="00B4258C" w:rsidRPr="0021260B" w:rsidRDefault="00B4258C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31FD57" w14:textId="77777777" w:rsidR="00B4258C" w:rsidRPr="0021260B" w:rsidRDefault="00B4258C" w:rsidP="00B4258C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</w:tr>
      <w:tr w:rsidR="00196A75" w14:paraId="25A620C1" w14:textId="77777777" w:rsidTr="005A6DDE">
        <w:trPr>
          <w:gridAfter w:val="1"/>
          <w:wAfter w:w="142" w:type="dxa"/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E516" w14:textId="77777777" w:rsidR="00B4258C" w:rsidRPr="0021260B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 xml:space="preserve">  </w:t>
            </w:r>
            <w:r w:rsidRPr="0021260B">
              <w:rPr>
                <w:rFonts w:ascii="Franklin Gothic Book" w:hAnsi="Franklin Gothic Book"/>
                <w:color w:val="000000"/>
                <w:sz w:val="21"/>
                <w:szCs w:val="21"/>
                <w:lang w:eastAsia="en-US"/>
                <w14:ligatures w14:val="none"/>
              </w:rPr>
              <w:t>Day 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3305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444</w:t>
            </w: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(4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F8DE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456</w:t>
            </w: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(54.4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435F" w14:textId="77777777" w:rsidR="00B4258C" w:rsidRPr="0021260B" w:rsidRDefault="00B4258C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94E9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29 (5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A329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71 (49.3)</w:t>
            </w:r>
          </w:p>
        </w:tc>
      </w:tr>
      <w:tr w:rsidR="00196A75" w14:paraId="22A34EBB" w14:textId="77777777" w:rsidTr="005A6DDE">
        <w:trPr>
          <w:gridAfter w:val="1"/>
          <w:wAfter w:w="142" w:type="dxa"/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632D" w14:textId="77777777" w:rsidR="00B4258C" w:rsidRPr="0021260B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 xml:space="preserve">  </w:t>
            </w:r>
            <w:r w:rsidRPr="0021260B">
              <w:rPr>
                <w:rFonts w:ascii="Franklin Gothic Book" w:hAnsi="Franklin Gothic Book"/>
                <w:color w:val="000000"/>
                <w:sz w:val="21"/>
                <w:szCs w:val="21"/>
                <w:lang w:eastAsia="en-US"/>
                <w14:ligatures w14:val="none"/>
              </w:rPr>
              <w:t xml:space="preserve">Day </w:t>
            </w: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B819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447</w:t>
            </w: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(4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6F92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497</w:t>
            </w: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(59.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21BC" w14:textId="77777777" w:rsidR="00B4258C" w:rsidRPr="0021260B" w:rsidRDefault="00B4258C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0023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25 (5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2C90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19 (52.9)</w:t>
            </w:r>
          </w:p>
        </w:tc>
      </w:tr>
      <w:tr w:rsidR="00196A75" w14:paraId="2B1DD953" w14:textId="77777777" w:rsidTr="005A6DDE">
        <w:trPr>
          <w:gridAfter w:val="1"/>
          <w:wAfter w:w="142" w:type="dxa"/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01B2C" w14:textId="77777777" w:rsidR="00B4258C" w:rsidRPr="0021260B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 xml:space="preserve">  </w:t>
            </w:r>
            <w:r w:rsidRPr="0021260B">
              <w:rPr>
                <w:rFonts w:ascii="Franklin Gothic Book" w:hAnsi="Franklin Gothic Book"/>
                <w:color w:val="000000"/>
                <w:sz w:val="21"/>
                <w:szCs w:val="21"/>
                <w:lang w:eastAsia="en-US"/>
                <w14:ligatures w14:val="none"/>
              </w:rPr>
              <w:t xml:space="preserve">Day </w:t>
            </w: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>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F4C82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>444</w:t>
            </w:r>
            <w:r w:rsidRPr="0021260B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 xml:space="preserve"> (4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1C39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497</w:t>
            </w: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(59.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A06F" w14:textId="77777777" w:rsidR="00B4258C" w:rsidRPr="0021260B" w:rsidRDefault="00B4258C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811D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227 (5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179F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14 (52.5)</w:t>
            </w:r>
          </w:p>
        </w:tc>
      </w:tr>
      <w:tr w:rsidR="00196A75" w14:paraId="1EB77DC4" w14:textId="77777777" w:rsidTr="005A6DDE">
        <w:trPr>
          <w:gridAfter w:val="1"/>
          <w:wAfter w:w="142" w:type="dxa"/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FF39" w14:textId="0D8F4E17" w:rsidR="00B4258C" w:rsidRPr="0021260B" w:rsidRDefault="005022CB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Up</w:t>
            </w:r>
            <w:r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-</w:t>
            </w:r>
            <w:r w:rsidR="009E3CBA" w:rsidRPr="0021260B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titration of vericiguat to </w:t>
            </w:r>
            <w:r w:rsidR="00663477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the </w:t>
            </w:r>
            <w:r w:rsidR="009E3CBA" w:rsidRPr="0021260B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maximal daily dose at</w:t>
            </w:r>
            <w:r w:rsidR="009E3CBA"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FEC7" w14:textId="77777777" w:rsidR="00B4258C" w:rsidRPr="0021260B" w:rsidRDefault="00B4258C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06A9" w14:textId="77777777" w:rsidR="00B4258C" w:rsidRPr="0021260B" w:rsidRDefault="00B4258C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70A9" w14:textId="77777777" w:rsidR="00B4258C" w:rsidRPr="0021260B" w:rsidRDefault="00B4258C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F97B" w14:textId="77777777" w:rsidR="00B4258C" w:rsidRPr="0021260B" w:rsidRDefault="00B4258C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C7B7" w14:textId="77777777" w:rsidR="00B4258C" w:rsidRPr="0021260B" w:rsidRDefault="00B4258C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</w:tr>
      <w:tr w:rsidR="00196A75" w14:paraId="3CD6C78E" w14:textId="77777777" w:rsidTr="005A6DDE">
        <w:trPr>
          <w:gridAfter w:val="1"/>
          <w:wAfter w:w="142" w:type="dxa"/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8A38" w14:textId="77777777" w:rsidR="00B4258C" w:rsidRPr="0021260B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 xml:space="preserve">  </w:t>
            </w:r>
            <w:r w:rsidRPr="0021260B">
              <w:rPr>
                <w:rFonts w:ascii="Franklin Gothic Book" w:hAnsi="Franklin Gothic Book"/>
                <w:color w:val="000000"/>
                <w:sz w:val="21"/>
                <w:szCs w:val="21"/>
                <w:lang w:eastAsia="en-US"/>
                <w14:ligatures w14:val="none"/>
              </w:rPr>
              <w:t>Day 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3ACC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182</w:t>
            </w: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(1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5D49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59 (19.0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6BB4" w14:textId="77777777" w:rsidR="00B4258C" w:rsidRPr="0021260B" w:rsidRDefault="00B4258C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6AE8E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17 (2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7971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24 (16.5)</w:t>
            </w:r>
          </w:p>
        </w:tc>
      </w:tr>
      <w:tr w:rsidR="00196A75" w14:paraId="650D4030" w14:textId="77777777" w:rsidTr="005A6DDE">
        <w:trPr>
          <w:gridAfter w:val="1"/>
          <w:wAfter w:w="142" w:type="dxa"/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74D2" w14:textId="77777777" w:rsidR="00B4258C" w:rsidRPr="0021260B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 xml:space="preserve">  </w:t>
            </w:r>
            <w:r w:rsidRPr="0021260B">
              <w:rPr>
                <w:rFonts w:ascii="Franklin Gothic Book" w:hAnsi="Franklin Gothic Book"/>
                <w:color w:val="000000"/>
                <w:sz w:val="21"/>
                <w:szCs w:val="21"/>
                <w:lang w:eastAsia="en-US"/>
                <w14:ligatures w14:val="none"/>
              </w:rPr>
              <w:t xml:space="preserve">Day </w:t>
            </w: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54C9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233</w:t>
            </w: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(2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7B36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39 (28.5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9871" w14:textId="77777777" w:rsidR="00B4258C" w:rsidRPr="0021260B" w:rsidRDefault="00B4258C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E803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23 (2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A76F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49 (25.7)</w:t>
            </w:r>
          </w:p>
        </w:tc>
      </w:tr>
      <w:tr w:rsidR="00196A75" w14:paraId="6BA59631" w14:textId="77777777" w:rsidTr="005A6DDE">
        <w:trPr>
          <w:gridAfter w:val="1"/>
          <w:wAfter w:w="142" w:type="dxa"/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5CCF" w14:textId="77777777" w:rsidR="00B4258C" w:rsidRPr="0021260B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 xml:space="preserve">  </w:t>
            </w:r>
            <w:r w:rsidRPr="0021260B">
              <w:rPr>
                <w:rFonts w:ascii="Franklin Gothic Book" w:hAnsi="Franklin Gothic Book"/>
                <w:color w:val="000000"/>
                <w:sz w:val="21"/>
                <w:szCs w:val="21"/>
                <w:lang w:eastAsia="en-US"/>
                <w14:ligatures w14:val="none"/>
              </w:rPr>
              <w:t xml:space="preserve">Day </w:t>
            </w: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>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5634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257</w:t>
            </w: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(2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DD0A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83 (33.8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7B6E" w14:textId="77777777" w:rsidR="00B4258C" w:rsidRPr="0021260B" w:rsidRDefault="00B4258C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3102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34 (3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F1EA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06 (29.9)</w:t>
            </w:r>
          </w:p>
        </w:tc>
      </w:tr>
      <w:tr w:rsidR="00196A75" w14:paraId="7431CDF8" w14:textId="77777777" w:rsidTr="005A6DDE">
        <w:trPr>
          <w:gridAfter w:val="1"/>
          <w:wAfter w:w="142" w:type="dxa"/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BD20" w14:textId="2EC26B39" w:rsidR="00B4258C" w:rsidRPr="0021260B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</w:pPr>
            <w:r w:rsidRPr="0021260B"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  <w:t>MPR ≥</w:t>
            </w: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 xml:space="preserve"> </w:t>
            </w:r>
            <w:r w:rsidRPr="0021260B"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  <w:t>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610C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914</w:t>
            </w: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(9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DCD4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807</w:t>
            </w: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(96.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9831" w14:textId="77777777" w:rsidR="00B4258C" w:rsidRPr="0021260B" w:rsidRDefault="00B4258C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6E36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01 (9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E25D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320 (97.1)</w:t>
            </w:r>
          </w:p>
        </w:tc>
      </w:tr>
      <w:tr w:rsidR="00196A75" w14:paraId="3140AF8D" w14:textId="77777777" w:rsidTr="005A6DDE">
        <w:trPr>
          <w:gridAfter w:val="1"/>
          <w:wAfter w:w="142" w:type="dxa"/>
          <w:trHeight w:val="296"/>
        </w:trPr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882C" w14:textId="73983D66" w:rsidR="00B4258C" w:rsidRPr="0021260B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</w:pPr>
            <w:r w:rsidRPr="0021260B"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  <w:t>PDC ≥</w:t>
            </w: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 xml:space="preserve"> </w:t>
            </w:r>
            <w:r w:rsidRPr="0021260B"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  <w:t>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DB2C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>595 (6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02FE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33 (75.5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CC93" w14:textId="77777777" w:rsidR="00B4258C" w:rsidRPr="0021260B" w:rsidRDefault="00B4258C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F872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>258 (5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0D78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970 (71.3)</w:t>
            </w:r>
          </w:p>
        </w:tc>
      </w:tr>
      <w:tr w:rsidR="00196A75" w14:paraId="69624819" w14:textId="77777777" w:rsidTr="005A6DDE">
        <w:trPr>
          <w:gridAfter w:val="1"/>
          <w:wAfter w:w="142" w:type="dxa"/>
          <w:trHeight w:val="296"/>
        </w:trPr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9B90D6" w14:textId="32786E23" w:rsidR="00B4258C" w:rsidRPr="0021260B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</w:pPr>
            <w:r w:rsidRPr="0021260B"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  <w:t>Continuous treatment at Day 3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028B4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574 (59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63565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23 (74.3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B196B" w14:textId="77777777" w:rsidR="00B4258C" w:rsidRPr="0021260B" w:rsidRDefault="00B4258C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AE811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65 (60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5C5CD" w14:textId="77777777" w:rsidR="00B4258C" w:rsidRPr="0021260B" w:rsidRDefault="009E3CBA" w:rsidP="005A6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932 (68.5)</w:t>
            </w:r>
          </w:p>
        </w:tc>
      </w:tr>
      <w:tr w:rsidR="00196A75" w14:paraId="71B16F00" w14:textId="77777777" w:rsidTr="003855A0">
        <w:trPr>
          <w:trHeight w:val="296"/>
        </w:trPr>
        <w:tc>
          <w:tcPr>
            <w:tcW w:w="125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E63B" w14:textId="77777777" w:rsidR="00B4258C" w:rsidRPr="0021260B" w:rsidRDefault="009E3CBA" w:rsidP="00B4258C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21260B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Data are presented as n (%). </w:t>
            </w:r>
            <w:r w:rsidRPr="0021260B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MPR, medication possession ratio; PDC, proportion of days covered.</w:t>
            </w:r>
          </w:p>
        </w:tc>
      </w:tr>
    </w:tbl>
    <w:p w14:paraId="3EFC3FB9" w14:textId="77777777" w:rsidR="00B4258C" w:rsidRPr="00B4258C" w:rsidRDefault="009E3CBA" w:rsidP="00B4258C">
      <w:pPr>
        <w:spacing w:line="240" w:lineRule="auto"/>
        <w:rPr>
          <w:rFonts w:ascii="Franklin Gothic Book" w:eastAsia="ＭＳ 明朝" w:hAnsi="Franklin Gothic Book"/>
          <w:b/>
          <w:color w:val="000000"/>
          <w:kern w:val="2"/>
          <w:sz w:val="24"/>
          <w:szCs w:val="24"/>
          <w:lang w:val="en-US"/>
          <w14:ligatures w14:val="none"/>
        </w:rPr>
      </w:pPr>
      <w:r w:rsidRPr="00B4258C">
        <w:rPr>
          <w:rFonts w:ascii="Franklin Gothic Book" w:eastAsia="ＭＳ 明朝" w:hAnsi="Franklin Gothic Book"/>
          <w:b/>
          <w:color w:val="000000"/>
          <w:kern w:val="2"/>
          <w:sz w:val="24"/>
          <w:szCs w:val="24"/>
          <w:lang w:val="en-US"/>
          <w14:ligatures w14:val="none"/>
        </w:rPr>
        <w:br w:type="page"/>
      </w:r>
    </w:p>
    <w:p w14:paraId="6E256542" w14:textId="16E4B6D0" w:rsidR="00B4258C" w:rsidRPr="00B4258C" w:rsidRDefault="009E3CBA" w:rsidP="00B4258C">
      <w:pPr>
        <w:widowControl w:val="0"/>
        <w:spacing w:line="480" w:lineRule="auto"/>
        <w:rPr>
          <w:rFonts w:ascii="Franklin Gothic Book" w:eastAsia="ＭＳ 明朝" w:hAnsi="Franklin Gothic Book"/>
          <w:color w:val="000000"/>
          <w:kern w:val="2"/>
          <w:sz w:val="24"/>
          <w:szCs w:val="24"/>
          <w:lang w:val="en-US"/>
          <w14:ligatures w14:val="none"/>
        </w:rPr>
      </w:pPr>
      <w:r w:rsidRPr="0054331E">
        <w:rPr>
          <w:rFonts w:ascii="Franklin Gothic Medium" w:eastAsia="ＭＳ 明朝" w:hAnsi="Franklin Gothic Medium"/>
          <w:kern w:val="2"/>
          <w:sz w:val="24"/>
          <w:szCs w:val="24"/>
          <w14:ligatures w14:val="none"/>
        </w:rPr>
        <w:lastRenderedPageBreak/>
        <w:t xml:space="preserve">Supplementary </w:t>
      </w:r>
      <w:r w:rsidR="0016714D">
        <w:rPr>
          <w:rFonts w:ascii="Franklin Gothic Medium" w:eastAsia="ＭＳ 明朝" w:hAnsi="Franklin Gothic Medium" w:hint="eastAsia"/>
          <w:kern w:val="2"/>
          <w:sz w:val="24"/>
          <w:szCs w:val="24"/>
          <w14:ligatures w14:val="none"/>
        </w:rPr>
        <w:t>T</w:t>
      </w:r>
      <w:r w:rsidRPr="0054331E">
        <w:rPr>
          <w:rFonts w:ascii="Franklin Gothic Medium" w:eastAsia="ＭＳ 明朝" w:hAnsi="Franklin Gothic Medium"/>
          <w:kern w:val="2"/>
          <w:sz w:val="24"/>
          <w:szCs w:val="24"/>
          <w14:ligatures w14:val="none"/>
        </w:rPr>
        <w:t xml:space="preserve">able </w:t>
      </w:r>
      <w:r w:rsidR="002138BC">
        <w:rPr>
          <w:rFonts w:ascii="Franklin Gothic Medium" w:eastAsia="ＭＳ 明朝" w:hAnsi="Franklin Gothic Medium" w:hint="eastAsia"/>
          <w:kern w:val="2"/>
          <w:sz w:val="24"/>
          <w:szCs w:val="24"/>
          <w14:ligatures w14:val="none"/>
        </w:rPr>
        <w:t>7</w:t>
      </w:r>
      <w:r w:rsidRPr="0054331E">
        <w:rPr>
          <w:rFonts w:ascii="Franklin Gothic Medium" w:eastAsia="ＭＳ 明朝" w:hAnsi="Franklin Gothic Medium"/>
          <w:color w:val="000000"/>
          <w:kern w:val="2"/>
          <w:sz w:val="24"/>
          <w:szCs w:val="24"/>
          <w:lang w:val="en-US"/>
          <w14:ligatures w14:val="none"/>
        </w:rPr>
        <w:t>.</w:t>
      </w:r>
      <w:r w:rsidRPr="00B4258C">
        <w:rPr>
          <w:rFonts w:ascii="Franklin Gothic Book" w:eastAsia="ＭＳ 明朝" w:hAnsi="Franklin Gothic Book"/>
          <w:color w:val="000000"/>
          <w:kern w:val="2"/>
          <w:sz w:val="24"/>
          <w:szCs w:val="24"/>
          <w:lang w:val="en-US"/>
          <w14:ligatures w14:val="none"/>
        </w:rPr>
        <w:t xml:space="preserve"> </w:t>
      </w:r>
      <w:r w:rsidR="004A5E6C">
        <w:rPr>
          <w:rFonts w:ascii="Franklin Gothic Book" w:eastAsia="ＭＳ 明朝" w:hAnsi="Franklin Gothic Book" w:hint="eastAsia"/>
          <w:color w:val="000000"/>
          <w:kern w:val="2"/>
          <w:sz w:val="24"/>
          <w:szCs w:val="24"/>
          <w:lang w:val="en-US"/>
          <w14:ligatures w14:val="none"/>
        </w:rPr>
        <w:t>Hazard ratios</w:t>
      </w:r>
      <w:r w:rsidR="007657C5">
        <w:rPr>
          <w:rFonts w:ascii="Franklin Gothic Book" w:eastAsia="ＭＳ 明朝" w:hAnsi="Franklin Gothic Book" w:hint="eastAsia"/>
          <w:color w:val="000000"/>
          <w:kern w:val="2"/>
          <w:sz w:val="24"/>
          <w:szCs w:val="24"/>
          <w:lang w:val="en-US"/>
          <w14:ligatures w14:val="none"/>
        </w:rPr>
        <w:t xml:space="preserve"> </w:t>
      </w:r>
      <w:r w:rsidR="004A5E6C">
        <w:rPr>
          <w:rFonts w:ascii="Franklin Gothic Book" w:eastAsia="ＭＳ 明朝" w:hAnsi="Franklin Gothic Book" w:hint="eastAsia"/>
          <w:color w:val="000000"/>
          <w:kern w:val="2"/>
          <w:sz w:val="24"/>
          <w:szCs w:val="24"/>
          <w:lang w:val="en-US"/>
          <w14:ligatures w14:val="none"/>
        </w:rPr>
        <w:t>of</w:t>
      </w:r>
      <w:r w:rsidR="002A4A8D">
        <w:rPr>
          <w:rFonts w:ascii="Franklin Gothic Book" w:eastAsia="ＭＳ 明朝" w:hAnsi="Franklin Gothic Book" w:hint="eastAsia"/>
          <w:color w:val="000000"/>
          <w:kern w:val="2"/>
          <w:sz w:val="24"/>
          <w:szCs w:val="24"/>
          <w:lang w:val="en-US"/>
          <w14:ligatures w14:val="none"/>
        </w:rPr>
        <w:t xml:space="preserve"> clinical outcomes </w:t>
      </w:r>
    </w:p>
    <w:p w14:paraId="2BAA9900" w14:textId="77777777" w:rsidR="00B4258C" w:rsidRPr="00B4258C" w:rsidRDefault="00B4258C" w:rsidP="00B4258C">
      <w:pPr>
        <w:widowControl w:val="0"/>
        <w:spacing w:line="240" w:lineRule="auto"/>
        <w:rPr>
          <w:rFonts w:ascii="Franklin Gothic Book" w:eastAsia="ＭＳ 明朝" w:hAnsi="Franklin Gothic Book"/>
          <w:kern w:val="2"/>
          <w:sz w:val="24"/>
          <w:szCs w:val="24"/>
          <w:lang w:val="en-US"/>
          <w14:ligatures w14:val="none"/>
        </w:rPr>
      </w:pPr>
    </w:p>
    <w:tbl>
      <w:tblPr>
        <w:tblStyle w:val="11"/>
        <w:tblW w:w="13719" w:type="dxa"/>
        <w:tblLayout w:type="fixed"/>
        <w:tblLook w:val="04A0" w:firstRow="1" w:lastRow="0" w:firstColumn="1" w:lastColumn="0" w:noHBand="0" w:noVBand="1"/>
      </w:tblPr>
      <w:tblGrid>
        <w:gridCol w:w="3402"/>
        <w:gridCol w:w="2154"/>
        <w:gridCol w:w="1247"/>
        <w:gridCol w:w="2154"/>
        <w:gridCol w:w="1247"/>
        <w:gridCol w:w="1563"/>
        <w:gridCol w:w="591"/>
        <w:gridCol w:w="341"/>
        <w:gridCol w:w="1020"/>
      </w:tblGrid>
      <w:tr w:rsidR="00196A75" w14:paraId="64A640D4" w14:textId="77777777" w:rsidTr="006C30C8">
        <w:trPr>
          <w:trHeight w:val="964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C70C9" w14:textId="77777777" w:rsidR="00B4258C" w:rsidRPr="00A956CD" w:rsidRDefault="00B4258C" w:rsidP="00B4258C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3FBC6A" w14:textId="77777777" w:rsidR="00B4258C" w:rsidRPr="00A956CD" w:rsidRDefault="009E3CBA" w:rsidP="00E055E9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/>
              </w:rPr>
            </w:pPr>
            <w:r w:rsidRPr="00A956CD"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/>
              </w:rPr>
              <w:t xml:space="preserve">Crude </w:t>
            </w:r>
            <w:r w:rsidRPr="00A956CD"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 w:eastAsia="en-US"/>
              </w:rPr>
              <w:t>HR</w:t>
            </w:r>
          </w:p>
          <w:p w14:paraId="3A2C0FD7" w14:textId="77777777" w:rsidR="00B4258C" w:rsidRPr="00A956CD" w:rsidRDefault="009E3CBA" w:rsidP="00E055E9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/>
              </w:rPr>
            </w:pPr>
            <w:r w:rsidRPr="00A956CD"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 w:eastAsia="en-US"/>
              </w:rPr>
              <w:t>(95% CI)</w:t>
            </w:r>
            <w:r w:rsidRPr="00A956CD"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/>
              </w:rPr>
              <w:t>,</w:t>
            </w:r>
          </w:p>
          <w:p w14:paraId="47688312" w14:textId="77777777" w:rsidR="00B4258C" w:rsidRPr="00A956CD" w:rsidRDefault="009E3CBA" w:rsidP="00E055E9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kern w:val="2"/>
                <w:sz w:val="21"/>
                <w:szCs w:val="21"/>
                <w:lang w:val="en-US"/>
              </w:rPr>
            </w:pPr>
            <w:r w:rsidRPr="00A956CD"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/>
              </w:rPr>
              <w:t>with vs. without recent WHF even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792CD3" w14:textId="4B337CE4" w:rsidR="00B4258C" w:rsidRPr="000D2832" w:rsidRDefault="009E3CBA" w:rsidP="00E055E9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/>
              </w:rPr>
            </w:pPr>
            <w:r w:rsidRPr="00A956CD">
              <w:rPr>
                <w:rFonts w:ascii="Franklin Gothic Medium" w:eastAsia="ＭＳ 明朝" w:hAnsi="Franklin Gothic Medium"/>
                <w:bCs/>
                <w:i/>
                <w:color w:val="000000"/>
                <w:kern w:val="2"/>
                <w:sz w:val="21"/>
                <w:szCs w:val="21"/>
                <w:lang w:val="en-US" w:eastAsia="en-US"/>
              </w:rPr>
              <w:t>P</w:t>
            </w:r>
            <w:r w:rsidRPr="00A956CD"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 w:eastAsia="en-US"/>
              </w:rPr>
              <w:t xml:space="preserve"> value</w:t>
            </w:r>
            <w:r w:rsidR="00761012" w:rsidRPr="00EA0878">
              <w:rPr>
                <w:rFonts w:ascii="Franklin Gothic Medium" w:eastAsia="ＭＳ 明朝" w:hAnsi="Franklin Gothic Medium" w:hint="eastAsia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ja-JP"/>
              </w:rPr>
              <w:t>#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B9419E" w14:textId="77777777" w:rsidR="00B4258C" w:rsidRPr="00A956CD" w:rsidRDefault="009E3CBA" w:rsidP="00E055E9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/>
              </w:rPr>
            </w:pPr>
            <w:r w:rsidRPr="00A956CD"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/>
              </w:rPr>
              <w:t xml:space="preserve">Adjusted </w:t>
            </w:r>
            <w:r w:rsidRPr="00A956CD"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 w:eastAsia="en-US"/>
              </w:rPr>
              <w:t>HR</w:t>
            </w:r>
          </w:p>
          <w:p w14:paraId="7C170F41" w14:textId="77777777" w:rsidR="00B4258C" w:rsidRPr="00A956CD" w:rsidRDefault="009E3CBA" w:rsidP="00E055E9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/>
              </w:rPr>
            </w:pPr>
            <w:r w:rsidRPr="00A956CD"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 w:eastAsia="en-US"/>
              </w:rPr>
              <w:t>(95% CI)</w:t>
            </w:r>
            <w:r w:rsidRPr="00A956CD"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/>
              </w:rPr>
              <w:t xml:space="preserve"> *,</w:t>
            </w:r>
          </w:p>
          <w:p w14:paraId="1BB12E0C" w14:textId="77777777" w:rsidR="00B4258C" w:rsidRPr="00A956CD" w:rsidRDefault="009E3CBA" w:rsidP="00E055E9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kern w:val="2"/>
                <w:sz w:val="21"/>
                <w:szCs w:val="21"/>
                <w:lang w:val="en-US"/>
              </w:rPr>
            </w:pPr>
            <w:r w:rsidRPr="00A956CD"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/>
              </w:rPr>
              <w:t>with vs. without recent WHF even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403861" w14:textId="114B2713" w:rsidR="00B4258C" w:rsidRPr="00A956CD" w:rsidRDefault="009E3CBA" w:rsidP="00E055E9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kern w:val="2"/>
                <w:sz w:val="21"/>
                <w:szCs w:val="21"/>
                <w:lang w:val="en-US" w:eastAsia="ja-JP"/>
              </w:rPr>
            </w:pPr>
            <w:r w:rsidRPr="00A956CD">
              <w:rPr>
                <w:rFonts w:ascii="Franklin Gothic Medium" w:eastAsia="ＭＳ 明朝" w:hAnsi="Franklin Gothic Medium"/>
                <w:bCs/>
                <w:i/>
                <w:color w:val="000000"/>
                <w:kern w:val="2"/>
                <w:sz w:val="21"/>
                <w:szCs w:val="21"/>
                <w:lang w:val="en-US" w:eastAsia="en-US"/>
              </w:rPr>
              <w:t>P</w:t>
            </w:r>
            <w:r w:rsidRPr="00A956CD"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 w:eastAsia="en-US"/>
              </w:rPr>
              <w:t xml:space="preserve"> value</w:t>
            </w:r>
            <w:r w:rsidR="00EA0878" w:rsidRPr="00EA0878">
              <w:rPr>
                <w:rFonts w:ascii="Franklin Gothic Medium" w:eastAsia="ＭＳ 明朝" w:hAnsi="Franklin Gothic Medium" w:hint="eastAsia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ja-JP"/>
              </w:rPr>
              <w:t>#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BFE004" w14:textId="77777777" w:rsidR="00B4258C" w:rsidRPr="00A956CD" w:rsidRDefault="009E3CBA" w:rsidP="00E055E9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/>
              </w:rPr>
            </w:pPr>
            <w:r w:rsidRPr="00A956CD"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/>
              </w:rPr>
              <w:t xml:space="preserve">Adjusted </w:t>
            </w:r>
            <w:r w:rsidRPr="00A956CD"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 w:eastAsia="en-US"/>
              </w:rPr>
              <w:t>HR</w:t>
            </w:r>
          </w:p>
          <w:p w14:paraId="5D01E02E" w14:textId="77777777" w:rsidR="00B4258C" w:rsidRPr="00A956CD" w:rsidRDefault="009E3CBA" w:rsidP="00E055E9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/>
              </w:rPr>
            </w:pPr>
            <w:r w:rsidRPr="00A956CD"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 w:eastAsia="en-US"/>
              </w:rPr>
              <w:t>(95% CI)</w:t>
            </w:r>
            <w:r w:rsidRPr="00A956CD"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/>
              </w:rPr>
              <w:t xml:space="preserve"> </w:t>
            </w:r>
            <w:r w:rsidR="00EA0878">
              <w:rPr>
                <w:rFonts w:ascii="Franklin Gothic Medium" w:eastAsia="ＭＳ 明朝" w:hAnsi="Franklin Gothic Medium" w:hint="eastAsia"/>
                <w:bCs/>
                <w:color w:val="000000"/>
                <w:kern w:val="2"/>
                <w:sz w:val="21"/>
                <w:szCs w:val="21"/>
                <w:lang w:val="en-US" w:eastAsia="ja-JP"/>
              </w:rPr>
              <w:t>*</w:t>
            </w:r>
            <w:r w:rsidRPr="00A956CD"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/>
              </w:rPr>
              <w:t>*,</w:t>
            </w:r>
          </w:p>
          <w:p w14:paraId="2C021FC0" w14:textId="77777777" w:rsidR="00B4258C" w:rsidRPr="00A956CD" w:rsidRDefault="009E3CBA" w:rsidP="00E055E9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i/>
                <w:color w:val="000000"/>
                <w:kern w:val="2"/>
                <w:sz w:val="21"/>
                <w:szCs w:val="21"/>
                <w:lang w:val="en-US" w:eastAsia="en-US"/>
              </w:rPr>
            </w:pPr>
            <w:r w:rsidRPr="00A956CD"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/>
              </w:rPr>
              <w:t>with vs. without recent WHF event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88D6D3" w14:textId="0B26C8FD" w:rsidR="00B4258C" w:rsidRPr="00A956CD" w:rsidRDefault="009E3CBA" w:rsidP="00E055E9">
            <w:pPr>
              <w:spacing w:line="240" w:lineRule="auto"/>
              <w:jc w:val="center"/>
              <w:rPr>
                <w:rFonts w:ascii="Franklin Gothic Medium" w:eastAsia="ＭＳ 明朝" w:hAnsi="Franklin Gothic Medium"/>
                <w:bCs/>
                <w:i/>
                <w:color w:val="000000"/>
                <w:kern w:val="2"/>
                <w:sz w:val="21"/>
                <w:szCs w:val="21"/>
                <w:lang w:val="en-US" w:eastAsia="ja-JP"/>
              </w:rPr>
            </w:pPr>
            <w:r w:rsidRPr="00A956CD">
              <w:rPr>
                <w:rFonts w:ascii="Franklin Gothic Medium" w:eastAsia="ＭＳ 明朝" w:hAnsi="Franklin Gothic Medium"/>
                <w:bCs/>
                <w:i/>
                <w:color w:val="000000"/>
                <w:kern w:val="2"/>
                <w:sz w:val="21"/>
                <w:szCs w:val="21"/>
                <w:lang w:val="en-US" w:eastAsia="en-US"/>
              </w:rPr>
              <w:t>P</w:t>
            </w:r>
            <w:r w:rsidRPr="00A956CD">
              <w:rPr>
                <w:rFonts w:ascii="Franklin Gothic Medium" w:eastAsia="ＭＳ 明朝" w:hAnsi="Franklin Gothic Medium"/>
                <w:bCs/>
                <w:color w:val="000000"/>
                <w:kern w:val="2"/>
                <w:sz w:val="21"/>
                <w:szCs w:val="21"/>
                <w:lang w:val="en-US" w:eastAsia="en-US"/>
              </w:rPr>
              <w:t xml:space="preserve"> value</w:t>
            </w:r>
            <w:r w:rsidR="00EA0878" w:rsidRPr="00EA0878">
              <w:rPr>
                <w:rFonts w:ascii="Franklin Gothic Medium" w:eastAsia="ＭＳ 明朝" w:hAnsi="Franklin Gothic Medium" w:hint="eastAsia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ja-JP"/>
              </w:rPr>
              <w:t>#</w:t>
            </w:r>
          </w:p>
        </w:tc>
      </w:tr>
      <w:tr w:rsidR="002B2ECD" w14:paraId="200CA105" w14:textId="77777777" w:rsidTr="00212A7E">
        <w:trPr>
          <w:trHeight w:val="29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463D0B" w14:textId="4853752E" w:rsidR="002B2ECD" w:rsidRPr="00A956CD" w:rsidRDefault="002B2ECD" w:rsidP="002B2ECD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 w:rsidRPr="00A956CD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CV death or HFH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A07CA1" w14:textId="44C3507C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3.02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61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–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3.49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9F7B7" w14:textId="13F378AB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&lt;0.00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010F68" w14:textId="7E6906DE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95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55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–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3.40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8E027" w14:textId="1E396F2F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&lt;0.001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BE3B4" w14:textId="1C6B0D5B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91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52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–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3.37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DB3853" w14:textId="51EC2723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&lt;0.001</w:t>
            </w:r>
          </w:p>
        </w:tc>
      </w:tr>
      <w:tr w:rsidR="002B2ECD" w14:paraId="34E69ADE" w14:textId="77777777" w:rsidTr="006C30C8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BE649" w14:textId="244DA376" w:rsidR="002B2ECD" w:rsidRPr="00A956CD" w:rsidRDefault="002B2ECD" w:rsidP="002B2ECD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 w:rsidRPr="00A956CD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CV death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5164" w14:textId="5184B105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3.46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49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–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4.82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3F1E" w14:textId="6A87EDC5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&lt;0.0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6146" w14:textId="7BB9A06A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3.29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36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–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4.58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B28A" w14:textId="1B4BFA65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&lt;0.001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387E" w14:textId="4CD1C025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3.20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30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–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4.47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03E1" w14:textId="25C521E9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&lt;0.001</w:t>
            </w:r>
          </w:p>
        </w:tc>
      </w:tr>
      <w:tr w:rsidR="002B2ECD" w14:paraId="508C54C7" w14:textId="77777777" w:rsidTr="006C30C8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E8BB" w14:textId="477FC4C0" w:rsidR="002B2ECD" w:rsidRPr="00A956CD" w:rsidRDefault="002B2ECD" w:rsidP="002B2ECD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 w:rsidRPr="00A956CD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HFH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2CB9" w14:textId="0BABDB3C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96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55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–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3.42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6012" w14:textId="5B064C56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&lt;0.0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421E" w14:textId="1BAB5A48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89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49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–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3.34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5FDA" w14:textId="17B34A3C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&lt;0.001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F7B4" w14:textId="54339D9D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86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47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–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3.32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6F23" w14:textId="5B326441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&lt;0.001</w:t>
            </w:r>
          </w:p>
        </w:tc>
      </w:tr>
      <w:tr w:rsidR="002B2ECD" w14:paraId="186E08A5" w14:textId="77777777" w:rsidTr="006C30C8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279F" w14:textId="775C6946" w:rsidR="002B2ECD" w:rsidRPr="00A956CD" w:rsidRDefault="002B2ECD" w:rsidP="002B2ECD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 w:rsidRPr="00A956CD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All-cause death or HFH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D561" w14:textId="2F3FA4CE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78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42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–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3.18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C32D" w14:textId="37A24EC6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&lt;0.0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867D" w14:textId="68B4D6E5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71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36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–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3.10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4DE3" w14:textId="7CA50EA4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&lt;0.001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ED8F" w14:textId="632FA8A8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67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33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–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3.06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5698" w14:textId="36661145" w:rsidR="002B2ECD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&lt;0.001</w:t>
            </w:r>
          </w:p>
        </w:tc>
      </w:tr>
      <w:tr w:rsidR="002B2ECD" w14:paraId="6A29263C" w14:textId="77777777" w:rsidTr="006C30C8">
        <w:trPr>
          <w:trHeight w:val="2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F9CF" w14:textId="77777777" w:rsidR="002B2ECD" w:rsidRPr="00A956CD" w:rsidRDefault="002B2ECD" w:rsidP="002B2ECD">
            <w:pPr>
              <w:spacing w:line="240" w:lineRule="auto"/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</w:pPr>
            <w:r w:rsidRPr="00A956CD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All-cause death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395C" w14:textId="77777777" w:rsidR="002B2ECD" w:rsidRPr="002B6442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34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1.82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–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3.00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8359" w14:textId="77777777" w:rsidR="002B2ECD" w:rsidRPr="002B6442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&lt;0.0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A9A6" w14:textId="77777777" w:rsidR="002B2ECD" w:rsidRPr="002B6442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23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1.74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–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87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279D" w14:textId="77777777" w:rsidR="002B2ECD" w:rsidRPr="002B6442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&lt;0.001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7180" w14:textId="77777777" w:rsidR="002B2ECD" w:rsidRPr="002B6442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15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 xml:space="preserve"> (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1.68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–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2.76</w:t>
            </w:r>
            <w:r w:rsidRPr="00E973CA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30F92" w14:textId="77777777" w:rsidR="002B2ECD" w:rsidRPr="002B6442" w:rsidRDefault="002B2ECD" w:rsidP="002B2ECD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&lt;0.001</w:t>
            </w:r>
          </w:p>
        </w:tc>
      </w:tr>
      <w:tr w:rsidR="002B2ECD" w14:paraId="4A3157F8" w14:textId="77777777" w:rsidTr="00883332">
        <w:trPr>
          <w:trHeight w:val="295"/>
        </w:trPr>
        <w:tc>
          <w:tcPr>
            <w:tcW w:w="1371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94D80D" w14:textId="1222ED2E" w:rsidR="002B2ECD" w:rsidRDefault="002B2ECD" w:rsidP="002B2ECD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</w:pPr>
            <w:r w:rsidRPr="00EA0878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 xml:space="preserve">*Adjusted for </w:t>
            </w:r>
            <w:r w:rsidRPr="00EA0878"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age and sex</w:t>
            </w:r>
            <w:r w:rsidRPr="00EA0878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. **</w:t>
            </w:r>
            <w:r w:rsidRPr="00EA0878"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Adjusted for age, sex, and comorbidities (hypertension, chronic kidney disease, coronary artery disease, atrial fibrillation, diabetes mellitus, stroke, anemia, COPD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, and peripheral artery disease</w:t>
            </w:r>
            <w:r w:rsidRPr="00EA0878"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 xml:space="preserve">). </w:t>
            </w:r>
            <w:r w:rsidRPr="00EA0878"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vertAlign w:val="superscript"/>
                <w:lang w:val="en-US" w:eastAsia="ja-JP"/>
              </w:rPr>
              <w:t>#</w:t>
            </w:r>
            <w:r w:rsidRPr="00EA0878"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>Wald test</w:t>
            </w:r>
            <w:r w:rsidRPr="00EA0878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 xml:space="preserve">. 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 xml:space="preserve">COPD, </w:t>
            </w:r>
            <w:r>
              <w:rPr>
                <w:rFonts w:ascii="Franklin Gothic Book" w:eastAsia="ＭＳ 明朝" w:hAnsi="Franklin Gothic Book" w:hint="eastAsia"/>
                <w:sz w:val="21"/>
                <w:szCs w:val="21"/>
                <w:lang w:val="en-US" w:eastAsia="ja-JP"/>
              </w:rPr>
              <w:t>c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</w:rPr>
              <w:t>hronic obstructive pulmonary disease</w:t>
            </w:r>
            <w:r>
              <w:rPr>
                <w:rFonts w:ascii="Franklin Gothic Book" w:eastAsia="ＭＳ 明朝" w:hAnsi="Franklin Gothic Book" w:hint="eastAsia"/>
                <w:color w:val="000000"/>
                <w:kern w:val="2"/>
                <w:sz w:val="21"/>
                <w:szCs w:val="21"/>
                <w:lang w:val="en-US" w:eastAsia="ja-JP"/>
              </w:rPr>
              <w:t xml:space="preserve">; </w:t>
            </w:r>
            <w:r w:rsidRPr="00EA0878">
              <w:rPr>
                <w:rFonts w:ascii="Franklin Gothic Book" w:eastAsia="ＭＳ 明朝" w:hAnsi="Franklin Gothic Book"/>
                <w:color w:val="000000"/>
                <w:kern w:val="2"/>
                <w:sz w:val="21"/>
                <w:szCs w:val="21"/>
                <w:lang w:val="en-US"/>
              </w:rPr>
              <w:t>CI, confidence interval; CV, cardiovascular; HFH, heart failure hospitalization; HR, hazards ratio; WHF, worsening heart failure</w:t>
            </w:r>
            <w:r w:rsidRPr="00EA0878">
              <w:rPr>
                <w:rFonts w:ascii="Franklin Gothic Book" w:eastAsia="ＭＳ 明朝" w:hAnsi="Franklin Gothic Book"/>
                <w:kern w:val="2"/>
                <w:sz w:val="21"/>
                <w:szCs w:val="21"/>
                <w:lang w:val="en-US"/>
              </w:rPr>
              <w:t>.</w:t>
            </w:r>
          </w:p>
        </w:tc>
      </w:tr>
      <w:tr w:rsidR="002B2ECD" w14:paraId="418AF2B1" w14:textId="77777777" w:rsidTr="0071640C">
        <w:trPr>
          <w:gridAfter w:val="1"/>
          <w:wAfter w:w="1020" w:type="dxa"/>
        </w:trPr>
        <w:tc>
          <w:tcPr>
            <w:tcW w:w="1269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41DAD37" w14:textId="04C01017" w:rsidR="002B2ECD" w:rsidRPr="00A956CD" w:rsidRDefault="002B2ECD" w:rsidP="002B2ECD">
            <w:pPr>
              <w:spacing w:line="240" w:lineRule="auto"/>
              <w:rPr>
                <w:rFonts w:ascii="Franklin Gothic Book" w:eastAsia="ＭＳ 明朝" w:hAnsi="Franklin Gothic Book"/>
                <w:b/>
                <w:i/>
                <w:color w:val="000000"/>
                <w:kern w:val="2"/>
                <w:sz w:val="21"/>
                <w:szCs w:val="21"/>
                <w:lang w:val="en-US" w:eastAsia="en-US"/>
              </w:rPr>
            </w:pPr>
          </w:p>
        </w:tc>
      </w:tr>
      <w:tr w:rsidR="002B2ECD" w14:paraId="6B450305" w14:textId="77777777" w:rsidTr="006C30C8">
        <w:trPr>
          <w:gridAfter w:val="3"/>
          <w:wAfter w:w="1952" w:type="dxa"/>
        </w:trPr>
        <w:tc>
          <w:tcPr>
            <w:tcW w:w="1176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A8D56BB" w14:textId="77777777" w:rsidR="002B2ECD" w:rsidRPr="00EA0878" w:rsidRDefault="002B2ECD" w:rsidP="002B2ECD">
            <w:pPr>
              <w:spacing w:line="240" w:lineRule="auto"/>
              <w:rPr>
                <w:rFonts w:ascii="Franklin Gothic Book" w:eastAsia="ＭＳ 明朝" w:hAnsi="Franklin Gothic Book"/>
                <w:b/>
                <w:i/>
                <w:color w:val="000000"/>
                <w:kern w:val="2"/>
                <w:sz w:val="21"/>
                <w:szCs w:val="21"/>
                <w:lang w:val="en-US" w:eastAsia="en-US"/>
              </w:rPr>
            </w:pPr>
          </w:p>
        </w:tc>
      </w:tr>
    </w:tbl>
    <w:p w14:paraId="5191D4C5" w14:textId="77777777" w:rsidR="00B4258C" w:rsidRPr="00B4258C" w:rsidRDefault="009E3CBA" w:rsidP="00B4258C">
      <w:pPr>
        <w:widowControl w:val="0"/>
        <w:spacing w:line="240" w:lineRule="auto"/>
        <w:rPr>
          <w:rFonts w:ascii="Franklin Gothic Book" w:eastAsia="ＭＳ 明朝" w:hAnsi="Franklin Gothic Book"/>
          <w:kern w:val="2"/>
          <w:sz w:val="24"/>
          <w:szCs w:val="24"/>
          <w:lang w:val="en-US"/>
          <w14:ligatures w14:val="none"/>
        </w:rPr>
      </w:pPr>
      <w:r w:rsidRPr="00B4258C">
        <w:rPr>
          <w:rFonts w:ascii="Franklin Gothic Book" w:eastAsia="ＭＳ 明朝" w:hAnsi="Franklin Gothic Book"/>
          <w:kern w:val="2"/>
          <w:sz w:val="24"/>
          <w:szCs w:val="24"/>
          <w:lang w:val="en-US"/>
          <w14:ligatures w14:val="none"/>
        </w:rPr>
        <w:br w:type="page"/>
      </w:r>
    </w:p>
    <w:p w14:paraId="6B8E3FE7" w14:textId="779A4576" w:rsidR="009007AD" w:rsidRDefault="009007AD">
      <w:pPr>
        <w:spacing w:after="160" w:line="259" w:lineRule="auto"/>
        <w:rPr>
          <w:rFonts w:ascii="Franklin Gothic Medium" w:eastAsia="ＭＳ 明朝" w:hAnsi="Franklin Gothic Medium"/>
          <w:sz w:val="24"/>
          <w:szCs w:val="24"/>
        </w:rPr>
      </w:pPr>
      <w:r w:rsidRPr="00637A41">
        <w:rPr>
          <w:rFonts w:ascii="Franklin Gothic Medium" w:eastAsia="ＭＳ 明朝" w:hAnsi="Franklin Gothic Medium"/>
          <w:kern w:val="2"/>
          <w:sz w:val="24"/>
          <w:szCs w:val="24"/>
          <w14:ligatures w14:val="none"/>
        </w:rPr>
        <w:lastRenderedPageBreak/>
        <w:t xml:space="preserve">Supplementary </w:t>
      </w:r>
      <w:r w:rsidR="0016714D">
        <w:rPr>
          <w:rFonts w:ascii="Franklin Gothic Medium" w:eastAsia="ＭＳ 明朝" w:hAnsi="Franklin Gothic Medium" w:hint="eastAsia"/>
          <w:kern w:val="2"/>
          <w:sz w:val="24"/>
          <w:szCs w:val="24"/>
          <w14:ligatures w14:val="none"/>
        </w:rPr>
        <w:t>T</w:t>
      </w:r>
      <w:r w:rsidRPr="00637A41">
        <w:rPr>
          <w:rFonts w:ascii="Franklin Gothic Medium" w:eastAsia="ＭＳ 明朝" w:hAnsi="Franklin Gothic Medium"/>
          <w:kern w:val="2"/>
          <w:sz w:val="24"/>
          <w:szCs w:val="24"/>
          <w14:ligatures w14:val="none"/>
        </w:rPr>
        <w:t xml:space="preserve">able </w:t>
      </w:r>
      <w:r w:rsidR="002138BC">
        <w:rPr>
          <w:rFonts w:ascii="Franklin Gothic Medium" w:eastAsia="ＭＳ 明朝" w:hAnsi="Franklin Gothic Medium" w:hint="eastAsia"/>
          <w:sz w:val="24"/>
          <w:szCs w:val="24"/>
        </w:rPr>
        <w:t>8</w:t>
      </w:r>
      <w:r w:rsidRPr="00637A41">
        <w:rPr>
          <w:rFonts w:ascii="Franklin Gothic Medium" w:eastAsia="ＭＳ 明朝" w:hAnsi="Franklin Gothic Medium"/>
          <w:kern w:val="2"/>
          <w:sz w:val="24"/>
          <w:szCs w:val="24"/>
          <w14:ligatures w14:val="none"/>
        </w:rPr>
        <w:t>.</w:t>
      </w:r>
      <w:r>
        <w:rPr>
          <w:rFonts w:ascii="Franklin Gothic Book" w:eastAsia="ＭＳ 明朝" w:hAnsi="Franklin Gothic Book"/>
          <w:b/>
          <w:bCs/>
          <w:kern w:val="2"/>
          <w:sz w:val="24"/>
          <w:szCs w:val="24"/>
          <w14:ligatures w14:val="none"/>
        </w:rPr>
        <w:t xml:space="preserve"> </w:t>
      </w:r>
      <w:r w:rsidRPr="00B4258C">
        <w:rPr>
          <w:rFonts w:ascii="Franklin Gothic Book" w:eastAsia="ＭＳ 明朝" w:hAnsi="Franklin Gothic Book"/>
          <w:kern w:val="2"/>
          <w:sz w:val="24"/>
          <w:szCs w:val="24"/>
          <w:lang w:val="en-US"/>
          <w14:ligatures w14:val="none"/>
        </w:rPr>
        <w:t>Subgroup patient characteristics based on</w:t>
      </w:r>
      <w:r w:rsidR="00BB5F33">
        <w:rPr>
          <w:rFonts w:ascii="Franklin Gothic Book" w:eastAsia="ＭＳ 明朝" w:hAnsi="Franklin Gothic Book" w:hint="eastAsia"/>
          <w:kern w:val="2"/>
          <w:sz w:val="24"/>
          <w:szCs w:val="24"/>
          <w:lang w:val="en-US"/>
          <w14:ligatures w14:val="none"/>
        </w:rPr>
        <w:t xml:space="preserve"> </w:t>
      </w:r>
      <w:r w:rsidR="006C3EAB">
        <w:rPr>
          <w:rFonts w:ascii="Franklin Gothic Book" w:eastAsia="ＭＳ 明朝" w:hAnsi="Franklin Gothic Book" w:hint="eastAsia"/>
          <w:kern w:val="2"/>
          <w:sz w:val="24"/>
          <w:szCs w:val="24"/>
          <w:lang w:val="en-US"/>
          <w14:ligatures w14:val="none"/>
        </w:rPr>
        <w:t>up-titration level of vericiguat at day</w:t>
      </w:r>
      <w:r w:rsidR="00E73470">
        <w:rPr>
          <w:rFonts w:ascii="Franklin Gothic Book" w:eastAsia="ＭＳ 明朝" w:hAnsi="Franklin Gothic Book" w:hint="eastAsia"/>
          <w:kern w:val="2"/>
          <w:sz w:val="24"/>
          <w:szCs w:val="24"/>
          <w:lang w:val="en-US"/>
          <w14:ligatures w14:val="none"/>
        </w:rPr>
        <w:t xml:space="preserve"> 90</w:t>
      </w:r>
      <w:r w:rsidR="006C3EAB">
        <w:rPr>
          <w:rFonts w:ascii="Franklin Gothic Book" w:eastAsia="ＭＳ 明朝" w:hAnsi="Franklin Gothic Book" w:hint="eastAsia"/>
          <w:kern w:val="2"/>
          <w:sz w:val="24"/>
          <w:szCs w:val="24"/>
          <w:lang w:val="en-US"/>
          <w14:ligatures w14:val="none"/>
        </w:rPr>
        <w:t xml:space="preserve">, </w:t>
      </w:r>
      <w:r w:rsidR="00A9371D">
        <w:rPr>
          <w:rFonts w:ascii="Franklin Gothic Book" w:eastAsia="ＭＳ 明朝" w:hAnsi="Franklin Gothic Book" w:hint="eastAsia"/>
          <w:kern w:val="2"/>
          <w:sz w:val="24"/>
          <w:szCs w:val="24"/>
          <w:lang w:val="en-US"/>
          <w14:ligatures w14:val="none"/>
        </w:rPr>
        <w:t>adherence</w:t>
      </w:r>
      <w:r w:rsidR="00DC66D2">
        <w:rPr>
          <w:rFonts w:ascii="Franklin Gothic Book" w:eastAsia="ＭＳ 明朝" w:hAnsi="Franklin Gothic Book" w:hint="eastAsia"/>
          <w:kern w:val="2"/>
          <w:sz w:val="24"/>
          <w:szCs w:val="24"/>
          <w:lang w:val="en-US"/>
          <w14:ligatures w14:val="none"/>
        </w:rPr>
        <w:t xml:space="preserve"> to </w:t>
      </w:r>
      <w:r w:rsidR="004B26F5">
        <w:rPr>
          <w:rFonts w:ascii="Franklin Gothic Book" w:eastAsia="ＭＳ 明朝" w:hAnsi="Franklin Gothic Book" w:hint="eastAsia"/>
          <w:kern w:val="2"/>
          <w:sz w:val="24"/>
          <w:szCs w:val="24"/>
          <w:lang w:val="en-US"/>
          <w14:ligatures w14:val="none"/>
        </w:rPr>
        <w:t>vericiguat</w:t>
      </w:r>
      <w:r w:rsidR="00A9371D">
        <w:rPr>
          <w:rFonts w:ascii="Franklin Gothic Book" w:eastAsia="ＭＳ 明朝" w:hAnsi="Franklin Gothic Book" w:hint="eastAsia"/>
          <w:kern w:val="2"/>
          <w:sz w:val="24"/>
          <w:szCs w:val="24"/>
          <w:lang w:val="en-US"/>
          <w14:ligatures w14:val="none"/>
        </w:rPr>
        <w:t xml:space="preserve"> within 90 days, and persisten</w:t>
      </w:r>
      <w:r w:rsidR="00DC66D2">
        <w:rPr>
          <w:rFonts w:ascii="Franklin Gothic Book" w:eastAsia="ＭＳ 明朝" w:hAnsi="Franklin Gothic Book" w:hint="eastAsia"/>
          <w:kern w:val="2"/>
          <w:sz w:val="24"/>
          <w:szCs w:val="24"/>
          <w:lang w:val="en-US"/>
          <w14:ligatures w14:val="none"/>
        </w:rPr>
        <w:t>ce</w:t>
      </w:r>
      <w:r w:rsidR="00A9371D">
        <w:rPr>
          <w:rFonts w:ascii="Franklin Gothic Book" w:eastAsia="ＭＳ 明朝" w:hAnsi="Franklin Gothic Book" w:hint="eastAsia"/>
          <w:kern w:val="2"/>
          <w:sz w:val="24"/>
          <w:szCs w:val="24"/>
          <w:lang w:val="en-US"/>
          <w14:ligatures w14:val="none"/>
        </w:rPr>
        <w:t xml:space="preserve"> </w:t>
      </w:r>
      <w:r w:rsidR="004B26F5">
        <w:rPr>
          <w:rFonts w:ascii="Franklin Gothic Book" w:eastAsia="ＭＳ 明朝" w:hAnsi="Franklin Gothic Book" w:hint="eastAsia"/>
          <w:kern w:val="2"/>
          <w:sz w:val="24"/>
          <w:szCs w:val="24"/>
          <w:lang w:val="en-US"/>
          <w14:ligatures w14:val="none"/>
        </w:rPr>
        <w:t xml:space="preserve">to vericiguat </w:t>
      </w:r>
      <w:r w:rsidR="00A9371D">
        <w:rPr>
          <w:rFonts w:ascii="Franklin Gothic Book" w:eastAsia="ＭＳ 明朝" w:hAnsi="Franklin Gothic Book" w:hint="eastAsia"/>
          <w:kern w:val="2"/>
          <w:sz w:val="24"/>
          <w:szCs w:val="24"/>
          <w:lang w:val="en-US"/>
          <w14:ligatures w14:val="none"/>
        </w:rPr>
        <w:t xml:space="preserve">within </w:t>
      </w:r>
      <w:r w:rsidR="00DC66D2">
        <w:rPr>
          <w:rFonts w:ascii="Franklin Gothic Book" w:eastAsia="ＭＳ 明朝" w:hAnsi="Franklin Gothic Book" w:hint="eastAsia"/>
          <w:kern w:val="2"/>
          <w:sz w:val="24"/>
          <w:szCs w:val="24"/>
          <w:lang w:val="en-US"/>
          <w14:ligatures w14:val="none"/>
        </w:rPr>
        <w:t>90 days</w:t>
      </w:r>
    </w:p>
    <w:tbl>
      <w:tblPr>
        <w:tblW w:w="1422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54"/>
        <w:gridCol w:w="1581"/>
        <w:gridCol w:w="283"/>
        <w:gridCol w:w="290"/>
        <w:gridCol w:w="1168"/>
        <w:gridCol w:w="222"/>
        <w:gridCol w:w="1236"/>
        <w:gridCol w:w="154"/>
        <w:gridCol w:w="1304"/>
        <w:gridCol w:w="86"/>
        <w:gridCol w:w="1372"/>
        <w:gridCol w:w="18"/>
        <w:gridCol w:w="1390"/>
        <w:gridCol w:w="50"/>
        <w:gridCol w:w="1340"/>
        <w:gridCol w:w="118"/>
        <w:gridCol w:w="1458"/>
      </w:tblGrid>
      <w:tr w:rsidR="00B65DDE" w14:paraId="38AAF667" w14:textId="77777777" w:rsidTr="00130F1C">
        <w:trPr>
          <w:trHeight w:val="360"/>
        </w:trPr>
        <w:tc>
          <w:tcPr>
            <w:tcW w:w="37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4A5767" w14:textId="28F784ED" w:rsidR="00B65DDE" w:rsidRPr="00637A41" w:rsidRDefault="00F55F34" w:rsidP="00B65DDE">
            <w:pPr>
              <w:spacing w:line="240" w:lineRule="auto"/>
              <w:rPr>
                <w:rFonts w:ascii="Franklin Gothic Medium" w:hAnsi="Franklin Gothic Medium"/>
                <w:bCs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Medium" w:hAnsi="Franklin Gothic Medium"/>
                <w:bCs/>
                <w:color w:val="000000"/>
                <w:sz w:val="21"/>
                <w:szCs w:val="21"/>
                <w:lang w:val="en-US" w:eastAsia="en-US"/>
                <w14:ligatures w14:val="none"/>
              </w:rPr>
              <w:t>Characteristic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107AE4F" w14:textId="77777777" w:rsidR="00B65DDE" w:rsidRDefault="00B65DDE" w:rsidP="00B65DDE">
            <w:pPr>
              <w:spacing w:line="240" w:lineRule="auto"/>
              <w:jc w:val="center"/>
              <w:rPr>
                <w:rFonts w:ascii="Franklin Gothic Medium" w:eastAsiaTheme="minorEastAsia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3507E5D" w14:textId="77777777" w:rsidR="00CC0D7F" w:rsidRDefault="00B65DDE" w:rsidP="00B65DDE">
            <w:pPr>
              <w:spacing w:line="240" w:lineRule="auto"/>
              <w:jc w:val="center"/>
              <w:rPr>
                <w:rFonts w:ascii="Franklin Gothic Medium" w:eastAsiaTheme="minorEastAsia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Medium" w:eastAsiaTheme="minorEastAsia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Low dos</w:t>
            </w:r>
            <w:r w:rsidR="00CC0D7F">
              <w:rPr>
                <w:rFonts w:ascii="Franklin Gothic Medium" w:eastAsiaTheme="minorEastAsia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 xml:space="preserve">e </w:t>
            </w:r>
          </w:p>
          <w:p w14:paraId="722CB7E2" w14:textId="2818325A" w:rsidR="00B65DDE" w:rsidRDefault="00CC0D7F" w:rsidP="00B65DDE">
            <w:pPr>
              <w:spacing w:line="240" w:lineRule="auto"/>
              <w:jc w:val="center"/>
              <w:rPr>
                <w:rFonts w:ascii="Franklin Gothic Medium" w:eastAsiaTheme="minorEastAsia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Medium" w:eastAsiaTheme="minorEastAsia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at day 90</w:t>
            </w:r>
          </w:p>
          <w:p w14:paraId="7EB6E6C2" w14:textId="6FD3C5AC" w:rsidR="00B65DDE" w:rsidRDefault="00B65DDE" w:rsidP="00B65DDE">
            <w:pPr>
              <w:spacing w:line="240" w:lineRule="auto"/>
              <w:jc w:val="center"/>
              <w:rPr>
                <w:rFonts w:ascii="Franklin Gothic Medium" w:eastAsiaTheme="minorEastAsia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(N=</w:t>
            </w:r>
            <w:r w:rsidR="00B84DFE">
              <w:rPr>
                <w:rFonts w:ascii="Franklin Gothic Medium" w:eastAsia="ＭＳ 明朝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19</w:t>
            </w:r>
            <w:r w:rsidR="001D4834">
              <w:rPr>
                <w:rFonts w:ascii="Franklin Gothic Medium" w:eastAsia="ＭＳ 明朝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06</w:t>
            </w:r>
            <w:r>
              <w:rPr>
                <w:rFonts w:ascii="Franklin Gothic Medium" w:eastAsia="ＭＳ 明朝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145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CC2804B" w14:textId="77777777" w:rsidR="00CC0D7F" w:rsidRDefault="00B65DDE" w:rsidP="00B65DDE">
            <w:pPr>
              <w:spacing w:line="240" w:lineRule="auto"/>
              <w:jc w:val="center"/>
              <w:rPr>
                <w:rFonts w:ascii="Franklin Gothic Medium" w:eastAsiaTheme="minorEastAsia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Medium" w:eastAsiaTheme="minorEastAsia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Intermediate dose</w:t>
            </w:r>
            <w:r w:rsidR="00CC0D7F">
              <w:rPr>
                <w:rFonts w:ascii="Franklin Gothic Medium" w:eastAsiaTheme="minorEastAsia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 xml:space="preserve"> </w:t>
            </w:r>
          </w:p>
          <w:p w14:paraId="55CA79A0" w14:textId="6726F644" w:rsidR="00B65DDE" w:rsidRDefault="00CC0D7F" w:rsidP="00B65DDE">
            <w:pPr>
              <w:spacing w:line="240" w:lineRule="auto"/>
              <w:jc w:val="center"/>
              <w:rPr>
                <w:rFonts w:ascii="Franklin Gothic Medium" w:eastAsiaTheme="minorEastAsia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Medium" w:eastAsiaTheme="minorEastAsia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at day 90</w:t>
            </w:r>
          </w:p>
          <w:p w14:paraId="49BFAD6B" w14:textId="4B965CE0" w:rsidR="00B65DDE" w:rsidRDefault="00B65DDE" w:rsidP="00B65DDE">
            <w:pPr>
              <w:spacing w:line="240" w:lineRule="auto"/>
              <w:jc w:val="center"/>
              <w:rPr>
                <w:rFonts w:ascii="Franklin Gothic Medium" w:eastAsiaTheme="minorEastAsia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(N=</w:t>
            </w:r>
            <w:r w:rsidR="001D4834">
              <w:rPr>
                <w:rFonts w:ascii="Franklin Gothic Medium" w:eastAsia="ＭＳ 明朝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1166</w:t>
            </w:r>
            <w:r>
              <w:rPr>
                <w:rFonts w:ascii="Franklin Gothic Medium" w:eastAsia="ＭＳ 明朝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145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F0A0C13" w14:textId="77777777" w:rsidR="00CC0D7F" w:rsidRDefault="00B65DDE" w:rsidP="00B65DDE">
            <w:pPr>
              <w:spacing w:line="240" w:lineRule="auto"/>
              <w:jc w:val="center"/>
              <w:rPr>
                <w:rFonts w:ascii="Franklin Gothic Medium" w:eastAsiaTheme="minorEastAsia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Medium" w:eastAsiaTheme="minorEastAsia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Maximal dose</w:t>
            </w:r>
            <w:r w:rsidR="00CC0D7F">
              <w:rPr>
                <w:rFonts w:ascii="Franklin Gothic Medium" w:eastAsiaTheme="minorEastAsia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 xml:space="preserve"> </w:t>
            </w:r>
          </w:p>
          <w:p w14:paraId="1A7B6E99" w14:textId="32DC0DCC" w:rsidR="00B65DDE" w:rsidRPr="009E32FB" w:rsidRDefault="00CC0D7F" w:rsidP="00B65DDE">
            <w:pPr>
              <w:spacing w:line="240" w:lineRule="auto"/>
              <w:jc w:val="center"/>
              <w:rPr>
                <w:rFonts w:ascii="Franklin Gothic Medium" w:eastAsiaTheme="minorEastAsia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Medium" w:eastAsiaTheme="minorEastAsia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at day 90</w:t>
            </w:r>
          </w:p>
          <w:p w14:paraId="596CAEF9" w14:textId="1298A4B5" w:rsidR="00B65DDE" w:rsidRDefault="00B65DDE" w:rsidP="00B65DDE">
            <w:pPr>
              <w:spacing w:line="240" w:lineRule="auto"/>
              <w:jc w:val="center"/>
              <w:rPr>
                <w:rFonts w:ascii="Franklin Gothic Medium" w:eastAsiaTheme="minorEastAsia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(N=</w:t>
            </w:r>
            <w:r w:rsidR="001D4834">
              <w:rPr>
                <w:rFonts w:ascii="Franklin Gothic Medium" w:eastAsia="ＭＳ 明朝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633</w:t>
            </w:r>
            <w:r>
              <w:rPr>
                <w:rFonts w:ascii="Franklin Gothic Medium" w:eastAsia="ＭＳ 明朝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145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123759" w14:textId="15ADC3E7" w:rsidR="00B65DDE" w:rsidRDefault="00B65DDE" w:rsidP="00B65DDE">
            <w:pPr>
              <w:spacing w:line="240" w:lineRule="auto"/>
              <w:jc w:val="center"/>
              <w:rPr>
                <w:rFonts w:ascii="Franklin Gothic Medium" w:eastAsiaTheme="minorEastAsia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Medium" w:eastAsiaTheme="minorEastAsia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Adherent</w:t>
            </w:r>
            <w:r w:rsidR="00EB745D">
              <w:rPr>
                <w:rFonts w:ascii="Franklin Gothic Medium" w:eastAsiaTheme="minorEastAsia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 xml:space="preserve"> within 90 days</w:t>
            </w:r>
          </w:p>
          <w:p w14:paraId="39815CC6" w14:textId="0AFE3DDB" w:rsidR="00B65DDE" w:rsidRDefault="00B65DDE" w:rsidP="00B65DDE">
            <w:pPr>
              <w:spacing w:line="240" w:lineRule="auto"/>
              <w:jc w:val="center"/>
              <w:rPr>
                <w:rFonts w:ascii="Franklin Gothic Medium" w:eastAsiaTheme="minorEastAsia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(N=</w:t>
            </w:r>
            <w:r w:rsidR="001D4834">
              <w:rPr>
                <w:rFonts w:ascii="Franklin Gothic Medium" w:eastAsia="ＭＳ 明朝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2800</w:t>
            </w:r>
            <w:r>
              <w:rPr>
                <w:rFonts w:ascii="Franklin Gothic Medium" w:eastAsia="ＭＳ 明朝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145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99378EE" w14:textId="556AE8C0" w:rsidR="00B65DDE" w:rsidRDefault="00B65DDE" w:rsidP="00B65DDE">
            <w:pPr>
              <w:spacing w:line="240" w:lineRule="auto"/>
              <w:jc w:val="center"/>
              <w:rPr>
                <w:rFonts w:ascii="Franklin Gothic Medium" w:eastAsiaTheme="minorEastAsia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Medium" w:eastAsiaTheme="minorEastAsia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Non-adherent</w:t>
            </w:r>
            <w:r w:rsidR="00EB745D">
              <w:rPr>
                <w:rFonts w:ascii="Franklin Gothic Medium" w:eastAsiaTheme="minorEastAsia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 xml:space="preserve"> within 90 days</w:t>
            </w:r>
          </w:p>
          <w:p w14:paraId="32D0FB5C" w14:textId="653B39A2" w:rsidR="00B65DDE" w:rsidRDefault="00B65DDE" w:rsidP="00B65DDE">
            <w:pPr>
              <w:spacing w:line="240" w:lineRule="auto"/>
              <w:jc w:val="center"/>
              <w:rPr>
                <w:rFonts w:ascii="Franklin Gothic Medium" w:eastAsiaTheme="minorEastAsia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(N=</w:t>
            </w:r>
            <w:r w:rsidR="001D4834">
              <w:rPr>
                <w:rFonts w:ascii="Franklin Gothic Medium" w:eastAsia="ＭＳ 明朝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905</w:t>
            </w:r>
            <w:r>
              <w:rPr>
                <w:rFonts w:ascii="Franklin Gothic Medium" w:eastAsia="ＭＳ 明朝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145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CF938E7" w14:textId="592834C1" w:rsidR="00B65DDE" w:rsidRDefault="00B65DDE" w:rsidP="00B65DDE">
            <w:pPr>
              <w:spacing w:line="240" w:lineRule="auto"/>
              <w:jc w:val="center"/>
              <w:rPr>
                <w:rFonts w:ascii="Franklin Gothic Medium" w:eastAsiaTheme="minorEastAsia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Medium" w:eastAsiaTheme="minorEastAsia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Persistent</w:t>
            </w:r>
            <w:r w:rsidR="00EB745D">
              <w:rPr>
                <w:rFonts w:ascii="Franklin Gothic Medium" w:eastAsiaTheme="minorEastAsia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 xml:space="preserve"> within 90 days</w:t>
            </w:r>
          </w:p>
          <w:p w14:paraId="1647D3B0" w14:textId="0EE590F1" w:rsidR="00B65DDE" w:rsidRDefault="00B65DDE" w:rsidP="00B65DDE">
            <w:pPr>
              <w:spacing w:line="240" w:lineRule="auto"/>
              <w:jc w:val="center"/>
              <w:rPr>
                <w:rFonts w:ascii="Franklin Gothic Medium" w:eastAsiaTheme="minorEastAsia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(N=</w:t>
            </w:r>
            <w:r w:rsidR="001D4834">
              <w:rPr>
                <w:rFonts w:ascii="Franklin Gothic Medium" w:eastAsia="ＭＳ 明朝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2750</w:t>
            </w:r>
            <w:r>
              <w:rPr>
                <w:rFonts w:ascii="Franklin Gothic Medium" w:eastAsia="ＭＳ 明朝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9BA838" w14:textId="36EAACBB" w:rsidR="00B65DDE" w:rsidRDefault="00B65DDE" w:rsidP="00B65DDE">
            <w:pPr>
              <w:spacing w:line="240" w:lineRule="auto"/>
              <w:jc w:val="center"/>
              <w:rPr>
                <w:rFonts w:ascii="Franklin Gothic Medium" w:eastAsiaTheme="minorEastAsia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Medium" w:eastAsiaTheme="minorEastAsia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Non-persistent</w:t>
            </w:r>
            <w:r w:rsidR="00EB745D">
              <w:rPr>
                <w:rFonts w:ascii="Franklin Gothic Medium" w:eastAsiaTheme="minorEastAsia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 xml:space="preserve"> within 90</w:t>
            </w:r>
            <w:r w:rsidR="002C0728">
              <w:rPr>
                <w:rFonts w:ascii="Franklin Gothic Medium" w:eastAsiaTheme="minorEastAsia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 xml:space="preserve"> </w:t>
            </w:r>
            <w:r w:rsidR="00EB745D">
              <w:rPr>
                <w:rFonts w:ascii="Franklin Gothic Medium" w:eastAsiaTheme="minorEastAsia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days</w:t>
            </w:r>
          </w:p>
          <w:p w14:paraId="5C90C38E" w14:textId="5D4CA930" w:rsidR="00B65DDE" w:rsidRDefault="00B65DDE" w:rsidP="00B65DDE">
            <w:pPr>
              <w:spacing w:line="240" w:lineRule="auto"/>
              <w:jc w:val="center"/>
              <w:rPr>
                <w:rFonts w:ascii="Franklin Gothic Medium" w:eastAsiaTheme="minorEastAsia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Medium" w:eastAsia="ＭＳ 明朝" w:hAnsi="Franklin Gothic Medium"/>
                <w:bCs/>
                <w:color w:val="000000"/>
                <w:sz w:val="21"/>
                <w:szCs w:val="21"/>
                <w:lang w:val="en-US"/>
                <w14:ligatures w14:val="none"/>
              </w:rPr>
              <w:t>(N=</w:t>
            </w:r>
            <w:r w:rsidR="009A0A42">
              <w:rPr>
                <w:rFonts w:ascii="Franklin Gothic Medium" w:eastAsia="ＭＳ 明朝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955</w:t>
            </w:r>
            <w:r>
              <w:rPr>
                <w:rFonts w:ascii="Franklin Gothic Medium" w:eastAsia="ＭＳ 明朝" w:hAnsi="Franklin Gothic Medium" w:hint="eastAsia"/>
                <w:bCs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</w:tr>
      <w:tr w:rsidR="00130F1C" w14:paraId="555650B7" w14:textId="67497673" w:rsidTr="0071640C">
        <w:trPr>
          <w:trHeight w:val="296"/>
        </w:trPr>
        <w:tc>
          <w:tcPr>
            <w:tcW w:w="3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BF67" w14:textId="77777777" w:rsidR="00B65DDE" w:rsidRPr="00637A41" w:rsidRDefault="00B65DDE" w:rsidP="00B65DDE">
            <w:pPr>
              <w:spacing w:line="240" w:lineRule="auto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Age, year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6E66F1" w14:textId="125D53E2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8364F" w14:textId="77777777" w:rsidR="00CB1A72" w:rsidRDefault="00294406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</w:t>
            </w:r>
            <w:r w:rsidR="000E591F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4.8 </w:t>
            </w:r>
          </w:p>
          <w:p w14:paraId="2821AE81" w14:textId="708843A6" w:rsidR="00B65DDE" w:rsidRPr="00637A41" w:rsidRDefault="004A141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="000E591F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12.0</w:t>
            </w: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00B02" w14:textId="77777777" w:rsidR="00CB1A72" w:rsidRDefault="000E591F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73.9 </w:t>
            </w:r>
          </w:p>
          <w:p w14:paraId="026CB12F" w14:textId="5A621F85" w:rsidR="00B65DDE" w:rsidRPr="00637A41" w:rsidRDefault="004A141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="00CB0922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</w:t>
            </w:r>
            <w:r w:rsidR="000E591F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2.6</w:t>
            </w: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7628B" w14:textId="77777777" w:rsidR="00CB1A72" w:rsidRDefault="000E591F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73.5 </w:t>
            </w:r>
          </w:p>
          <w:p w14:paraId="731D824C" w14:textId="030B9DF5" w:rsidR="00B65DDE" w:rsidRPr="00637A41" w:rsidRDefault="004A141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="000E591F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13.0</w:t>
            </w: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3B148" w14:textId="77777777" w:rsidR="00CB1A72" w:rsidRDefault="00F27564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73.8 </w:t>
            </w:r>
          </w:p>
          <w:p w14:paraId="639A1EA1" w14:textId="1B9FBB5D" w:rsidR="00B65DDE" w:rsidRPr="00637A41" w:rsidRDefault="004A141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="00CB0922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</w:t>
            </w:r>
            <w:r w:rsidR="00F27564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2.4</w:t>
            </w: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14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273A7" w14:textId="77777777" w:rsidR="00CB1A72" w:rsidRDefault="00F27564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75.7 </w:t>
            </w:r>
          </w:p>
          <w:p w14:paraId="3EEC035C" w14:textId="79927B55" w:rsidR="00B65DDE" w:rsidRPr="00637A41" w:rsidRDefault="004A141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="00CB0922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</w:t>
            </w:r>
            <w:r w:rsidR="00F27564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2.1</w:t>
            </w: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  <w:r w:rsidR="00F27564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BB0E7" w14:textId="77777777" w:rsidR="00CB1A72" w:rsidRDefault="00F27564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73.7 </w:t>
            </w:r>
          </w:p>
          <w:p w14:paraId="7D5248F0" w14:textId="17EDEE4D" w:rsidR="00B65DDE" w:rsidRPr="00637A41" w:rsidRDefault="004A141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="00CB0922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</w:t>
            </w:r>
            <w:r w:rsidR="00F27564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2.4</w:t>
            </w: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64D2B" w14:textId="77777777" w:rsidR="00CB1A72" w:rsidRDefault="00F27564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76.0 </w:t>
            </w:r>
          </w:p>
          <w:p w14:paraId="08521809" w14:textId="6A30A5D2" w:rsidR="00B65DDE" w:rsidRPr="00637A41" w:rsidRDefault="004A141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="00CB0922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</w:t>
            </w:r>
            <w:r w:rsidR="00F27564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1.9</w:t>
            </w: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</w:tr>
      <w:tr w:rsidR="00130F1C" w14:paraId="433C5464" w14:textId="7C34B03A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6920" w14:textId="77777777" w:rsidR="00B65DDE" w:rsidRPr="00637A41" w:rsidRDefault="00B65DDE" w:rsidP="00B65DDE">
            <w:pPr>
              <w:spacing w:line="240" w:lineRule="auto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Female sex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51EC" w14:textId="18A3E64F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C8FD1" w14:textId="23E4FBFD" w:rsidR="00B65DDE" w:rsidRPr="00637A41" w:rsidRDefault="00A257E9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24 (32.7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320F7" w14:textId="0AF9F2E9" w:rsidR="00B65DDE" w:rsidRPr="00637A41" w:rsidRDefault="0064372D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62 (31.0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6C296" w14:textId="0AB1C30B" w:rsidR="00B65DDE" w:rsidRPr="00637A41" w:rsidRDefault="0064372D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77 (28.0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C0E50" w14:textId="01DD1C23" w:rsidR="00B65DDE" w:rsidRPr="00637A41" w:rsidRDefault="0064372D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838 (29.9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85DA7C" w14:textId="22CDFB7A" w:rsidR="00B65DDE" w:rsidRPr="00637A41" w:rsidRDefault="00B93401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25 (35.9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0EDCC" w14:textId="37CE1108" w:rsidR="00B65DDE" w:rsidRPr="00637A41" w:rsidRDefault="00B93401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824 (30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C59A206" w14:textId="37EA7786" w:rsidR="00B65DDE" w:rsidRPr="00637A41" w:rsidRDefault="00B93401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39 (35.5)</w:t>
            </w:r>
          </w:p>
        </w:tc>
      </w:tr>
      <w:tr w:rsidR="00130F1C" w14:paraId="7456673C" w14:textId="5DDF9DE2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E5EBC" w14:textId="77777777" w:rsidR="00B65DDE" w:rsidRPr="00637A41" w:rsidRDefault="00B65DDE" w:rsidP="00B65DDE">
            <w:pPr>
              <w:spacing w:line="240" w:lineRule="auto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BMI, kg/m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vertAlign w:val="superscript"/>
                <w:lang w:val="en-US" w:eastAsia="en-US"/>
                <w14:ligatures w14:val="none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0C00" w14:textId="51AFA219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E16A1" w14:textId="7FE499B7" w:rsidR="00B65DDE" w:rsidRPr="00637A41" w:rsidRDefault="00EA4E6D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22.9 </w:t>
            </w:r>
            <w:r w:rsidR="008A32B2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="00EC152A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</w:t>
            </w:r>
            <w:r w:rsidR="00937325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.5</w:t>
            </w:r>
            <w:r w:rsidR="008A32B2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18C21" w14:textId="6BB8B60A" w:rsidR="00B65DDE" w:rsidRPr="00637A41" w:rsidRDefault="00937325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23.5 </w:t>
            </w:r>
            <w:r w:rsidR="008A32B2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="00CA4DE0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.9</w:t>
            </w:r>
            <w:r w:rsidR="008A32B2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AA0D8" w14:textId="107379BE" w:rsidR="00B65DDE" w:rsidRPr="00637A41" w:rsidRDefault="00937325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23.5 </w:t>
            </w:r>
            <w:r w:rsidR="008A32B2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="00CA4DE0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.8</w:t>
            </w:r>
            <w:r w:rsidR="008A32B2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6F7B0" w14:textId="2CCCA2BD" w:rsidR="00B65DDE" w:rsidRPr="00637A41" w:rsidRDefault="00937325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23.3 </w:t>
            </w:r>
            <w:r w:rsidR="008A32B2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="00CA4DE0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.8</w:t>
            </w:r>
            <w:r w:rsidR="008A32B2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B7D6D2" w14:textId="46CF2C42" w:rsidR="00B65DDE" w:rsidRPr="00637A41" w:rsidRDefault="00937325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22.9 </w:t>
            </w:r>
            <w:r w:rsidR="008A32B2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="00CA4DE0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.5</w:t>
            </w:r>
            <w:r w:rsidR="008A32B2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E3076" w14:textId="482A8AAE" w:rsidR="00B65DDE" w:rsidRPr="00637A41" w:rsidRDefault="00EC152A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23.3 </w:t>
            </w:r>
            <w:r w:rsidR="008A32B2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="00CA4DE0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.8</w:t>
            </w:r>
            <w:r w:rsidR="00EE3B9D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6B8DCBD" w14:textId="688F6C76" w:rsidR="00B65DDE" w:rsidRPr="00637A41" w:rsidRDefault="00EC152A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23.0 </w:t>
            </w:r>
            <w:r w:rsidR="00EE3B9D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SD</w:t>
            </w:r>
            <w:r w:rsidR="00CA4DE0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.5</w:t>
            </w:r>
            <w:r w:rsidR="00EE3B9D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</w:tr>
      <w:tr w:rsidR="00130F1C" w14:paraId="0C0DD9C6" w14:textId="48C08389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4F26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Miss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F16E" w14:textId="59EA79F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6E019" w14:textId="5DA68E98" w:rsidR="00B65DDE" w:rsidRPr="00637A41" w:rsidRDefault="00AA78E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18 (32.4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75002" w14:textId="336E0A39" w:rsidR="00B65DDE" w:rsidRPr="00637A41" w:rsidRDefault="00F57E32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518 (44.4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9BFDA" w14:textId="6CF48D93" w:rsidR="00B65DDE" w:rsidRPr="00637A41" w:rsidRDefault="00F57E32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26 (35.7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93AC1" w14:textId="389F70F9" w:rsidR="00B65DDE" w:rsidRPr="00637A41" w:rsidRDefault="00F57E32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178 (42.1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FC5F90" w14:textId="08E702CD" w:rsidR="00B65DDE" w:rsidRPr="00637A41" w:rsidRDefault="00F57E32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84 (20.3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9AB94" w14:textId="136FFB5B" w:rsidR="00B65DDE" w:rsidRPr="00637A41" w:rsidRDefault="00905466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150 (41.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C82E85A" w14:textId="6FF1B188" w:rsidR="00B65DDE" w:rsidRPr="00637A41" w:rsidRDefault="00905466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12 (22.2)</w:t>
            </w:r>
          </w:p>
        </w:tc>
      </w:tr>
      <w:tr w:rsidR="00130F1C" w14:paraId="6B6B3ECE" w14:textId="23D9FAA6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403F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Recent WHF ev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54BC" w14:textId="65C23AB1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32184" w14:textId="63BD0D15" w:rsidR="00B65DDE" w:rsidRPr="00637A41" w:rsidRDefault="00E97225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133 (59.4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AC19B" w14:textId="059C953A" w:rsidR="00B65DDE" w:rsidRPr="00637A41" w:rsidRDefault="00127966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582 (49.9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CE888" w14:textId="3002DAE5" w:rsidR="00B65DDE" w:rsidRPr="00637A41" w:rsidRDefault="00127966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65 (57.7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7CE68" w14:textId="3FBC683F" w:rsidR="00B65DDE" w:rsidRPr="00637A41" w:rsidRDefault="00127966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438 (51.4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A12C9F" w14:textId="72AFF43D" w:rsidR="00B65DDE" w:rsidRPr="00637A41" w:rsidRDefault="00127966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42 (70.9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CC603" w14:textId="411A0988" w:rsidR="00B65DDE" w:rsidRPr="00637A41" w:rsidRDefault="00ED0466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415 (51.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C717B0F" w14:textId="0D28DE8A" w:rsidR="00B65DDE" w:rsidRPr="00637A41" w:rsidRDefault="00ED0466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65 (69.6)</w:t>
            </w:r>
          </w:p>
        </w:tc>
      </w:tr>
      <w:tr w:rsidR="00130F1C" w14:paraId="313601E0" w14:textId="486F31D5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54BCA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 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HFH in the previous 3 month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1654" w14:textId="21ADA69A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7F616" w14:textId="369BE56D" w:rsidR="00B65DDE" w:rsidRPr="00637A41" w:rsidRDefault="00764630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032 (54.1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266F7" w14:textId="6B110595" w:rsidR="00B65DDE" w:rsidRPr="00637A41" w:rsidRDefault="008C0F31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90 (42.0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F3334" w14:textId="3C88F679" w:rsidR="00B65DDE" w:rsidRPr="00637A41" w:rsidRDefault="008C0F31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12 (49.3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929A4" w14:textId="66C29B9F" w:rsidR="00B65DDE" w:rsidRPr="00637A41" w:rsidRDefault="008C0F31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232 (44.0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7EFE15" w14:textId="5F85255D" w:rsidR="00B65DDE" w:rsidRPr="00637A41" w:rsidRDefault="008C0F31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02 (66.5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62DBC" w14:textId="7F482C49" w:rsidR="00B65DDE" w:rsidRPr="00637A41" w:rsidRDefault="00F20AF6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209 (44.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CD79FB4" w14:textId="250C5C61" w:rsidR="00B65DDE" w:rsidRPr="00637A41" w:rsidRDefault="00F20AF6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25 (65.4)</w:t>
            </w:r>
          </w:p>
        </w:tc>
      </w:tr>
      <w:tr w:rsidR="00130F1C" w14:paraId="24FFAC56" w14:textId="5674FAEF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BAB9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 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HFH in the previous 3</w:t>
            </w:r>
            <w:r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–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6 month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9A9C" w14:textId="1DDD2037" w:rsidR="00B65DDE" w:rsidRPr="00C94A97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6564C" w14:textId="0D8B2787" w:rsidR="00B65DDE" w:rsidRPr="00C94A97" w:rsidRDefault="0098379F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6 (3.5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CC299" w14:textId="77586970" w:rsidR="00B65DDE" w:rsidRPr="00C94A97" w:rsidRDefault="0098379F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57 (4.9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6D771" w14:textId="66564D2B" w:rsidR="00B65DDE" w:rsidRPr="00C94A97" w:rsidRDefault="008319F0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2 (5.1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D00DAE" w14:textId="23362B10" w:rsidR="00B65DDE" w:rsidRPr="00C94A97" w:rsidRDefault="008319F0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31 (4.7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C39070" w14:textId="4B306262" w:rsidR="00B65DDE" w:rsidRPr="00C94A97" w:rsidRDefault="008319F0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4 (2.7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DD20D" w14:textId="42E831FC" w:rsidR="00B65DDE" w:rsidRPr="00C94A97" w:rsidRDefault="008319F0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31 (4.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0CB789E" w14:textId="2DC96D57" w:rsidR="00B65DDE" w:rsidRPr="00C94A97" w:rsidRDefault="008319F0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4 (2.5)</w:t>
            </w:r>
          </w:p>
        </w:tc>
      </w:tr>
      <w:tr w:rsidR="00130F1C" w14:paraId="53A5151A" w14:textId="3990900C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F7EA" w14:textId="77777777" w:rsidR="00CE675E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 </w:t>
            </w: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Outpatient IV diuretics in the previous </w:t>
            </w:r>
          </w:p>
          <w:p w14:paraId="7F8322F9" w14:textId="7431B45E" w:rsidR="00B65DDE" w:rsidRPr="00637A41" w:rsidRDefault="00CE675E" w:rsidP="00B65DDE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 </w:t>
            </w:r>
            <w:r w:rsidR="00B65DDE"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3 month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545E" w14:textId="47298F48" w:rsidR="00B65DDE" w:rsidRPr="00C94A97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F4841" w14:textId="3785B415" w:rsidR="00B65DDE" w:rsidRPr="00C94A97" w:rsidRDefault="00B429A8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5 (1.8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A34D4" w14:textId="2C9FABFE" w:rsidR="00B65DDE" w:rsidRPr="00C94A97" w:rsidRDefault="00B429A8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5 (3.0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21916" w14:textId="0FE59E34" w:rsidR="00B65DDE" w:rsidRPr="00C94A97" w:rsidRDefault="00B429A8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1 (3.3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A90E1" w14:textId="3D474893" w:rsidR="00B65DDE" w:rsidRPr="00C94A97" w:rsidRDefault="00B429A8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5 (2.7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77EDC9" w14:textId="47C63619" w:rsidR="00B65DDE" w:rsidRPr="00C94A97" w:rsidRDefault="00B429A8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6 (1.8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EC980" w14:textId="5E0FB101" w:rsidR="00B65DDE" w:rsidRPr="00C94A97" w:rsidRDefault="00B429A8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5 (2.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9F2ED6E" w14:textId="514B21C7" w:rsidR="00B65DDE" w:rsidRPr="00C94A97" w:rsidRDefault="00B429A8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6 (1.7)</w:t>
            </w:r>
          </w:p>
        </w:tc>
      </w:tr>
      <w:tr w:rsidR="00130F1C" w14:paraId="04BC587E" w14:textId="566F1AD1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55CA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Prior WHF ev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CE83" w14:textId="206AAAEE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0B54F" w14:textId="76963D61" w:rsidR="00B65DDE" w:rsidRPr="00637A41" w:rsidRDefault="006B07C1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>1464 (76.8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C0739" w14:textId="7099D84A" w:rsidR="00B65DDE" w:rsidRPr="00637A41" w:rsidRDefault="006B07C1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>843 (72.3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9AA12" w14:textId="5AA2F5E4" w:rsidR="00B65DDE" w:rsidRPr="00637A41" w:rsidRDefault="006B07C1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>477 (75.4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728B6" w14:textId="373AB375" w:rsidR="00B65DDE" w:rsidRPr="00637A41" w:rsidRDefault="006B07C1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>2031 (72.5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F143A0" w14:textId="65DFAE0E" w:rsidR="00B65DDE" w:rsidRPr="00637A41" w:rsidRDefault="004A1815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>753 (83.2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38E97" w14:textId="00270F0F" w:rsidR="00B65DDE" w:rsidRPr="00637A41" w:rsidRDefault="004A1815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>2001 (72.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F64AEEB" w14:textId="5E11BAD9" w:rsidR="00B65DDE" w:rsidRPr="00637A41" w:rsidRDefault="004A1815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>783 (82.0)</w:t>
            </w:r>
          </w:p>
        </w:tc>
      </w:tr>
      <w:tr w:rsidR="00130F1C" w14:paraId="16EAD6CB" w14:textId="1A380EBC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8EF9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Inpatient initiation of vericigua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2F53" w14:textId="13B1BC85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95614" w14:textId="3E2B7AF7" w:rsidR="00B65DDE" w:rsidRPr="00637A41" w:rsidRDefault="00910F00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039 (54.5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A8226" w14:textId="3391F0D6" w:rsidR="00B65DDE" w:rsidRPr="00637A41" w:rsidRDefault="00910F00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85 (41.6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618E1" w14:textId="3D8065C4" w:rsidR="00B65DDE" w:rsidRPr="00637A41" w:rsidRDefault="00910F00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74 (43.3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423FA" w14:textId="29B401B5" w:rsidR="00B65DDE" w:rsidRPr="00637A41" w:rsidRDefault="00910F00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129 (40.3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7A7CBB" w14:textId="72F29FD6" w:rsidR="00B65DDE" w:rsidRPr="00637A41" w:rsidRDefault="00020F4C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69 (73.9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ADD5B" w14:textId="4D2BC4F4" w:rsidR="00B65DDE" w:rsidRPr="00637A41" w:rsidRDefault="00020F4C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117 (40.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39A091A" w14:textId="1A5EE45C" w:rsidR="00B65DDE" w:rsidRPr="00637A41" w:rsidRDefault="00020F4C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81 (71.3)</w:t>
            </w:r>
          </w:p>
        </w:tc>
      </w:tr>
      <w:tr w:rsidR="00130F1C" w14:paraId="780F59C9" w14:textId="0D4C8CDC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E0AB" w14:textId="77777777" w:rsidR="00B65DDE" w:rsidRPr="00637A41" w:rsidRDefault="00B65DDE" w:rsidP="00B65DDE">
            <w:pPr>
              <w:spacing w:line="240" w:lineRule="auto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Baseline comorbidities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6289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88A77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A47E1" w14:textId="07FEA124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31DA2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D10CB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2AAE65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FD3E5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CC48C6B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</w:tr>
      <w:tr w:rsidR="00130F1C" w14:paraId="6EDAAFAA" w14:textId="1DD68E2E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666E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Hypertens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0621" w14:textId="2499F609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61285" w14:textId="7D049998" w:rsidR="00B65DDE" w:rsidRPr="00637A41" w:rsidRDefault="00A30676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666 (87.4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93D16" w14:textId="33953904" w:rsidR="00B65DDE" w:rsidRPr="00637A41" w:rsidRDefault="00A30676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023 (87.7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8A5A1" w14:textId="24C4B51C" w:rsidR="00B65DDE" w:rsidRPr="00637A41" w:rsidRDefault="00A30676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562 (88.8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303F9" w14:textId="4355B5F0" w:rsidR="00B65DDE" w:rsidRPr="00637A41" w:rsidRDefault="00A30676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497 (89.2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56CFB5" w14:textId="1CF8AC6D" w:rsidR="00B65DDE" w:rsidRPr="00637A41" w:rsidRDefault="00A30676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54 (83.3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82C31C" w14:textId="7B19F85A" w:rsidR="00B65DDE" w:rsidRPr="00637A41" w:rsidRDefault="00A30676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2457 (89.3)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B1940B2" w14:textId="7923265A" w:rsidR="00B65DDE" w:rsidRPr="00637A41" w:rsidRDefault="00A30676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94 (83.1)</w:t>
            </w:r>
          </w:p>
        </w:tc>
      </w:tr>
      <w:tr w:rsidR="00130F1C" w14:paraId="5501E469" w14:textId="79F2049E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064A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Chronic kidney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5B7E" w14:textId="7AF5A03B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F3B9A" w14:textId="67644BE1" w:rsidR="00B65DDE" w:rsidRPr="00637A41" w:rsidRDefault="00A316A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54 (34.</w:t>
            </w:r>
            <w:r w:rsidR="00AA312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</w:t>
            </w: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F454B" w14:textId="43BA7082" w:rsidR="00B65DDE" w:rsidRPr="00637A41" w:rsidRDefault="00A316A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08 (35.0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C6C06" w14:textId="5491129E" w:rsidR="00B65DDE" w:rsidRPr="00637A41" w:rsidRDefault="00A316A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241 (38.1) 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87F53" w14:textId="5DB5C9C5" w:rsidR="00B65DDE" w:rsidRPr="00637A41" w:rsidRDefault="00A316A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967 (34.5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923205" w14:textId="5B28C1FA" w:rsidR="00B65DDE" w:rsidRPr="00637A41" w:rsidRDefault="00A316A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36 (37.1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3E962" w14:textId="11694AC8" w:rsidR="00B65DDE" w:rsidRPr="00637A41" w:rsidRDefault="00A316A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950 (34.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4A82007" w14:textId="496CE3EE" w:rsidR="00B65DDE" w:rsidRPr="00637A41" w:rsidRDefault="00A316A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53 (37.0)</w:t>
            </w:r>
          </w:p>
        </w:tc>
      </w:tr>
      <w:tr w:rsidR="00130F1C" w14:paraId="6CE37170" w14:textId="58EE7321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69AF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Diabetes mellitu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0448" w14:textId="70A8A92A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89EBC" w14:textId="7FC304F6" w:rsidR="00B65DDE" w:rsidRPr="00637A41" w:rsidRDefault="00E310D0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260 (66.1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93A00" w14:textId="3F5A2DE5" w:rsidR="00B65DDE" w:rsidRPr="00637A41" w:rsidRDefault="00E310D0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78 (66.7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734D2" w14:textId="790A10D0" w:rsidR="00B65DDE" w:rsidRPr="00637A41" w:rsidRDefault="00E310D0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30 (</w:t>
            </w:r>
            <w:r w:rsidR="003476FC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7.9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5FB7D" w14:textId="0DBCD9D8" w:rsidR="00B65DDE" w:rsidRPr="00637A41" w:rsidRDefault="003476FC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899 (67.8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8608ED" w14:textId="324E7BDC" w:rsidR="00B65DDE" w:rsidRPr="00637A41" w:rsidRDefault="003476FC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569 (62.9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8407E" w14:textId="3043CFBC" w:rsidR="00B65DDE" w:rsidRPr="00637A41" w:rsidRDefault="003476FC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859 (67.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EC3A928" w14:textId="5050760A" w:rsidR="00B65DDE" w:rsidRPr="00637A41" w:rsidRDefault="00676DF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09 (63.8)</w:t>
            </w:r>
          </w:p>
        </w:tc>
      </w:tr>
      <w:tr w:rsidR="00130F1C" w14:paraId="58C126E5" w14:textId="7646162A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C6E7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Atrial fibrill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25D4" w14:textId="5DFE95FD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ABD30" w14:textId="4477F0A7" w:rsidR="00B65DDE" w:rsidRPr="00637A41" w:rsidRDefault="00E82FE3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103 (57.9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8986C" w14:textId="730D2AD7" w:rsidR="00B65DDE" w:rsidRPr="00637A41" w:rsidRDefault="00E82FE3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53 (56.0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70D6B" w14:textId="36DEA7D9" w:rsidR="00B65DDE" w:rsidRPr="00637A41" w:rsidRDefault="0075453C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72 (58.8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0B4073" w14:textId="00EA8F12" w:rsidR="00B65DDE" w:rsidRPr="00637A41" w:rsidRDefault="0075453C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603 (57.3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F20B69" w14:textId="58FABA38" w:rsidR="00B65DDE" w:rsidRPr="00637A41" w:rsidRDefault="0075453C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525 (58.0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F2DCBD" w14:textId="4F8D6136" w:rsidR="00B65DDE" w:rsidRPr="00637A41" w:rsidRDefault="0075453C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572 (57.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9CD2DBC" w14:textId="51BE0323" w:rsidR="00B65DDE" w:rsidRPr="00637A41" w:rsidRDefault="00C102A9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556 (58.2)</w:t>
            </w:r>
          </w:p>
        </w:tc>
      </w:tr>
      <w:tr w:rsidR="00130F1C" w14:paraId="182C2778" w14:textId="56D339A4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FF8E" w14:textId="77777777" w:rsidR="00B65DDE" w:rsidRPr="00637A41" w:rsidRDefault="00B65DDE" w:rsidP="00B65DDE">
            <w:pPr>
              <w:spacing w:line="240" w:lineRule="auto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Coronary artery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E2AA" w14:textId="75C8D95F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FA0BC" w14:textId="30F7E05A" w:rsidR="00B65DDE" w:rsidRPr="00637A41" w:rsidRDefault="00BE7099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285 (67.4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C1C3D" w14:textId="0246F30D" w:rsidR="00B65DDE" w:rsidRPr="00637A41" w:rsidRDefault="00BE7099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801 (68.7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750CE" w14:textId="0CAAA6E7" w:rsidR="00B65DDE" w:rsidRPr="00637A41" w:rsidRDefault="00BE7099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28 (67.6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C3413" w14:textId="5B452FD1" w:rsidR="00B65DDE" w:rsidRPr="00637A41" w:rsidRDefault="00BE7099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905 (68.0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963AB1" w14:textId="18659D61" w:rsidR="00B65DDE" w:rsidRPr="00637A41" w:rsidRDefault="00BE7099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09 (67.3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E7BB4" w14:textId="67498E24" w:rsidR="00B65DDE" w:rsidRPr="00637A41" w:rsidRDefault="00BE7099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867 (67.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057359A" w14:textId="3CB6D742" w:rsidR="00B65DDE" w:rsidRPr="00637A41" w:rsidRDefault="00BE7099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47 (67.7)</w:t>
            </w:r>
          </w:p>
        </w:tc>
      </w:tr>
      <w:tr w:rsidR="00130F1C" w14:paraId="66699D2E" w14:textId="6B63D8DB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D75F" w14:textId="77777777" w:rsidR="00B65DDE" w:rsidRPr="00637A41" w:rsidRDefault="00B65DDE" w:rsidP="00B65DDE">
            <w:pPr>
              <w:spacing w:line="240" w:lineRule="auto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Myocardial infarc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C338" w14:textId="2580F1D3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0A8D4" w14:textId="4C5BB078" w:rsidR="00B65DDE" w:rsidRPr="00637A41" w:rsidRDefault="004915C2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32 (</w:t>
            </w:r>
            <w:r w:rsidR="0036489D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3.2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78CA9" w14:textId="3F0FE6F4" w:rsidR="00B65DDE" w:rsidRPr="00637A41" w:rsidRDefault="0036489D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55 (30.4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D03CC" w14:textId="339323E2" w:rsidR="00B65DDE" w:rsidRPr="00637A41" w:rsidRDefault="0036489D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06 (32.5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F4658" w14:textId="1F748A33" w:rsidR="00B65DDE" w:rsidRPr="00637A41" w:rsidRDefault="0036489D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900 (</w:t>
            </w:r>
            <w:r w:rsidR="00A766CA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2.1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84A73C" w14:textId="04D85540" w:rsidR="00B65DDE" w:rsidRPr="00637A41" w:rsidRDefault="00A766CA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93 (32.4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62620" w14:textId="45DA46D6" w:rsidR="00B65DDE" w:rsidRPr="00637A41" w:rsidRDefault="00A766CA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878 (31.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083286A" w14:textId="616E1149" w:rsidR="00B65DDE" w:rsidRPr="00637A41" w:rsidRDefault="00A766CA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15 (33.0)</w:t>
            </w:r>
          </w:p>
        </w:tc>
      </w:tr>
      <w:tr w:rsidR="00130F1C" w14:paraId="2D7544F2" w14:textId="2AFF4DE8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D376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Peripheral artery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BC99" w14:textId="021FDF8D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87E57" w14:textId="71999544" w:rsidR="00B65DDE" w:rsidRPr="00637A41" w:rsidRDefault="00F5445A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520 (27.3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2613D" w14:textId="10ECC782" w:rsidR="00B65DDE" w:rsidRPr="00637A41" w:rsidRDefault="00F5445A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20 (27.4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31AF3" w14:textId="138A76DC" w:rsidR="00B65DDE" w:rsidRPr="00637A41" w:rsidRDefault="00F5445A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50 (23.7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00B6C" w14:textId="60AFAFF5" w:rsidR="00B65DDE" w:rsidRPr="00637A41" w:rsidRDefault="00F5445A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59 (27.1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AA193B" w14:textId="32353BD8" w:rsidR="00B65DDE" w:rsidRPr="00637A41" w:rsidRDefault="00F5445A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31 (25.5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C39D9" w14:textId="14604C38" w:rsidR="00B65DDE" w:rsidRPr="00637A41" w:rsidRDefault="00F5445A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33 (26.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F5C86DD" w14:textId="0357D43B" w:rsidR="00B65DDE" w:rsidRPr="00637A41" w:rsidRDefault="00F5445A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57 (26.9)</w:t>
            </w:r>
          </w:p>
        </w:tc>
      </w:tr>
      <w:tr w:rsidR="00130F1C" w14:paraId="5783E059" w14:textId="7FE96B34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B8A8" w14:textId="77777777" w:rsidR="00B65DDE" w:rsidRPr="00637A41" w:rsidRDefault="00B65DDE" w:rsidP="00B65DDE">
            <w:pPr>
              <w:spacing w:line="240" w:lineRule="auto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Strok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6061" w14:textId="10089A6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7BA5E" w14:textId="761BDD54" w:rsidR="00B65DDE" w:rsidRPr="00637A41" w:rsidRDefault="00E5436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53 (13.3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9D366" w14:textId="6F2D24C7" w:rsidR="00B65DDE" w:rsidRPr="00637A41" w:rsidRDefault="00E5436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42 (12.2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A7882" w14:textId="562649C2" w:rsidR="00B65DDE" w:rsidRPr="00637A41" w:rsidRDefault="00E5436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86 (13.6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53C73" w14:textId="3FA3BC5E" w:rsidR="00B65DDE" w:rsidRPr="00637A41" w:rsidRDefault="00E5436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51 (12.5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6253E8" w14:textId="640B47FD" w:rsidR="00B65DDE" w:rsidRPr="00637A41" w:rsidRDefault="00E5436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30 (14.4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9BAC19" w14:textId="3D67BFB2" w:rsidR="00B65DDE" w:rsidRPr="00637A41" w:rsidRDefault="00E5436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43 (12.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8C298EF" w14:textId="333DAF89" w:rsidR="00B65DDE" w:rsidRPr="00637A41" w:rsidRDefault="00E5436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38 (14.5)</w:t>
            </w:r>
          </w:p>
        </w:tc>
      </w:tr>
      <w:tr w:rsidR="00130F1C" w14:paraId="73198DA8" w14:textId="41EE636B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A7FF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COP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9B3E" w14:textId="78F49AB4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7B101" w14:textId="585323E4" w:rsidR="00B65DDE" w:rsidRPr="00637A41" w:rsidRDefault="00D072C8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36 (7.1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B587E" w14:textId="5D8F8738" w:rsidR="00B65DDE" w:rsidRPr="00637A41" w:rsidRDefault="00D072C8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7 (6.6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2E1B6" w14:textId="3E6C6A3E" w:rsidR="00B65DDE" w:rsidRPr="00637A41" w:rsidRDefault="00D072C8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8 (6.0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6DD71" w14:textId="5BB8548F" w:rsidR="00B65DDE" w:rsidRPr="00637A41" w:rsidRDefault="00D072C8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86 (6.6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98DAC8" w14:textId="62D49AA3" w:rsidR="00B65DDE" w:rsidRPr="00637A41" w:rsidRDefault="00D072C8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5 (7.2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E105B" w14:textId="72473CFB" w:rsidR="00B65DDE" w:rsidRPr="00637A41" w:rsidRDefault="00D072C8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84 (6.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168CD32" w14:textId="1D396E18" w:rsidR="00B65DDE" w:rsidRPr="00637A41" w:rsidRDefault="00D072C8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7 (7.0)</w:t>
            </w:r>
          </w:p>
        </w:tc>
      </w:tr>
      <w:tr w:rsidR="00130F1C" w14:paraId="7CE9826C" w14:textId="498C3A2A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6290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 xml:space="preserve">  Anemi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6528" w14:textId="5ABCFF35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788AA" w14:textId="5D830019" w:rsidR="00B65DDE" w:rsidRPr="00637A41" w:rsidRDefault="00A7162F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16 (37.6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1B51D" w14:textId="301EE81F" w:rsidR="00B65DDE" w:rsidRPr="00637A41" w:rsidRDefault="00A7162F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13 (35.4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B4CD3" w14:textId="67A500BB" w:rsidR="00B65DDE" w:rsidRPr="00637A41" w:rsidRDefault="00A7162F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21 (34.9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53A9A" w14:textId="145FF82A" w:rsidR="00B65DDE" w:rsidRPr="00637A41" w:rsidRDefault="00A7162F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010 (36.1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DD8C91" w14:textId="79167387" w:rsidR="00B65DDE" w:rsidRPr="00637A41" w:rsidRDefault="00A7162F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40 (37.6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AE33B" w14:textId="28262FDF" w:rsidR="00B65DDE" w:rsidRPr="00637A41" w:rsidRDefault="00A7162F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986 (35.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3A0318E" w14:textId="33E49125" w:rsidR="00B65DDE" w:rsidRPr="00637A41" w:rsidRDefault="00A7162F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64 (38.1)</w:t>
            </w:r>
          </w:p>
        </w:tc>
      </w:tr>
      <w:tr w:rsidR="00130F1C" w14:paraId="20D67A0E" w14:textId="54E5A815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5B5A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 w:cs="ＭＳ 明朝"/>
                <w:color w:val="000000"/>
                <w:sz w:val="21"/>
                <w:szCs w:val="21"/>
                <w:lang w:val="en-US"/>
                <w14:ligatures w14:val="none"/>
              </w:rPr>
              <w:t xml:space="preserve">  </w:t>
            </w:r>
            <w:r w:rsidRPr="00637A4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Hyperkalemi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971A" w14:textId="1078741C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87CDD" w14:textId="6D36F368" w:rsidR="00B65DDE" w:rsidRPr="00637A41" w:rsidRDefault="00245333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17 (16.6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66C4B" w14:textId="18555822" w:rsidR="00B65DDE" w:rsidRPr="00637A41" w:rsidRDefault="00203AE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93 (16.6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AB999" w14:textId="101140CF" w:rsidR="00B65DDE" w:rsidRPr="00637A41" w:rsidRDefault="00203AE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16 (18.3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43607A" w14:textId="4E9A51EC" w:rsidR="00B65DDE" w:rsidRPr="00637A41" w:rsidRDefault="00203AE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69 (16.8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0859B0" w14:textId="4F5B582F" w:rsidR="00B65DDE" w:rsidRPr="00637A41" w:rsidRDefault="00203AE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57 (17.3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0D46E" w14:textId="5DA2E1EC" w:rsidR="00B65DDE" w:rsidRPr="00637A41" w:rsidRDefault="00203AE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63 (16.8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96E17CE" w14:textId="24AAC7C7" w:rsidR="00B65DDE" w:rsidRPr="00637A41" w:rsidRDefault="00203AE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63 (17.1)</w:t>
            </w:r>
          </w:p>
        </w:tc>
      </w:tr>
      <w:tr w:rsidR="00130F1C" w14:paraId="48CF7402" w14:textId="120D6D26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2634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 w:cs="ＭＳ 明朝"/>
                <w:color w:val="000000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  <w:t>Dialysi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532D" w14:textId="780B0154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045AA" w14:textId="1CA6462B" w:rsidR="00B65DDE" w:rsidRPr="0071640C" w:rsidRDefault="00C84C2F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3 (1.7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67449" w14:textId="2558255D" w:rsidR="00B65DDE" w:rsidRPr="0071640C" w:rsidRDefault="00C84C2F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3 (2.0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1D685" w14:textId="5EF7F8E7" w:rsidR="00B65DDE" w:rsidRPr="0071640C" w:rsidRDefault="000B2EF1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8 (1.3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6E584" w14:textId="27E1ED1D" w:rsidR="00B65DDE" w:rsidRPr="0071640C" w:rsidRDefault="000B2EF1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5 (1.3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EF6C82" w14:textId="57856C2F" w:rsidR="00B65DDE" w:rsidRPr="0071640C" w:rsidRDefault="000B2EF1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9 (3.2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3EAEB" w14:textId="6A410485" w:rsidR="00B65DDE" w:rsidRPr="0071640C" w:rsidRDefault="000B2EF1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8 (1.4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821161C" w14:textId="468356CA" w:rsidR="00B65DDE" w:rsidRPr="0071640C" w:rsidRDefault="000B2EF1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6 (2.7)</w:t>
            </w:r>
          </w:p>
        </w:tc>
      </w:tr>
      <w:tr w:rsidR="00130F1C" w14:paraId="6688E9D3" w14:textId="739E137C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4F23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lastRenderedPageBreak/>
              <w:t>Cardiovascular procedur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86DB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7E742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B66F8" w14:textId="26B21B23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22D2C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CEDB91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1D2077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8AD3E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25E66D3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</w:tr>
      <w:tr w:rsidR="00130F1C" w14:paraId="217FEDB1" w14:textId="2ADC78C0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3E9C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 Biventricular pacemaker</w:t>
            </w:r>
            <w:r w:rsidRPr="00637A41">
              <w:rPr>
                <w:rFonts w:ascii="ＭＳ 明朝" w:eastAsia="ＭＳ 明朝" w:hAnsi="ＭＳ 明朝" w:cs="ＭＳ 明朝" w:hint="eastAsia"/>
                <w:sz w:val="21"/>
                <w:szCs w:val="21"/>
                <w:lang w:val="en-US"/>
                <w14:ligatures w14:val="none"/>
              </w:rPr>
              <w:t>​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8214" w14:textId="6814A603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F1E28" w14:textId="623D78A9" w:rsidR="00B65DDE" w:rsidRPr="00637A41" w:rsidRDefault="00372D92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42 (7.5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E7446" w14:textId="17E1545A" w:rsidR="00B65DDE" w:rsidRPr="00637A41" w:rsidRDefault="00372D92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4 (6.3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B9FD6C" w14:textId="468FFAD3" w:rsidR="00B65DDE" w:rsidRPr="00637A41" w:rsidRDefault="00372D92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7 (5.8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40AC3" w14:textId="4C609C09" w:rsidR="00B65DDE" w:rsidRPr="00637A41" w:rsidRDefault="00372D92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90 (6.8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D54785" w14:textId="1D0D5F9C" w:rsidR="00B65DDE" w:rsidRPr="00637A41" w:rsidRDefault="00372D92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3 (7.0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136D7" w14:textId="6CB717A5" w:rsidR="00B65DDE" w:rsidRPr="00637A41" w:rsidRDefault="00372D92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91 (6.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711339E" w14:textId="12299D9A" w:rsidR="00B65DDE" w:rsidRPr="00637A41" w:rsidRDefault="00372D92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2 (6.5)</w:t>
            </w:r>
          </w:p>
        </w:tc>
      </w:tr>
      <w:tr w:rsidR="00130F1C" w14:paraId="5441137E" w14:textId="0399AECF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E74A5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 xml:space="preserve">  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>ICD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5E393E68" w14:textId="3950AB4A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2459EDBE" w14:textId="2308DD38" w:rsidR="00B65DDE" w:rsidRPr="00637A41" w:rsidRDefault="005608DE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65 (8.7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05278BF4" w14:textId="1A6F2432" w:rsidR="00B65DDE" w:rsidRPr="00637A41" w:rsidRDefault="00D56EB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89 (7.6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43B895F2" w14:textId="246E5609" w:rsidR="00B65DDE" w:rsidRPr="00637A41" w:rsidRDefault="00D56EB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51 (8.1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4724C8BC" w14:textId="3D59335C" w:rsidR="00B65DDE" w:rsidRPr="00637A41" w:rsidRDefault="00D56EB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38 (8.5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right w:val="nil"/>
            </w:tcBorders>
          </w:tcPr>
          <w:p w14:paraId="3F5164AC" w14:textId="0DFBD05F" w:rsidR="00B65DDE" w:rsidRPr="00637A41" w:rsidRDefault="00D56EB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7 (7.4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3C98B002" w14:textId="561AA0D8" w:rsidR="00B65DDE" w:rsidRPr="00637A41" w:rsidRDefault="00D56EB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33 (8.5)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39D3DB6B" w14:textId="33613589" w:rsidR="00B65DDE" w:rsidRPr="00637A41" w:rsidRDefault="00D56EBB" w:rsidP="00B65DDE">
            <w:pPr>
              <w:spacing w:line="240" w:lineRule="auto"/>
              <w:jc w:val="center"/>
              <w:rPr>
                <w:rFonts w:ascii="Franklin Gothic Book" w:eastAsia="ＭＳ 明朝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2 (7.5)</w:t>
            </w:r>
          </w:p>
        </w:tc>
      </w:tr>
      <w:tr w:rsidR="00130F1C" w14:paraId="3CBE593E" w14:textId="0EC288DF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95B1F9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>HF foundational therapies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09FA739E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4D7C4FE0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7A3F9510" w14:textId="2D706FC3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4F8D1270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2C09ED4F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3"/>
            <w:tcBorders>
              <w:top w:val="nil"/>
              <w:left w:val="nil"/>
              <w:right w:val="nil"/>
            </w:tcBorders>
          </w:tcPr>
          <w:p w14:paraId="536E5E16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6E46D0D2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58098F2E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</w:tr>
      <w:tr w:rsidR="00130F1C" w14:paraId="4C5CE01A" w14:textId="3309DB91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27085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 ACEi or ARB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4C3450C3" w14:textId="21E816B6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43B78373" w14:textId="0459D8C3" w:rsidR="00B65DDE" w:rsidRPr="0071640C" w:rsidRDefault="001E081D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55 (18.6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62ECBD15" w14:textId="48B152B1" w:rsidR="00B65DDE" w:rsidRPr="0071640C" w:rsidRDefault="0030627F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77 (15.2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7CFEA52F" w14:textId="7EE9BAD7" w:rsidR="00B65DDE" w:rsidRPr="0071640C" w:rsidRDefault="0030627F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08 (17.1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74A90832" w14:textId="6426383D" w:rsidR="00B65DDE" w:rsidRPr="0071640C" w:rsidRDefault="0030627F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500 (17.9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right w:val="nil"/>
            </w:tcBorders>
          </w:tcPr>
          <w:p w14:paraId="401D0B72" w14:textId="499D581C" w:rsidR="00B65DDE" w:rsidRPr="0071640C" w:rsidRDefault="0030627F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40 (15.5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20955991" w14:textId="0417759A" w:rsidR="00B65DDE" w:rsidRPr="0071640C" w:rsidRDefault="0030627F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89 (17.8)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1C39138F" w14:textId="5B96D29F" w:rsidR="00B65DDE" w:rsidRPr="0071640C" w:rsidRDefault="0030627F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51 (15.8)</w:t>
            </w:r>
          </w:p>
        </w:tc>
      </w:tr>
      <w:tr w:rsidR="00130F1C" w14:paraId="2A85683B" w14:textId="3E5751FD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E2030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 ARNI</w:t>
            </w:r>
            <w:r w:rsidRPr="00637A41" w:rsidDel="00CC2F59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2085818E" w14:textId="4C9CEB48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5F9A06ED" w14:textId="5EE3DD8D" w:rsidR="00B65DDE" w:rsidRPr="0071640C" w:rsidRDefault="00260234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999</w:t>
            </w:r>
            <w:r w:rsidR="0048442E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52.4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2570AC1A" w14:textId="4F3E9F30" w:rsidR="00B65DDE" w:rsidRPr="0071640C" w:rsidRDefault="00260234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30 (54.0</w:t>
            </w:r>
            <w:r w:rsidR="0048442E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5C3305F9" w14:textId="0B08985B" w:rsidR="00B65DDE" w:rsidRPr="0071640C" w:rsidRDefault="00260234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77 (59.6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127F7CFF" w14:textId="051F6D2F" w:rsidR="00B65DDE" w:rsidRPr="0071640C" w:rsidRDefault="00260234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549 (55.3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right w:val="nil"/>
            </w:tcBorders>
          </w:tcPr>
          <w:p w14:paraId="668EE388" w14:textId="694284C2" w:rsidR="00B65DDE" w:rsidRPr="0071640C" w:rsidRDefault="00260234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57 (50.5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288E216E" w14:textId="7A8B2165" w:rsidR="00B65DDE" w:rsidRPr="0071640C" w:rsidRDefault="00260234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515</w:t>
            </w:r>
            <w:r w:rsidR="0048442E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55.1)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36F137DF" w14:textId="282AA754" w:rsidR="00B65DDE" w:rsidRPr="0071640C" w:rsidRDefault="00260234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91 (51.4)</w:t>
            </w:r>
          </w:p>
        </w:tc>
      </w:tr>
      <w:tr w:rsidR="00130F1C" w14:paraId="51A20D1C" w14:textId="26A03BE3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C608C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 ACEi, ARB, or ARNI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083DCCBD" w14:textId="4C2A313D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22C02FFD" w14:textId="5385B4B0" w:rsidR="00B65DDE" w:rsidRPr="0071640C" w:rsidRDefault="008656FA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272 (66.7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14A0BEA5" w14:textId="7BCCC766" w:rsidR="00B65DDE" w:rsidRPr="0071640C" w:rsidRDefault="008656FA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72 (66.2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36DD9861" w14:textId="6E9C22A6" w:rsidR="00B65DDE" w:rsidRPr="0071640C" w:rsidRDefault="008656FA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62 (73.0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33674680" w14:textId="6CA4A62E" w:rsidR="00B65DDE" w:rsidRPr="0071640C" w:rsidRDefault="008656FA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938 (69.2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right w:val="nil"/>
            </w:tcBorders>
          </w:tcPr>
          <w:p w14:paraId="24FD5D10" w14:textId="57AECBCF" w:rsidR="00B65DDE" w:rsidRPr="0071640C" w:rsidRDefault="00207E8F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568 (62.8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5ADC27DF" w14:textId="28E6F04C" w:rsidR="00B65DDE" w:rsidRPr="0071640C" w:rsidRDefault="00207E8F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893 (68.8)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6C263686" w14:textId="6B293C8D" w:rsidR="00B65DDE" w:rsidRPr="0071640C" w:rsidRDefault="00207E8F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13 (64.2)</w:t>
            </w:r>
          </w:p>
        </w:tc>
      </w:tr>
      <w:tr w:rsidR="00130F1C" w14:paraId="4AA60F55" w14:textId="54023039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DD186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 Beta-blocker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43C32793" w14:textId="36F1DD59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069E66DE" w14:textId="30CE328B" w:rsidR="00B65DDE" w:rsidRPr="0071640C" w:rsidRDefault="00F307FA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601 (84.0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21C8FC79" w14:textId="56423852" w:rsidR="00B65DDE" w:rsidRPr="0071640C" w:rsidRDefault="00F307FA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972 (83.4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236207C0" w14:textId="199DAC46" w:rsidR="00B65DDE" w:rsidRPr="0071640C" w:rsidRDefault="00F307FA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534 (84.4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1D4BF3DF" w14:textId="0C68DF84" w:rsidR="00B65DDE" w:rsidRPr="0071640C" w:rsidRDefault="00F307FA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384 (85.1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right w:val="nil"/>
            </w:tcBorders>
          </w:tcPr>
          <w:p w14:paraId="5FCD400A" w14:textId="5DF2244E" w:rsidR="00B65DDE" w:rsidRPr="0071640C" w:rsidRDefault="00F307FA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23 (79.9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2251EB73" w14:textId="7C028DEF" w:rsidR="00B65DDE" w:rsidRPr="0071640C" w:rsidRDefault="00F307FA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345 (85.3)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7300E0FB" w14:textId="4395F808" w:rsidR="00B65DDE" w:rsidRPr="0071640C" w:rsidRDefault="00F307FA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62 (79.8)</w:t>
            </w:r>
          </w:p>
        </w:tc>
      </w:tr>
      <w:tr w:rsidR="00130F1C" w14:paraId="54618BE5" w14:textId="1E1EC3FF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711CF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 MRA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51D41FE3" w14:textId="6AFD7EBA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57126D9E" w14:textId="1EFE79B7" w:rsidR="00B65DDE" w:rsidRPr="0071640C" w:rsidRDefault="00FB3310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259 (66.1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6C5AC909" w14:textId="5AF5F4F4" w:rsidR="00B65DDE" w:rsidRPr="0071640C" w:rsidRDefault="00FB3310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39 (63.4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1213FF08" w14:textId="0940365C" w:rsidR="00B65DDE" w:rsidRPr="0071640C" w:rsidRDefault="00FB3310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09 (64.6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6B290876" w14:textId="73B121ED" w:rsidR="00B65DDE" w:rsidRPr="0071640C" w:rsidRDefault="00FB3310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808 (64.6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right w:val="nil"/>
            </w:tcBorders>
          </w:tcPr>
          <w:p w14:paraId="26D5BFCC" w14:textId="7543801F" w:rsidR="00B65DDE" w:rsidRPr="0071640C" w:rsidRDefault="00FB3310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599 (66.2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5EB04A22" w14:textId="4BB03867" w:rsidR="00B65DDE" w:rsidRPr="0071640C" w:rsidRDefault="00FB3310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781 (6</w:t>
            </w:r>
            <w:r w:rsidR="00512C56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.8)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1D51D040" w14:textId="61A78BE1" w:rsidR="00B65DDE" w:rsidRPr="0071640C" w:rsidRDefault="00512C56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26 (65.5)</w:t>
            </w:r>
          </w:p>
        </w:tc>
      </w:tr>
      <w:tr w:rsidR="00130F1C" w14:paraId="08E715E7" w14:textId="68C2F220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0B545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 SGLT2</w:t>
            </w:r>
            <w:r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i</w:t>
            </w: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534097F3" w14:textId="310F06FE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3882B2B1" w14:textId="5AF06F13" w:rsidR="00B65DDE" w:rsidRPr="0071640C" w:rsidRDefault="00731F67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225 (64.3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6F554026" w14:textId="7CFE3864" w:rsidR="00B65DDE" w:rsidRPr="0071640C" w:rsidRDefault="00731F67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30 (62.6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4CC0B828" w14:textId="28016FD0" w:rsidR="00B65DDE" w:rsidRPr="0071640C" w:rsidRDefault="00731F67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22 (66.7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5E6DF6BF" w14:textId="67096C8B" w:rsidR="00B65DDE" w:rsidRPr="0071640C" w:rsidRDefault="00731F67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823 (65.1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right w:val="nil"/>
            </w:tcBorders>
          </w:tcPr>
          <w:p w14:paraId="41B38001" w14:textId="22C05585" w:rsidR="00B65DDE" w:rsidRPr="0071640C" w:rsidRDefault="00731F67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554 (61.2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3BA167BF" w14:textId="19005985" w:rsidR="00B65DDE" w:rsidRPr="0071640C" w:rsidRDefault="00731F67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789 (65.1)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19CF92EA" w14:textId="553BD85B" w:rsidR="00B65DDE" w:rsidRPr="0071640C" w:rsidRDefault="00731F67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588 (61.6)</w:t>
            </w:r>
          </w:p>
        </w:tc>
      </w:tr>
      <w:tr w:rsidR="00130F1C" w14:paraId="6306CAB4" w14:textId="6A1B6A40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FFE0D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>Number of HF foundational therapies*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4BA60F97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3422BA11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23960482" w14:textId="713C5F58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46850911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36664A56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3"/>
            <w:tcBorders>
              <w:top w:val="nil"/>
              <w:left w:val="nil"/>
              <w:right w:val="nil"/>
            </w:tcBorders>
          </w:tcPr>
          <w:p w14:paraId="10483DE9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66B600CE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38C802D3" w14:textId="77777777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</w:tr>
      <w:tr w:rsidR="00130F1C" w14:paraId="00A3B043" w14:textId="4C8DBDB4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B37C8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 Monotherapy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42D5FB8B" w14:textId="1DDFAC3E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2758FFC6" w14:textId="58EDEFC9" w:rsidR="00B65DDE" w:rsidRPr="0071640C" w:rsidRDefault="0035283E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65 (13.9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5B71782D" w14:textId="02414875" w:rsidR="00B65DDE" w:rsidRPr="0071640C" w:rsidRDefault="0035283E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80 (15.4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15A824B5" w14:textId="143660BA" w:rsidR="00B65DDE" w:rsidRPr="0071640C" w:rsidRDefault="0035283E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73 (11.5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2DC5E0F7" w14:textId="2A7102A0" w:rsidR="00B65DDE" w:rsidRPr="0071640C" w:rsidRDefault="0035283E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62 (12.9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right w:val="nil"/>
            </w:tcBorders>
          </w:tcPr>
          <w:p w14:paraId="153FF2C9" w14:textId="1AFD0332" w:rsidR="00B65DDE" w:rsidRPr="0071640C" w:rsidRDefault="0035283E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56 (17.2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4CCD837A" w14:textId="758502EF" w:rsidR="00B65DDE" w:rsidRPr="0071640C" w:rsidRDefault="0035283E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57 (13.0)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74B390D5" w14:textId="27AE6E53" w:rsidR="00B65DDE" w:rsidRPr="0071640C" w:rsidRDefault="0035283E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61 (16.9)</w:t>
            </w:r>
          </w:p>
        </w:tc>
      </w:tr>
      <w:tr w:rsidR="00130F1C" w14:paraId="2A96BAE5" w14:textId="0A5AC863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DB7A2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 Dual therapy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0E88FFED" w14:textId="1FC58A45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29C8D56C" w14:textId="43E57730" w:rsidR="00B65DDE" w:rsidRPr="0071640C" w:rsidRDefault="00DF0AEE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430 (22.6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38C12542" w14:textId="676A61C0" w:rsidR="00B65DDE" w:rsidRPr="0071640C" w:rsidRDefault="00DF0AEE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77 (23.8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7AED7B79" w14:textId="1903C688" w:rsidR="00B65DDE" w:rsidRPr="0071640C" w:rsidRDefault="00DF0AEE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136 (21.5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71EE02A8" w14:textId="1D255685" w:rsidR="00B65DDE" w:rsidRPr="0071640C" w:rsidRDefault="00DF0AEE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36 (22.7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right w:val="nil"/>
            </w:tcBorders>
          </w:tcPr>
          <w:p w14:paraId="135DF17E" w14:textId="5B231D9F" w:rsidR="00B65DDE" w:rsidRPr="0071640C" w:rsidRDefault="00DF0AEE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07 (22.9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5D55E503" w14:textId="5C09ED6B" w:rsidR="00B65DDE" w:rsidRPr="0071640C" w:rsidRDefault="00DF0AEE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29 (22.9)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57C63C3B" w14:textId="53994B9D" w:rsidR="00B65DDE" w:rsidRPr="0071640C" w:rsidRDefault="00DF0AEE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14 (22.4)</w:t>
            </w:r>
          </w:p>
        </w:tc>
      </w:tr>
      <w:tr w:rsidR="00130F1C" w14:paraId="65DBB21E" w14:textId="4ABC9815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8CAF64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 Triple therapy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432EA3C5" w14:textId="1FA6A343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712566B5" w14:textId="13A44906" w:rsidR="00B65DDE" w:rsidRPr="0071640C" w:rsidRDefault="00763335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612 (32.1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79C0FD09" w14:textId="3274C831" w:rsidR="00B65DDE" w:rsidRPr="0071640C" w:rsidRDefault="00763335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57 (30.6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4CBC6074" w14:textId="4A85152E" w:rsidR="00B65DDE" w:rsidRPr="0071640C" w:rsidRDefault="00763335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14 (33.8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679D4DA7" w14:textId="597691DC" w:rsidR="00B65DDE" w:rsidRPr="0071640C" w:rsidRDefault="00763335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889 (31.8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right w:val="nil"/>
            </w:tcBorders>
          </w:tcPr>
          <w:p w14:paraId="1DF72AFB" w14:textId="60191490" w:rsidR="00B65DDE" w:rsidRPr="0071640C" w:rsidRDefault="00763335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94 (32.5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right w:val="nil"/>
            </w:tcBorders>
          </w:tcPr>
          <w:p w14:paraId="07AAE623" w14:textId="411CBCC5" w:rsidR="00B65DDE" w:rsidRPr="0071640C" w:rsidRDefault="00763335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863 (31.4)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402327F5" w14:textId="22CEAF1B" w:rsidR="00B65DDE" w:rsidRPr="0071640C" w:rsidRDefault="00763335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20 (33.5)</w:t>
            </w:r>
          </w:p>
        </w:tc>
      </w:tr>
      <w:tr w:rsidR="00130F1C" w14:paraId="49B44500" w14:textId="476636F9" w:rsidTr="0071640C">
        <w:trPr>
          <w:trHeight w:val="296"/>
        </w:trPr>
        <w:tc>
          <w:tcPr>
            <w:tcW w:w="3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4D0E6D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  <w:r w:rsidRPr="00637A41"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  <w:t xml:space="preserve">  Quadruple therapy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C91542" w14:textId="7E473263" w:rsidR="00B65DDE" w:rsidRPr="00637A41" w:rsidRDefault="00B65DDE" w:rsidP="00B65DDE">
            <w:pPr>
              <w:spacing w:line="240" w:lineRule="auto"/>
              <w:jc w:val="center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067FF" w14:textId="7AA8D182" w:rsidR="00B65DDE" w:rsidRPr="0071640C" w:rsidRDefault="009D79CF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599 (31.4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57696" w14:textId="6C64AB69" w:rsidR="00B65DDE" w:rsidRPr="0071640C" w:rsidRDefault="009D79CF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352 (30.2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727DF" w14:textId="67E0A662" w:rsidR="00B65DDE" w:rsidRPr="0071640C" w:rsidRDefault="009D79CF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10 (33.2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C9752" w14:textId="6C58572E" w:rsidR="00B65DDE" w:rsidRPr="0071640C" w:rsidRDefault="009D79CF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913 (32.6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5B2D1" w14:textId="25EC6957" w:rsidR="00B65DDE" w:rsidRPr="0071640C" w:rsidRDefault="009D79CF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48 (27.4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CD736" w14:textId="6E5908FA" w:rsidR="00B65DDE" w:rsidRPr="0071640C" w:rsidRDefault="009D79CF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901 (32.8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7BA49" w14:textId="2E462C8C" w:rsidR="00B65DDE" w:rsidRPr="0071640C" w:rsidRDefault="009D79CF" w:rsidP="00B65DDE">
            <w:pPr>
              <w:spacing w:line="240" w:lineRule="auto"/>
              <w:jc w:val="center"/>
              <w:rPr>
                <w:rFonts w:ascii="Franklin Gothic Book" w:eastAsiaTheme="minorEastAsia" w:hAnsi="Franklin Gothic Book"/>
                <w:color w:val="000000"/>
                <w:sz w:val="21"/>
                <w:szCs w:val="21"/>
                <w:lang w:val="en-US"/>
                <w14:ligatures w14:val="none"/>
              </w:rPr>
            </w:pPr>
            <w:r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260 (27.2)</w:t>
            </w:r>
          </w:p>
        </w:tc>
      </w:tr>
      <w:tr w:rsidR="00B65DDE" w14:paraId="05B22E8C" w14:textId="77777777" w:rsidTr="0071640C">
        <w:trPr>
          <w:trHeight w:val="296"/>
        </w:trPr>
        <w:tc>
          <w:tcPr>
            <w:tcW w:w="14224" w:type="dxa"/>
            <w:gridSpan w:val="1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5AE72" w14:textId="6CA4352A" w:rsidR="00B65DDE" w:rsidRPr="00637A41" w:rsidRDefault="00B65DDE" w:rsidP="0071640C">
            <w:pPr>
              <w:spacing w:line="240" w:lineRule="auto"/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</w:pPr>
            <w:r w:rsidRPr="00FF34B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Data are presented as n (%) or mean </w:t>
            </w:r>
            <w:r w:rsidR="00EE3B9D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(</w:t>
            </w:r>
            <w:r w:rsidR="00D26B70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SD</w:t>
            </w:r>
            <w:r w:rsidR="00EE3B9D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)</w:t>
            </w:r>
            <w:r w:rsidRPr="00FF34B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. WHF event was defined as HFH or outpatient intravenous diuretics. </w:t>
            </w:r>
            <w:r w:rsidR="00887A5C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Up-titration </w:t>
            </w:r>
            <w:r w:rsidR="001A2EA5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level was categorized based on the daily dose at 90 days after index date. </w:t>
            </w:r>
            <w:r w:rsidR="003B6B30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Adherent to vericiguat within 90 days </w:t>
            </w:r>
            <w:r w:rsidR="00F178E8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was defined as MPR </w:t>
            </w:r>
            <w:r w:rsidR="00F178E8" w:rsidRPr="0021260B"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  <w:t>≥</w:t>
            </w:r>
            <w:r w:rsidR="00F178E8" w:rsidRPr="0021260B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 xml:space="preserve"> </w:t>
            </w:r>
            <w:r w:rsidR="00F178E8" w:rsidRPr="0021260B"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  <w:t>80%</w:t>
            </w:r>
            <w:r w:rsidR="007E6BDE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 xml:space="preserve">. </w:t>
            </w:r>
            <w:r w:rsidR="00E15151" w:rsidRPr="00E15151"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  <w:t xml:space="preserve">Persistent </w:t>
            </w:r>
            <w:r w:rsidR="004F576C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 xml:space="preserve">to vericiguat </w:t>
            </w:r>
            <w:r w:rsidR="00E15151" w:rsidRPr="00E15151"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  <w:t xml:space="preserve">within 90 days </w:t>
            </w:r>
            <w:r w:rsidR="00916A6C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>was</w:t>
            </w:r>
            <w:r w:rsidR="00E15151" w:rsidRPr="00E15151">
              <w:rPr>
                <w:rFonts w:ascii="Franklin Gothic Book" w:eastAsia="ＭＳ 明朝" w:hAnsi="Franklin Gothic Book"/>
                <w:color w:val="000000"/>
                <w:sz w:val="21"/>
                <w:szCs w:val="21"/>
                <w14:ligatures w14:val="none"/>
              </w:rPr>
              <w:t xml:space="preserve"> defined as no treatment discontinuation within 90 days</w:t>
            </w:r>
            <w:r w:rsidR="00916A6C">
              <w:rPr>
                <w:rFonts w:ascii="Franklin Gothic Book" w:eastAsia="ＭＳ 明朝" w:hAnsi="Franklin Gothic Book" w:hint="eastAsia"/>
                <w:color w:val="000000"/>
                <w:sz w:val="21"/>
                <w:szCs w:val="21"/>
                <w14:ligatures w14:val="none"/>
              </w:rPr>
              <w:t>.</w:t>
            </w:r>
            <w:r w:rsidR="00F178E8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 </w:t>
            </w:r>
            <w:r w:rsidRPr="00FF34B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*HF foundational therapies: RAS inhibitor (ACEi, ARB or ARNI), beta-blocker, MRA and SGLT2i. ACEi, angiotensin-converting enzyme inhibitor; ARB, angiotensin receptor blocker; ARNI, angiotensin receptor-neprilysin inhibitor; BMI, body mass index; COPD, chronic obstructive pulmonary disease; HF, heart failure; HFH, heart failure hospitalization; ICD, implantable cardioverter defibrillator; IV, intravenous; </w:t>
            </w:r>
            <w:r w:rsidR="00C64AF2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MPR, </w:t>
            </w:r>
            <w:r w:rsidR="00514C93" w:rsidRPr="0021260B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>medication possession ratio;</w:t>
            </w:r>
            <w:r w:rsidR="00514C93">
              <w:rPr>
                <w:rFonts w:ascii="Franklin Gothic Book" w:eastAsia="ＭＳ 明朝" w:hAnsi="Franklin Gothic Book" w:hint="eastAsia"/>
                <w:sz w:val="21"/>
                <w:szCs w:val="21"/>
                <w:lang w:val="en-US"/>
                <w14:ligatures w14:val="none"/>
              </w:rPr>
              <w:t xml:space="preserve"> </w:t>
            </w:r>
            <w:r w:rsidRPr="00FF34B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MRA, mineralocorticoid receptor antagonist; RAS, renin-angiotensin system; </w:t>
            </w:r>
            <w:r w:rsidR="00F42192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 xml:space="preserve">SD, </w:t>
            </w:r>
            <w:r w:rsidR="00F42192" w:rsidRPr="00FF34B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standard deviation</w:t>
            </w:r>
            <w:r w:rsidR="00F42192">
              <w:rPr>
                <w:rFonts w:ascii="Franklin Gothic Book" w:eastAsiaTheme="minorEastAsia" w:hAnsi="Franklin Gothic Book" w:hint="eastAsia"/>
                <w:color w:val="000000"/>
                <w:sz w:val="21"/>
                <w:szCs w:val="21"/>
                <w:lang w:val="en-US"/>
                <w14:ligatures w14:val="none"/>
              </w:rPr>
              <w:t>;</w:t>
            </w:r>
            <w:r w:rsidR="00F42192" w:rsidRPr="00FF34B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 xml:space="preserve"> </w:t>
            </w:r>
            <w:r w:rsidRPr="00FF34B1">
              <w:rPr>
                <w:rFonts w:ascii="Franklin Gothic Book" w:hAnsi="Franklin Gothic Book"/>
                <w:color w:val="000000"/>
                <w:sz w:val="21"/>
                <w:szCs w:val="21"/>
                <w:lang w:val="en-US" w:eastAsia="en-US"/>
                <w14:ligatures w14:val="none"/>
              </w:rPr>
              <w:t>SGLT2i, sodium-glucose cotransporter 2 inhibitor; WHF, worsening heart failure.</w:t>
            </w:r>
          </w:p>
        </w:tc>
      </w:tr>
      <w:tr w:rsidR="00B65DDE" w14:paraId="7BB191B2" w14:textId="3D44EF2B" w:rsidTr="0071640C">
        <w:trPr>
          <w:gridAfter w:val="2"/>
          <w:wAfter w:w="1576" w:type="dxa"/>
          <w:trHeight w:val="296"/>
        </w:trPr>
        <w:tc>
          <w:tcPr>
            <w:tcW w:w="2154" w:type="dxa"/>
            <w:tcBorders>
              <w:left w:val="nil"/>
              <w:right w:val="nil"/>
            </w:tcBorders>
          </w:tcPr>
          <w:p w14:paraId="7DFD5BA4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2154" w:type="dxa"/>
            <w:gridSpan w:val="3"/>
            <w:tcBorders>
              <w:left w:val="nil"/>
              <w:right w:val="nil"/>
            </w:tcBorders>
          </w:tcPr>
          <w:p w14:paraId="1239BBC1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390" w:type="dxa"/>
            <w:gridSpan w:val="2"/>
            <w:tcBorders>
              <w:left w:val="nil"/>
              <w:right w:val="nil"/>
            </w:tcBorders>
          </w:tcPr>
          <w:p w14:paraId="1B0832C0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390" w:type="dxa"/>
            <w:gridSpan w:val="2"/>
            <w:tcBorders>
              <w:left w:val="nil"/>
              <w:right w:val="nil"/>
            </w:tcBorders>
          </w:tcPr>
          <w:p w14:paraId="4FBBB501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390" w:type="dxa"/>
            <w:gridSpan w:val="2"/>
            <w:tcBorders>
              <w:left w:val="nil"/>
              <w:right w:val="nil"/>
            </w:tcBorders>
          </w:tcPr>
          <w:p w14:paraId="40BC0762" w14:textId="0A613F0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390" w:type="dxa"/>
            <w:gridSpan w:val="2"/>
            <w:tcBorders>
              <w:left w:val="nil"/>
              <w:right w:val="nil"/>
            </w:tcBorders>
          </w:tcPr>
          <w:p w14:paraId="6259AB17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390" w:type="dxa"/>
            <w:tcBorders>
              <w:left w:val="nil"/>
              <w:right w:val="nil"/>
            </w:tcBorders>
          </w:tcPr>
          <w:p w14:paraId="01D2F55B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</w:p>
        </w:tc>
        <w:tc>
          <w:tcPr>
            <w:tcW w:w="1390" w:type="dxa"/>
            <w:gridSpan w:val="2"/>
            <w:tcBorders>
              <w:left w:val="nil"/>
              <w:right w:val="nil"/>
            </w:tcBorders>
          </w:tcPr>
          <w:p w14:paraId="189816D2" w14:textId="77777777" w:rsidR="00B65DDE" w:rsidRPr="00637A41" w:rsidRDefault="00B65DDE" w:rsidP="00B65DDE">
            <w:pPr>
              <w:spacing w:line="240" w:lineRule="auto"/>
              <w:rPr>
                <w:rFonts w:ascii="Franklin Gothic Book" w:eastAsia="ＭＳ 明朝" w:hAnsi="Franklin Gothic Book"/>
                <w:sz w:val="21"/>
                <w:szCs w:val="21"/>
                <w:lang w:val="en-US"/>
                <w14:ligatures w14:val="none"/>
              </w:rPr>
            </w:pPr>
          </w:p>
        </w:tc>
      </w:tr>
    </w:tbl>
    <w:p w14:paraId="269287F4" w14:textId="77777777" w:rsidR="008D4250" w:rsidRDefault="008D4250" w:rsidP="00B6276E">
      <w:pPr>
        <w:spacing w:after="160" w:line="259" w:lineRule="auto"/>
        <w:rPr>
          <w:rFonts w:ascii="Franklin Gothic Book" w:eastAsia="ＭＳ 明朝" w:hAnsi="Franklin Gothic Book"/>
          <w:kern w:val="2"/>
          <w:sz w:val="24"/>
          <w:szCs w:val="24"/>
          <w:lang w:val="en-US"/>
          <w14:ligatures w14:val="none"/>
        </w:rPr>
      </w:pPr>
    </w:p>
    <w:p w14:paraId="3274E46D" w14:textId="77777777" w:rsidR="00AD39EA" w:rsidRDefault="00AD39EA" w:rsidP="00B6276E">
      <w:pPr>
        <w:spacing w:after="160" w:line="259" w:lineRule="auto"/>
        <w:rPr>
          <w:rFonts w:ascii="Franklin Gothic Book" w:eastAsia="ＭＳ 明朝" w:hAnsi="Franklin Gothic Book"/>
          <w:kern w:val="2"/>
          <w:sz w:val="24"/>
          <w:szCs w:val="24"/>
          <w:lang w:val="en-US"/>
          <w14:ligatures w14:val="none"/>
        </w:rPr>
      </w:pPr>
    </w:p>
    <w:p w14:paraId="53481129" w14:textId="77777777" w:rsidR="00343D8A" w:rsidRDefault="00343D8A" w:rsidP="007742C2">
      <w:pPr>
        <w:spacing w:after="160" w:line="259" w:lineRule="auto"/>
        <w:rPr>
          <w:rFonts w:ascii="Franklin Gothic Book" w:eastAsia="ＭＳ 明朝" w:hAnsi="Franklin Gothic Book"/>
          <w:kern w:val="2"/>
          <w:sz w:val="24"/>
          <w:szCs w:val="24"/>
          <w14:ligatures w14:val="none"/>
        </w:rPr>
      </w:pPr>
    </w:p>
    <w:p w14:paraId="0EC735ED" w14:textId="77777777" w:rsidR="007742C2" w:rsidRDefault="007742C2" w:rsidP="007742C2">
      <w:pPr>
        <w:spacing w:after="160" w:line="259" w:lineRule="auto"/>
        <w:rPr>
          <w:rFonts w:ascii="Franklin Gothic Book" w:eastAsia="ＭＳ 明朝" w:hAnsi="Franklin Gothic Book"/>
          <w:kern w:val="2"/>
          <w:sz w:val="24"/>
          <w:szCs w:val="24"/>
          <w14:ligatures w14:val="none"/>
        </w:rPr>
      </w:pPr>
    </w:p>
    <w:p w14:paraId="0B6C8B62" w14:textId="77777777" w:rsidR="00196A75" w:rsidRPr="004724B3" w:rsidRDefault="00196A75" w:rsidP="004724B3">
      <w:pPr>
        <w:spacing w:after="160" w:line="259" w:lineRule="auto"/>
        <w:rPr>
          <w:rFonts w:ascii="Franklin Gothic Book" w:eastAsia="ＭＳ 明朝" w:hAnsi="Franklin Gothic Book"/>
          <w:kern w:val="2"/>
          <w:sz w:val="24"/>
          <w:szCs w:val="24"/>
          <w14:ligatures w14:val="none"/>
        </w:rPr>
        <w:sectPr w:rsidR="00196A75" w:rsidRPr="004724B3" w:rsidSect="00B4258C">
          <w:headerReference w:type="even" r:id="rId17"/>
          <w:headerReference w:type="default" r:id="rId18"/>
          <w:footerReference w:type="even" r:id="rId19"/>
          <w:footerReference w:type="default" r:id="rId20"/>
          <w:headerReference w:type="first" r:id="rId21"/>
          <w:footerReference w:type="first" r:id="rId22"/>
          <w:pgSz w:w="16838" w:h="11906" w:orient="landscape"/>
          <w:pgMar w:top="1440" w:right="900" w:bottom="1106" w:left="1588" w:header="709" w:footer="709" w:gutter="0"/>
          <w:cols w:space="708"/>
          <w:docGrid w:linePitch="360"/>
        </w:sectPr>
      </w:pPr>
    </w:p>
    <w:p w14:paraId="5E2BF09D" w14:textId="77777777" w:rsidR="007A2442" w:rsidRDefault="007A2442" w:rsidP="00B4258C">
      <w:pPr>
        <w:widowControl w:val="0"/>
        <w:spacing w:line="240" w:lineRule="auto"/>
        <w:rPr>
          <w:rFonts w:ascii="Franklin Gothic Book" w:eastAsia="ＭＳ 明朝" w:hAnsi="Franklin Gothic Book"/>
          <w:noProof/>
          <w:kern w:val="2"/>
          <w:sz w:val="24"/>
          <w:szCs w:val="24"/>
          <w:lang w:val="en-US"/>
        </w:rPr>
      </w:pPr>
    </w:p>
    <w:p w14:paraId="56BA91D9" w14:textId="77777777" w:rsidR="007A2442" w:rsidRDefault="007A2442" w:rsidP="00B4258C">
      <w:pPr>
        <w:widowControl w:val="0"/>
        <w:spacing w:line="240" w:lineRule="auto"/>
        <w:rPr>
          <w:rFonts w:ascii="Franklin Gothic Book" w:eastAsia="ＭＳ 明朝" w:hAnsi="Franklin Gothic Book"/>
          <w:noProof/>
          <w:kern w:val="2"/>
          <w:sz w:val="24"/>
          <w:szCs w:val="24"/>
          <w:lang w:val="en-US"/>
        </w:rPr>
      </w:pPr>
    </w:p>
    <w:p w14:paraId="4E7A115D" w14:textId="77777777" w:rsidR="00B4258C" w:rsidRPr="003714C1" w:rsidRDefault="00B4258C" w:rsidP="00B4258C">
      <w:pPr>
        <w:widowControl w:val="0"/>
        <w:spacing w:line="240" w:lineRule="auto"/>
        <w:rPr>
          <w:rFonts w:ascii="Franklin Gothic Book" w:eastAsia="ＭＳ 明朝" w:hAnsi="Franklin Gothic Book"/>
          <w:kern w:val="2"/>
          <w:sz w:val="24"/>
          <w:szCs w:val="24"/>
          <w:lang w:val="en-US"/>
          <w14:ligatures w14:val="none"/>
        </w:rPr>
      </w:pPr>
    </w:p>
    <w:p w14:paraId="3C7D310C" w14:textId="44E43DF8" w:rsidR="009C4B9D" w:rsidRPr="009C4B9D" w:rsidRDefault="009C4B9D" w:rsidP="009C4B9D">
      <w:pPr>
        <w:spacing w:after="160" w:line="259" w:lineRule="auto"/>
        <w:rPr>
          <w:rFonts w:eastAsiaTheme="minorEastAsia"/>
        </w:rPr>
      </w:pPr>
      <w:r w:rsidRPr="009C4B9D">
        <w:rPr>
          <w:rFonts w:ascii="Times New Roman" w:hAnsi="Times New Roman"/>
          <w:sz w:val="24"/>
          <w:szCs w:val="24"/>
          <w14:ligatures w14:val="none"/>
        </w:rPr>
        <w:t xml:space="preserve"> </w:t>
      </w:r>
      <w:r w:rsidRPr="009C4B9D">
        <w:rPr>
          <w:rFonts w:eastAsiaTheme="minorEastAsia"/>
          <w:noProof/>
        </w:rPr>
        <w:drawing>
          <wp:inline distT="0" distB="0" distL="0" distR="0" wp14:anchorId="05E4FAFB" wp14:editId="1DAF2F3D">
            <wp:extent cx="5943600" cy="5971540"/>
            <wp:effectExtent l="0" t="0" r="0" b="0"/>
            <wp:docPr id="545206235" name="図 4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206235" name="図 4" descr="グラフ, 箱ひげ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7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90D54" w14:textId="29CF663D" w:rsidR="007A2442" w:rsidRPr="00024A4B" w:rsidRDefault="007A2442">
      <w:pPr>
        <w:spacing w:after="160" w:line="259" w:lineRule="auto"/>
        <w:rPr>
          <w:rFonts w:eastAsiaTheme="minorEastAsia"/>
          <w:lang w:val="en-US"/>
        </w:rPr>
      </w:pPr>
    </w:p>
    <w:p w14:paraId="5C81229C" w14:textId="77777777" w:rsidR="00035A34" w:rsidRDefault="00035A34" w:rsidP="00DD5A04">
      <w:pPr>
        <w:spacing w:after="160" w:line="259" w:lineRule="auto"/>
        <w:rPr>
          <w:rFonts w:eastAsiaTheme="minorEastAsia"/>
        </w:rPr>
      </w:pPr>
    </w:p>
    <w:p w14:paraId="6119A55E" w14:textId="77777777" w:rsidR="007A2442" w:rsidRDefault="007A2442" w:rsidP="00DD5A04">
      <w:pPr>
        <w:spacing w:after="160" w:line="259" w:lineRule="auto"/>
        <w:rPr>
          <w:rFonts w:eastAsiaTheme="minorEastAsia"/>
        </w:rPr>
      </w:pPr>
    </w:p>
    <w:p w14:paraId="2E3A95E6" w14:textId="5E73B5EC" w:rsidR="007A2442" w:rsidRPr="007A2442" w:rsidRDefault="00DE3527" w:rsidP="00DD5A04">
      <w:pPr>
        <w:spacing w:after="160" w:line="259" w:lineRule="auto"/>
        <w:rPr>
          <w:rFonts w:eastAsiaTheme="minorEastAsia"/>
        </w:rPr>
      </w:pPr>
      <w:r>
        <w:rPr>
          <w:rFonts w:eastAsiaTheme="minorEastAsia"/>
          <w:noProof/>
        </w:rPr>
        <w:br w:type="page"/>
      </w:r>
      <w:r w:rsidR="0011669C" w:rsidRPr="0011669C">
        <w:rPr>
          <w:rFonts w:eastAsiaTheme="minorEastAsia"/>
          <w:noProof/>
        </w:rPr>
        <w:lastRenderedPageBreak/>
        <w:drawing>
          <wp:inline distT="0" distB="0" distL="0" distR="0" wp14:anchorId="14246BAE" wp14:editId="7CD36C70">
            <wp:extent cx="5583741" cy="9048750"/>
            <wp:effectExtent l="0" t="0" r="0" b="0"/>
            <wp:docPr id="199548568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642" cy="9051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A2442" w:rsidRPr="007A2442" w:rsidSect="006E1207">
      <w:pgSz w:w="11906" w:h="16838"/>
      <w:pgMar w:top="900" w:right="1106" w:bottom="158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34EE63" w14:textId="77777777" w:rsidR="005B68B4" w:rsidRDefault="005B68B4">
      <w:pPr>
        <w:spacing w:line="240" w:lineRule="auto"/>
      </w:pPr>
      <w:r>
        <w:separator/>
      </w:r>
    </w:p>
  </w:endnote>
  <w:endnote w:type="continuationSeparator" w:id="0">
    <w:p w14:paraId="2E9E7FD4" w14:textId="77777777" w:rsidR="005B68B4" w:rsidRDefault="005B68B4">
      <w:pPr>
        <w:spacing w:line="240" w:lineRule="auto"/>
      </w:pPr>
      <w:r>
        <w:continuationSeparator/>
      </w:r>
    </w:p>
  </w:endnote>
  <w:endnote w:type="continuationNotice" w:id="1">
    <w:p w14:paraId="76B2FB42" w14:textId="77777777" w:rsidR="005B68B4" w:rsidRDefault="005B68B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NeueLT W1G 55 Roman">
    <w:altName w:val="Arial"/>
    <w:panose1 w:val="00000000000000000000"/>
    <w:charset w:val="00"/>
    <w:family w:val="swiss"/>
    <w:notTrueType/>
    <w:pitch w:val="variable"/>
    <w:sig w:usb0="A00002AF" w:usb1="5000205B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B99A55" w14:textId="77777777" w:rsidR="00B4258C" w:rsidRPr="00B4258C" w:rsidRDefault="009E3CBA" w:rsidP="00883E0D">
    <w:pPr>
      <w:pStyle w:val="a8"/>
      <w:framePr w:wrap="around" w:vAnchor="text" w:hAnchor="margin" w:xAlign="right" w:y="1"/>
      <w:rPr>
        <w:rStyle w:val="af6"/>
        <w:rFonts w:eastAsia="ＭＳ ゴシック"/>
      </w:rPr>
    </w:pPr>
    <w:r w:rsidRPr="00B4258C">
      <w:rPr>
        <w:rStyle w:val="af6"/>
        <w:rFonts w:eastAsia="ＭＳ ゴシック"/>
      </w:rPr>
      <w:fldChar w:fldCharType="begin"/>
    </w:r>
    <w:r w:rsidRPr="00B4258C">
      <w:rPr>
        <w:rStyle w:val="af6"/>
        <w:rFonts w:eastAsia="ＭＳ ゴシック"/>
      </w:rPr>
      <w:instrText xml:space="preserve">PAGE  </w:instrText>
    </w:r>
    <w:r w:rsidRPr="00B4258C">
      <w:rPr>
        <w:rStyle w:val="af6"/>
        <w:rFonts w:eastAsia="ＭＳ ゴシック"/>
      </w:rPr>
      <w:fldChar w:fldCharType="separate"/>
    </w:r>
    <w:r w:rsidRPr="00B4258C">
      <w:rPr>
        <w:rStyle w:val="af6"/>
        <w:rFonts w:eastAsia="ＭＳ ゴシック"/>
      </w:rPr>
      <w:fldChar w:fldCharType="end"/>
    </w:r>
  </w:p>
  <w:p w14:paraId="0C625C5D" w14:textId="77777777" w:rsidR="00B4258C" w:rsidRDefault="00B4258C" w:rsidP="00883E0D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94DE11" w14:textId="77777777" w:rsidR="00B4258C" w:rsidRPr="00B4258C" w:rsidRDefault="009E3CBA" w:rsidP="00883E0D">
    <w:pPr>
      <w:pStyle w:val="a8"/>
      <w:framePr w:wrap="around" w:vAnchor="text" w:hAnchor="margin" w:xAlign="right" w:y="1"/>
      <w:rPr>
        <w:rStyle w:val="af6"/>
        <w:rFonts w:eastAsia="ＭＳ ゴシック"/>
      </w:rPr>
    </w:pPr>
    <w:r w:rsidRPr="00B4258C">
      <w:rPr>
        <w:rStyle w:val="af6"/>
        <w:rFonts w:eastAsia="ＭＳ ゴシック"/>
      </w:rPr>
      <w:fldChar w:fldCharType="begin"/>
    </w:r>
    <w:r w:rsidRPr="00B4258C">
      <w:rPr>
        <w:rStyle w:val="af6"/>
        <w:rFonts w:eastAsia="ＭＳ ゴシック"/>
      </w:rPr>
      <w:instrText xml:space="preserve">PAGE  </w:instrText>
    </w:r>
    <w:r w:rsidRPr="00B4258C">
      <w:rPr>
        <w:rStyle w:val="af6"/>
        <w:rFonts w:eastAsia="ＭＳ ゴシック"/>
      </w:rPr>
      <w:fldChar w:fldCharType="separate"/>
    </w:r>
    <w:r w:rsidRPr="00B4258C">
      <w:rPr>
        <w:rStyle w:val="af6"/>
        <w:rFonts w:eastAsia="ＭＳ ゴシック"/>
        <w:noProof/>
      </w:rPr>
      <w:t>22</w:t>
    </w:r>
    <w:r w:rsidRPr="00B4258C">
      <w:rPr>
        <w:rStyle w:val="af6"/>
        <w:rFonts w:eastAsia="ＭＳ ゴシック"/>
      </w:rPr>
      <w:fldChar w:fldCharType="end"/>
    </w:r>
  </w:p>
  <w:p w14:paraId="3E182F28" w14:textId="77777777" w:rsidR="00B4258C" w:rsidRDefault="00B4258C" w:rsidP="00883E0D">
    <w:pPr>
      <w:pStyle w:val="a8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90EEBC" w14:textId="77777777" w:rsidR="00B4258C" w:rsidRDefault="009E3CBA">
    <w:pPr>
      <w:pStyle w:val="a8"/>
    </w:pPr>
    <w:r>
      <w:rPr>
        <w:noProof/>
      </w:rPr>
      <w:drawing>
        <wp:anchor distT="0" distB="0" distL="114300" distR="114300" simplePos="0" relativeHeight="251658242" behindDoc="0" locked="0" layoutInCell="1" allowOverlap="1" wp14:anchorId="661EC7AE" wp14:editId="45DF5725">
          <wp:simplePos x="0" y="0"/>
          <wp:positionH relativeFrom="page">
            <wp:posOffset>5930900</wp:posOffset>
          </wp:positionH>
          <wp:positionV relativeFrom="page">
            <wp:posOffset>10096500</wp:posOffset>
          </wp:positionV>
          <wp:extent cx="942340" cy="304165"/>
          <wp:effectExtent l="0" t="0" r="0" b="635"/>
          <wp:wrapNone/>
          <wp:docPr id="1304113522" name="BayLabelwdHeaderFooterFirstPage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04113522" name=""/>
                  <pic:cNvPicPr/>
                </pic:nvPicPr>
                <pic:blipFill>
                  <a:blip r:embed="rId1" r:link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42340" cy="30416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E2B220" w14:textId="77777777" w:rsidR="00DD5A04" w:rsidRDefault="00DD5A04">
    <w:pPr>
      <w:pStyle w:val="a8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5A145B" w14:textId="77777777" w:rsidR="00035A34" w:rsidRDefault="009E3CBA">
    <w:pPr>
      <w:pStyle w:val="a8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241F06BA" wp14:editId="5551D0B5">
              <wp:simplePos x="0" y="0"/>
              <wp:positionH relativeFrom="page">
                <wp:posOffset>0</wp:posOffset>
              </wp:positionH>
              <wp:positionV relativeFrom="page">
                <wp:posOffset>10125641</wp:posOffset>
              </wp:positionV>
              <wp:extent cx="7560310" cy="375920"/>
              <wp:effectExtent l="0" t="0" r="0" b="5080"/>
              <wp:wrapNone/>
              <wp:docPr id="5" name="MSIPCM735f423ca950c263c18404e5" descr="{&quot;HashCode&quot;:-242339457,&quot;Height&quot;:841.0,&quot;Width&quot;:595.0,&quot;Placement&quot;:&quot;Footer&quot;,&quot;Index&quot;:&quot;Primary&quot;,&quot;Section&quot;:3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75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3EC08001" w14:textId="77777777" w:rsidR="0086613A" w:rsidRPr="0086613A" w:rsidRDefault="0086613A" w:rsidP="0086613A">
                          <w:pPr>
                            <w:jc w:val="right"/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</wps:bodyPr>
                  </wps:wsp>
                </a:graphicData>
              </a:graphic>
            </wp:anchor>
          </w:drawing>
        </mc:Choice>
        <mc:Fallback>
          <w:pict>
            <v:shapetype w14:anchorId="241F06BA" id="_x0000_t202" coordsize="21600,21600" o:spt="202" path="m,l,21600r21600,l21600,xe">
              <v:stroke joinstyle="miter"/>
              <v:path gradientshapeok="t" o:connecttype="rect"/>
            </v:shapetype>
            <v:shape id="MSIPCM735f423ca950c263c18404e5" o:spid="_x0000_s1026" type="#_x0000_t202" alt="{&quot;HashCode&quot;:-242339457,&quot;Height&quot;:841.0,&quot;Width&quot;:595.0,&quot;Placement&quot;:&quot;Footer&quot;,&quot;Index&quot;:&quot;Primary&quot;,&quot;Section&quot;:3,&quot;Top&quot;:0.0,&quot;Left&quot;:0.0}" style="position:absolute;margin-left:0;margin-top:797.3pt;width:595.3pt;height:29.6pt;z-index: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JYUDwIAABcEAAAOAAAAZHJzL2Uyb0RvYy54bWysU0tvGyEQvlfqf0Dc610/06y8jtxEripZ&#10;SSSnyhmz4F0JGArYu+6v74DXdpX2FOUC82Ie33zM7zqtyEE434Ap6XCQUyIMh6oxu5L+fFl9+UqJ&#10;D8xUTIERJT0KT+8Wnz/NW1uIEdSgKuEIJjG+aG1J6xBskWWe10IzPwArDDolOM0Cqm6XVY61mF2r&#10;bJTns6wFV1kHXHiP1oeTky5SfikFD09SehGIKin2FtLp0rmNZ7aYs2LnmK0b3rfB3tGFZo3BopdU&#10;DywwsnfNP6l0wx14kGHAQWcgZcNFmgGnGeZvptnUzIo0C4Lj7QUm/3Fp+eNhY58dCd036HCBEZDW&#10;+sKjMc7TSafjjZ0S9COExwtsoguEo/FmOsvHQ3Rx9I1vprejhGt2fW2dD98FaBKFkjpcS0KLHdY+&#10;YEUMPYfEYgZWjVJpNcqQtqSz8TRPDy4efKEMPrz2GqXQbbt+gC1UR5zLwWnl3vJVg8XXzIdn5nDH&#10;2C/yNjzhIRVgEeglSmpwv/9nj/EIPXopaZEzJfW/9swJStQPg0u5HU4mkWRJQcElYTSd5Dlq27PZ&#10;7PU9IB+H+DUsT2IMDuosSgf6FXm9jOXQxQzHoiXdnsX7cKIw/gsulssUhHyyLKzNxvKYOuIYMX3p&#10;XpmzPfABV/YIZ1qx4g3+p9ge1ROAvYLsS1vqf0qk9996irr+58UfAAAA//8DAFBLAwQUAAYACAAA&#10;ACEAWmGTIOIAAAALAQAADwAAAGRycy9kb3ducmV2LnhtbEyPQU/DMAyF70j8h8hIXCaWbmPdWppO&#10;E9JOSAgGEtesMW1F45Qm3TJ+Pd4Jbs9+1vP3ik20nTji4FtHCmbTBARS5UxLtYL3t93dGoQPmozu&#10;HKGCM3rYlNdXhc6NO9ErHvehFhxCPtcKmhD6XEpfNWi1n7oeib1PN1gdeBxqaQZ94nDbyXmSpNLq&#10;lvhDo3t8bLD62o9WweTHVoun1W7+8fL8PcbtanLO4qjU7U3cPoAIGMPfMVzwGR1KZjq4kYwXnQIu&#10;Eni7zO5TEBd/liWsDqzS5WINsizk/w7lLwAAAP//AwBQSwECLQAUAAYACAAAACEAtoM4kv4AAADh&#10;AQAAEwAAAAAAAAAAAAAAAAAAAAAAW0NvbnRlbnRfVHlwZXNdLnhtbFBLAQItABQABgAIAAAAIQA4&#10;/SH/1gAAAJQBAAALAAAAAAAAAAAAAAAAAC8BAABfcmVscy8ucmVsc1BLAQItABQABgAIAAAAIQDx&#10;WJYUDwIAABcEAAAOAAAAAAAAAAAAAAAAAC4CAABkcnMvZTJvRG9jLnhtbFBLAQItABQABgAIAAAA&#10;IQBaYZMg4gAAAAsBAAAPAAAAAAAAAAAAAAAAAGkEAABkcnMvZG93bnJldi54bWxQSwUGAAAAAAQA&#10;BADzAAAAeAUAAAAA&#10;" o:allowincell="f" filled="f" stroked="f" strokeweight=".5pt">
              <v:textbox inset=",0,20pt,0">
                <w:txbxContent>
                  <w:p w14:paraId="3EC08001" w14:textId="77777777" w:rsidR="0086613A" w:rsidRPr="0086613A" w:rsidRDefault="0086613A" w:rsidP="0086613A">
                    <w:pPr>
                      <w:jc w:val="right"/>
                      <w:rPr>
                        <w:rFonts w:ascii="Calibri" w:hAnsi="Calibri" w:cs="Calibri"/>
                        <w:color w:val="FF8939"/>
                        <w:sz w:val="4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933259" w14:textId="77777777" w:rsidR="00DD5A04" w:rsidRDefault="00DD5A0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400AC3" w14:textId="77777777" w:rsidR="005B68B4" w:rsidRDefault="005B68B4">
      <w:pPr>
        <w:spacing w:line="240" w:lineRule="auto"/>
      </w:pPr>
      <w:r>
        <w:separator/>
      </w:r>
    </w:p>
  </w:footnote>
  <w:footnote w:type="continuationSeparator" w:id="0">
    <w:p w14:paraId="0DF98917" w14:textId="77777777" w:rsidR="005B68B4" w:rsidRDefault="005B68B4">
      <w:pPr>
        <w:spacing w:line="240" w:lineRule="auto"/>
      </w:pPr>
      <w:r>
        <w:continuationSeparator/>
      </w:r>
    </w:p>
  </w:footnote>
  <w:footnote w:type="continuationNotice" w:id="1">
    <w:p w14:paraId="3E15B083" w14:textId="77777777" w:rsidR="005B68B4" w:rsidRDefault="005B68B4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9CBD78" w14:textId="77777777" w:rsidR="00B4258C" w:rsidRDefault="009E3CBA">
    <w:pPr>
      <w:pStyle w:val="a6"/>
    </w:pPr>
    <w:r>
      <w:rPr>
        <w:noProof/>
      </w:rPr>
      <w:drawing>
        <wp:anchor distT="0" distB="0" distL="114300" distR="114300" simplePos="0" relativeHeight="251658241" behindDoc="0" locked="0" layoutInCell="1" allowOverlap="1" wp14:anchorId="09E0ACA1" wp14:editId="0B4B62ED">
          <wp:simplePos x="0" y="0"/>
          <wp:positionH relativeFrom="page">
            <wp:posOffset>5930900</wp:posOffset>
          </wp:positionH>
          <wp:positionV relativeFrom="page">
            <wp:posOffset>10096500</wp:posOffset>
          </wp:positionV>
          <wp:extent cx="942340" cy="304165"/>
          <wp:effectExtent l="0" t="0" r="0" b="0"/>
          <wp:wrapNone/>
          <wp:docPr id="1274695751" name="BayLabelwdHeaderFooterPrimary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74695751" name=""/>
                  <pic:cNvPicPr/>
                </pic:nvPicPr>
                <pic:blipFill>
                  <a:blip r:embed="rId1" r:link="rId3">
                    <a:extLst>
                      <a:ext uri="{BEBA8EAE-BF5A-486C-A8C5-ECC9F3942E4B}">
                        <a14:imgProps xmlns:a14="http://schemas.microsoft.com/office/drawing/2010/main">
                          <a14:imgLayer r:embed="rId2">
                            <a14:imgEffect>
                              <a14:backgroundRemoval t="10000" b="90000" l="10000" r="90000"/>
                            </a14:imgEffect>
                          </a14:imgLayer>
                        </a14:imgProps>
                      </a:ex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42340" cy="30416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F64A07" w14:textId="77777777" w:rsidR="00DD5A04" w:rsidRDefault="00DD5A04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077D14" w14:textId="77777777" w:rsidR="00DD5A04" w:rsidRDefault="00DD5A04">
    <w:pPr>
      <w:pStyle w:val="a6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D3255A" w14:textId="77777777" w:rsidR="00DD5A04" w:rsidRDefault="00DD5A04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DD39E7"/>
    <w:multiLevelType w:val="hybridMultilevel"/>
    <w:tmpl w:val="1C58B024"/>
    <w:lvl w:ilvl="0" w:tplc="229AEAD6">
      <w:start w:val="1"/>
      <w:numFmt w:val="bullet"/>
      <w:lvlText w:val="￮"/>
      <w:lvlJc w:val="left"/>
      <w:pPr>
        <w:ind w:left="720" w:hanging="360"/>
      </w:pPr>
      <w:rPr>
        <w:rFonts w:ascii="Meiryo UI" w:eastAsia="Meiryo UI" w:hAnsi="Meiryo UI" w:hint="eastAsia"/>
      </w:rPr>
    </w:lvl>
    <w:lvl w:ilvl="1" w:tplc="A27E51C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C10CE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2040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60FA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73205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4896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D83A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53639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A27664"/>
    <w:multiLevelType w:val="hybridMultilevel"/>
    <w:tmpl w:val="37B46156"/>
    <w:lvl w:ilvl="0" w:tplc="CA081412">
      <w:start w:val="1"/>
      <w:numFmt w:val="decimal"/>
      <w:lvlText w:val="%1．"/>
      <w:lvlJc w:val="left"/>
      <w:pPr>
        <w:ind w:left="720" w:hanging="360"/>
      </w:pPr>
      <w:rPr>
        <w:rFonts w:hint="default"/>
      </w:rPr>
    </w:lvl>
    <w:lvl w:ilvl="1" w:tplc="4BF8C774">
      <w:start w:val="1"/>
      <w:numFmt w:val="bullet"/>
      <w:lvlText w:val="‒"/>
      <w:lvlJc w:val="left"/>
      <w:pPr>
        <w:ind w:left="1440" w:hanging="360"/>
      </w:pPr>
      <w:rPr>
        <w:rFonts w:ascii="Meiryo UI" w:eastAsia="Meiryo UI" w:hAnsi="Meiryo UI" w:hint="eastAsia"/>
      </w:rPr>
    </w:lvl>
    <w:lvl w:ilvl="2" w:tplc="66E24676" w:tentative="1">
      <w:start w:val="1"/>
      <w:numFmt w:val="lowerRoman"/>
      <w:lvlText w:val="%3."/>
      <w:lvlJc w:val="right"/>
      <w:pPr>
        <w:ind w:left="2160" w:hanging="180"/>
      </w:pPr>
    </w:lvl>
    <w:lvl w:ilvl="3" w:tplc="8E8071D8" w:tentative="1">
      <w:start w:val="1"/>
      <w:numFmt w:val="decimal"/>
      <w:lvlText w:val="%4."/>
      <w:lvlJc w:val="left"/>
      <w:pPr>
        <w:ind w:left="2880" w:hanging="360"/>
      </w:pPr>
    </w:lvl>
    <w:lvl w:ilvl="4" w:tplc="CF4C2088" w:tentative="1">
      <w:start w:val="1"/>
      <w:numFmt w:val="lowerLetter"/>
      <w:lvlText w:val="%5."/>
      <w:lvlJc w:val="left"/>
      <w:pPr>
        <w:ind w:left="3600" w:hanging="360"/>
      </w:pPr>
    </w:lvl>
    <w:lvl w:ilvl="5" w:tplc="826E2D2A" w:tentative="1">
      <w:start w:val="1"/>
      <w:numFmt w:val="lowerRoman"/>
      <w:lvlText w:val="%6."/>
      <w:lvlJc w:val="right"/>
      <w:pPr>
        <w:ind w:left="4320" w:hanging="180"/>
      </w:pPr>
    </w:lvl>
    <w:lvl w:ilvl="6" w:tplc="2EFE3EBC" w:tentative="1">
      <w:start w:val="1"/>
      <w:numFmt w:val="decimal"/>
      <w:lvlText w:val="%7."/>
      <w:lvlJc w:val="left"/>
      <w:pPr>
        <w:ind w:left="5040" w:hanging="360"/>
      </w:pPr>
    </w:lvl>
    <w:lvl w:ilvl="7" w:tplc="0810CA96" w:tentative="1">
      <w:start w:val="1"/>
      <w:numFmt w:val="lowerLetter"/>
      <w:lvlText w:val="%8."/>
      <w:lvlJc w:val="left"/>
      <w:pPr>
        <w:ind w:left="5760" w:hanging="360"/>
      </w:pPr>
    </w:lvl>
    <w:lvl w:ilvl="8" w:tplc="7764D6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256063"/>
    <w:multiLevelType w:val="hybridMultilevel"/>
    <w:tmpl w:val="1206E8B0"/>
    <w:lvl w:ilvl="0" w:tplc="E570AAA8">
      <w:start w:val="1"/>
      <w:numFmt w:val="bullet"/>
      <w:lvlText w:val="￮"/>
      <w:lvlJc w:val="left"/>
      <w:pPr>
        <w:ind w:left="720" w:hanging="360"/>
      </w:pPr>
      <w:rPr>
        <w:rFonts w:ascii="Meiryo UI" w:eastAsia="Meiryo UI" w:hAnsi="Meiryo UI" w:hint="eastAsia"/>
      </w:rPr>
    </w:lvl>
    <w:lvl w:ilvl="1" w:tplc="8332AC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7C4E4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3250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6074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750CB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483C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523B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6E2A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F42783"/>
    <w:multiLevelType w:val="hybridMultilevel"/>
    <w:tmpl w:val="E91A2226"/>
    <w:lvl w:ilvl="0" w:tplc="050C12F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8FCE73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CE28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BABA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4818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67819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4C75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ECBF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57887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A34D8D"/>
    <w:multiLevelType w:val="hybridMultilevel"/>
    <w:tmpl w:val="E3E2D584"/>
    <w:lvl w:ilvl="0" w:tplc="DB3061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CA76C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649C35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BEE1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20D1A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75DE30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76CD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E8CE1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BBA675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A60D90"/>
    <w:multiLevelType w:val="hybridMultilevel"/>
    <w:tmpl w:val="F97A4A32"/>
    <w:lvl w:ilvl="0" w:tplc="8312D7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167B5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D74058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82DC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7A171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93EAEE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72A1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6A064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97668B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FB07A8"/>
    <w:multiLevelType w:val="hybridMultilevel"/>
    <w:tmpl w:val="49FA6630"/>
    <w:lvl w:ilvl="0" w:tplc="366C2698">
      <w:start w:val="1"/>
      <w:numFmt w:val="bullet"/>
      <w:lvlText w:val="￮"/>
      <w:lvlJc w:val="left"/>
      <w:pPr>
        <w:ind w:left="720" w:hanging="360"/>
      </w:pPr>
      <w:rPr>
        <w:rFonts w:ascii="Meiryo UI" w:eastAsia="Meiryo UI" w:hAnsi="Meiryo UI" w:hint="eastAsia"/>
      </w:rPr>
    </w:lvl>
    <w:lvl w:ilvl="1" w:tplc="E7125A1C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6EDA11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66D4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BE87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68217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9CD7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648F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022C4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6365419">
    <w:abstractNumId w:val="4"/>
  </w:num>
  <w:num w:numId="2" w16cid:durableId="2082479406">
    <w:abstractNumId w:val="5"/>
  </w:num>
  <w:num w:numId="3" w16cid:durableId="1733114469">
    <w:abstractNumId w:val="1"/>
  </w:num>
  <w:num w:numId="4" w16cid:durableId="735856098">
    <w:abstractNumId w:val="0"/>
  </w:num>
  <w:num w:numId="5" w16cid:durableId="2089619935">
    <w:abstractNumId w:val="6"/>
  </w:num>
  <w:num w:numId="6" w16cid:durableId="865102190">
    <w:abstractNumId w:val="2"/>
  </w:num>
  <w:num w:numId="7" w16cid:durableId="10301862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ocumenterLegalEntityDelimiter" w:val="\n"/>
  </w:docVars>
  <w:rsids>
    <w:rsidRoot w:val="00B4258C"/>
    <w:rsid w:val="00001063"/>
    <w:rsid w:val="00002211"/>
    <w:rsid w:val="000025F8"/>
    <w:rsid w:val="00006C40"/>
    <w:rsid w:val="00010DD2"/>
    <w:rsid w:val="000113FE"/>
    <w:rsid w:val="00015C5C"/>
    <w:rsid w:val="0001626F"/>
    <w:rsid w:val="00020F4C"/>
    <w:rsid w:val="00021EFD"/>
    <w:rsid w:val="00021FA3"/>
    <w:rsid w:val="0002305D"/>
    <w:rsid w:val="00023C65"/>
    <w:rsid w:val="00024A4B"/>
    <w:rsid w:val="000300F0"/>
    <w:rsid w:val="00031C5C"/>
    <w:rsid w:val="00034C42"/>
    <w:rsid w:val="000353C0"/>
    <w:rsid w:val="000356CA"/>
    <w:rsid w:val="00035A34"/>
    <w:rsid w:val="00036622"/>
    <w:rsid w:val="00044083"/>
    <w:rsid w:val="00045FF5"/>
    <w:rsid w:val="0004649D"/>
    <w:rsid w:val="00047AFB"/>
    <w:rsid w:val="00050248"/>
    <w:rsid w:val="0005041D"/>
    <w:rsid w:val="00052203"/>
    <w:rsid w:val="00052659"/>
    <w:rsid w:val="00052822"/>
    <w:rsid w:val="00054E43"/>
    <w:rsid w:val="000639E8"/>
    <w:rsid w:val="00064A48"/>
    <w:rsid w:val="00066CBF"/>
    <w:rsid w:val="00066F85"/>
    <w:rsid w:val="00070DFB"/>
    <w:rsid w:val="000726B3"/>
    <w:rsid w:val="00080D3B"/>
    <w:rsid w:val="000836E2"/>
    <w:rsid w:val="0009684D"/>
    <w:rsid w:val="000A2C4E"/>
    <w:rsid w:val="000A5AB9"/>
    <w:rsid w:val="000A6DED"/>
    <w:rsid w:val="000B2EF1"/>
    <w:rsid w:val="000B79CF"/>
    <w:rsid w:val="000C3A96"/>
    <w:rsid w:val="000C45B9"/>
    <w:rsid w:val="000C4811"/>
    <w:rsid w:val="000D12D5"/>
    <w:rsid w:val="000D1C8B"/>
    <w:rsid w:val="000D20AA"/>
    <w:rsid w:val="000D25E8"/>
    <w:rsid w:val="000D2832"/>
    <w:rsid w:val="000D7187"/>
    <w:rsid w:val="000E0639"/>
    <w:rsid w:val="000E591F"/>
    <w:rsid w:val="000E60C1"/>
    <w:rsid w:val="000E65D8"/>
    <w:rsid w:val="000F1B4B"/>
    <w:rsid w:val="000F6F93"/>
    <w:rsid w:val="000F7F35"/>
    <w:rsid w:val="00100238"/>
    <w:rsid w:val="00100B80"/>
    <w:rsid w:val="00100DD6"/>
    <w:rsid w:val="00101845"/>
    <w:rsid w:val="0010243E"/>
    <w:rsid w:val="00102E66"/>
    <w:rsid w:val="001056E0"/>
    <w:rsid w:val="001079CC"/>
    <w:rsid w:val="00111B60"/>
    <w:rsid w:val="001131BC"/>
    <w:rsid w:val="00114790"/>
    <w:rsid w:val="0011606D"/>
    <w:rsid w:val="001164E1"/>
    <w:rsid w:val="0011669C"/>
    <w:rsid w:val="001203B3"/>
    <w:rsid w:val="001214D6"/>
    <w:rsid w:val="00124588"/>
    <w:rsid w:val="00124A51"/>
    <w:rsid w:val="00124EBB"/>
    <w:rsid w:val="00126ECF"/>
    <w:rsid w:val="00127966"/>
    <w:rsid w:val="00127E66"/>
    <w:rsid w:val="00130F1C"/>
    <w:rsid w:val="00136381"/>
    <w:rsid w:val="00136662"/>
    <w:rsid w:val="00140156"/>
    <w:rsid w:val="00146E31"/>
    <w:rsid w:val="00150C7E"/>
    <w:rsid w:val="00151704"/>
    <w:rsid w:val="00163CBB"/>
    <w:rsid w:val="0016714D"/>
    <w:rsid w:val="0017326E"/>
    <w:rsid w:val="00173F27"/>
    <w:rsid w:val="00181049"/>
    <w:rsid w:val="001823F3"/>
    <w:rsid w:val="001828AB"/>
    <w:rsid w:val="00182A7D"/>
    <w:rsid w:val="00182B54"/>
    <w:rsid w:val="001850EB"/>
    <w:rsid w:val="00187D33"/>
    <w:rsid w:val="00191537"/>
    <w:rsid w:val="00192285"/>
    <w:rsid w:val="00192B75"/>
    <w:rsid w:val="001946D9"/>
    <w:rsid w:val="00195BB7"/>
    <w:rsid w:val="00196A75"/>
    <w:rsid w:val="001A0978"/>
    <w:rsid w:val="001A2EA5"/>
    <w:rsid w:val="001A47F0"/>
    <w:rsid w:val="001A6A3F"/>
    <w:rsid w:val="001A74B0"/>
    <w:rsid w:val="001A7E43"/>
    <w:rsid w:val="001B02C7"/>
    <w:rsid w:val="001B116C"/>
    <w:rsid w:val="001B1D8E"/>
    <w:rsid w:val="001B287A"/>
    <w:rsid w:val="001B41A7"/>
    <w:rsid w:val="001B7BD5"/>
    <w:rsid w:val="001C026E"/>
    <w:rsid w:val="001C0555"/>
    <w:rsid w:val="001C077A"/>
    <w:rsid w:val="001C2395"/>
    <w:rsid w:val="001C2625"/>
    <w:rsid w:val="001C37D7"/>
    <w:rsid w:val="001C3AC7"/>
    <w:rsid w:val="001C5E29"/>
    <w:rsid w:val="001C7D70"/>
    <w:rsid w:val="001D2C15"/>
    <w:rsid w:val="001D385E"/>
    <w:rsid w:val="001D3AE6"/>
    <w:rsid w:val="001D4834"/>
    <w:rsid w:val="001E081D"/>
    <w:rsid w:val="001E3A44"/>
    <w:rsid w:val="001E4BF0"/>
    <w:rsid w:val="001E5078"/>
    <w:rsid w:val="001E5DE1"/>
    <w:rsid w:val="001F1034"/>
    <w:rsid w:val="001F50A5"/>
    <w:rsid w:val="001F57EF"/>
    <w:rsid w:val="001F5C64"/>
    <w:rsid w:val="001F63ED"/>
    <w:rsid w:val="001F6893"/>
    <w:rsid w:val="001F6BD9"/>
    <w:rsid w:val="001F7794"/>
    <w:rsid w:val="00203AAD"/>
    <w:rsid w:val="00203AEB"/>
    <w:rsid w:val="00206284"/>
    <w:rsid w:val="00207E8F"/>
    <w:rsid w:val="00210BEF"/>
    <w:rsid w:val="002115A3"/>
    <w:rsid w:val="0021260B"/>
    <w:rsid w:val="00212A7E"/>
    <w:rsid w:val="002138BC"/>
    <w:rsid w:val="002230D6"/>
    <w:rsid w:val="00227207"/>
    <w:rsid w:val="0023562C"/>
    <w:rsid w:val="00235ED3"/>
    <w:rsid w:val="002371FD"/>
    <w:rsid w:val="00242AC3"/>
    <w:rsid w:val="00243141"/>
    <w:rsid w:val="00245333"/>
    <w:rsid w:val="002476EB"/>
    <w:rsid w:val="00247CBA"/>
    <w:rsid w:val="00250F17"/>
    <w:rsid w:val="00260234"/>
    <w:rsid w:val="0026296D"/>
    <w:rsid w:val="002648F8"/>
    <w:rsid w:val="002657E0"/>
    <w:rsid w:val="00267ACE"/>
    <w:rsid w:val="00270E7E"/>
    <w:rsid w:val="002714D5"/>
    <w:rsid w:val="00272D62"/>
    <w:rsid w:val="00274FB7"/>
    <w:rsid w:val="00275752"/>
    <w:rsid w:val="002774CB"/>
    <w:rsid w:val="0028063F"/>
    <w:rsid w:val="00280700"/>
    <w:rsid w:val="002810A6"/>
    <w:rsid w:val="002813B6"/>
    <w:rsid w:val="0028664C"/>
    <w:rsid w:val="00294232"/>
    <w:rsid w:val="00294235"/>
    <w:rsid w:val="00294406"/>
    <w:rsid w:val="00295DA5"/>
    <w:rsid w:val="002A034B"/>
    <w:rsid w:val="002A32A6"/>
    <w:rsid w:val="002A4A8D"/>
    <w:rsid w:val="002A6554"/>
    <w:rsid w:val="002B220A"/>
    <w:rsid w:val="002B2AA5"/>
    <w:rsid w:val="002B2D61"/>
    <w:rsid w:val="002B2ECD"/>
    <w:rsid w:val="002B3249"/>
    <w:rsid w:val="002B6442"/>
    <w:rsid w:val="002C0196"/>
    <w:rsid w:val="002C0728"/>
    <w:rsid w:val="002C0ECC"/>
    <w:rsid w:val="002C4C48"/>
    <w:rsid w:val="002C761E"/>
    <w:rsid w:val="002D1442"/>
    <w:rsid w:val="002D1D03"/>
    <w:rsid w:val="002D2222"/>
    <w:rsid w:val="002D307A"/>
    <w:rsid w:val="002D30FB"/>
    <w:rsid w:val="002D3CBE"/>
    <w:rsid w:val="002D4FB2"/>
    <w:rsid w:val="002D7296"/>
    <w:rsid w:val="002E2B56"/>
    <w:rsid w:val="002E60FE"/>
    <w:rsid w:val="002E6847"/>
    <w:rsid w:val="002E796A"/>
    <w:rsid w:val="002F0090"/>
    <w:rsid w:val="002F1533"/>
    <w:rsid w:val="002F24D0"/>
    <w:rsid w:val="002F426F"/>
    <w:rsid w:val="002F6383"/>
    <w:rsid w:val="002F6A09"/>
    <w:rsid w:val="0030562B"/>
    <w:rsid w:val="00305739"/>
    <w:rsid w:val="0030627F"/>
    <w:rsid w:val="00307712"/>
    <w:rsid w:val="00311CF0"/>
    <w:rsid w:val="003129CC"/>
    <w:rsid w:val="00321746"/>
    <w:rsid w:val="00323669"/>
    <w:rsid w:val="003238F5"/>
    <w:rsid w:val="0032618B"/>
    <w:rsid w:val="00326521"/>
    <w:rsid w:val="00331844"/>
    <w:rsid w:val="00332A5A"/>
    <w:rsid w:val="00335A52"/>
    <w:rsid w:val="00337884"/>
    <w:rsid w:val="00337C9F"/>
    <w:rsid w:val="00341A79"/>
    <w:rsid w:val="00342782"/>
    <w:rsid w:val="00343D8A"/>
    <w:rsid w:val="003476FC"/>
    <w:rsid w:val="00350932"/>
    <w:rsid w:val="0035283E"/>
    <w:rsid w:val="00355CDD"/>
    <w:rsid w:val="00362007"/>
    <w:rsid w:val="003629B7"/>
    <w:rsid w:val="003640A1"/>
    <w:rsid w:val="0036489D"/>
    <w:rsid w:val="00364B77"/>
    <w:rsid w:val="00367B51"/>
    <w:rsid w:val="00370988"/>
    <w:rsid w:val="003714C1"/>
    <w:rsid w:val="00372249"/>
    <w:rsid w:val="00372D92"/>
    <w:rsid w:val="003744EB"/>
    <w:rsid w:val="00375251"/>
    <w:rsid w:val="00380002"/>
    <w:rsid w:val="0038014F"/>
    <w:rsid w:val="00384A28"/>
    <w:rsid w:val="00385CF6"/>
    <w:rsid w:val="003914C5"/>
    <w:rsid w:val="00392C23"/>
    <w:rsid w:val="00393AF5"/>
    <w:rsid w:val="00393CC9"/>
    <w:rsid w:val="00394A95"/>
    <w:rsid w:val="00394B0E"/>
    <w:rsid w:val="00396446"/>
    <w:rsid w:val="003A7955"/>
    <w:rsid w:val="003A7DCD"/>
    <w:rsid w:val="003B0A7B"/>
    <w:rsid w:val="003B0B62"/>
    <w:rsid w:val="003B24CA"/>
    <w:rsid w:val="003B421A"/>
    <w:rsid w:val="003B55CE"/>
    <w:rsid w:val="003B5FCD"/>
    <w:rsid w:val="003B666A"/>
    <w:rsid w:val="003B6B30"/>
    <w:rsid w:val="003C28E9"/>
    <w:rsid w:val="003C580F"/>
    <w:rsid w:val="003C7368"/>
    <w:rsid w:val="003D04A2"/>
    <w:rsid w:val="003D1DFE"/>
    <w:rsid w:val="003D24EF"/>
    <w:rsid w:val="003D418B"/>
    <w:rsid w:val="003D51E5"/>
    <w:rsid w:val="003D7068"/>
    <w:rsid w:val="003E0C81"/>
    <w:rsid w:val="003E4059"/>
    <w:rsid w:val="003E64CC"/>
    <w:rsid w:val="003F2356"/>
    <w:rsid w:val="003F57F5"/>
    <w:rsid w:val="003F7047"/>
    <w:rsid w:val="004005BB"/>
    <w:rsid w:val="004017DE"/>
    <w:rsid w:val="00401AE7"/>
    <w:rsid w:val="0040247F"/>
    <w:rsid w:val="00407681"/>
    <w:rsid w:val="00410805"/>
    <w:rsid w:val="0041231D"/>
    <w:rsid w:val="0041247B"/>
    <w:rsid w:val="00412BAA"/>
    <w:rsid w:val="00413BD6"/>
    <w:rsid w:val="00415807"/>
    <w:rsid w:val="00415FCF"/>
    <w:rsid w:val="00422789"/>
    <w:rsid w:val="00422851"/>
    <w:rsid w:val="00423424"/>
    <w:rsid w:val="0042389A"/>
    <w:rsid w:val="00423E9B"/>
    <w:rsid w:val="00430F85"/>
    <w:rsid w:val="00432C43"/>
    <w:rsid w:val="00434F24"/>
    <w:rsid w:val="00435167"/>
    <w:rsid w:val="00435C03"/>
    <w:rsid w:val="004404A5"/>
    <w:rsid w:val="004437E7"/>
    <w:rsid w:val="00446621"/>
    <w:rsid w:val="004471D4"/>
    <w:rsid w:val="00447B4B"/>
    <w:rsid w:val="00447E2F"/>
    <w:rsid w:val="0045303A"/>
    <w:rsid w:val="0045433C"/>
    <w:rsid w:val="0046329E"/>
    <w:rsid w:val="00464235"/>
    <w:rsid w:val="00466E6A"/>
    <w:rsid w:val="004707D6"/>
    <w:rsid w:val="004724B3"/>
    <w:rsid w:val="00476417"/>
    <w:rsid w:val="004769FB"/>
    <w:rsid w:val="0048442E"/>
    <w:rsid w:val="00485B1B"/>
    <w:rsid w:val="00485DA8"/>
    <w:rsid w:val="004906A3"/>
    <w:rsid w:val="004915C2"/>
    <w:rsid w:val="004919C3"/>
    <w:rsid w:val="0049321A"/>
    <w:rsid w:val="00494418"/>
    <w:rsid w:val="004959DE"/>
    <w:rsid w:val="00495A69"/>
    <w:rsid w:val="00496156"/>
    <w:rsid w:val="004A141B"/>
    <w:rsid w:val="004A1815"/>
    <w:rsid w:val="004A2FAD"/>
    <w:rsid w:val="004A54BE"/>
    <w:rsid w:val="004A581E"/>
    <w:rsid w:val="004A5E6C"/>
    <w:rsid w:val="004A73B9"/>
    <w:rsid w:val="004A7838"/>
    <w:rsid w:val="004A7CDC"/>
    <w:rsid w:val="004B09DD"/>
    <w:rsid w:val="004B148D"/>
    <w:rsid w:val="004B174A"/>
    <w:rsid w:val="004B17A2"/>
    <w:rsid w:val="004B26F5"/>
    <w:rsid w:val="004B4CDB"/>
    <w:rsid w:val="004B4CFD"/>
    <w:rsid w:val="004B5AA6"/>
    <w:rsid w:val="004B6A27"/>
    <w:rsid w:val="004C45AC"/>
    <w:rsid w:val="004C60D7"/>
    <w:rsid w:val="004C7BCF"/>
    <w:rsid w:val="004C7CF4"/>
    <w:rsid w:val="004C7E42"/>
    <w:rsid w:val="004D16C4"/>
    <w:rsid w:val="004E2BDC"/>
    <w:rsid w:val="004E3523"/>
    <w:rsid w:val="004E5C2A"/>
    <w:rsid w:val="004E5CEE"/>
    <w:rsid w:val="004E7168"/>
    <w:rsid w:val="004E737B"/>
    <w:rsid w:val="004F3A5A"/>
    <w:rsid w:val="004F576C"/>
    <w:rsid w:val="005022CB"/>
    <w:rsid w:val="005034B1"/>
    <w:rsid w:val="005042C3"/>
    <w:rsid w:val="005102A6"/>
    <w:rsid w:val="00512C56"/>
    <w:rsid w:val="005130E1"/>
    <w:rsid w:val="00514C93"/>
    <w:rsid w:val="00514CA2"/>
    <w:rsid w:val="005156E2"/>
    <w:rsid w:val="00515DB1"/>
    <w:rsid w:val="0052143E"/>
    <w:rsid w:val="00523504"/>
    <w:rsid w:val="005237F9"/>
    <w:rsid w:val="00523B61"/>
    <w:rsid w:val="00523BA8"/>
    <w:rsid w:val="00525794"/>
    <w:rsid w:val="00527113"/>
    <w:rsid w:val="00530155"/>
    <w:rsid w:val="005311F3"/>
    <w:rsid w:val="005330E4"/>
    <w:rsid w:val="0053536C"/>
    <w:rsid w:val="005403A9"/>
    <w:rsid w:val="00541546"/>
    <w:rsid w:val="00542076"/>
    <w:rsid w:val="00542EDA"/>
    <w:rsid w:val="0054331E"/>
    <w:rsid w:val="00544D06"/>
    <w:rsid w:val="005501CA"/>
    <w:rsid w:val="00552676"/>
    <w:rsid w:val="00553EB6"/>
    <w:rsid w:val="005608DE"/>
    <w:rsid w:val="00561FA1"/>
    <w:rsid w:val="0056645E"/>
    <w:rsid w:val="00575280"/>
    <w:rsid w:val="00581578"/>
    <w:rsid w:val="00581D91"/>
    <w:rsid w:val="00583012"/>
    <w:rsid w:val="005835EB"/>
    <w:rsid w:val="00583650"/>
    <w:rsid w:val="00585744"/>
    <w:rsid w:val="0058629D"/>
    <w:rsid w:val="005932CA"/>
    <w:rsid w:val="00593410"/>
    <w:rsid w:val="00593541"/>
    <w:rsid w:val="005937C2"/>
    <w:rsid w:val="005941C2"/>
    <w:rsid w:val="00594B39"/>
    <w:rsid w:val="00596266"/>
    <w:rsid w:val="005A2E60"/>
    <w:rsid w:val="005A3D3F"/>
    <w:rsid w:val="005A6DDE"/>
    <w:rsid w:val="005A7D31"/>
    <w:rsid w:val="005B00DE"/>
    <w:rsid w:val="005B241B"/>
    <w:rsid w:val="005B251A"/>
    <w:rsid w:val="005B3A59"/>
    <w:rsid w:val="005B4A1C"/>
    <w:rsid w:val="005B68B4"/>
    <w:rsid w:val="005B7837"/>
    <w:rsid w:val="005C14A8"/>
    <w:rsid w:val="005C4521"/>
    <w:rsid w:val="005C51C6"/>
    <w:rsid w:val="005C6077"/>
    <w:rsid w:val="005D1A7F"/>
    <w:rsid w:val="005D1FC0"/>
    <w:rsid w:val="005D21AA"/>
    <w:rsid w:val="005D232C"/>
    <w:rsid w:val="005D25F0"/>
    <w:rsid w:val="005E0DCB"/>
    <w:rsid w:val="005E1119"/>
    <w:rsid w:val="005E2F76"/>
    <w:rsid w:val="005E7B7D"/>
    <w:rsid w:val="005F41C2"/>
    <w:rsid w:val="005F46D8"/>
    <w:rsid w:val="005F6974"/>
    <w:rsid w:val="006034D3"/>
    <w:rsid w:val="0060408E"/>
    <w:rsid w:val="0060539D"/>
    <w:rsid w:val="00610BA6"/>
    <w:rsid w:val="00612B3B"/>
    <w:rsid w:val="00613CF3"/>
    <w:rsid w:val="00620183"/>
    <w:rsid w:val="006205ED"/>
    <w:rsid w:val="006226E7"/>
    <w:rsid w:val="00623735"/>
    <w:rsid w:val="00624339"/>
    <w:rsid w:val="00624EDC"/>
    <w:rsid w:val="00626F87"/>
    <w:rsid w:val="0063134C"/>
    <w:rsid w:val="00634941"/>
    <w:rsid w:val="0063768E"/>
    <w:rsid w:val="00637A41"/>
    <w:rsid w:val="0064372D"/>
    <w:rsid w:val="00643994"/>
    <w:rsid w:val="00643C73"/>
    <w:rsid w:val="006440E9"/>
    <w:rsid w:val="00650CF9"/>
    <w:rsid w:val="00651B8B"/>
    <w:rsid w:val="00651E47"/>
    <w:rsid w:val="00655A53"/>
    <w:rsid w:val="006608FE"/>
    <w:rsid w:val="00662190"/>
    <w:rsid w:val="00663477"/>
    <w:rsid w:val="006637F6"/>
    <w:rsid w:val="0066482F"/>
    <w:rsid w:val="006666FA"/>
    <w:rsid w:val="00666B13"/>
    <w:rsid w:val="00666C46"/>
    <w:rsid w:val="00667327"/>
    <w:rsid w:val="0067040E"/>
    <w:rsid w:val="006708FB"/>
    <w:rsid w:val="00671424"/>
    <w:rsid w:val="00672475"/>
    <w:rsid w:val="006730F5"/>
    <w:rsid w:val="0067652D"/>
    <w:rsid w:val="00676DFE"/>
    <w:rsid w:val="006827BD"/>
    <w:rsid w:val="00683B64"/>
    <w:rsid w:val="006907AF"/>
    <w:rsid w:val="00693745"/>
    <w:rsid w:val="00694D8F"/>
    <w:rsid w:val="006961CA"/>
    <w:rsid w:val="00696961"/>
    <w:rsid w:val="006A1132"/>
    <w:rsid w:val="006A2FE1"/>
    <w:rsid w:val="006A373A"/>
    <w:rsid w:val="006A44D7"/>
    <w:rsid w:val="006A53F7"/>
    <w:rsid w:val="006A696B"/>
    <w:rsid w:val="006B07C1"/>
    <w:rsid w:val="006B2090"/>
    <w:rsid w:val="006B28E7"/>
    <w:rsid w:val="006B2F03"/>
    <w:rsid w:val="006B3410"/>
    <w:rsid w:val="006B4C4A"/>
    <w:rsid w:val="006B785A"/>
    <w:rsid w:val="006C30C8"/>
    <w:rsid w:val="006C3EAB"/>
    <w:rsid w:val="006D2395"/>
    <w:rsid w:val="006D625E"/>
    <w:rsid w:val="006E1207"/>
    <w:rsid w:val="006F1620"/>
    <w:rsid w:val="006F311C"/>
    <w:rsid w:val="006F4AD7"/>
    <w:rsid w:val="006F7A71"/>
    <w:rsid w:val="00701C34"/>
    <w:rsid w:val="00703AB3"/>
    <w:rsid w:val="00704259"/>
    <w:rsid w:val="007067A6"/>
    <w:rsid w:val="00706E69"/>
    <w:rsid w:val="00706E90"/>
    <w:rsid w:val="00707FDE"/>
    <w:rsid w:val="00712B43"/>
    <w:rsid w:val="0071396F"/>
    <w:rsid w:val="00714EBB"/>
    <w:rsid w:val="00715E60"/>
    <w:rsid w:val="0071640C"/>
    <w:rsid w:val="00721F96"/>
    <w:rsid w:val="00723F61"/>
    <w:rsid w:val="0072607C"/>
    <w:rsid w:val="0072680F"/>
    <w:rsid w:val="00726ABD"/>
    <w:rsid w:val="00730774"/>
    <w:rsid w:val="00731F67"/>
    <w:rsid w:val="00732E61"/>
    <w:rsid w:val="00734410"/>
    <w:rsid w:val="00736A56"/>
    <w:rsid w:val="007411D1"/>
    <w:rsid w:val="00743560"/>
    <w:rsid w:val="007465F5"/>
    <w:rsid w:val="00750F49"/>
    <w:rsid w:val="0075270E"/>
    <w:rsid w:val="0075453C"/>
    <w:rsid w:val="007564D7"/>
    <w:rsid w:val="00761012"/>
    <w:rsid w:val="00761719"/>
    <w:rsid w:val="00762971"/>
    <w:rsid w:val="00763335"/>
    <w:rsid w:val="00763DE6"/>
    <w:rsid w:val="00764630"/>
    <w:rsid w:val="00764D67"/>
    <w:rsid w:val="007656C0"/>
    <w:rsid w:val="007657C5"/>
    <w:rsid w:val="007661F6"/>
    <w:rsid w:val="007700BB"/>
    <w:rsid w:val="0077138C"/>
    <w:rsid w:val="00772CE0"/>
    <w:rsid w:val="0077307A"/>
    <w:rsid w:val="00773D6A"/>
    <w:rsid w:val="007742C2"/>
    <w:rsid w:val="00774912"/>
    <w:rsid w:val="00775450"/>
    <w:rsid w:val="007763C6"/>
    <w:rsid w:val="00777836"/>
    <w:rsid w:val="00780B49"/>
    <w:rsid w:val="0078326A"/>
    <w:rsid w:val="00787965"/>
    <w:rsid w:val="00787EF6"/>
    <w:rsid w:val="007901B3"/>
    <w:rsid w:val="007925D6"/>
    <w:rsid w:val="00792B71"/>
    <w:rsid w:val="00792C7E"/>
    <w:rsid w:val="007937DA"/>
    <w:rsid w:val="00794232"/>
    <w:rsid w:val="00795D9F"/>
    <w:rsid w:val="007A2442"/>
    <w:rsid w:val="007A31A8"/>
    <w:rsid w:val="007A59A8"/>
    <w:rsid w:val="007B06B9"/>
    <w:rsid w:val="007B2ECA"/>
    <w:rsid w:val="007B5828"/>
    <w:rsid w:val="007B5E83"/>
    <w:rsid w:val="007C35FA"/>
    <w:rsid w:val="007C376B"/>
    <w:rsid w:val="007D100B"/>
    <w:rsid w:val="007D31BD"/>
    <w:rsid w:val="007D3370"/>
    <w:rsid w:val="007D42FC"/>
    <w:rsid w:val="007D54F3"/>
    <w:rsid w:val="007D5538"/>
    <w:rsid w:val="007D6374"/>
    <w:rsid w:val="007D6DBB"/>
    <w:rsid w:val="007D7551"/>
    <w:rsid w:val="007E00AB"/>
    <w:rsid w:val="007E03B4"/>
    <w:rsid w:val="007E4B99"/>
    <w:rsid w:val="007E6BDE"/>
    <w:rsid w:val="007E76FC"/>
    <w:rsid w:val="007F1814"/>
    <w:rsid w:val="007F186B"/>
    <w:rsid w:val="007F1A0F"/>
    <w:rsid w:val="007F1DDD"/>
    <w:rsid w:val="007F6D70"/>
    <w:rsid w:val="00803990"/>
    <w:rsid w:val="0080650E"/>
    <w:rsid w:val="00806D1E"/>
    <w:rsid w:val="0081121B"/>
    <w:rsid w:val="00811B60"/>
    <w:rsid w:val="00817BFF"/>
    <w:rsid w:val="008214E5"/>
    <w:rsid w:val="00822BF4"/>
    <w:rsid w:val="008267B9"/>
    <w:rsid w:val="008319F0"/>
    <w:rsid w:val="0083249A"/>
    <w:rsid w:val="00835067"/>
    <w:rsid w:val="00836B9D"/>
    <w:rsid w:val="00840A0E"/>
    <w:rsid w:val="00842265"/>
    <w:rsid w:val="00842894"/>
    <w:rsid w:val="00843585"/>
    <w:rsid w:val="00845529"/>
    <w:rsid w:val="008472C6"/>
    <w:rsid w:val="00847BAF"/>
    <w:rsid w:val="0085039A"/>
    <w:rsid w:val="0085204B"/>
    <w:rsid w:val="00853836"/>
    <w:rsid w:val="00861309"/>
    <w:rsid w:val="008620C0"/>
    <w:rsid w:val="00862200"/>
    <w:rsid w:val="00863501"/>
    <w:rsid w:val="008656FA"/>
    <w:rsid w:val="0086613A"/>
    <w:rsid w:val="00866AD1"/>
    <w:rsid w:val="00867DE3"/>
    <w:rsid w:val="0087064B"/>
    <w:rsid w:val="0087089F"/>
    <w:rsid w:val="00870B3E"/>
    <w:rsid w:val="00872FB0"/>
    <w:rsid w:val="00873AE7"/>
    <w:rsid w:val="008745D6"/>
    <w:rsid w:val="00875ED5"/>
    <w:rsid w:val="0087780F"/>
    <w:rsid w:val="00882146"/>
    <w:rsid w:val="00882C51"/>
    <w:rsid w:val="00883E0D"/>
    <w:rsid w:val="008850AD"/>
    <w:rsid w:val="008861F3"/>
    <w:rsid w:val="00887A5C"/>
    <w:rsid w:val="00887F0C"/>
    <w:rsid w:val="00891A2A"/>
    <w:rsid w:val="008927DC"/>
    <w:rsid w:val="00896D6C"/>
    <w:rsid w:val="0089756D"/>
    <w:rsid w:val="00897E9B"/>
    <w:rsid w:val="008A0BDE"/>
    <w:rsid w:val="008A0D1C"/>
    <w:rsid w:val="008A2374"/>
    <w:rsid w:val="008A32B2"/>
    <w:rsid w:val="008A46D3"/>
    <w:rsid w:val="008A6828"/>
    <w:rsid w:val="008B0CCA"/>
    <w:rsid w:val="008B2D4D"/>
    <w:rsid w:val="008B612B"/>
    <w:rsid w:val="008C0F31"/>
    <w:rsid w:val="008C326F"/>
    <w:rsid w:val="008C391C"/>
    <w:rsid w:val="008C63EF"/>
    <w:rsid w:val="008C7E21"/>
    <w:rsid w:val="008D0971"/>
    <w:rsid w:val="008D0E0A"/>
    <w:rsid w:val="008D14E3"/>
    <w:rsid w:val="008D2378"/>
    <w:rsid w:val="008D3945"/>
    <w:rsid w:val="008D4250"/>
    <w:rsid w:val="008E20C9"/>
    <w:rsid w:val="008E35FD"/>
    <w:rsid w:val="008E661F"/>
    <w:rsid w:val="008E6ED8"/>
    <w:rsid w:val="008E7103"/>
    <w:rsid w:val="008F327D"/>
    <w:rsid w:val="008F45E6"/>
    <w:rsid w:val="008F6E76"/>
    <w:rsid w:val="009007AD"/>
    <w:rsid w:val="009011DB"/>
    <w:rsid w:val="00901D4C"/>
    <w:rsid w:val="00904126"/>
    <w:rsid w:val="00905466"/>
    <w:rsid w:val="00906AF0"/>
    <w:rsid w:val="00907C87"/>
    <w:rsid w:val="00910839"/>
    <w:rsid w:val="00910F00"/>
    <w:rsid w:val="0091498F"/>
    <w:rsid w:val="00915951"/>
    <w:rsid w:val="00916A6C"/>
    <w:rsid w:val="00917E1C"/>
    <w:rsid w:val="00917FF5"/>
    <w:rsid w:val="00920DA7"/>
    <w:rsid w:val="009213F2"/>
    <w:rsid w:val="00923ABF"/>
    <w:rsid w:val="00925486"/>
    <w:rsid w:val="00934392"/>
    <w:rsid w:val="0093556F"/>
    <w:rsid w:val="009368C9"/>
    <w:rsid w:val="00937325"/>
    <w:rsid w:val="009409AD"/>
    <w:rsid w:val="00941D5D"/>
    <w:rsid w:val="00941E74"/>
    <w:rsid w:val="009434A1"/>
    <w:rsid w:val="009525DC"/>
    <w:rsid w:val="009621A1"/>
    <w:rsid w:val="00970746"/>
    <w:rsid w:val="009720A4"/>
    <w:rsid w:val="00977B92"/>
    <w:rsid w:val="0098103A"/>
    <w:rsid w:val="009833FA"/>
    <w:rsid w:val="0098379F"/>
    <w:rsid w:val="009844CE"/>
    <w:rsid w:val="00985E55"/>
    <w:rsid w:val="00987447"/>
    <w:rsid w:val="009947F0"/>
    <w:rsid w:val="009A0065"/>
    <w:rsid w:val="009A0A42"/>
    <w:rsid w:val="009A217B"/>
    <w:rsid w:val="009A3522"/>
    <w:rsid w:val="009A3894"/>
    <w:rsid w:val="009A39E7"/>
    <w:rsid w:val="009A5313"/>
    <w:rsid w:val="009A58FA"/>
    <w:rsid w:val="009A6E8E"/>
    <w:rsid w:val="009A7015"/>
    <w:rsid w:val="009B32D3"/>
    <w:rsid w:val="009B3CD7"/>
    <w:rsid w:val="009B564B"/>
    <w:rsid w:val="009B7F2B"/>
    <w:rsid w:val="009C2D73"/>
    <w:rsid w:val="009C31B1"/>
    <w:rsid w:val="009C37C1"/>
    <w:rsid w:val="009C4A78"/>
    <w:rsid w:val="009C4B9D"/>
    <w:rsid w:val="009C5DCE"/>
    <w:rsid w:val="009C7A43"/>
    <w:rsid w:val="009D30EF"/>
    <w:rsid w:val="009D58C2"/>
    <w:rsid w:val="009D79CF"/>
    <w:rsid w:val="009E14D4"/>
    <w:rsid w:val="009E20B6"/>
    <w:rsid w:val="009E2915"/>
    <w:rsid w:val="009E3418"/>
    <w:rsid w:val="009E3CBA"/>
    <w:rsid w:val="009E60BE"/>
    <w:rsid w:val="009E73E9"/>
    <w:rsid w:val="009F15D3"/>
    <w:rsid w:val="009F3793"/>
    <w:rsid w:val="009F4146"/>
    <w:rsid w:val="009F6CAC"/>
    <w:rsid w:val="009F786D"/>
    <w:rsid w:val="00A00107"/>
    <w:rsid w:val="00A00D6A"/>
    <w:rsid w:val="00A01402"/>
    <w:rsid w:val="00A015A7"/>
    <w:rsid w:val="00A02A0B"/>
    <w:rsid w:val="00A03F54"/>
    <w:rsid w:val="00A0446B"/>
    <w:rsid w:val="00A068A7"/>
    <w:rsid w:val="00A10C89"/>
    <w:rsid w:val="00A11AC3"/>
    <w:rsid w:val="00A14C62"/>
    <w:rsid w:val="00A16869"/>
    <w:rsid w:val="00A20E0B"/>
    <w:rsid w:val="00A2379D"/>
    <w:rsid w:val="00A23E68"/>
    <w:rsid w:val="00A23FA4"/>
    <w:rsid w:val="00A257E9"/>
    <w:rsid w:val="00A269B8"/>
    <w:rsid w:val="00A26C25"/>
    <w:rsid w:val="00A30600"/>
    <w:rsid w:val="00A30676"/>
    <w:rsid w:val="00A308FE"/>
    <w:rsid w:val="00A316AB"/>
    <w:rsid w:val="00A32C03"/>
    <w:rsid w:val="00A36DF5"/>
    <w:rsid w:val="00A37423"/>
    <w:rsid w:val="00A37711"/>
    <w:rsid w:val="00A42879"/>
    <w:rsid w:val="00A44BA8"/>
    <w:rsid w:val="00A47555"/>
    <w:rsid w:val="00A478AD"/>
    <w:rsid w:val="00A51EE0"/>
    <w:rsid w:val="00A52E20"/>
    <w:rsid w:val="00A55FEE"/>
    <w:rsid w:val="00A605E5"/>
    <w:rsid w:val="00A607AC"/>
    <w:rsid w:val="00A611FA"/>
    <w:rsid w:val="00A642F1"/>
    <w:rsid w:val="00A66480"/>
    <w:rsid w:val="00A67065"/>
    <w:rsid w:val="00A7162F"/>
    <w:rsid w:val="00A75635"/>
    <w:rsid w:val="00A7601E"/>
    <w:rsid w:val="00A766CA"/>
    <w:rsid w:val="00A8269F"/>
    <w:rsid w:val="00A83DBD"/>
    <w:rsid w:val="00A845FA"/>
    <w:rsid w:val="00A8562B"/>
    <w:rsid w:val="00A8654B"/>
    <w:rsid w:val="00A90554"/>
    <w:rsid w:val="00A92516"/>
    <w:rsid w:val="00A934C5"/>
    <w:rsid w:val="00A9371D"/>
    <w:rsid w:val="00A94A76"/>
    <w:rsid w:val="00A956CD"/>
    <w:rsid w:val="00A96DDC"/>
    <w:rsid w:val="00A970AD"/>
    <w:rsid w:val="00AA01D8"/>
    <w:rsid w:val="00AA19E5"/>
    <w:rsid w:val="00AA312B"/>
    <w:rsid w:val="00AA5674"/>
    <w:rsid w:val="00AA78EE"/>
    <w:rsid w:val="00AB5578"/>
    <w:rsid w:val="00AB663C"/>
    <w:rsid w:val="00AB682C"/>
    <w:rsid w:val="00AB6C61"/>
    <w:rsid w:val="00AB7B1A"/>
    <w:rsid w:val="00AC202D"/>
    <w:rsid w:val="00AC2F28"/>
    <w:rsid w:val="00AC404D"/>
    <w:rsid w:val="00AC72B6"/>
    <w:rsid w:val="00AC75E3"/>
    <w:rsid w:val="00AD26F6"/>
    <w:rsid w:val="00AD39EA"/>
    <w:rsid w:val="00AD64E6"/>
    <w:rsid w:val="00AE016B"/>
    <w:rsid w:val="00AE2BA7"/>
    <w:rsid w:val="00AE7547"/>
    <w:rsid w:val="00AF6690"/>
    <w:rsid w:val="00B01344"/>
    <w:rsid w:val="00B0406F"/>
    <w:rsid w:val="00B1386B"/>
    <w:rsid w:val="00B13E7F"/>
    <w:rsid w:val="00B15176"/>
    <w:rsid w:val="00B1548E"/>
    <w:rsid w:val="00B22D61"/>
    <w:rsid w:val="00B26594"/>
    <w:rsid w:val="00B30ED8"/>
    <w:rsid w:val="00B31400"/>
    <w:rsid w:val="00B34C1E"/>
    <w:rsid w:val="00B35B67"/>
    <w:rsid w:val="00B35CD4"/>
    <w:rsid w:val="00B3712F"/>
    <w:rsid w:val="00B37A4A"/>
    <w:rsid w:val="00B42071"/>
    <w:rsid w:val="00B4258C"/>
    <w:rsid w:val="00B429A8"/>
    <w:rsid w:val="00B43467"/>
    <w:rsid w:val="00B46C6A"/>
    <w:rsid w:val="00B50E9D"/>
    <w:rsid w:val="00B51590"/>
    <w:rsid w:val="00B528E7"/>
    <w:rsid w:val="00B53E93"/>
    <w:rsid w:val="00B549DB"/>
    <w:rsid w:val="00B5558A"/>
    <w:rsid w:val="00B56AB7"/>
    <w:rsid w:val="00B62055"/>
    <w:rsid w:val="00B62141"/>
    <w:rsid w:val="00B6276E"/>
    <w:rsid w:val="00B63227"/>
    <w:rsid w:val="00B65DDE"/>
    <w:rsid w:val="00B70559"/>
    <w:rsid w:val="00B709AD"/>
    <w:rsid w:val="00B72549"/>
    <w:rsid w:val="00B735DC"/>
    <w:rsid w:val="00B76522"/>
    <w:rsid w:val="00B77FAE"/>
    <w:rsid w:val="00B80C74"/>
    <w:rsid w:val="00B81203"/>
    <w:rsid w:val="00B82183"/>
    <w:rsid w:val="00B82B4E"/>
    <w:rsid w:val="00B82D8F"/>
    <w:rsid w:val="00B839BD"/>
    <w:rsid w:val="00B84750"/>
    <w:rsid w:val="00B84DFE"/>
    <w:rsid w:val="00B86DAE"/>
    <w:rsid w:val="00B90A0F"/>
    <w:rsid w:val="00B90EF3"/>
    <w:rsid w:val="00B93401"/>
    <w:rsid w:val="00B94D76"/>
    <w:rsid w:val="00B94EE9"/>
    <w:rsid w:val="00BA0FF4"/>
    <w:rsid w:val="00BB24A6"/>
    <w:rsid w:val="00BB5F33"/>
    <w:rsid w:val="00BB733D"/>
    <w:rsid w:val="00BB7F41"/>
    <w:rsid w:val="00BC12DF"/>
    <w:rsid w:val="00BC1CB6"/>
    <w:rsid w:val="00BC3C17"/>
    <w:rsid w:val="00BC40FA"/>
    <w:rsid w:val="00BC58EC"/>
    <w:rsid w:val="00BC592E"/>
    <w:rsid w:val="00BC66AF"/>
    <w:rsid w:val="00BC6A53"/>
    <w:rsid w:val="00BD0E18"/>
    <w:rsid w:val="00BD1C81"/>
    <w:rsid w:val="00BD5729"/>
    <w:rsid w:val="00BD62F7"/>
    <w:rsid w:val="00BD70E9"/>
    <w:rsid w:val="00BE12E1"/>
    <w:rsid w:val="00BE1A9A"/>
    <w:rsid w:val="00BE1C9C"/>
    <w:rsid w:val="00BE291B"/>
    <w:rsid w:val="00BE7099"/>
    <w:rsid w:val="00BE70F9"/>
    <w:rsid w:val="00BF4FF1"/>
    <w:rsid w:val="00BF524E"/>
    <w:rsid w:val="00BF5E91"/>
    <w:rsid w:val="00C020E5"/>
    <w:rsid w:val="00C0304E"/>
    <w:rsid w:val="00C05151"/>
    <w:rsid w:val="00C102A9"/>
    <w:rsid w:val="00C117D2"/>
    <w:rsid w:val="00C12EDB"/>
    <w:rsid w:val="00C14FD6"/>
    <w:rsid w:val="00C2123B"/>
    <w:rsid w:val="00C222E3"/>
    <w:rsid w:val="00C2316D"/>
    <w:rsid w:val="00C235D9"/>
    <w:rsid w:val="00C30B1C"/>
    <w:rsid w:val="00C30D58"/>
    <w:rsid w:val="00C3165C"/>
    <w:rsid w:val="00C3198E"/>
    <w:rsid w:val="00C36C44"/>
    <w:rsid w:val="00C36F25"/>
    <w:rsid w:val="00C376F7"/>
    <w:rsid w:val="00C41538"/>
    <w:rsid w:val="00C427C1"/>
    <w:rsid w:val="00C437D4"/>
    <w:rsid w:val="00C446CB"/>
    <w:rsid w:val="00C4587E"/>
    <w:rsid w:val="00C519B0"/>
    <w:rsid w:val="00C52FAE"/>
    <w:rsid w:val="00C5531D"/>
    <w:rsid w:val="00C55AD1"/>
    <w:rsid w:val="00C56CAC"/>
    <w:rsid w:val="00C571F3"/>
    <w:rsid w:val="00C64AF2"/>
    <w:rsid w:val="00C64EC0"/>
    <w:rsid w:val="00C66544"/>
    <w:rsid w:val="00C70340"/>
    <w:rsid w:val="00C725F1"/>
    <w:rsid w:val="00C73C2B"/>
    <w:rsid w:val="00C74D4D"/>
    <w:rsid w:val="00C766E5"/>
    <w:rsid w:val="00C83661"/>
    <w:rsid w:val="00C84C2F"/>
    <w:rsid w:val="00C87297"/>
    <w:rsid w:val="00C875EA"/>
    <w:rsid w:val="00C90026"/>
    <w:rsid w:val="00C90F9F"/>
    <w:rsid w:val="00C94A97"/>
    <w:rsid w:val="00C94CF0"/>
    <w:rsid w:val="00C94EEA"/>
    <w:rsid w:val="00C95EED"/>
    <w:rsid w:val="00C96410"/>
    <w:rsid w:val="00CA1873"/>
    <w:rsid w:val="00CA48A3"/>
    <w:rsid w:val="00CA4DE0"/>
    <w:rsid w:val="00CA5F33"/>
    <w:rsid w:val="00CA6318"/>
    <w:rsid w:val="00CA6437"/>
    <w:rsid w:val="00CB0922"/>
    <w:rsid w:val="00CB1A72"/>
    <w:rsid w:val="00CB1C58"/>
    <w:rsid w:val="00CB467D"/>
    <w:rsid w:val="00CB4736"/>
    <w:rsid w:val="00CB53B6"/>
    <w:rsid w:val="00CB5CD0"/>
    <w:rsid w:val="00CB6592"/>
    <w:rsid w:val="00CB6B87"/>
    <w:rsid w:val="00CB7C78"/>
    <w:rsid w:val="00CC0056"/>
    <w:rsid w:val="00CC0708"/>
    <w:rsid w:val="00CC0D7F"/>
    <w:rsid w:val="00CC190A"/>
    <w:rsid w:val="00CC2F59"/>
    <w:rsid w:val="00CC38E2"/>
    <w:rsid w:val="00CC4099"/>
    <w:rsid w:val="00CC76D8"/>
    <w:rsid w:val="00CD04CA"/>
    <w:rsid w:val="00CD25DC"/>
    <w:rsid w:val="00CD3AE2"/>
    <w:rsid w:val="00CD5AE9"/>
    <w:rsid w:val="00CD7162"/>
    <w:rsid w:val="00CD74D1"/>
    <w:rsid w:val="00CE0DA3"/>
    <w:rsid w:val="00CE257B"/>
    <w:rsid w:val="00CE2788"/>
    <w:rsid w:val="00CE4C35"/>
    <w:rsid w:val="00CE56CA"/>
    <w:rsid w:val="00CE675E"/>
    <w:rsid w:val="00CF0047"/>
    <w:rsid w:val="00CF1515"/>
    <w:rsid w:val="00CF1633"/>
    <w:rsid w:val="00CF1DDB"/>
    <w:rsid w:val="00CF28C9"/>
    <w:rsid w:val="00CF44F8"/>
    <w:rsid w:val="00CF7752"/>
    <w:rsid w:val="00D00D58"/>
    <w:rsid w:val="00D04A41"/>
    <w:rsid w:val="00D072C8"/>
    <w:rsid w:val="00D109FE"/>
    <w:rsid w:val="00D1107F"/>
    <w:rsid w:val="00D1113A"/>
    <w:rsid w:val="00D200BF"/>
    <w:rsid w:val="00D2014A"/>
    <w:rsid w:val="00D20BFC"/>
    <w:rsid w:val="00D22B3D"/>
    <w:rsid w:val="00D22CC5"/>
    <w:rsid w:val="00D26440"/>
    <w:rsid w:val="00D26B70"/>
    <w:rsid w:val="00D26CF8"/>
    <w:rsid w:val="00D3050A"/>
    <w:rsid w:val="00D33DCF"/>
    <w:rsid w:val="00D34736"/>
    <w:rsid w:val="00D370F6"/>
    <w:rsid w:val="00D42294"/>
    <w:rsid w:val="00D45104"/>
    <w:rsid w:val="00D467CB"/>
    <w:rsid w:val="00D472EF"/>
    <w:rsid w:val="00D51280"/>
    <w:rsid w:val="00D514DB"/>
    <w:rsid w:val="00D519A1"/>
    <w:rsid w:val="00D52B87"/>
    <w:rsid w:val="00D55DD3"/>
    <w:rsid w:val="00D56977"/>
    <w:rsid w:val="00D56EBB"/>
    <w:rsid w:val="00D57533"/>
    <w:rsid w:val="00D57907"/>
    <w:rsid w:val="00D57D16"/>
    <w:rsid w:val="00D6034D"/>
    <w:rsid w:val="00D64C2B"/>
    <w:rsid w:val="00D658D4"/>
    <w:rsid w:val="00D67678"/>
    <w:rsid w:val="00D7069F"/>
    <w:rsid w:val="00D710D9"/>
    <w:rsid w:val="00D72CD5"/>
    <w:rsid w:val="00D73902"/>
    <w:rsid w:val="00D76535"/>
    <w:rsid w:val="00D85448"/>
    <w:rsid w:val="00D85A3F"/>
    <w:rsid w:val="00D86771"/>
    <w:rsid w:val="00D9083E"/>
    <w:rsid w:val="00D90AFB"/>
    <w:rsid w:val="00D91302"/>
    <w:rsid w:val="00D9384F"/>
    <w:rsid w:val="00D9764E"/>
    <w:rsid w:val="00D976D5"/>
    <w:rsid w:val="00DA2171"/>
    <w:rsid w:val="00DA4CF6"/>
    <w:rsid w:val="00DA587F"/>
    <w:rsid w:val="00DB277B"/>
    <w:rsid w:val="00DB3F6B"/>
    <w:rsid w:val="00DB485C"/>
    <w:rsid w:val="00DB6C59"/>
    <w:rsid w:val="00DC263A"/>
    <w:rsid w:val="00DC3289"/>
    <w:rsid w:val="00DC55CF"/>
    <w:rsid w:val="00DC5C15"/>
    <w:rsid w:val="00DC66D2"/>
    <w:rsid w:val="00DD069F"/>
    <w:rsid w:val="00DD26C0"/>
    <w:rsid w:val="00DD39E3"/>
    <w:rsid w:val="00DD41C3"/>
    <w:rsid w:val="00DD5A04"/>
    <w:rsid w:val="00DD7712"/>
    <w:rsid w:val="00DE1560"/>
    <w:rsid w:val="00DE2A98"/>
    <w:rsid w:val="00DE2DB2"/>
    <w:rsid w:val="00DE303F"/>
    <w:rsid w:val="00DE3527"/>
    <w:rsid w:val="00DE757D"/>
    <w:rsid w:val="00DE7709"/>
    <w:rsid w:val="00DF0768"/>
    <w:rsid w:val="00DF0AEE"/>
    <w:rsid w:val="00DF43F3"/>
    <w:rsid w:val="00DF43FB"/>
    <w:rsid w:val="00DF466E"/>
    <w:rsid w:val="00DF4A74"/>
    <w:rsid w:val="00DF661A"/>
    <w:rsid w:val="00DF74B0"/>
    <w:rsid w:val="00E003BB"/>
    <w:rsid w:val="00E055E9"/>
    <w:rsid w:val="00E05618"/>
    <w:rsid w:val="00E05D66"/>
    <w:rsid w:val="00E078C7"/>
    <w:rsid w:val="00E121EB"/>
    <w:rsid w:val="00E12312"/>
    <w:rsid w:val="00E129C0"/>
    <w:rsid w:val="00E15151"/>
    <w:rsid w:val="00E158FB"/>
    <w:rsid w:val="00E1597E"/>
    <w:rsid w:val="00E16EED"/>
    <w:rsid w:val="00E218B3"/>
    <w:rsid w:val="00E220D8"/>
    <w:rsid w:val="00E22920"/>
    <w:rsid w:val="00E22E40"/>
    <w:rsid w:val="00E2574E"/>
    <w:rsid w:val="00E30976"/>
    <w:rsid w:val="00E310D0"/>
    <w:rsid w:val="00E344DA"/>
    <w:rsid w:val="00E36C08"/>
    <w:rsid w:val="00E3743A"/>
    <w:rsid w:val="00E42517"/>
    <w:rsid w:val="00E44039"/>
    <w:rsid w:val="00E4428C"/>
    <w:rsid w:val="00E45768"/>
    <w:rsid w:val="00E462B5"/>
    <w:rsid w:val="00E50D4D"/>
    <w:rsid w:val="00E5195B"/>
    <w:rsid w:val="00E5387A"/>
    <w:rsid w:val="00E5436E"/>
    <w:rsid w:val="00E55FDE"/>
    <w:rsid w:val="00E61734"/>
    <w:rsid w:val="00E6389F"/>
    <w:rsid w:val="00E6459C"/>
    <w:rsid w:val="00E64C4C"/>
    <w:rsid w:val="00E668E8"/>
    <w:rsid w:val="00E71264"/>
    <w:rsid w:val="00E71FE8"/>
    <w:rsid w:val="00E73470"/>
    <w:rsid w:val="00E742A8"/>
    <w:rsid w:val="00E74920"/>
    <w:rsid w:val="00E7544F"/>
    <w:rsid w:val="00E76B21"/>
    <w:rsid w:val="00E807D6"/>
    <w:rsid w:val="00E80923"/>
    <w:rsid w:val="00E82FE3"/>
    <w:rsid w:val="00E83D4E"/>
    <w:rsid w:val="00E86B27"/>
    <w:rsid w:val="00E900E8"/>
    <w:rsid w:val="00E92CFF"/>
    <w:rsid w:val="00E939CE"/>
    <w:rsid w:val="00E95354"/>
    <w:rsid w:val="00E960AD"/>
    <w:rsid w:val="00E97225"/>
    <w:rsid w:val="00E973CA"/>
    <w:rsid w:val="00EA0878"/>
    <w:rsid w:val="00EA4E6D"/>
    <w:rsid w:val="00EA63A8"/>
    <w:rsid w:val="00EA6B3D"/>
    <w:rsid w:val="00EA6FC3"/>
    <w:rsid w:val="00EB0211"/>
    <w:rsid w:val="00EB0E9F"/>
    <w:rsid w:val="00EB6A52"/>
    <w:rsid w:val="00EB7259"/>
    <w:rsid w:val="00EB745D"/>
    <w:rsid w:val="00EB76A2"/>
    <w:rsid w:val="00EB7FED"/>
    <w:rsid w:val="00EC152A"/>
    <w:rsid w:val="00EC2752"/>
    <w:rsid w:val="00EC33E0"/>
    <w:rsid w:val="00EC5E60"/>
    <w:rsid w:val="00EC6D7F"/>
    <w:rsid w:val="00EC6FF8"/>
    <w:rsid w:val="00ED0466"/>
    <w:rsid w:val="00ED0A21"/>
    <w:rsid w:val="00ED18F3"/>
    <w:rsid w:val="00ED3068"/>
    <w:rsid w:val="00ED3248"/>
    <w:rsid w:val="00ED4352"/>
    <w:rsid w:val="00ED6478"/>
    <w:rsid w:val="00EE3B9D"/>
    <w:rsid w:val="00EF1901"/>
    <w:rsid w:val="00EF25D4"/>
    <w:rsid w:val="00EF29BA"/>
    <w:rsid w:val="00EF35B3"/>
    <w:rsid w:val="00EF7125"/>
    <w:rsid w:val="00EF7360"/>
    <w:rsid w:val="00EF7994"/>
    <w:rsid w:val="00EF7BB9"/>
    <w:rsid w:val="00F02867"/>
    <w:rsid w:val="00F0405C"/>
    <w:rsid w:val="00F04661"/>
    <w:rsid w:val="00F04721"/>
    <w:rsid w:val="00F05743"/>
    <w:rsid w:val="00F0628E"/>
    <w:rsid w:val="00F07219"/>
    <w:rsid w:val="00F10356"/>
    <w:rsid w:val="00F114EC"/>
    <w:rsid w:val="00F12525"/>
    <w:rsid w:val="00F1771B"/>
    <w:rsid w:val="00F178E8"/>
    <w:rsid w:val="00F17B80"/>
    <w:rsid w:val="00F20AF6"/>
    <w:rsid w:val="00F22816"/>
    <w:rsid w:val="00F2294F"/>
    <w:rsid w:val="00F24045"/>
    <w:rsid w:val="00F26905"/>
    <w:rsid w:val="00F26C7D"/>
    <w:rsid w:val="00F27564"/>
    <w:rsid w:val="00F307FA"/>
    <w:rsid w:val="00F31654"/>
    <w:rsid w:val="00F31F2B"/>
    <w:rsid w:val="00F32169"/>
    <w:rsid w:val="00F359F6"/>
    <w:rsid w:val="00F35DB9"/>
    <w:rsid w:val="00F3693D"/>
    <w:rsid w:val="00F42192"/>
    <w:rsid w:val="00F42637"/>
    <w:rsid w:val="00F42909"/>
    <w:rsid w:val="00F43051"/>
    <w:rsid w:val="00F44010"/>
    <w:rsid w:val="00F44213"/>
    <w:rsid w:val="00F44775"/>
    <w:rsid w:val="00F44CCB"/>
    <w:rsid w:val="00F454A9"/>
    <w:rsid w:val="00F475C5"/>
    <w:rsid w:val="00F47E46"/>
    <w:rsid w:val="00F50465"/>
    <w:rsid w:val="00F5445A"/>
    <w:rsid w:val="00F54838"/>
    <w:rsid w:val="00F5561E"/>
    <w:rsid w:val="00F55D41"/>
    <w:rsid w:val="00F55F34"/>
    <w:rsid w:val="00F56A5D"/>
    <w:rsid w:val="00F57C4E"/>
    <w:rsid w:val="00F57E32"/>
    <w:rsid w:val="00F60495"/>
    <w:rsid w:val="00F627ED"/>
    <w:rsid w:val="00F6364A"/>
    <w:rsid w:val="00F63841"/>
    <w:rsid w:val="00F64B95"/>
    <w:rsid w:val="00F664AB"/>
    <w:rsid w:val="00F66CC6"/>
    <w:rsid w:val="00F70AAC"/>
    <w:rsid w:val="00F70C79"/>
    <w:rsid w:val="00F753A4"/>
    <w:rsid w:val="00F80267"/>
    <w:rsid w:val="00F8197E"/>
    <w:rsid w:val="00F8276D"/>
    <w:rsid w:val="00F90F62"/>
    <w:rsid w:val="00F93C52"/>
    <w:rsid w:val="00F93C53"/>
    <w:rsid w:val="00FA37E6"/>
    <w:rsid w:val="00FA4C2A"/>
    <w:rsid w:val="00FA50A4"/>
    <w:rsid w:val="00FA64AB"/>
    <w:rsid w:val="00FB3310"/>
    <w:rsid w:val="00FB374F"/>
    <w:rsid w:val="00FB3C77"/>
    <w:rsid w:val="00FC1486"/>
    <w:rsid w:val="00FC14E4"/>
    <w:rsid w:val="00FC1D55"/>
    <w:rsid w:val="00FC4D44"/>
    <w:rsid w:val="00FD129D"/>
    <w:rsid w:val="00FD4D4F"/>
    <w:rsid w:val="00FE245E"/>
    <w:rsid w:val="00FE29C9"/>
    <w:rsid w:val="00FE3CAE"/>
    <w:rsid w:val="00FE4F65"/>
    <w:rsid w:val="00FE512D"/>
    <w:rsid w:val="00FF10AC"/>
    <w:rsid w:val="00FF10E5"/>
    <w:rsid w:val="00FF2096"/>
    <w:rsid w:val="00FF2896"/>
    <w:rsid w:val="00FF323E"/>
    <w:rsid w:val="00FF34B1"/>
    <w:rsid w:val="00FF50CB"/>
    <w:rsid w:val="00FF6111"/>
    <w:rsid w:val="00FF6923"/>
    <w:rsid w:val="1C0792CD"/>
    <w:rsid w:val="1C63A02F"/>
    <w:rsid w:val="3A064949"/>
    <w:rsid w:val="45F0BB1F"/>
    <w:rsid w:val="573339E2"/>
    <w:rsid w:val="579422CB"/>
    <w:rsid w:val="63527CAC"/>
    <w:rsid w:val="68FCC243"/>
    <w:rsid w:val="7DB0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1BEC97"/>
  <w15:chartTrackingRefBased/>
  <w15:docId w15:val="{3487CC7A-EFBD-4262-B2CC-42CF5B987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5A34"/>
    <w:pPr>
      <w:spacing w:after="0" w:line="300" w:lineRule="exact"/>
    </w:pPr>
    <w:rPr>
      <w:rFonts w:ascii="Arial" w:eastAsia="Times New Roman" w:hAnsi="Arial" w:cs="Times New Roman"/>
    </w:rPr>
  </w:style>
  <w:style w:type="paragraph" w:styleId="1">
    <w:name w:val="heading 1"/>
    <w:basedOn w:val="a"/>
    <w:next w:val="a"/>
    <w:link w:val="10"/>
    <w:uiPriority w:val="9"/>
    <w:qFormat/>
    <w:rsid w:val="00B425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25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258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258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258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258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258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258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258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Verzeichnis">
    <w:name w:val="Verzeichnis"/>
    <w:basedOn w:val="a3"/>
    <w:link w:val="VerzeichnisChar"/>
    <w:autoRedefine/>
    <w:qFormat/>
    <w:rsid w:val="00E16EED"/>
    <w:pPr>
      <w:framePr w:wrap="notBeside" w:hAnchor="text"/>
      <w:ind w:right="1133"/>
    </w:pPr>
    <w:rPr>
      <w:b w:val="0"/>
    </w:rPr>
  </w:style>
  <w:style w:type="character" w:customStyle="1" w:styleId="VerzeichnisChar">
    <w:name w:val="Verzeichnis Char"/>
    <w:basedOn w:val="a0"/>
    <w:link w:val="Verzeichnis"/>
    <w:rsid w:val="00E16EED"/>
    <w:rPr>
      <w:rFonts w:ascii="Arial" w:hAnsi="Arial"/>
      <w:b/>
      <w:color w:val="000000"/>
    </w:rPr>
  </w:style>
  <w:style w:type="paragraph" w:styleId="a3">
    <w:name w:val="table of figures"/>
    <w:basedOn w:val="a"/>
    <w:next w:val="a"/>
    <w:link w:val="a4"/>
    <w:uiPriority w:val="99"/>
    <w:unhideWhenUsed/>
    <w:rsid w:val="002E796A"/>
    <w:pPr>
      <w:tabs>
        <w:tab w:val="right" w:leader="dot" w:pos="9639"/>
      </w:tabs>
      <w:spacing w:before="80" w:line="360" w:lineRule="exact"/>
      <w:ind w:left="1406" w:right="2268" w:hanging="1406"/>
    </w:pPr>
    <w:rPr>
      <w:rFonts w:eastAsiaTheme="minorHAnsi" w:cstheme="minorBidi"/>
      <w:b/>
      <w:color w:val="000000"/>
      <w:lang w:eastAsia="en-US"/>
    </w:rPr>
  </w:style>
  <w:style w:type="character" w:customStyle="1" w:styleId="a4">
    <w:name w:val="図表目次 (文字)"/>
    <w:basedOn w:val="a0"/>
    <w:link w:val="a3"/>
    <w:uiPriority w:val="99"/>
    <w:rsid w:val="002E796A"/>
    <w:rPr>
      <w:rFonts w:ascii="Arial" w:hAnsi="Arial"/>
      <w:b/>
      <w:color w:val="000000"/>
    </w:rPr>
  </w:style>
  <w:style w:type="paragraph" w:customStyle="1" w:styleId="StandardohneAbstand">
    <w:name w:val="Standard ohne Abstand"/>
    <w:basedOn w:val="a"/>
    <w:rsid w:val="00035A34"/>
  </w:style>
  <w:style w:type="table" w:styleId="a5">
    <w:name w:val="Table Grid"/>
    <w:basedOn w:val="a1"/>
    <w:rsid w:val="00035A34"/>
    <w:pPr>
      <w:spacing w:after="0" w:line="240" w:lineRule="auto"/>
    </w:pPr>
    <w:rPr>
      <w:rFonts w:ascii="CG Times (W1)" w:eastAsia="Times New Roman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035A34"/>
    <w:pPr>
      <w:tabs>
        <w:tab w:val="center" w:pos="4536"/>
        <w:tab w:val="right" w:pos="9072"/>
      </w:tabs>
      <w:spacing w:line="240" w:lineRule="auto"/>
    </w:pPr>
  </w:style>
  <w:style w:type="character" w:customStyle="1" w:styleId="a7">
    <w:name w:val="ヘッダー (文字)"/>
    <w:basedOn w:val="a0"/>
    <w:link w:val="a6"/>
    <w:uiPriority w:val="99"/>
    <w:rsid w:val="00035A34"/>
    <w:rPr>
      <w:rFonts w:ascii="Arial" w:eastAsia="Times New Roman" w:hAnsi="Arial" w:cs="Times New Roman"/>
      <w:lang w:eastAsia="de-DE"/>
    </w:rPr>
  </w:style>
  <w:style w:type="paragraph" w:styleId="a8">
    <w:name w:val="footer"/>
    <w:basedOn w:val="a"/>
    <w:link w:val="a9"/>
    <w:uiPriority w:val="99"/>
    <w:unhideWhenUsed/>
    <w:rsid w:val="00035A34"/>
    <w:pPr>
      <w:tabs>
        <w:tab w:val="center" w:pos="4536"/>
        <w:tab w:val="right" w:pos="9072"/>
      </w:tabs>
      <w:spacing w:line="240" w:lineRule="auto"/>
    </w:pPr>
  </w:style>
  <w:style w:type="character" w:customStyle="1" w:styleId="a9">
    <w:name w:val="フッター (文字)"/>
    <w:basedOn w:val="a0"/>
    <w:link w:val="a8"/>
    <w:uiPriority w:val="99"/>
    <w:rsid w:val="00035A34"/>
    <w:rPr>
      <w:rFonts w:ascii="Arial" w:eastAsia="Times New Roman" w:hAnsi="Arial" w:cs="Times New Roman"/>
      <w:lang w:eastAsia="de-DE"/>
    </w:rPr>
  </w:style>
  <w:style w:type="table" w:customStyle="1" w:styleId="TableGrid1">
    <w:name w:val="Table Grid1"/>
    <w:basedOn w:val="a1"/>
    <w:next w:val="a5"/>
    <w:rsid w:val="00A32C03"/>
    <w:pPr>
      <w:spacing w:after="0" w:line="240" w:lineRule="auto"/>
    </w:pPr>
    <w:rPr>
      <w:rFonts w:ascii="CG Times (W1)" w:eastAsia="Times New Roman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ofileData">
    <w:name w:val="Profile Data"/>
    <w:basedOn w:val="a"/>
    <w:link w:val="ProfileDataChar"/>
    <w:qFormat/>
    <w:rsid w:val="00A96DDC"/>
    <w:pPr>
      <w:framePr w:hSpace="142" w:wrap="around" w:vAnchor="page" w:hAnchor="page" w:x="6238" w:y="6193"/>
      <w:spacing w:line="200" w:lineRule="exact"/>
    </w:pPr>
    <w:rPr>
      <w:rFonts w:cs="Arial"/>
      <w:color w:val="000000"/>
      <w:sz w:val="16"/>
      <w:szCs w:val="16"/>
    </w:rPr>
  </w:style>
  <w:style w:type="character" w:customStyle="1" w:styleId="ProfileDataChar">
    <w:name w:val="Profile Data Char"/>
    <w:basedOn w:val="a0"/>
    <w:link w:val="ProfileData"/>
    <w:rsid w:val="00A96DDC"/>
    <w:rPr>
      <w:rFonts w:ascii="Arial" w:eastAsia="Times New Roman" w:hAnsi="Arial" w:cs="Arial"/>
      <w:color w:val="000000"/>
      <w:sz w:val="16"/>
      <w:szCs w:val="16"/>
      <w:lang w:val="en-GB" w:eastAsia="de-DE"/>
    </w:rPr>
  </w:style>
  <w:style w:type="paragraph" w:customStyle="1" w:styleId="Footer1">
    <w:name w:val="Footer1"/>
    <w:basedOn w:val="a"/>
    <w:link w:val="Footer1Char"/>
    <w:qFormat/>
    <w:rsid w:val="00A96DDC"/>
    <w:pPr>
      <w:framePr w:hSpace="144" w:wrap="around" w:vAnchor="page" w:hAnchor="page" w:x="9289" w:y="6553"/>
      <w:spacing w:line="200" w:lineRule="exact"/>
    </w:pPr>
    <w:rPr>
      <w:rFonts w:cs="Arial"/>
      <w:color w:val="000000"/>
      <w:sz w:val="16"/>
      <w:szCs w:val="14"/>
    </w:rPr>
  </w:style>
  <w:style w:type="character" w:customStyle="1" w:styleId="Footer1Char">
    <w:name w:val="Footer1 Char"/>
    <w:basedOn w:val="a0"/>
    <w:link w:val="Footer1"/>
    <w:rsid w:val="00A96DDC"/>
    <w:rPr>
      <w:rFonts w:ascii="Arial" w:eastAsia="Times New Roman" w:hAnsi="Arial" w:cs="Arial"/>
      <w:color w:val="000000"/>
      <w:sz w:val="16"/>
      <w:szCs w:val="14"/>
      <w:lang w:val="en-GB" w:eastAsia="de-DE"/>
    </w:rPr>
  </w:style>
  <w:style w:type="table" w:customStyle="1" w:styleId="Tabellenraster1">
    <w:name w:val="Tabellenraster1"/>
    <w:basedOn w:val="a1"/>
    <w:next w:val="a5"/>
    <w:rsid w:val="00A96DDC"/>
    <w:pPr>
      <w:spacing w:after="0" w:line="240" w:lineRule="auto"/>
    </w:pPr>
    <w:rPr>
      <w:rFonts w:ascii="CG Times (W1)" w:eastAsia="Times New Roman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laceholder Text"/>
    <w:basedOn w:val="a0"/>
    <w:uiPriority w:val="99"/>
    <w:semiHidden/>
    <w:rsid w:val="005B4A1C"/>
    <w:rPr>
      <w:color w:val="808080"/>
    </w:rPr>
  </w:style>
  <w:style w:type="character" w:styleId="ab">
    <w:name w:val="Strong"/>
    <w:uiPriority w:val="22"/>
    <w:rsid w:val="005B4A1C"/>
    <w:rPr>
      <w:rFonts w:cs="Arial"/>
      <w:color w:val="000000"/>
      <w:sz w:val="16"/>
      <w:szCs w:val="14"/>
      <w:lang w:val="en-GB"/>
    </w:rPr>
  </w:style>
  <w:style w:type="paragraph" w:customStyle="1" w:styleId="Footerdata">
    <w:name w:val="Footer_data"/>
    <w:basedOn w:val="a"/>
    <w:qFormat/>
    <w:rsid w:val="005B4A1C"/>
    <w:pPr>
      <w:framePr w:hSpace="144" w:wrap="around" w:vAnchor="page" w:hAnchor="page" w:x="9289" w:y="6553"/>
      <w:spacing w:after="200" w:line="200" w:lineRule="exact"/>
    </w:pPr>
    <w:rPr>
      <w:sz w:val="16"/>
    </w:rPr>
  </w:style>
  <w:style w:type="character" w:customStyle="1" w:styleId="10">
    <w:name w:val="見出し 1 (文字)"/>
    <w:basedOn w:val="a0"/>
    <w:link w:val="1"/>
    <w:uiPriority w:val="9"/>
    <w:rsid w:val="00B4258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B425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B4258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B4258C"/>
    <w:rPr>
      <w:rFonts w:eastAsiaTheme="majorEastAsia" w:cstheme="majorBidi"/>
      <w:i/>
      <w:iCs/>
      <w:color w:val="2E74B5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B4258C"/>
    <w:rPr>
      <w:rFonts w:eastAsiaTheme="majorEastAsia" w:cstheme="majorBidi"/>
      <w:color w:val="2E74B5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B4258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B4258C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B4258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B4258C"/>
    <w:rPr>
      <w:rFonts w:eastAsiaTheme="majorEastAsia" w:cstheme="majorBidi"/>
      <w:color w:val="272727" w:themeColor="text1" w:themeTint="D8"/>
    </w:rPr>
  </w:style>
  <w:style w:type="paragraph" w:styleId="ac">
    <w:name w:val="Title"/>
    <w:basedOn w:val="a"/>
    <w:next w:val="a"/>
    <w:link w:val="ad"/>
    <w:uiPriority w:val="10"/>
    <w:qFormat/>
    <w:rsid w:val="00B425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d">
    <w:name w:val="表題 (文字)"/>
    <w:basedOn w:val="a0"/>
    <w:link w:val="ac"/>
    <w:uiPriority w:val="10"/>
    <w:rsid w:val="00B425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e">
    <w:name w:val="Subtitle"/>
    <w:basedOn w:val="a"/>
    <w:next w:val="a"/>
    <w:link w:val="af"/>
    <w:uiPriority w:val="11"/>
    <w:qFormat/>
    <w:rsid w:val="00B4258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f">
    <w:name w:val="副題 (文字)"/>
    <w:basedOn w:val="a0"/>
    <w:link w:val="ae"/>
    <w:uiPriority w:val="11"/>
    <w:rsid w:val="00B425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f0">
    <w:name w:val="Quote"/>
    <w:basedOn w:val="a"/>
    <w:next w:val="a"/>
    <w:link w:val="af1"/>
    <w:uiPriority w:val="29"/>
    <w:qFormat/>
    <w:rsid w:val="00B425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1">
    <w:name w:val="引用文 (文字)"/>
    <w:basedOn w:val="a0"/>
    <w:link w:val="af0"/>
    <w:uiPriority w:val="29"/>
    <w:rsid w:val="00B4258C"/>
    <w:rPr>
      <w:rFonts w:ascii="Arial" w:eastAsia="Times New Roman" w:hAnsi="Arial" w:cs="Times New Roman"/>
      <w:i/>
      <w:iCs/>
      <w:color w:val="404040" w:themeColor="text1" w:themeTint="BF"/>
    </w:rPr>
  </w:style>
  <w:style w:type="paragraph" w:styleId="af2">
    <w:name w:val="List Paragraph"/>
    <w:basedOn w:val="a"/>
    <w:uiPriority w:val="34"/>
    <w:qFormat/>
    <w:rsid w:val="00B4258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4258C"/>
    <w:rPr>
      <w:i/>
      <w:iCs/>
      <w:color w:val="2E74B5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4258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4258C"/>
    <w:rPr>
      <w:rFonts w:ascii="Arial" w:eastAsia="Times New Roman" w:hAnsi="Arial" w:cs="Times New Roman"/>
      <w:i/>
      <w:iCs/>
      <w:color w:val="2E74B5" w:themeColor="accent1" w:themeShade="BF"/>
    </w:rPr>
  </w:style>
  <w:style w:type="character" w:styleId="24">
    <w:name w:val="Intense Reference"/>
    <w:basedOn w:val="a0"/>
    <w:uiPriority w:val="32"/>
    <w:qFormat/>
    <w:rsid w:val="00B4258C"/>
    <w:rPr>
      <w:b/>
      <w:bCs/>
      <w:smallCaps/>
      <w:color w:val="2E74B5" w:themeColor="accent1" w:themeShade="BF"/>
      <w:spacing w:val="5"/>
    </w:rPr>
  </w:style>
  <w:style w:type="paragraph" w:styleId="af3">
    <w:name w:val="annotation text"/>
    <w:basedOn w:val="a"/>
    <w:link w:val="af4"/>
    <w:uiPriority w:val="99"/>
    <w:unhideWhenUsed/>
    <w:rsid w:val="00B4258C"/>
    <w:pPr>
      <w:spacing w:line="240" w:lineRule="auto"/>
    </w:pPr>
    <w:rPr>
      <w:sz w:val="20"/>
      <w:szCs w:val="20"/>
    </w:rPr>
  </w:style>
  <w:style w:type="character" w:customStyle="1" w:styleId="af4">
    <w:name w:val="コメント文字列 (文字)"/>
    <w:basedOn w:val="a0"/>
    <w:link w:val="af3"/>
    <w:uiPriority w:val="99"/>
    <w:rsid w:val="00B4258C"/>
    <w:rPr>
      <w:rFonts w:ascii="Arial" w:eastAsia="Times New Roman" w:hAnsi="Arial" w:cs="Times New Roman"/>
      <w:sz w:val="20"/>
      <w:szCs w:val="20"/>
    </w:rPr>
  </w:style>
  <w:style w:type="character" w:styleId="af5">
    <w:name w:val="annotation reference"/>
    <w:basedOn w:val="a0"/>
    <w:unhideWhenUsed/>
    <w:rsid w:val="00B4258C"/>
    <w:rPr>
      <w:sz w:val="18"/>
      <w:szCs w:val="18"/>
    </w:rPr>
  </w:style>
  <w:style w:type="character" w:styleId="af6">
    <w:name w:val="page number"/>
    <w:basedOn w:val="a0"/>
    <w:uiPriority w:val="99"/>
    <w:semiHidden/>
    <w:unhideWhenUsed/>
    <w:rsid w:val="00B4258C"/>
  </w:style>
  <w:style w:type="table" w:customStyle="1" w:styleId="11">
    <w:name w:val="表 (格子)1"/>
    <w:basedOn w:val="a1"/>
    <w:next w:val="a5"/>
    <w:rsid w:val="00B4258C"/>
    <w:pPr>
      <w:spacing w:after="0" w:line="240" w:lineRule="auto"/>
    </w:pPr>
    <w:rPr>
      <w:rFonts w:ascii="HelveticaNeueLT W1G 55 Roman" w:eastAsia="Times New Roman" w:hAnsi="HelveticaNeueLT W1G 55 Roman" w:cs="Times New Roman"/>
      <w:sz w:val="20"/>
      <w:szCs w:val="20"/>
      <w:lang w:val="sv-SE"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annotation subject"/>
    <w:basedOn w:val="af3"/>
    <w:next w:val="af3"/>
    <w:link w:val="af8"/>
    <w:uiPriority w:val="99"/>
    <w:semiHidden/>
    <w:unhideWhenUsed/>
    <w:rsid w:val="00643C73"/>
    <w:rPr>
      <w:b/>
      <w:bCs/>
    </w:rPr>
  </w:style>
  <w:style w:type="character" w:customStyle="1" w:styleId="af8">
    <w:name w:val="コメント内容 (文字)"/>
    <w:basedOn w:val="af4"/>
    <w:link w:val="af7"/>
    <w:uiPriority w:val="99"/>
    <w:semiHidden/>
    <w:rsid w:val="00643C73"/>
    <w:rPr>
      <w:rFonts w:ascii="Arial" w:eastAsia="Times New Roman" w:hAnsi="Arial" w:cs="Times New Roman"/>
      <w:b/>
      <w:bCs/>
      <w:sz w:val="20"/>
      <w:szCs w:val="20"/>
    </w:rPr>
  </w:style>
  <w:style w:type="paragraph" w:styleId="af9">
    <w:name w:val="Revision"/>
    <w:hidden/>
    <w:uiPriority w:val="99"/>
    <w:semiHidden/>
    <w:rsid w:val="000D25E8"/>
    <w:pPr>
      <w:spacing w:after="0" w:line="240" w:lineRule="auto"/>
    </w:pPr>
    <w:rPr>
      <w:rFonts w:ascii="Arial" w:eastAsia="Times New Roman" w:hAnsi="Arial" w:cs="Times New Roman"/>
    </w:rPr>
  </w:style>
  <w:style w:type="paragraph" w:styleId="Web">
    <w:name w:val="Normal (Web)"/>
    <w:basedOn w:val="a"/>
    <w:uiPriority w:val="99"/>
    <w:semiHidden/>
    <w:unhideWhenUsed/>
    <w:rsid w:val="0011669C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10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header" Target="header3.xm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eader" Target="header4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image" Target="media/image4.jpeg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image" Target="media/image3.jpeg"/><Relationship Id="rId10" Type="http://schemas.openxmlformats.org/officeDocument/2006/relationships/webSettings" Target="webSettings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Relationship Id="rId22" Type="http://schemas.openxmlformats.org/officeDocument/2006/relationships/footer" Target="footer6.xml"/></Relationships>
</file>

<file path=word/_rels/footer3.xml.rels><?xml version="1.0" encoding="UTF-8" standalone="yes"?>
<Relationships xmlns="http://schemas.openxmlformats.org/package/2006/relationships"><Relationship Id="rId2" Type="http://schemas.openxmlformats.org/officeDocument/2006/relationships/image" Target="file:///C:\ProgramData\BayLabel\Secret.png" TargetMode="External"/><Relationship Id="rId1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file:///C:\ProgramData\BayLabel\Secret.png" TargetMode="External"/><Relationship Id="rId2" Type="http://schemas.microsoft.com/office/2007/relationships/hdphoto" Target="media/hdphoto1.wdp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haredContentType xmlns="Microsoft.SharePoint.Taxonomy.ContentTypeSync" SourceId="7bc43322-b630-4bac-8b27-31def233d1d0" ContentTypeId="0x0101" PreviousValue="false"/>
</file>

<file path=customXml/item2.xml><?xml version="1.0" encoding="utf-8"?>
<ElementMetadata xmlns="http://www.made-in-office.com/empower/docs/element/v1">
  <BinaryId>2f065513-5fc4-46a9-b091-0235cc0df7da</BinaryId>
  <ElementId>dabe449b-d1ef-4767-962d-b5711303d1ce</ElementId>
</ElementMeta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a4d292e-883c-434b-96e3-060cfff16c86" xsi:nil="true"/>
    <_dlc_ExpireDateSaved xmlns="http://schemas.microsoft.com/sharepoint/v3" xsi:nil="true"/>
    <_dlc_ExpireDate xmlns="http://schemas.microsoft.com/sharepoint/v3" xsi:nil="true"/>
    <lcf76f155ced4ddcb4097134ff3c332f xmlns="9e306fd6-259e-41e3-8b9a-ae7ea132d9e0">
      <Terms xmlns="http://schemas.microsoft.com/office/infopath/2007/PartnerControls"/>
    </lcf76f155ced4ddcb4097134ff3c332f>
    <_dlc_Exempt xmlns="http://schemas.microsoft.com/sharepoint/v3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DocsTemplateContainer xmlns="http://www.made-in-office.com/empower/docs/template/v1">
  <DocsTextTemplateDictionary/>
  <DocsImageTemplateDictionary/>
  <ImageElements/>
  <TextBlockElements/>
  <PlaceholderHiddenState>
    <HideablePlaceholderGuids/>
  </PlaceholderHiddenState>
</DocsTemplateContainer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76CA46696AA644ACE31F5E0D8391E7" ma:contentTypeVersion="18" ma:contentTypeDescription="Create a new document." ma:contentTypeScope="" ma:versionID="080f10487aec85c34b2b0871debec0c8">
  <xsd:schema xmlns:xsd="http://www.w3.org/2001/XMLSchema" xmlns:xs="http://www.w3.org/2001/XMLSchema" xmlns:p="http://schemas.microsoft.com/office/2006/metadata/properties" xmlns:ns1="http://schemas.microsoft.com/sharepoint/v3" xmlns:ns2="1a4d292e-883c-434b-96e3-060cfff16c86" xmlns:ns3="9e306fd6-259e-41e3-8b9a-ae7ea132d9e0" targetNamespace="http://schemas.microsoft.com/office/2006/metadata/properties" ma:root="true" ma:fieldsID="87b3c987cec6f0fbfc23e122cc26b165" ns1:_="" ns2:_="" ns3:_="">
    <xsd:import namespace="http://schemas.microsoft.com/sharepoint/v3"/>
    <xsd:import namespace="1a4d292e-883c-434b-96e3-060cfff16c86"/>
    <xsd:import namespace="9e306fd6-259e-41e3-8b9a-ae7ea132d9e0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1:_dlc_Exempt" minOccurs="0"/>
                <xsd:element ref="ns1:_dlc_ExpireDateSaved" minOccurs="0"/>
                <xsd:element ref="ns1:_dlc_ExpireDate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lcf76f155ced4ddcb4097134ff3c332f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10" nillable="true" ma:displayName="Exempt from Policy" ma:hidden="true" ma:internalName="_dlc_Exempt" ma:readOnly="false">
      <xsd:simpleType>
        <xsd:restriction base="dms:Unknown"/>
      </xsd:simpleType>
    </xsd:element>
    <xsd:element name="_dlc_ExpireDateSaved" ma:index="11" nillable="true" ma:displayName="Original Expiration Date" ma:hidden="true" ma:internalName="_dlc_ExpireDateSaved" ma:readOnly="false">
      <xsd:simpleType>
        <xsd:restriction base="dms:DateTime"/>
      </xsd:simpleType>
    </xsd:element>
    <xsd:element name="_dlc_ExpireDate" ma:index="12" nillable="true" ma:displayName="Expiration Date" ma:hidden="true" ma:internalName="_dlc_ExpireDate" ma:readOnly="false">
      <xsd:simpleType>
        <xsd:restriction base="dms:DateTime"/>
      </xsd:simpleType>
    </xsd:element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4d292e-883c-434b-96e3-060cfff16c86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Taxonomy Catch All Column" ma:hidden="true" ma:list="{2dc54143-6357-42d6-b3b3-3ce7a2716425}" ma:internalName="TaxCatchAll" ma:showField="CatchAllData" ma:web="ede872d9-1cc5-48dc-8e84-d89d4d0c0f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9" nillable="true" ma:displayName="Taxonomy Catch All Column1" ma:hidden="true" ma:list="{2dc54143-6357-42d6-b3b3-3ce7a2716425}" ma:internalName="TaxCatchAllLabel" ma:readOnly="true" ma:showField="CatchAllDataLabel" ma:web="ede872d9-1cc5-48dc-8e84-d89d4d0c0f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306fd6-259e-41e3-8b9a-ae7ea132d9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bc43322-b630-4bac-8b27-31def233d1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6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02B1DDC-EFD4-4405-8054-300BCFAC44D3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76E71C68-2238-4012-A0CD-0198BA193E98}">
  <ds:schemaRefs>
    <ds:schemaRef ds:uri="http://www.made-in-office.com/empower/docs/element/v1"/>
  </ds:schemaRefs>
</ds:datastoreItem>
</file>

<file path=customXml/itemProps3.xml><?xml version="1.0" encoding="utf-8"?>
<ds:datastoreItem xmlns:ds="http://schemas.openxmlformats.org/officeDocument/2006/customXml" ds:itemID="{F8BD6BB7-F428-4DCD-87ED-7AA273DA5EF7}">
  <ds:schemaRefs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schemas.microsoft.com/sharepoint/v3"/>
    <ds:schemaRef ds:uri="http://purl.org/dc/terms/"/>
    <ds:schemaRef ds:uri="http://schemas.openxmlformats.org/package/2006/metadata/core-properties"/>
    <ds:schemaRef ds:uri="1a4d292e-883c-434b-96e3-060cfff16c86"/>
    <ds:schemaRef ds:uri="9e306fd6-259e-41e3-8b9a-ae7ea132d9e0"/>
    <ds:schemaRef ds:uri="http://www.w3.org/XML/1998/namespace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F0D9AFA8-FE91-44C1-8C06-C22046B15C72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33A7B3A-E895-4B67-B462-E1F6C8B62427}">
  <ds:schemaRefs>
    <ds:schemaRef ds:uri="http://www.made-in-office.com/empower/docs/template/v1"/>
  </ds:schemaRefs>
</ds:datastoreItem>
</file>

<file path=customXml/itemProps6.xml><?xml version="1.0" encoding="utf-8"?>
<ds:datastoreItem xmlns:ds="http://schemas.openxmlformats.org/officeDocument/2006/customXml" ds:itemID="{AFFFC754-3A48-4E37-95E5-277810FE27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a4d292e-883c-434b-96e3-060cfff16c86"/>
    <ds:schemaRef ds:uri="9e306fd6-259e-41e3-8b9a-ae7ea132d9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13</Pages>
  <Words>2792</Words>
  <Characters>16361</Characters>
  <Application>Microsoft Office Word</Application>
  <DocSecurity>0</DocSecurity>
  <Lines>136</Lines>
  <Paragraphs>38</Paragraphs>
  <ScaleCrop>false</ScaleCrop>
  <Company/>
  <LinksUpToDate>false</LinksUpToDate>
  <CharactersWithSpaces>19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lank</dc:title>
  <dc:creator>Makiko Takeichi</dc:creator>
  <cp:lastModifiedBy>Makiko Takeichi</cp:lastModifiedBy>
  <cp:revision>651</cp:revision>
  <dcterms:created xsi:type="dcterms:W3CDTF">2025-05-19T08:11:00Z</dcterms:created>
  <dcterms:modified xsi:type="dcterms:W3CDTF">2026-01-29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43b072f0-0f82-4aac-be1e-8abeffc32f66">
    <vt:bool>false</vt:bool>
  </property>
  <property fmtid="{D5CDD505-2E9C-101B-9397-08002B2CF9AE}" pid="3" name="ContentTypeId">
    <vt:lpwstr>0x0101001976CA46696AA644ACE31F5E0D8391E7</vt:lpwstr>
  </property>
  <property fmtid="{D5CDD505-2E9C-101B-9397-08002B2CF9AE}" pid="4" name="MediaServiceImageTags">
    <vt:lpwstr/>
  </property>
  <property fmtid="{D5CDD505-2E9C-101B-9397-08002B2CF9AE}" pid="5" name="MSIP_Label_7f850223-87a8-40c3-9eb2-432606efca2a_ActionId">
    <vt:lpwstr>aefe90a1-225f-465f-9b30-bc32c5a185c6</vt:lpwstr>
  </property>
  <property fmtid="{D5CDD505-2E9C-101B-9397-08002B2CF9AE}" pid="6" name="MSIP_Label_7f850223-87a8-40c3-9eb2-432606efca2a_ContentBits">
    <vt:lpwstr>0</vt:lpwstr>
  </property>
  <property fmtid="{D5CDD505-2E9C-101B-9397-08002B2CF9AE}" pid="7" name="MSIP_Label_7f850223-87a8-40c3-9eb2-432606efca2a_Enabled">
    <vt:lpwstr>true</vt:lpwstr>
  </property>
  <property fmtid="{D5CDD505-2E9C-101B-9397-08002B2CF9AE}" pid="8" name="MSIP_Label_7f850223-87a8-40c3-9eb2-432606efca2a_Method">
    <vt:lpwstr>Standard</vt:lpwstr>
  </property>
  <property fmtid="{D5CDD505-2E9C-101B-9397-08002B2CF9AE}" pid="9" name="MSIP_Label_7f850223-87a8-40c3-9eb2-432606efca2a_Name">
    <vt:lpwstr>7f850223-87a8-40c3-9eb2-432606efca2a</vt:lpwstr>
  </property>
  <property fmtid="{D5CDD505-2E9C-101B-9397-08002B2CF9AE}" pid="10" name="MSIP_Label_7f850223-87a8-40c3-9eb2-432606efca2a_SetDate">
    <vt:lpwstr>2025-04-24T01:23:27Z</vt:lpwstr>
  </property>
  <property fmtid="{D5CDD505-2E9C-101B-9397-08002B2CF9AE}" pid="11" name="MSIP_Label_7f850223-87a8-40c3-9eb2-432606efca2a_SiteId">
    <vt:lpwstr>fcb2b37b-5da0-466b-9b83-0014b67a7c78</vt:lpwstr>
  </property>
  <property fmtid="{D5CDD505-2E9C-101B-9397-08002B2CF9AE}" pid="12" name="GrammarlyDocumentId">
    <vt:lpwstr>2956f521-cf5e-4e5f-8da7-fb01ff507c94</vt:lpwstr>
  </property>
</Properties>
</file>